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187A0F" w14:textId="1976907C" w:rsidR="006613E4" w:rsidRPr="006613E4" w:rsidRDefault="006613E4" w:rsidP="002B0940">
      <w:pPr>
        <w:ind w:firstLine="284"/>
        <w:jc w:val="center"/>
        <w:rPr>
          <w:rFonts w:ascii="Times New Roman" w:eastAsia="Times New Roman" w:hAnsi="Times New Roman" w:cs="Times New Roman"/>
          <w:b/>
          <w:bCs/>
          <w:i/>
          <w:iCs/>
          <w:sz w:val="32"/>
          <w:szCs w:val="32"/>
          <w:lang w:val="en-US"/>
        </w:rPr>
      </w:pPr>
      <w:bookmarkStart w:id="0" w:name="OLE_LINK1"/>
      <w:r w:rsidRPr="006613E4">
        <w:rPr>
          <w:rFonts w:ascii="Times New Roman" w:eastAsia="Times New Roman" w:hAnsi="Times New Roman" w:cs="Times New Roman"/>
          <w:b/>
          <w:bCs/>
          <w:i/>
          <w:iCs/>
          <w:sz w:val="32"/>
          <w:szCs w:val="32"/>
          <w:lang w:val="en-US"/>
        </w:rPr>
        <w:t>Supplementary Material</w:t>
      </w:r>
    </w:p>
    <w:p w14:paraId="6431032F" w14:textId="0DE9DA6F" w:rsidR="00A77CA2" w:rsidRPr="006613E4" w:rsidRDefault="00A77CA2" w:rsidP="002B0940">
      <w:pPr>
        <w:ind w:firstLine="284"/>
        <w:jc w:val="center"/>
        <w:rPr>
          <w:rFonts w:ascii="Times New Roman" w:eastAsia="Times New Roman" w:hAnsi="Times New Roman" w:cs="Times New Roman"/>
          <w:b/>
          <w:bCs/>
          <w:sz w:val="28"/>
          <w:szCs w:val="28"/>
          <w:lang w:val="en-US"/>
        </w:rPr>
      </w:pPr>
      <w:r w:rsidRPr="006613E4">
        <w:rPr>
          <w:rFonts w:ascii="Times New Roman" w:eastAsia="Times New Roman" w:hAnsi="Times New Roman" w:cs="Times New Roman"/>
          <w:b/>
          <w:bCs/>
          <w:sz w:val="28"/>
          <w:szCs w:val="28"/>
          <w:lang w:val="en-US"/>
        </w:rPr>
        <w:t>Mathematical modeling in autoimmune diseases:</w:t>
      </w:r>
      <w:r w:rsidR="006613E4">
        <w:rPr>
          <w:rFonts w:ascii="Times New Roman" w:eastAsia="Times New Roman" w:hAnsi="Times New Roman" w:cs="Times New Roman"/>
          <w:b/>
          <w:bCs/>
          <w:sz w:val="28"/>
          <w:szCs w:val="28"/>
          <w:lang w:val="en-US"/>
        </w:rPr>
        <w:t xml:space="preserve"> </w:t>
      </w:r>
      <w:r w:rsidRPr="006613E4">
        <w:rPr>
          <w:rFonts w:ascii="Times New Roman" w:eastAsia="Times New Roman" w:hAnsi="Times New Roman" w:cs="Times New Roman"/>
          <w:b/>
          <w:bCs/>
          <w:sz w:val="28"/>
          <w:szCs w:val="28"/>
          <w:lang w:val="en-US"/>
        </w:rPr>
        <w:t>from theory to clinical application</w:t>
      </w:r>
    </w:p>
    <w:p w14:paraId="47540162" w14:textId="137D54CD" w:rsidR="00A77CA2" w:rsidRPr="002B0940" w:rsidRDefault="00A77CA2" w:rsidP="002B0940">
      <w:pPr>
        <w:ind w:firstLine="284"/>
        <w:rPr>
          <w:rFonts w:ascii="Times New Roman" w:hAnsi="Times New Roman" w:cs="Times New Roman"/>
          <w:lang w:val="en-US"/>
        </w:rPr>
      </w:pPr>
      <w:r w:rsidRPr="002B0940">
        <w:rPr>
          <w:rFonts w:ascii="Times New Roman" w:hAnsi="Times New Roman" w:cs="Times New Roman"/>
          <w:lang w:val="en-US"/>
        </w:rPr>
        <w:t>Yaroslav Ugolkov, Antonina Nikitich, Cristina Leon, Gabriel Helmlinger, Kirill Peskov, Victor Sokolov and Alina Volkova</w:t>
      </w:r>
      <w:r w:rsidRPr="002B0940">
        <w:rPr>
          <w:rFonts w:ascii="Times New Roman" w:hAnsi="Times New Roman" w:cs="Times New Roman"/>
          <w:vertAlign w:val="superscript"/>
          <w:lang w:val="en-US"/>
        </w:rPr>
        <w:t>*</w:t>
      </w:r>
    </w:p>
    <w:p w14:paraId="024DEB9A" w14:textId="77777777" w:rsidR="00A77CA2" w:rsidRPr="002B0940" w:rsidRDefault="00A77CA2" w:rsidP="002B0940">
      <w:pPr>
        <w:ind w:firstLine="284"/>
        <w:rPr>
          <w:rStyle w:val="a3"/>
          <w:rFonts w:ascii="Times New Roman" w:hAnsi="Times New Roman" w:cs="Times New Roman"/>
          <w:lang w:val="pt-BR"/>
        </w:rPr>
      </w:pPr>
      <w:r w:rsidRPr="002B0940">
        <w:rPr>
          <w:rFonts w:ascii="Times New Roman" w:hAnsi="Times New Roman" w:cs="Times New Roman"/>
          <w:lang w:val="pt-BR"/>
        </w:rPr>
        <w:t xml:space="preserve">*Correspondence: Alina Volkova, </w:t>
      </w:r>
      <w:hyperlink r:id="rId4" w:history="1">
        <w:r w:rsidRPr="002B0940">
          <w:rPr>
            <w:rStyle w:val="a3"/>
            <w:rFonts w:ascii="Times New Roman" w:hAnsi="Times New Roman" w:cs="Times New Roman"/>
            <w:lang w:val="pt-BR"/>
          </w:rPr>
          <w:t>alina.volkova@msdecisions.tech</w:t>
        </w:r>
      </w:hyperlink>
    </w:p>
    <w:p w14:paraId="0254198A" w14:textId="77777777" w:rsidR="00A77CA2" w:rsidRPr="002B0940" w:rsidRDefault="00A77CA2" w:rsidP="002B0940">
      <w:pPr>
        <w:ind w:firstLine="284"/>
        <w:rPr>
          <w:rStyle w:val="a3"/>
          <w:rFonts w:ascii="Times New Roman" w:hAnsi="Times New Roman" w:cs="Times New Roman"/>
          <w:lang w:val="pt-BR"/>
        </w:rPr>
      </w:pPr>
      <w:r w:rsidRPr="002B0940">
        <w:rPr>
          <w:rStyle w:val="a3"/>
          <w:rFonts w:ascii="Times New Roman" w:hAnsi="Times New Roman" w:cs="Times New Roman"/>
          <w:lang w:val="pt-BR"/>
        </w:rPr>
        <w:br w:type="page"/>
      </w:r>
    </w:p>
    <w:p w14:paraId="2706C347" w14:textId="77777777" w:rsidR="00A77CA2" w:rsidRPr="002B0940" w:rsidRDefault="00A77CA2" w:rsidP="002B0940">
      <w:pPr>
        <w:ind w:firstLine="284"/>
        <w:rPr>
          <w:rFonts w:ascii="Times New Roman" w:hAnsi="Times New Roman" w:cs="Times New Roman"/>
          <w:b/>
          <w:bCs/>
          <w:lang w:val="pt-BR"/>
        </w:rPr>
        <w:sectPr w:rsidR="00A77CA2" w:rsidRPr="002B0940" w:rsidSect="00257EA3">
          <w:pgSz w:w="11906" w:h="16838"/>
          <w:pgMar w:top="1134" w:right="851" w:bottom="1134" w:left="1701" w:header="709" w:footer="709" w:gutter="0"/>
          <w:cols w:space="708"/>
          <w:docGrid w:linePitch="360"/>
        </w:sectPr>
      </w:pPr>
    </w:p>
    <w:p w14:paraId="237C7CED" w14:textId="17C48428" w:rsidR="005F38E4" w:rsidRPr="006613E4" w:rsidRDefault="002B0940" w:rsidP="002B0940">
      <w:pPr>
        <w:pStyle w:val="1"/>
        <w:ind w:firstLine="284"/>
        <w:rPr>
          <w:rFonts w:cs="Times New Roman"/>
          <w:sz w:val="28"/>
          <w:szCs w:val="36"/>
          <w:lang w:val="en-US"/>
        </w:rPr>
      </w:pPr>
      <w:r w:rsidRPr="006613E4">
        <w:rPr>
          <w:rFonts w:cs="Times New Roman"/>
          <w:sz w:val="28"/>
          <w:szCs w:val="36"/>
          <w:lang w:val="en-US"/>
        </w:rPr>
        <w:lastRenderedPageBreak/>
        <w:t xml:space="preserve">Supplementary </w:t>
      </w:r>
      <w:r w:rsidR="004E725A">
        <w:rPr>
          <w:rFonts w:cs="Times New Roman"/>
          <w:sz w:val="28"/>
          <w:szCs w:val="36"/>
          <w:lang w:val="en-US"/>
        </w:rPr>
        <w:t>M</w:t>
      </w:r>
      <w:r w:rsidRPr="006613E4">
        <w:rPr>
          <w:rFonts w:cs="Times New Roman"/>
          <w:sz w:val="28"/>
          <w:szCs w:val="36"/>
          <w:lang w:val="en-US"/>
        </w:rPr>
        <w:t xml:space="preserve">ethods </w:t>
      </w:r>
    </w:p>
    <w:p w14:paraId="15180481" w14:textId="509BE526" w:rsidR="00C51C53" w:rsidRPr="006613E4" w:rsidRDefault="00C51C53" w:rsidP="006613E4">
      <w:pPr>
        <w:ind w:firstLine="284"/>
        <w:rPr>
          <w:rFonts w:ascii="Times New Roman" w:hAnsi="Times New Roman" w:cs="Times New Roman"/>
          <w:b/>
          <w:bCs/>
          <w:lang w:val="en-US"/>
        </w:rPr>
      </w:pPr>
      <w:bookmarkStart w:id="1" w:name="OLE_LINK4"/>
      <w:bookmarkStart w:id="2" w:name="OLE_LINK154"/>
      <w:r w:rsidRPr="002B0940">
        <w:rPr>
          <w:rFonts w:ascii="Times New Roman" w:hAnsi="Times New Roman" w:cs="Times New Roman"/>
          <w:b/>
          <w:bCs/>
          <w:lang w:val="en-US"/>
        </w:rPr>
        <w:t xml:space="preserve">PubMed </w:t>
      </w:r>
      <w:bookmarkEnd w:id="1"/>
      <w:r w:rsidR="006613E4">
        <w:rPr>
          <w:rFonts w:ascii="Times New Roman" w:hAnsi="Times New Roman" w:cs="Times New Roman"/>
          <w:b/>
          <w:bCs/>
          <w:lang w:val="en-US"/>
        </w:rPr>
        <w:t xml:space="preserve">query </w:t>
      </w:r>
      <w:r w:rsidRPr="002B0940">
        <w:rPr>
          <w:rFonts w:ascii="Times New Roman" w:hAnsi="Times New Roman" w:cs="Times New Roman"/>
          <w:b/>
          <w:bCs/>
          <w:lang w:val="en-US"/>
        </w:rPr>
        <w:t xml:space="preserve">for </w:t>
      </w:r>
      <w:r w:rsidR="006613E4">
        <w:rPr>
          <w:rFonts w:ascii="Times New Roman" w:hAnsi="Times New Roman" w:cs="Times New Roman"/>
          <w:b/>
          <w:bCs/>
          <w:lang w:val="en-US"/>
        </w:rPr>
        <w:t xml:space="preserve">the search of </w:t>
      </w:r>
      <w:r w:rsidRPr="002B0940">
        <w:rPr>
          <w:rFonts w:ascii="Times New Roman" w:hAnsi="Times New Roman" w:cs="Times New Roman"/>
          <w:b/>
          <w:bCs/>
          <w:lang w:val="en-US"/>
        </w:rPr>
        <w:t xml:space="preserve">mechanistic mathematical models </w:t>
      </w:r>
      <w:r w:rsidR="006613E4">
        <w:rPr>
          <w:rFonts w:ascii="Times New Roman" w:hAnsi="Times New Roman" w:cs="Times New Roman"/>
          <w:b/>
          <w:bCs/>
          <w:lang w:val="en-US"/>
        </w:rPr>
        <w:t>in</w:t>
      </w:r>
      <w:r w:rsidRPr="002B0940">
        <w:rPr>
          <w:rFonts w:ascii="Times New Roman" w:hAnsi="Times New Roman" w:cs="Times New Roman"/>
          <w:b/>
          <w:bCs/>
          <w:lang w:val="en-US"/>
        </w:rPr>
        <w:t xml:space="preserve"> autoimmune diseases</w:t>
      </w:r>
      <w:bookmarkEnd w:id="2"/>
      <w:r w:rsidRPr="002B0940">
        <w:rPr>
          <w:rFonts w:ascii="Times New Roman" w:hAnsi="Times New Roman" w:cs="Times New Roman"/>
          <w:b/>
          <w:bCs/>
          <w:lang w:val="en-US"/>
        </w:rPr>
        <w:t>:</w:t>
      </w:r>
      <w:bookmarkEnd w:id="0"/>
    </w:p>
    <w:p w14:paraId="55717F43" w14:textId="2D1BE77F" w:rsidR="00C51C53" w:rsidRPr="002B0940" w:rsidRDefault="00C51C53" w:rsidP="002B0940">
      <w:pPr>
        <w:ind w:firstLine="284"/>
        <w:rPr>
          <w:rFonts w:ascii="Times New Roman" w:hAnsi="Times New Roman" w:cs="Times New Roman"/>
          <w:lang w:val="en-US"/>
        </w:rPr>
      </w:pPr>
      <w:r w:rsidRPr="002B0940">
        <w:rPr>
          <w:rFonts w:ascii="Times New Roman" w:hAnsi="Times New Roman" w:cs="Times New Roman"/>
          <w:lang w:val="en-US"/>
        </w:rPr>
        <w:t xml:space="preserve">((autoimmune diseas*[Title/Abstract]) OR ( autoimmun*[Title/Abstract]) OR ( autoinflammatory[Title/Abstract] ) OR ( Acquired aplastic anemia[Title/Abstract]) OR ( Acquired hemophilia[Title/Abstract]) OR ( Acromegaly[Title/Abstract]) OR ( Addison's disease[Title/Abstract]) OR ( Agammaglobulinemia[Title/Abstract]) OR ( Alopecia areata[Title/Abstract]) OR ( Ankylosing Spondylitis[Title/Abstract]) OR ( Anti-NMDA receptor encephalitis[Title/Abstract]) OR ( Antiphospholipid syndrome [Title/Abstract]) OR ( Arteriosclerosis[Title/Abstract]) OR ( Asherson's syndrome[Title/Abstract]) OR ( Atopic Dermatitis[Title/Abstract]) OR ( Autoimmune Addison’s disease [Title/Abstract]) OR ( Autoimmune autonomic ganglionopathy [Title/Abstract]) OR ( Autoimmune encephalitis[Title/Abstract]) OR ( Autoimmune gastritis[Title/Abstract]) OR ( Autoimmune hemolytic anemia[Title/Abstract]) OR ( Autoimmune hepatitis[Title/Abstract]) OR ( Autoimmune hyperlipidemia[Title/Abstract]) OR ( autoimmune hypophysitis[Title/Abstract]) OR ( Autoimmune inner ear disease [Title/Abstract]) OR ( Autoimmune lymphoproliferative syndrome [Title/Abstract]) OR ( Autoimmune myelofibrosis[Title/Abstract]) OR ( Autoimmune myocarditis[Title/Abstract]) OR ( Autoimmune oophoritis[Title/Abstract]) OR ( Autoimmune pancreatitis [Title/Abstract]) OR ( Autoimmune polyglandular syndromes[Title/Abstract]) OR ( Autoimmune progesterone dermatitis[Title/Abstract]) OR ( Autoimmune retinopathy [Title/Abstract]) OR ( Autoimmune sudden sensorineural hearing loss [Title/Abstract]) OR ( autoimmune thrombocytopenic purpura [Title/Abstract]) OR ( autoimmune thyroiditis [Title/Abstract]) OR ( Balo disease[Title/Abstract]) OR ( Behçet’s disease[Title/Abstract]) OR ( Behcet's disease[Title/Abstract]) OR ( Berger's disease [Title/Abstract]) OR ( Birdshot chorioretinopathy [Title/Abstract]) OR ( Bullous pemphigoid[Title/Abstract]) OR ( Castleman disease[Title/Abstract]) OR ( catastrophic antiphospholipid syndrome [Title/Abstract]) OR ( Celiac disease[Title/Abstract]) OR ( Chagas disease[Title/Abstract]) OR ( Chronic active hepatitis [Title/Abstract]) OR ( Chronic autoimmune urticaria[Title/Abstract]) OR ( Chronic inflammatory demyelinating polyneuropathy [Title/Abstract]) OR ( chronic lymphocytic thyroiditis [Title/Abstract]) OR ( Churg-Strauss syndrome[Title/Abstract]) OR ( Coeliac[Title/Abstract]) OR ( Cogan’s syndrome[Title/Abstract]) OR ( Cold agglutinin disease[Title/Abstract]) OR ( Complex regional pain syndrome [Title/Abstract]) OR ( CREST syndrome[Title/Abstract]) OR ( Crohn’s disease [Title/Abstract]) OR ( Cronkhite-Canada syndrome [Title/Abstract]) OR ( Cryptogenic organizing pneumonia [Title/Abstract]) OR ( Dermatitis herpetiformis[Title/Abstract]) OR ( Dermatomyositis[Title/Abstract]) OR ( Devic's disease[Title/Abstract]) OR ( Discoid lupus[Title/Abstract]) OR ( Dressler’s syndrome [Title/Abstract]) OR ( Eczema[Title/Abstract]) OR ( Endometriosis[Title/Abstract]) OR ( Eosinophilic esophagitis[Title/Abstract]) OR ( Eosinophilic fasciitis[Title/Abstract]) OR ( Erythema nodosum[Title/Abstract]) OR ( Essential mixed cryoglobulinemia[Title/Abstract]) OR ( Evans syndrome[Title/Abstract]) OR ( Fibrosing alveolitis[Title/Abstract]) OR ( Giant cell arteritis[Title/Abstract]) OR ( Giant Cell Myocarditis[Title/Abstract]) OR ( Glomerulonephritis[Title/Abstract]) OR ( Goodpasture’s syndrome[Title/Abstract]) OR ( Granulomatosis with polyangiitis [Title/Abstract]) OR ( Graves disease[Title/Abstract]) OR ( Guillain-Barré syndrome [Title/Abstract]) OR ( Hashimoto thyroiditis[Title/Abstract]) OR ( Hemifacial atrophy [Title/Abstract]) OR ( Henoch-Schönlein purpura[Title/Abstract]) OR ( Hidradenitis suppurativa[Title/Abstract]) OR ( Horton’s disease [Title/Abstract]) OR ( Hurst’s disease[Title/Abstract]) OR ( Hypogammaglobulinemia[Title/Abstract]) OR ( Idiopathic pulmonary fibrosis [Title/Abstract]) OR ( Idiopathic thrombocytopenia purpura[Title/Abstract]) OR ( IgA nephropathy [Title/Abstract]) OR ( IgA vasculitis [Title/Abstract]) OR ( Henoch Schönlein purpura [Title/Abstract]) OR ( IgG4-related sclerosing disease [Title/Abstract]) OR ( Immune thrombocytopenia [Title/Abstract]) OR ( Immune-mediated necrotizing myopathy [Title/Abstract]) OR ( Inclusion body myositis[Title/Abstract]) OR ( Inflammatory bowel disease[Title/Abstract]) OR ( Interstitial cystitis[Title/Abstract]) OR ( Juvenile idiopathic arthritis [Title/Abstract]) OR ( Kawasaki disease[Title/Abstract]) OR ( Lambert-Eaton myasthenic syndrome [Title/Abstract]) OR ( Leukocytoclastic vasculitis[Title/Abstract]) OR ( Lichen planopilaris [Title/Abstract]) OR ( Lichen planus [Title/Abstract]) OR ( Lichen sclerosus[Title/Abstract]) OR ( Ligneous conjunctivitis[Title/Abstract]) OR ( linear IgA bullous dermatosis [Title/Abstract]) OR ( Linear IgA disease [Title/Abstract]) OR ( Lupus nephritis[Title/Abstract]) OR ( Lymphocytic colitis[Title/Abstract]) OR ( Ménière’s disease[Title/Abstract]) OR ( Microscopic polyangiitis [Title/Abstract]) OR ( Mixed connective tissue disease [Title/Abstract]) OR ( Mooren’s ulcer[Title/Abstract]) OR ( Mucha-Habermann disease[Title/Abstract]) OR ( Multifocal motor neuropathy[Title/Abstract]) OR ( Multiple sclerosis [Title/Abstract]) OR ( Myalgic encephalomyelitis [Title/Abstract]) OR ( Myasthenia gravis [Title/Abstract]) OR ( Myocarditis[Title/Abstract]) OR ( Myositis [Title/Abstract]) OR ( Narcolepsy[Title/Abstract]) OR ( Ocular cicatricial pemphigoid[Title/Abstract]) OR ( Opsoclonus-myoclonus syndrome [Title/Abstract]) OR ( Palindromic rheumatism[Title/Abstract]) OR ( Palmoplantar Pustulosis[Title/Abstract]) OR ( Paraneoplastic cerebellar degeneration[Title/Abstract]) OR ( Paraneoplastic </w:t>
      </w:r>
      <w:r w:rsidRPr="002B0940">
        <w:rPr>
          <w:rFonts w:ascii="Times New Roman" w:hAnsi="Times New Roman" w:cs="Times New Roman"/>
          <w:lang w:val="en-US"/>
        </w:rPr>
        <w:lastRenderedPageBreak/>
        <w:t>pemphigus[Title/Abstract]) OR ( Paroxysmal nocturnal hemoglobinuria [Title/Abstract]) OR ( Parry-Romberg syndrome [Title/Abstract]) OR ( Parsonage-Turner syndrome[Title/Abstract]) OR ( Pemphigus foliaceus[Title/Abstract]) OR ( Pemphigus gestationis[Title/Abstract]) OR ( Pemphigus vulgaris[Title/Abstract]) OR ( Peripheral uveitis[Title/Abstract]) OR ( Pernicious anemia [Title/Abstract]) OR ( POEMS syndrome[Title/Abstract]) OR ( Polyarteritis nodosa[Title/Abstract]) OR ( Polymyalgia rheumatica[Title/Abstract]) OR ( Polymyositis[Title/Abstract]) OR ( postpericardiotomy syndrome[Title/Abstract]) OR ( Postural orthostatic tachycardia syndrome [Title/Abstract]) OR ( primary biliary cholangitis[Title/Abstract]) OR ( Primary biliary cirrhosis [Title/Abstract]) OR ( Primary sclerosing cholangitis [Title/Abstract]) OR ( Primary systemic vasculitisa [Title/Abstract]) OR ( Progressive facial hemiatrophy[Title/Abstract]) OR ( Psoriasis[Title/Abstract]) OR ( Psoriatic arthritis[Title/Abstract]) OR ( Pulmonary fibrosis[Title/Abstract]) OR ( Pure red cell aplasia [Title/Abstract]) OR ( Pyoderma gangrenosum[Title/Abstract]) OR ( Rasmussen's encephalitis[Title/Abstract]) OR ( Raynaud’s syndrome[Title/Abstract]) OR ( Reflex sympathetic dystrophy syndrome [Title/Abstract]) OR ( Reiter’s syndrome[Title/Abstract]) OR ( Relapsing polychondritis[Title/Abstract]) OR ( Restless leg syndrome [Title/Abstract]) OR ( Rheumatic fever[Title/Abstract]) OR ( Rheumatic fever and Rheumatic [Title/Abstract]) OR ( Rheumatoid arthritis[Title/Abstract]) OR ( Sarcoidosis[Title/Abstract]) OR ( Schmidt syndrome[Title/Abstract]) OR ( Scleritis[Title/Abstract]) OR ( Scleroderma [Title/Abstract]) OR ( Sclerosing Mesenteritis[Title/Abstract]) OR ( Serpiginous choroidopathy[Title/Abstract]) OR ( Sjögren’s syndrome[Title/Abstract]) OR ( Small fiber sensory neuropathy[Title/Abstract]) OR ( Stiff person syndrome [Title/Abstract]) OR ( Subacute bacterial endocarditis [Title/Abstract]) OR ( Subacute cutaneous lupus[Title/Abstract]) OR ( Susac syndrome[Title/Abstract]) OR ( Sydenham's chorea[Title/Abstract]) OR ( Sympathetic ophthalmia[Title/Abstract]) OR ( Systemic lupus erythematosus[Title/Abstract]) OR ( Systemic sclerosis[Title/Abstract]) OR ( Takayasu’s arteritis [Title/Abstract]) OR ( temporal arteritis [Title/Abstract]) OR ( Testicular autoimmunity [Title/Abstract]) OR ( Thyroiditis [Title/Abstract]) OR ( Tolosa-Hunt syndrome[Title/Abstract]) OR ( Transverse myelitis [Title/Abstract]) OR ( Tubulointerstitial nephritis uveitis syndrome [Title/Abstract]) OR ( Type 1 diabetes[Title/Abstract]) OR ( Ulcerative colitis [Title/Abstract]) OR ( Undifferentiated connective tissue disease [Title/Abstract]) OR ( Uveitis [Title/Abstract]) OR ( Vasculitis[Title/Abstract]) OR ( VEXAS Syndrome[Title/Abstract]) OR ( Vitiligo[Title/Abstract]) OR ( Vogt-Koyanagi-Harada syndrome [Title/Abstract]) OR ( Wegener’s granulomatosis[Title/Abstract]) OR ( Willis-Ekbom disease[Title/Abstract])) AND ( (((mathematical model*[Title/Abstract]) OR (computational model[Title/Abstract]) OR (kinetic model[Title/Abstract])) AND ((mechanistic* [Title/Abstract]) OR ( system*[Title/Abstract]) OR ( dynamic*[Title/Abstract]) OR ( progress* [Title/Abstract]) OR (modeling[Title/Abstract])) ) OR (mechanistic model*[Title/Abstract]) OR (Physiologically based [Title/Abstract]) OR ( Quantitative systems pharmacology [Title/Abstract]) OR ( QSP[Title/Abstract])) AND (english[Filter]) NOT (("clinical trial"[Publication Type]) OR ("clinical trial protocol"[Publication Type]) OR ("clinical trial, phase i"[Publication Type]) OR ("clinical trial, phase ii"[Publication Type]) OR ("clinical trial, phase iii"[Publication Type]) OR ("clinical trial, phase iv"[Publication Type]) OR (dog[Title/Abstract]) OR (dogs[Title/Abstract]) OR (Chagas [Title/Abstract]) OR ( "review"[Publication Type]) OR ( "systematic review"[Publication Type]) OR ( "meta analysis"[Publication Type]))</w:t>
      </w:r>
    </w:p>
    <w:p w14:paraId="6BE2A230" w14:textId="77777777" w:rsidR="00C51C53" w:rsidRPr="002B0940" w:rsidRDefault="00C51C53" w:rsidP="002B0940">
      <w:pPr>
        <w:ind w:firstLine="284"/>
        <w:rPr>
          <w:rFonts w:ascii="Times New Roman" w:hAnsi="Times New Roman" w:cs="Times New Roman"/>
          <w:lang w:val="en-US"/>
        </w:rPr>
      </w:pPr>
    </w:p>
    <w:p w14:paraId="707506C4" w14:textId="6DD59DE4" w:rsidR="00C51C53" w:rsidRPr="006613E4" w:rsidRDefault="006613E4" w:rsidP="006613E4">
      <w:pPr>
        <w:ind w:firstLine="284"/>
        <w:rPr>
          <w:rFonts w:ascii="Times New Roman" w:hAnsi="Times New Roman" w:cs="Times New Roman"/>
          <w:b/>
          <w:bCs/>
          <w:lang w:val="en-US"/>
        </w:rPr>
      </w:pPr>
      <w:r w:rsidRPr="002B0940">
        <w:rPr>
          <w:rFonts w:ascii="Times New Roman" w:hAnsi="Times New Roman" w:cs="Times New Roman"/>
          <w:b/>
          <w:bCs/>
          <w:lang w:val="en-US"/>
        </w:rPr>
        <w:t xml:space="preserve">PubMed </w:t>
      </w:r>
      <w:r>
        <w:rPr>
          <w:rFonts w:ascii="Times New Roman" w:hAnsi="Times New Roman" w:cs="Times New Roman"/>
          <w:b/>
          <w:bCs/>
          <w:lang w:val="en-US"/>
        </w:rPr>
        <w:t xml:space="preserve">query </w:t>
      </w:r>
      <w:r w:rsidRPr="002B0940">
        <w:rPr>
          <w:rFonts w:ascii="Times New Roman" w:hAnsi="Times New Roman" w:cs="Times New Roman"/>
          <w:b/>
          <w:bCs/>
          <w:lang w:val="en-US"/>
        </w:rPr>
        <w:t xml:space="preserve">for </w:t>
      </w:r>
      <w:r>
        <w:rPr>
          <w:rFonts w:ascii="Times New Roman" w:hAnsi="Times New Roman" w:cs="Times New Roman"/>
          <w:b/>
          <w:bCs/>
          <w:lang w:val="en-US"/>
        </w:rPr>
        <w:t xml:space="preserve">the search of </w:t>
      </w:r>
      <w:r w:rsidRPr="002B0940">
        <w:rPr>
          <w:rFonts w:ascii="Times New Roman" w:hAnsi="Times New Roman" w:cs="Times New Roman"/>
          <w:b/>
          <w:bCs/>
          <w:lang w:val="en-US"/>
        </w:rPr>
        <w:t xml:space="preserve">pharmacokinetics and pharmacodynamics mathematical models </w:t>
      </w:r>
      <w:r>
        <w:rPr>
          <w:rFonts w:ascii="Times New Roman" w:hAnsi="Times New Roman" w:cs="Times New Roman"/>
          <w:b/>
          <w:bCs/>
          <w:lang w:val="en-US"/>
        </w:rPr>
        <w:t>in</w:t>
      </w:r>
      <w:r w:rsidRPr="002B0940">
        <w:rPr>
          <w:rFonts w:ascii="Times New Roman" w:hAnsi="Times New Roman" w:cs="Times New Roman"/>
          <w:b/>
          <w:bCs/>
          <w:lang w:val="en-US"/>
        </w:rPr>
        <w:t xml:space="preserve"> autoimmune diseases:</w:t>
      </w:r>
    </w:p>
    <w:p w14:paraId="54918CCE" w14:textId="663CDCAC" w:rsidR="00C51C53" w:rsidRPr="002B0940" w:rsidRDefault="00C51C53" w:rsidP="002B0940">
      <w:pPr>
        <w:ind w:firstLine="284"/>
        <w:rPr>
          <w:rFonts w:ascii="Times New Roman" w:hAnsi="Times New Roman" w:cs="Times New Roman"/>
          <w:lang w:val="en-US"/>
        </w:rPr>
      </w:pPr>
      <w:r w:rsidRPr="002B0940">
        <w:rPr>
          <w:rFonts w:ascii="Times New Roman" w:hAnsi="Times New Roman" w:cs="Times New Roman"/>
          <w:lang w:val="en-US"/>
        </w:rPr>
        <w:t xml:space="preserve">((autoimmune diseas*[Title/Abstract]) OR ( autoimmun*[Title/Abstract]) OR ( autoinflammatory[Title/Abstract] ) OR ( Acquired aplastic anemia[Title/Abstract]) OR ( Acquired hemophilia[Title/Abstract]) OR ( Acromegaly[Title/Abstract]) OR ( Addison's disease[Title/Abstract]) OR ( Agammaglobulinemia[Title/Abstract]) OR ( Alopecia areata[Title/Abstract]) OR ( Ankylosing Spondylitis[Title/Abstract]) OR ( Anti-NMDA receptor encephalitis[Title/Abstract]) OR ( Antiphospholipid syndrome [Title/Abstract]) OR ( Arteriosclerosis[Title/Abstract]) OR ( Asherson's syndrome[Title/Abstract]) OR ( Atopic Dermatitis[Title/Abstract]) OR ( Autoimmune Addison’s disease [Title/Abstract]) OR ( Autoimmune autonomic ganglionopathy [Title/Abstract]) OR ( Autoimmune encephalitis[Title/Abstract]) OR ( Autoimmune gastritis[Title/Abstract]) OR ( Autoimmune hemolytic anemia[Title/Abstract]) OR ( Autoimmune hepatitis[Title/Abstract]) OR ( Autoimmune hyperlipidemia[Title/Abstract]) OR ( autoimmune hypophysitis[Title/Abstract]) OR ( Autoimmune inner ear disease [Title/Abstract]) OR ( Autoimmune lymphoproliferative syndrome [Title/Abstract]) OR ( Autoimmune myelofibrosis[Title/Abstract]) OR ( Autoimmune myocarditis[Title/Abstract]) OR ( Autoimmune oophoritis[Title/Abstract]) OR ( Autoimmune pancreatitis [Title/Abstract]) OR ( Autoimmune polyglandular syndromes[Title/Abstract]) OR ( Autoimmune progesterone dermatitis[Title/Abstract]) OR ( Autoimmune retinopathy [Title/Abstract]) OR ( Autoimmune sudden sensorineural hearing loss [Title/Abstract]) OR ( autoimmune thrombocytopenic purpura [Title/Abstract]) OR ( autoimmune </w:t>
      </w:r>
      <w:r w:rsidRPr="002B0940">
        <w:rPr>
          <w:rFonts w:ascii="Times New Roman" w:hAnsi="Times New Roman" w:cs="Times New Roman"/>
          <w:lang w:val="en-US"/>
        </w:rPr>
        <w:lastRenderedPageBreak/>
        <w:t xml:space="preserve">thyroiditis [Title/Abstract]) OR ( Balo disease[Title/Abstract]) OR ( Behçet’s disease[Title/Abstract]) OR ( Behcet's disease[Title/Abstract]) OR ( Berger's disease [Title/Abstract]) OR ( Birdshot chorioretinopathy [Title/Abstract]) OR ( Bullous pemphigoid[Title/Abstract]) OR ( Castleman disease[Title/Abstract]) OR ( catastrophic antiphospholipid syndrome [Title/Abstract]) OR ( Celiac disease[Title/Abstract]) OR ( Chagas disease[Title/Abstract]) OR ( Chronic active hepatitis [Title/Abstract]) OR ( Chronic autoimmune urticaria[Title/Abstract]) OR ( Chronic inflammatory demyelinating polyneuropathy [Title/Abstract]) OR ( chronic lymphocytic thyroiditis [Title/Abstract]) OR ( Churg-Strauss syndrome[Title/Abstract]) OR ( Coeliac[Title/Abstract]) OR ( Cogan’s syndrome[Title/Abstract]) OR ( Cold agglutinin disease[Title/Abstract]) OR ( Complex regional pain syndrome [Title/Abstract]) OR ( CREST syndrome[Title/Abstract]) OR ( Crohn’s disease [Title/Abstract]) OR ( Cronkhite-Canada syndrome [Title/Abstract]) OR ( Cryptogenic organizing pneumonia [Title/Abstract]) OR ( Dermatitis herpetiformis[Title/Abstract]) OR ( Dermatomyositis[Title/Abstract]) OR ( Devic's disease[Title/Abstract]) OR ( Discoid lupus[Title/Abstract]) OR ( Dressler’s syndrome [Title/Abstract]) OR ( Eczema[Title/Abstract]) OR ( Endometriosis[Title/Abstract]) OR ( Eosinophilic esophagitis[Title/Abstract]) OR ( Eosinophilic fasciitis[Title/Abstract]) OR ( Erythema nodosum[Title/Abstract]) OR ( Essential mixed cryoglobulinemia[Title/Abstract]) OR ( Evans syndrome[Title/Abstract]) OR ( Fibrosing alveolitis[Title/Abstract]) OR ( Giant cell arteritis[Title/Abstract]) OR ( Giant Cell Myocarditis[Title/Abstract]) OR ( Glomerulonephritis[Title/Abstract]) OR ( Goodpasture’s syndrome[Title/Abstract]) OR ( Granulomatosis with polyangiitis [Title/Abstract]) OR ( Graves disease[Title/Abstract]) OR ( Guillain-Barré syndrome [Title/Abstract]) OR ( Hashimoto thyroiditis[Title/Abstract]) OR ( Hemifacial atrophy [Title/Abstract]) OR ( Henoch-Schönlein purpura[Title/Abstract]) OR ( Hidradenitis suppurativa[Title/Abstract]) OR ( Horton’s disease [Title/Abstract]) OR ( Hurst’s disease[Title/Abstract]) OR ( Hypogammaglobulinemia[Title/Abstract]) OR ( Idiopathic pulmonary fibrosis [Title/Abstract]) OR ( Idiopathic thrombocytopenia purpura[Title/Abstract]) OR ( IgA nephropathy [Title/Abstract]) OR ( IgA vasculitis [Title/Abstract]) OR ( Henoch Schönlein purpura [Title/Abstract]) OR ( IgG4-related sclerosing disease [Title/Abstract]) OR ( Immune thrombocytopenia [Title/Abstract]) OR ( Immune-mediated necrotizing myopathy [Title/Abstract]) OR ( Inclusion body myositis[Title/Abstract]) OR ( Inflammatory bowel disease[Title/Abstract]) OR ( Interstitial cystitis[Title/Abstract]) OR ( Juvenile idiopathic arthritis [Title/Abstract]) OR ( Kawasaki disease[Title/Abstract]) OR ( Lambert-Eaton myasthenic syndrome [Title/Abstract]) OR ( Leukocytoclastic vasculitis[Title/Abstract]) OR ( Lichen planopilaris [Title/Abstract]) OR ( Lichen planus [Title/Abstract]) OR ( Lichen sclerosus[Title/Abstract]) OR ( Ligneous conjunctivitis[Title/Abstract]) OR ( linear IgA bullous dermatosis [Title/Abstract]) OR ( Linear IgA disease [Title/Abstract]) OR ( Lupus nephritis[Title/Abstract]) OR ( Lymphocytic colitis[Title/Abstract]) OR ( Ménière’s disease[Title/Abstract]) OR ( Microscopic polyangiitis [Title/Abstract]) OR ( Mixed connective tissue disease [Title/Abstract]) OR ( Mooren’s ulcer[Title/Abstract]) OR ( Mucha-Habermann disease[Title/Abstract]) OR ( Multifocal motor neuropathy[Title/Abstract]) OR ( Multiple sclerosis [Title/Abstract]) OR ( Myalgic encephalomyelitis [Title/Abstract]) OR ( Myasthenia gravis [Title/Abstract]) OR ( Myocarditis[Title/Abstract]) OR ( Myositis [Title/Abstract]) OR ( Narcolepsy[Title/Abstract]) OR ( Ocular cicatricial pemphigoid[Title/Abstract]) OR ( Opsoclonus-myoclonus syndrome [Title/Abstract]) OR ( Palindromic rheumatism[Title/Abstract]) OR ( Palmoplantar Pustulosis[Title/Abstract]) OR ( Paraneoplastic cerebellar degeneration[Title/Abstract]) OR ( Paraneoplastic pemphigus[Title/Abstract]) OR ( Paroxysmal nocturnal hemoglobinuria [Title/Abstract]) OR ( Parry-Romberg syndrome [Title/Abstract]) OR ( Parsonage-Turner syndrome[Title/Abstract]) OR ( Pemphigus foliaceus[Title/Abstract]) OR ( Pemphigus gestationis[Title/Abstract]) OR ( Pemphigus vulgaris[Title/Abstract]) OR ( Peripheral uveitis[Title/Abstract]) OR ( Pernicious anemia [Title/Abstract]) OR ( POEMS syndrome[Title/Abstract]) OR ( Polyarteritis nodosa[Title/Abstract]) OR ( Polymyalgia rheumatica[Title/Abstract]) OR ( Polymyositis[Title/Abstract]) OR ( postpericardiotomy syndrome[Title/Abstract]) OR ( Postural orthostatic tachycardia syndrome [Title/Abstract]) OR ( primary biliary cholangitis[Title/Abstract]) OR ( Primary biliary cirrhosis [Title/Abstract]) OR ( Primary sclerosing cholangitis [Title/Abstract]) OR ( Primary systemic vasculitisa [Title/Abstract]) OR ( Progressive facial hemiatrophy[Title/Abstract]) OR ( Psoriasis[Title/Abstract]) OR ( Psoriatic arthritis[Title/Abstract]) OR ( Pulmonary fibrosis[Title/Abstract]) OR ( Pure red cell aplasia [Title/Abstract]) OR ( Pyoderma gangrenosum[Title/Abstract]) OR ( Rasmussen's encephalitis[Title/Abstract]) OR ( Raynaud’s syndrome[Title/Abstract]) OR ( Reflex sympathetic dystrophy syndrome [Title/Abstract]) OR ( Reiter’s syndrome[Title/Abstract]) OR ( Relapsing polychondritis[Title/Abstract]) OR ( Restless leg syndrome [Title/Abstract]) OR ( Rheumatic fever[Title/Abstract]) OR ( Rheumatic fever and Rheumatic [Title/Abstract]) OR ( Rheumatoid arthritis[Title/Abstract]) OR ( Sarcoidosis[Title/Abstract]) OR ( Schmidt syndrome[Title/Abstract]) OR ( Scleritis[Title/Abstract]) OR ( Scleroderma [Title/Abstract]) OR ( Sclerosing Mesenteritis[Title/Abstract]) OR ( Serpiginous choroidopathy[Title/Abstract]) OR ( Sjögren’s syndrome[Title/Abstract]) OR ( Small fiber sensory neuropathy[Title/Abstract]) OR ( Stiff person syndrome [Title/Abstract]) OR ( Subacute bacterial endocarditis [Title/Abstract]) OR ( Subacute cutaneous lupus[Title/Abstract]) OR ( Susac syndrome[Title/Abstract]) OR ( Sydenham's chorea[Title/Abstract]) OR ( Sympathetic ophthalmia[Title/Abstract]) OR ( Systemic lupus </w:t>
      </w:r>
      <w:r w:rsidRPr="002B0940">
        <w:rPr>
          <w:rFonts w:ascii="Times New Roman" w:hAnsi="Times New Roman" w:cs="Times New Roman"/>
          <w:lang w:val="en-US"/>
        </w:rPr>
        <w:lastRenderedPageBreak/>
        <w:t>erythematosus[Title/Abstract]) OR ( Systemic sclerosis[Title/Abstract]) OR ( Takayasu’s arteritis [Title/Abstract]) OR ( temporal arteritis [Title/Abstract]) OR ( Testicular autoimmunity [Title/Abstract]) OR ( Thyroiditis [Title/Abstract]) OR ( Tolosa-Hunt syndrome[Title/Abstract]) OR ( Transverse myelitis [Title/Abstract]) OR ( Tubulointerstitial nephritis uveitis syndrome [Title/Abstract]) OR ( Type 1 diabetes[Title/Abstract]) OR ( Ulcerative colitis [Title/Abstract]) OR ( Undifferentiated connective tissue disease [Title/Abstract]) OR ( Uveitis [Title/Abstract]) OR ( Vasculitis[Title/Abstract]) OR ( VEXAS Syndrome[Title/Abstract]) OR ( Vitiligo[Title/Abstract]) OR ( Vogt-Koyanagi-Harada syndrome [Title/Abstract]) OR ( Wegener’s granulomatosis[Title/Abstract]) OR ( Willis-Ekbom disease[Title/Abstract])) AND (((Pharmacokinetics[MeSH Terms]) OR (pharmacodynamic*[Title/Abstract]) OR (pharmacokinetic*[Title/Abstract]) OR (PKPD[Title/Abstract])) AND (Model*[Title/Abstract])) AND (english[Filter]) NOT (("clinical trial"[Publication Type]) OR ("clinical trial protocol"[Publication Type]) OR ("clinical trial, phase i"[Publication Type]) OR ("clinical trial, phase ii"[Publication Type]) OR ("clinical trial, phase iii"[Publication Type]) OR ("clinical trial, phase iv"[Publication Type]) OR (dog[Title/Abstract]) OR (dogs[Title/Abstract]) OR (Chagas [Title/Abstract]) OR ( "review"[Publication Type]) OR ( "systematic review"[Publication Type]) OR ( "meta analysis"[Publication Type]))</w:t>
      </w:r>
    </w:p>
    <w:p w14:paraId="145DC012" w14:textId="77777777" w:rsidR="00DC58EE" w:rsidRPr="002B0940" w:rsidRDefault="00DC58EE" w:rsidP="002B0940">
      <w:pPr>
        <w:ind w:left="-851" w:right="-739" w:firstLine="284"/>
        <w:rPr>
          <w:rFonts w:ascii="Times New Roman" w:hAnsi="Times New Roman" w:cs="Times New Roman"/>
          <w:lang w:val="en-US"/>
        </w:rPr>
      </w:pPr>
      <w:r w:rsidRPr="002B0940">
        <w:rPr>
          <w:rFonts w:ascii="Times New Roman" w:hAnsi="Times New Roman" w:cs="Times New Roman"/>
          <w:lang w:val="en-US"/>
        </w:rPr>
        <w:br w:type="page"/>
      </w:r>
    </w:p>
    <w:p w14:paraId="5B282623" w14:textId="309C49FA" w:rsidR="00472958" w:rsidRPr="006613E4" w:rsidRDefault="00472958" w:rsidP="002B0940">
      <w:pPr>
        <w:pStyle w:val="1"/>
        <w:ind w:firstLine="284"/>
        <w:rPr>
          <w:rFonts w:cs="Times New Roman"/>
          <w:sz w:val="28"/>
          <w:szCs w:val="36"/>
          <w:lang w:val="en-US"/>
        </w:rPr>
      </w:pPr>
      <w:r w:rsidRPr="006613E4">
        <w:rPr>
          <w:rFonts w:cs="Times New Roman"/>
          <w:sz w:val="28"/>
          <w:szCs w:val="36"/>
          <w:lang w:val="en-US"/>
        </w:rPr>
        <w:lastRenderedPageBreak/>
        <w:t>Supplementary Tables</w:t>
      </w:r>
    </w:p>
    <w:p w14:paraId="677ED45B" w14:textId="4F6122F6" w:rsidR="00BC0CC1" w:rsidRPr="0045780A" w:rsidRDefault="00472958" w:rsidP="0045780A">
      <w:pPr>
        <w:ind w:firstLine="284"/>
        <w:rPr>
          <w:rFonts w:ascii="Times New Roman" w:hAnsi="Times New Roman" w:cs="Times New Roman"/>
          <w:lang w:val="en-US"/>
        </w:rPr>
      </w:pPr>
      <w:r w:rsidRPr="006613E4">
        <w:rPr>
          <w:rFonts w:ascii="Times New Roman" w:hAnsi="Times New Roman" w:cs="Times New Roman"/>
          <w:b/>
          <w:bCs/>
          <w:lang w:val="en-US"/>
        </w:rPr>
        <w:t xml:space="preserve">Supplementary Table </w:t>
      </w:r>
      <w:r w:rsidR="00234CA5" w:rsidRPr="006613E4">
        <w:rPr>
          <w:rFonts w:ascii="Times New Roman" w:hAnsi="Times New Roman" w:cs="Times New Roman"/>
          <w:b/>
          <w:bCs/>
          <w:lang w:val="en-US"/>
        </w:rPr>
        <w:t>1.</w:t>
      </w:r>
      <w:r w:rsidRPr="006613E4">
        <w:rPr>
          <w:rFonts w:ascii="Times New Roman" w:hAnsi="Times New Roman" w:cs="Times New Roman"/>
          <w:b/>
          <w:bCs/>
          <w:lang w:val="en-US"/>
        </w:rPr>
        <w:t xml:space="preserve"> Table of immune</w:t>
      </w:r>
      <w:r w:rsidR="00E74CF1">
        <w:rPr>
          <w:rFonts w:ascii="Times New Roman" w:hAnsi="Times New Roman" w:cs="Times New Roman"/>
          <w:b/>
          <w:bCs/>
          <w:lang w:val="en-US"/>
        </w:rPr>
        <w:t xml:space="preserve"> </w:t>
      </w:r>
      <w:r w:rsidR="005B3916">
        <w:rPr>
          <w:rFonts w:ascii="Times New Roman" w:hAnsi="Times New Roman" w:cs="Times New Roman"/>
          <w:b/>
          <w:bCs/>
          <w:lang w:val="en-US"/>
        </w:rPr>
        <w:t>components</w:t>
      </w:r>
      <w:r w:rsidR="00E74CF1">
        <w:rPr>
          <w:rFonts w:ascii="Times New Roman" w:hAnsi="Times New Roman" w:cs="Times New Roman"/>
          <w:b/>
          <w:bCs/>
          <w:lang w:val="en-US"/>
        </w:rPr>
        <w:t xml:space="preserve"> </w:t>
      </w:r>
      <w:r w:rsidR="005B3916">
        <w:rPr>
          <w:rFonts w:ascii="Times New Roman" w:hAnsi="Times New Roman" w:cs="Times New Roman"/>
          <w:b/>
          <w:bCs/>
          <w:lang w:val="en-US"/>
        </w:rPr>
        <w:t>incorporated</w:t>
      </w:r>
      <w:r w:rsidR="00E74CF1">
        <w:rPr>
          <w:rFonts w:ascii="Times New Roman" w:hAnsi="Times New Roman" w:cs="Times New Roman"/>
          <w:b/>
          <w:bCs/>
          <w:lang w:val="en-US"/>
        </w:rPr>
        <w:t xml:space="preserve"> in</w:t>
      </w:r>
      <w:r w:rsidR="005B3916">
        <w:rPr>
          <w:rFonts w:ascii="Times New Roman" w:hAnsi="Times New Roman" w:cs="Times New Roman"/>
          <w:b/>
          <w:bCs/>
          <w:lang w:val="en-US"/>
        </w:rPr>
        <w:t>to</w:t>
      </w:r>
      <w:r w:rsidR="00E74CF1">
        <w:rPr>
          <w:rFonts w:ascii="Times New Roman" w:hAnsi="Times New Roman" w:cs="Times New Roman"/>
          <w:b/>
          <w:bCs/>
          <w:lang w:val="en-US"/>
        </w:rPr>
        <w:t xml:space="preserve"> the </w:t>
      </w:r>
      <w:r w:rsidR="005B3916">
        <w:rPr>
          <w:rFonts w:ascii="Times New Roman" w:hAnsi="Times New Roman" w:cs="Times New Roman"/>
          <w:b/>
          <w:bCs/>
          <w:lang w:val="en-US"/>
        </w:rPr>
        <w:t>mechanistic</w:t>
      </w:r>
      <w:r w:rsidR="00E74CF1">
        <w:rPr>
          <w:rFonts w:ascii="Times New Roman" w:hAnsi="Times New Roman" w:cs="Times New Roman"/>
          <w:b/>
          <w:bCs/>
          <w:lang w:val="en-US"/>
        </w:rPr>
        <w:t xml:space="preserve"> models</w:t>
      </w:r>
      <w:r w:rsidR="00D375AC" w:rsidRPr="006613E4">
        <w:rPr>
          <w:rFonts w:ascii="Times New Roman" w:hAnsi="Times New Roman" w:cs="Times New Roman"/>
          <w:b/>
          <w:bCs/>
          <w:lang w:val="en-US"/>
        </w:rPr>
        <w:t>.</w:t>
      </w:r>
      <w:r w:rsidR="00CA2228">
        <w:rPr>
          <w:rFonts w:ascii="Times New Roman" w:hAnsi="Times New Roman" w:cs="Times New Roman"/>
          <w:b/>
          <w:bCs/>
          <w:lang w:val="en-US"/>
        </w:rPr>
        <w:t xml:space="preserve"> </w:t>
      </w:r>
      <w:r w:rsidR="00CA2228" w:rsidRPr="003C4BA1">
        <w:rPr>
          <w:rFonts w:ascii="Times New Roman" w:hAnsi="Times New Roman" w:cs="Times New Roman"/>
          <w:lang w:val="en-US"/>
        </w:rPr>
        <w:t xml:space="preserve">All variables </w:t>
      </w:r>
      <w:r w:rsidR="00CA2228">
        <w:rPr>
          <w:rFonts w:ascii="Times New Roman" w:hAnsi="Times New Roman" w:cs="Times New Roman"/>
          <w:lang w:val="en-US"/>
        </w:rPr>
        <w:t xml:space="preserve">presented in the models (except for </w:t>
      </w:r>
      <w:r w:rsidR="00CA2228" w:rsidRPr="003C4BA1">
        <w:rPr>
          <w:rFonts w:ascii="Times New Roman" w:hAnsi="Times New Roman" w:cs="Times New Roman"/>
          <w:lang w:val="en-US"/>
        </w:rPr>
        <w:t>Boolean network models</w:t>
      </w:r>
      <w:r w:rsidR="00CA2228">
        <w:rPr>
          <w:rFonts w:ascii="Times New Roman" w:hAnsi="Times New Roman" w:cs="Times New Roman"/>
          <w:lang w:val="en-US"/>
        </w:rPr>
        <w:t xml:space="preserve">) </w:t>
      </w:r>
      <w:r w:rsidR="00CA2228" w:rsidRPr="003C4BA1">
        <w:rPr>
          <w:rFonts w:ascii="Times New Roman" w:hAnsi="Times New Roman" w:cs="Times New Roman"/>
          <w:lang w:val="en-US"/>
        </w:rPr>
        <w:t xml:space="preserve">were combined </w:t>
      </w:r>
      <w:r w:rsidR="00CA2228" w:rsidRPr="00397536">
        <w:rPr>
          <w:rFonts w:ascii="Times New Roman" w:hAnsi="Times New Roman" w:cs="Times New Roman"/>
          <w:lang w:val="en-US"/>
        </w:rPr>
        <w:t>into 60 unified terms presented in the column headings of the table (2</w:t>
      </w:r>
      <w:r w:rsidR="004940E2" w:rsidRPr="00397536">
        <w:rPr>
          <w:rFonts w:ascii="Times New Roman" w:hAnsi="Times New Roman" w:cs="Times New Roman"/>
          <w:lang w:val="en-US"/>
        </w:rPr>
        <w:t>1</w:t>
      </w:r>
      <w:r w:rsidR="00212FE2" w:rsidRPr="00397536">
        <w:rPr>
          <w:rFonts w:ascii="Times New Roman" w:hAnsi="Times New Roman" w:cs="Times New Roman"/>
          <w:lang w:val="en-US"/>
        </w:rPr>
        <w:t>4</w:t>
      </w:r>
      <w:r w:rsidR="00CA2228" w:rsidRPr="00397536">
        <w:rPr>
          <w:rFonts w:ascii="Times New Roman" w:hAnsi="Times New Roman" w:cs="Times New Roman"/>
          <w:lang w:val="en-US"/>
        </w:rPr>
        <w:t xml:space="preserve"> variables from 3</w:t>
      </w:r>
      <w:r w:rsidR="004940E2" w:rsidRPr="00397536">
        <w:rPr>
          <w:rFonts w:ascii="Times New Roman" w:hAnsi="Times New Roman" w:cs="Times New Roman"/>
          <w:lang w:val="en-US"/>
        </w:rPr>
        <w:t>6</w:t>
      </w:r>
      <w:r w:rsidR="00CA2228" w:rsidRPr="00397536">
        <w:rPr>
          <w:rFonts w:ascii="Times New Roman" w:hAnsi="Times New Roman" w:cs="Times New Roman"/>
          <w:lang w:val="en-US"/>
        </w:rPr>
        <w:t xml:space="preserve"> models). A plus sign, “</w:t>
      </w:r>
      <w:r w:rsidR="004A7031" w:rsidRPr="00397536">
        <w:rPr>
          <w:rFonts w:ascii="Times New Roman" w:hAnsi="Times New Roman" w:cs="Times New Roman"/>
          <w:lang w:val="en-US"/>
        </w:rPr>
        <w:t>+</w:t>
      </w:r>
      <w:r w:rsidR="00CA2228" w:rsidRPr="00397536">
        <w:rPr>
          <w:rFonts w:ascii="Times New Roman" w:hAnsi="Times New Roman" w:cs="Times New Roman"/>
          <w:lang w:val="en-US"/>
        </w:rPr>
        <w:t>”,</w:t>
      </w:r>
      <w:r w:rsidR="00CA2228" w:rsidRPr="00397536">
        <w:rPr>
          <w:rFonts w:ascii="Times New Roman" w:hAnsi="Times New Roman" w:cs="Times New Roman"/>
          <w:kern w:val="0"/>
          <w:lang w:val="en-US"/>
          <w14:ligatures w14:val="none"/>
        </w:rPr>
        <w:t xml:space="preserve"> </w:t>
      </w:r>
      <w:r w:rsidR="00CA2228" w:rsidRPr="00397536">
        <w:rPr>
          <w:rFonts w:ascii="Times New Roman" w:hAnsi="Times New Roman" w:cs="Times New Roman"/>
          <w:lang w:val="en-US"/>
        </w:rPr>
        <w:t>in a cell indicates the presence of that variable in the model.</w:t>
      </w:r>
    </w:p>
    <w:tbl>
      <w:tblPr>
        <w:tblStyle w:val="a4"/>
        <w:tblW w:w="5000" w:type="pct"/>
        <w:tblCellMar>
          <w:left w:w="0" w:type="dxa"/>
          <w:right w:w="0" w:type="dxa"/>
        </w:tblCellMar>
        <w:tblLook w:val="04A0" w:firstRow="1" w:lastRow="0" w:firstColumn="1" w:lastColumn="0" w:noHBand="0" w:noVBand="1"/>
      </w:tblPr>
      <w:tblGrid>
        <w:gridCol w:w="2163"/>
        <w:gridCol w:w="218"/>
        <w:gridCol w:w="218"/>
        <w:gridCol w:w="218"/>
        <w:gridCol w:w="218"/>
        <w:gridCol w:w="218"/>
        <w:gridCol w:w="218"/>
        <w:gridCol w:w="218"/>
        <w:gridCol w:w="218"/>
        <w:gridCol w:w="218"/>
        <w:gridCol w:w="218"/>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1"/>
        <w:gridCol w:w="222"/>
        <w:gridCol w:w="222"/>
        <w:gridCol w:w="222"/>
        <w:gridCol w:w="222"/>
        <w:gridCol w:w="222"/>
        <w:gridCol w:w="222"/>
        <w:gridCol w:w="222"/>
        <w:gridCol w:w="222"/>
        <w:gridCol w:w="222"/>
        <w:gridCol w:w="222"/>
        <w:gridCol w:w="222"/>
        <w:gridCol w:w="205"/>
      </w:tblGrid>
      <w:tr w:rsidR="00DC58EE" w:rsidRPr="00212FE2" w14:paraId="252C94A4" w14:textId="77777777" w:rsidTr="004A6721">
        <w:trPr>
          <w:cantSplit/>
          <w:trHeight w:val="864"/>
          <w:tblHeader/>
        </w:trPr>
        <w:tc>
          <w:tcPr>
            <w:tcW w:w="703" w:type="pct"/>
            <w:noWrap/>
            <w:vAlign w:val="center"/>
            <w:hideMark/>
          </w:tcPr>
          <w:p w14:paraId="59E291BC" w14:textId="27B3EFA4" w:rsidR="00DC58EE" w:rsidRPr="006613E4" w:rsidRDefault="007929BF" w:rsidP="006613E4">
            <w:pPr>
              <w:ind w:firstLine="82"/>
              <w:jc w:val="center"/>
              <w:rPr>
                <w:rFonts w:ascii="Times New Roman" w:hAnsi="Times New Roman" w:cs="Times New Roman"/>
                <w:b/>
                <w:bCs/>
                <w:sz w:val="16"/>
                <w:szCs w:val="16"/>
                <w:lang w:val="en-US"/>
              </w:rPr>
            </w:pPr>
            <w:r w:rsidRPr="006613E4">
              <w:rPr>
                <w:rFonts w:ascii="Times New Roman" w:hAnsi="Times New Roman" w:cs="Times New Roman"/>
                <w:b/>
                <w:bCs/>
                <w:color w:val="000000"/>
                <w:sz w:val="16"/>
                <w:szCs w:val="16"/>
                <w:lang w:val="en-US"/>
              </w:rPr>
              <w:lastRenderedPageBreak/>
              <w:t>Reference</w:t>
            </w:r>
          </w:p>
        </w:tc>
        <w:tc>
          <w:tcPr>
            <w:tcW w:w="71" w:type="pct"/>
            <w:noWrap/>
            <w:textDirection w:val="btLr"/>
            <w:hideMark/>
          </w:tcPr>
          <w:p w14:paraId="63FDBAB4"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Ab</w:t>
            </w:r>
          </w:p>
        </w:tc>
        <w:tc>
          <w:tcPr>
            <w:tcW w:w="71" w:type="pct"/>
            <w:noWrap/>
            <w:textDirection w:val="btLr"/>
            <w:hideMark/>
          </w:tcPr>
          <w:p w14:paraId="17F06A54"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Ag</w:t>
            </w:r>
          </w:p>
        </w:tc>
        <w:tc>
          <w:tcPr>
            <w:tcW w:w="71" w:type="pct"/>
            <w:noWrap/>
            <w:textDirection w:val="btLr"/>
            <w:hideMark/>
          </w:tcPr>
          <w:p w14:paraId="7D2BD14F"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APC</w:t>
            </w:r>
          </w:p>
        </w:tc>
        <w:tc>
          <w:tcPr>
            <w:tcW w:w="71" w:type="pct"/>
            <w:noWrap/>
            <w:textDirection w:val="btLr"/>
            <w:hideMark/>
          </w:tcPr>
          <w:p w14:paraId="1509B7C4"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Bcell</w:t>
            </w:r>
          </w:p>
        </w:tc>
        <w:tc>
          <w:tcPr>
            <w:tcW w:w="71" w:type="pct"/>
            <w:noWrap/>
            <w:textDirection w:val="btLr"/>
            <w:hideMark/>
          </w:tcPr>
          <w:p w14:paraId="30DB9B9E"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CCL20</w:t>
            </w:r>
          </w:p>
        </w:tc>
        <w:tc>
          <w:tcPr>
            <w:tcW w:w="71" w:type="pct"/>
            <w:noWrap/>
            <w:textDirection w:val="btLr"/>
            <w:hideMark/>
          </w:tcPr>
          <w:p w14:paraId="73EDC5D3" w14:textId="167D79A5"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CD4</w:t>
            </w:r>
            <w:r w:rsidR="007C2283" w:rsidRPr="006613E4">
              <w:rPr>
                <w:rFonts w:ascii="Times New Roman" w:hAnsi="Times New Roman" w:cs="Times New Roman"/>
                <w:b/>
                <w:bCs/>
                <w:sz w:val="16"/>
                <w:szCs w:val="16"/>
                <w:lang w:val="en-US"/>
              </w:rPr>
              <w:t>_</w:t>
            </w:r>
            <w:r w:rsidRPr="006613E4">
              <w:rPr>
                <w:rFonts w:ascii="Times New Roman" w:hAnsi="Times New Roman" w:cs="Times New Roman"/>
                <w:b/>
                <w:bCs/>
                <w:sz w:val="16"/>
                <w:szCs w:val="16"/>
                <w:lang w:val="en-US"/>
              </w:rPr>
              <w:t>Tcell</w:t>
            </w:r>
          </w:p>
        </w:tc>
        <w:tc>
          <w:tcPr>
            <w:tcW w:w="71" w:type="pct"/>
            <w:noWrap/>
            <w:textDirection w:val="btLr"/>
            <w:hideMark/>
          </w:tcPr>
          <w:p w14:paraId="03CB3029" w14:textId="19EFDB33"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CD8</w:t>
            </w:r>
            <w:r w:rsidR="007C2283" w:rsidRPr="006613E4">
              <w:rPr>
                <w:rFonts w:ascii="Times New Roman" w:hAnsi="Times New Roman" w:cs="Times New Roman"/>
                <w:b/>
                <w:bCs/>
                <w:sz w:val="16"/>
                <w:szCs w:val="16"/>
                <w:lang w:val="en-US"/>
              </w:rPr>
              <w:t>_</w:t>
            </w:r>
            <w:r w:rsidRPr="006613E4">
              <w:rPr>
                <w:rFonts w:ascii="Times New Roman" w:hAnsi="Times New Roman" w:cs="Times New Roman"/>
                <w:b/>
                <w:bCs/>
                <w:sz w:val="16"/>
                <w:szCs w:val="16"/>
                <w:lang w:val="en-US"/>
              </w:rPr>
              <w:t>Tcell</w:t>
            </w:r>
          </w:p>
        </w:tc>
        <w:tc>
          <w:tcPr>
            <w:tcW w:w="71" w:type="pct"/>
            <w:noWrap/>
            <w:textDirection w:val="btLr"/>
            <w:hideMark/>
          </w:tcPr>
          <w:p w14:paraId="250335CA" w14:textId="09305DE7" w:rsidR="00DC58EE" w:rsidRPr="006613E4" w:rsidRDefault="004C3007"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Chl</w:t>
            </w:r>
          </w:p>
        </w:tc>
        <w:tc>
          <w:tcPr>
            <w:tcW w:w="71" w:type="pct"/>
            <w:noWrap/>
            <w:textDirection w:val="btLr"/>
            <w:hideMark/>
          </w:tcPr>
          <w:p w14:paraId="07335643"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Comp</w:t>
            </w:r>
          </w:p>
        </w:tc>
        <w:tc>
          <w:tcPr>
            <w:tcW w:w="71" w:type="pct"/>
            <w:noWrap/>
            <w:textDirection w:val="btLr"/>
            <w:hideMark/>
          </w:tcPr>
          <w:p w14:paraId="5780ED94"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CXCL10</w:t>
            </w:r>
          </w:p>
        </w:tc>
        <w:tc>
          <w:tcPr>
            <w:tcW w:w="72" w:type="pct"/>
            <w:noWrap/>
            <w:textDirection w:val="btLr"/>
            <w:hideMark/>
          </w:tcPr>
          <w:p w14:paraId="08272B2C"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DC</w:t>
            </w:r>
          </w:p>
        </w:tc>
        <w:tc>
          <w:tcPr>
            <w:tcW w:w="72" w:type="pct"/>
            <w:noWrap/>
            <w:textDirection w:val="btLr"/>
            <w:hideMark/>
          </w:tcPr>
          <w:p w14:paraId="61AFF9BE"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EASI</w:t>
            </w:r>
          </w:p>
        </w:tc>
        <w:tc>
          <w:tcPr>
            <w:tcW w:w="72" w:type="pct"/>
            <w:noWrap/>
            <w:textDirection w:val="btLr"/>
            <w:hideMark/>
          </w:tcPr>
          <w:p w14:paraId="370CE828"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EC</w:t>
            </w:r>
          </w:p>
        </w:tc>
        <w:tc>
          <w:tcPr>
            <w:tcW w:w="72" w:type="pct"/>
            <w:noWrap/>
            <w:textDirection w:val="btLr"/>
            <w:hideMark/>
          </w:tcPr>
          <w:p w14:paraId="05332339"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Fib</w:t>
            </w:r>
          </w:p>
        </w:tc>
        <w:tc>
          <w:tcPr>
            <w:tcW w:w="72" w:type="pct"/>
            <w:noWrap/>
            <w:textDirection w:val="btLr"/>
            <w:hideMark/>
          </w:tcPr>
          <w:p w14:paraId="15DAE94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GMCSF</w:t>
            </w:r>
          </w:p>
        </w:tc>
        <w:tc>
          <w:tcPr>
            <w:tcW w:w="72" w:type="pct"/>
            <w:noWrap/>
            <w:textDirection w:val="btLr"/>
            <w:hideMark/>
          </w:tcPr>
          <w:p w14:paraId="0A33D250"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HC</w:t>
            </w:r>
          </w:p>
        </w:tc>
        <w:tc>
          <w:tcPr>
            <w:tcW w:w="72" w:type="pct"/>
            <w:noWrap/>
            <w:textDirection w:val="btLr"/>
            <w:hideMark/>
          </w:tcPr>
          <w:p w14:paraId="0117FD2A" w14:textId="7764C95C" w:rsidR="00DC58EE" w:rsidRPr="006613E4" w:rsidRDefault="004C3007"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Hrmn</w:t>
            </w:r>
          </w:p>
        </w:tc>
        <w:tc>
          <w:tcPr>
            <w:tcW w:w="72" w:type="pct"/>
            <w:noWrap/>
            <w:textDirection w:val="btLr"/>
            <w:hideMark/>
          </w:tcPr>
          <w:p w14:paraId="1057ED48"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C</w:t>
            </w:r>
          </w:p>
        </w:tc>
        <w:tc>
          <w:tcPr>
            <w:tcW w:w="72" w:type="pct"/>
            <w:noWrap/>
            <w:textDirection w:val="btLr"/>
            <w:hideMark/>
          </w:tcPr>
          <w:p w14:paraId="18369F67"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FNg</w:t>
            </w:r>
          </w:p>
        </w:tc>
        <w:tc>
          <w:tcPr>
            <w:tcW w:w="72" w:type="pct"/>
            <w:noWrap/>
            <w:textDirection w:val="btLr"/>
            <w:hideMark/>
          </w:tcPr>
          <w:p w14:paraId="028DF2E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w:t>
            </w:r>
          </w:p>
        </w:tc>
        <w:tc>
          <w:tcPr>
            <w:tcW w:w="72" w:type="pct"/>
            <w:noWrap/>
            <w:textDirection w:val="btLr"/>
            <w:hideMark/>
          </w:tcPr>
          <w:p w14:paraId="1AAC0D6E"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1</w:t>
            </w:r>
          </w:p>
        </w:tc>
        <w:tc>
          <w:tcPr>
            <w:tcW w:w="72" w:type="pct"/>
            <w:noWrap/>
            <w:textDirection w:val="btLr"/>
            <w:hideMark/>
          </w:tcPr>
          <w:p w14:paraId="558BE2B5"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10</w:t>
            </w:r>
          </w:p>
        </w:tc>
        <w:tc>
          <w:tcPr>
            <w:tcW w:w="72" w:type="pct"/>
            <w:noWrap/>
            <w:textDirection w:val="btLr"/>
            <w:hideMark/>
          </w:tcPr>
          <w:p w14:paraId="72851341"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12</w:t>
            </w:r>
          </w:p>
        </w:tc>
        <w:tc>
          <w:tcPr>
            <w:tcW w:w="72" w:type="pct"/>
            <w:noWrap/>
            <w:textDirection w:val="btLr"/>
            <w:hideMark/>
          </w:tcPr>
          <w:p w14:paraId="76409082"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13</w:t>
            </w:r>
          </w:p>
        </w:tc>
        <w:tc>
          <w:tcPr>
            <w:tcW w:w="72" w:type="pct"/>
            <w:noWrap/>
            <w:textDirection w:val="btLr"/>
            <w:hideMark/>
          </w:tcPr>
          <w:p w14:paraId="25F4BAA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15</w:t>
            </w:r>
          </w:p>
        </w:tc>
        <w:tc>
          <w:tcPr>
            <w:tcW w:w="72" w:type="pct"/>
            <w:noWrap/>
            <w:textDirection w:val="btLr"/>
            <w:hideMark/>
          </w:tcPr>
          <w:p w14:paraId="38A929AD"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17</w:t>
            </w:r>
          </w:p>
        </w:tc>
        <w:tc>
          <w:tcPr>
            <w:tcW w:w="72" w:type="pct"/>
            <w:noWrap/>
            <w:textDirection w:val="btLr"/>
            <w:hideMark/>
          </w:tcPr>
          <w:p w14:paraId="4CB0B49A"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2</w:t>
            </w:r>
          </w:p>
        </w:tc>
        <w:tc>
          <w:tcPr>
            <w:tcW w:w="72" w:type="pct"/>
            <w:noWrap/>
            <w:textDirection w:val="btLr"/>
            <w:hideMark/>
          </w:tcPr>
          <w:p w14:paraId="320D6139"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21</w:t>
            </w:r>
          </w:p>
        </w:tc>
        <w:tc>
          <w:tcPr>
            <w:tcW w:w="72" w:type="pct"/>
            <w:noWrap/>
            <w:textDirection w:val="btLr"/>
            <w:hideMark/>
          </w:tcPr>
          <w:p w14:paraId="4657830D"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22</w:t>
            </w:r>
          </w:p>
        </w:tc>
        <w:tc>
          <w:tcPr>
            <w:tcW w:w="72" w:type="pct"/>
            <w:noWrap/>
            <w:textDirection w:val="btLr"/>
            <w:hideMark/>
          </w:tcPr>
          <w:p w14:paraId="264B5E2B"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23</w:t>
            </w:r>
          </w:p>
        </w:tc>
        <w:tc>
          <w:tcPr>
            <w:tcW w:w="72" w:type="pct"/>
            <w:noWrap/>
            <w:textDirection w:val="btLr"/>
            <w:hideMark/>
          </w:tcPr>
          <w:p w14:paraId="3468664C"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31</w:t>
            </w:r>
          </w:p>
        </w:tc>
        <w:tc>
          <w:tcPr>
            <w:tcW w:w="72" w:type="pct"/>
            <w:noWrap/>
            <w:textDirection w:val="btLr"/>
            <w:hideMark/>
          </w:tcPr>
          <w:p w14:paraId="242940D0"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4</w:t>
            </w:r>
          </w:p>
        </w:tc>
        <w:tc>
          <w:tcPr>
            <w:tcW w:w="72" w:type="pct"/>
            <w:noWrap/>
            <w:textDirection w:val="btLr"/>
            <w:hideMark/>
          </w:tcPr>
          <w:p w14:paraId="5DA81ED0"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6</w:t>
            </w:r>
          </w:p>
        </w:tc>
        <w:tc>
          <w:tcPr>
            <w:tcW w:w="72" w:type="pct"/>
            <w:noWrap/>
            <w:textDirection w:val="btLr"/>
            <w:hideMark/>
          </w:tcPr>
          <w:p w14:paraId="15B2F4B2"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L8</w:t>
            </w:r>
          </w:p>
        </w:tc>
        <w:tc>
          <w:tcPr>
            <w:tcW w:w="72" w:type="pct"/>
            <w:noWrap/>
            <w:textDirection w:val="btLr"/>
            <w:hideMark/>
          </w:tcPr>
          <w:p w14:paraId="0D62100F" w14:textId="42BAF944" w:rsidR="00DC58EE" w:rsidRPr="006613E4" w:rsidRDefault="004C3007"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S</w:t>
            </w:r>
          </w:p>
        </w:tc>
        <w:tc>
          <w:tcPr>
            <w:tcW w:w="72" w:type="pct"/>
            <w:noWrap/>
            <w:textDirection w:val="btLr"/>
            <w:hideMark/>
          </w:tcPr>
          <w:p w14:paraId="060EB631" w14:textId="56EC1435" w:rsidR="00DC58EE" w:rsidRPr="006613E4" w:rsidRDefault="00355189"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w:t>
            </w:r>
            <w:r w:rsidR="00DC58EE" w:rsidRPr="006613E4">
              <w:rPr>
                <w:rFonts w:ascii="Times New Roman" w:hAnsi="Times New Roman" w:cs="Times New Roman"/>
                <w:b/>
                <w:bCs/>
                <w:sz w:val="16"/>
                <w:szCs w:val="16"/>
                <w:lang w:val="en-US"/>
              </w:rPr>
              <w:t>nf</w:t>
            </w:r>
          </w:p>
        </w:tc>
        <w:tc>
          <w:tcPr>
            <w:tcW w:w="72" w:type="pct"/>
            <w:noWrap/>
            <w:textDirection w:val="btLr"/>
            <w:hideMark/>
          </w:tcPr>
          <w:p w14:paraId="7D7025C0"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IPG</w:t>
            </w:r>
          </w:p>
        </w:tc>
        <w:tc>
          <w:tcPr>
            <w:tcW w:w="72" w:type="pct"/>
            <w:noWrap/>
            <w:textDirection w:val="btLr"/>
            <w:hideMark/>
          </w:tcPr>
          <w:p w14:paraId="5265408B"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Lym</w:t>
            </w:r>
          </w:p>
        </w:tc>
        <w:tc>
          <w:tcPr>
            <w:tcW w:w="72" w:type="pct"/>
            <w:noWrap/>
            <w:textDirection w:val="btLr"/>
            <w:hideMark/>
          </w:tcPr>
          <w:p w14:paraId="1169EFD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M</w:t>
            </w:r>
          </w:p>
        </w:tc>
        <w:tc>
          <w:tcPr>
            <w:tcW w:w="72" w:type="pct"/>
            <w:noWrap/>
            <w:textDirection w:val="btLr"/>
            <w:hideMark/>
          </w:tcPr>
          <w:p w14:paraId="2822A854"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M1</w:t>
            </w:r>
          </w:p>
        </w:tc>
        <w:tc>
          <w:tcPr>
            <w:tcW w:w="72" w:type="pct"/>
            <w:noWrap/>
            <w:textDirection w:val="btLr"/>
            <w:hideMark/>
          </w:tcPr>
          <w:p w14:paraId="54A0723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M2</w:t>
            </w:r>
          </w:p>
        </w:tc>
        <w:tc>
          <w:tcPr>
            <w:tcW w:w="72" w:type="pct"/>
            <w:noWrap/>
            <w:textDirection w:val="btLr"/>
            <w:hideMark/>
          </w:tcPr>
          <w:p w14:paraId="2A4A575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Neu</w:t>
            </w:r>
          </w:p>
        </w:tc>
        <w:tc>
          <w:tcPr>
            <w:tcW w:w="72" w:type="pct"/>
            <w:noWrap/>
            <w:textDirection w:val="btLr"/>
            <w:hideMark/>
          </w:tcPr>
          <w:p w14:paraId="0105504B"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NK</w:t>
            </w:r>
          </w:p>
        </w:tc>
        <w:tc>
          <w:tcPr>
            <w:tcW w:w="72" w:type="pct"/>
            <w:noWrap/>
            <w:textDirection w:val="btLr"/>
            <w:hideMark/>
          </w:tcPr>
          <w:p w14:paraId="43E5FCC0"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OSC</w:t>
            </w:r>
          </w:p>
        </w:tc>
        <w:tc>
          <w:tcPr>
            <w:tcW w:w="72" w:type="pct"/>
            <w:noWrap/>
            <w:textDirection w:val="btLr"/>
            <w:hideMark/>
          </w:tcPr>
          <w:p w14:paraId="691E31BB"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OX40L</w:t>
            </w:r>
          </w:p>
        </w:tc>
        <w:tc>
          <w:tcPr>
            <w:tcW w:w="72" w:type="pct"/>
            <w:noWrap/>
            <w:textDirection w:val="btLr"/>
            <w:hideMark/>
          </w:tcPr>
          <w:p w14:paraId="4666D263"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PL</w:t>
            </w:r>
          </w:p>
        </w:tc>
        <w:tc>
          <w:tcPr>
            <w:tcW w:w="72" w:type="pct"/>
            <w:noWrap/>
            <w:textDirection w:val="btLr"/>
            <w:hideMark/>
          </w:tcPr>
          <w:p w14:paraId="71A1F8AD"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SBI</w:t>
            </w:r>
          </w:p>
        </w:tc>
        <w:tc>
          <w:tcPr>
            <w:tcW w:w="72" w:type="pct"/>
            <w:noWrap/>
            <w:textDirection w:val="btLr"/>
            <w:hideMark/>
          </w:tcPr>
          <w:p w14:paraId="6DCE0772"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STAT</w:t>
            </w:r>
          </w:p>
        </w:tc>
        <w:tc>
          <w:tcPr>
            <w:tcW w:w="72" w:type="pct"/>
            <w:noWrap/>
            <w:textDirection w:val="btLr"/>
            <w:hideMark/>
          </w:tcPr>
          <w:p w14:paraId="1400915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cell</w:t>
            </w:r>
          </w:p>
        </w:tc>
        <w:tc>
          <w:tcPr>
            <w:tcW w:w="72" w:type="pct"/>
            <w:noWrap/>
            <w:textDirection w:val="btLr"/>
            <w:hideMark/>
          </w:tcPr>
          <w:p w14:paraId="74D43986"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D</w:t>
            </w:r>
          </w:p>
        </w:tc>
        <w:tc>
          <w:tcPr>
            <w:tcW w:w="72" w:type="pct"/>
            <w:noWrap/>
            <w:textDirection w:val="btLr"/>
            <w:hideMark/>
          </w:tcPr>
          <w:p w14:paraId="0CAFCD1B"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eff</w:t>
            </w:r>
          </w:p>
        </w:tc>
        <w:tc>
          <w:tcPr>
            <w:tcW w:w="72" w:type="pct"/>
            <w:noWrap/>
            <w:textDirection w:val="btLr"/>
            <w:hideMark/>
          </w:tcPr>
          <w:p w14:paraId="4F5C4F5D"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h</w:t>
            </w:r>
          </w:p>
        </w:tc>
        <w:tc>
          <w:tcPr>
            <w:tcW w:w="72" w:type="pct"/>
            <w:noWrap/>
            <w:textDirection w:val="btLr"/>
            <w:hideMark/>
          </w:tcPr>
          <w:p w14:paraId="235D725C"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h1</w:t>
            </w:r>
          </w:p>
        </w:tc>
        <w:tc>
          <w:tcPr>
            <w:tcW w:w="72" w:type="pct"/>
            <w:noWrap/>
            <w:textDirection w:val="btLr"/>
            <w:hideMark/>
          </w:tcPr>
          <w:p w14:paraId="52F90983"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h17</w:t>
            </w:r>
          </w:p>
        </w:tc>
        <w:tc>
          <w:tcPr>
            <w:tcW w:w="72" w:type="pct"/>
            <w:noWrap/>
            <w:textDirection w:val="btLr"/>
            <w:hideMark/>
          </w:tcPr>
          <w:p w14:paraId="36EEDB7B"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h2</w:t>
            </w:r>
          </w:p>
        </w:tc>
        <w:tc>
          <w:tcPr>
            <w:tcW w:w="72" w:type="pct"/>
            <w:noWrap/>
            <w:textDirection w:val="btLr"/>
            <w:hideMark/>
          </w:tcPr>
          <w:p w14:paraId="0466BEF3"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h22</w:t>
            </w:r>
          </w:p>
        </w:tc>
        <w:tc>
          <w:tcPr>
            <w:tcW w:w="72" w:type="pct"/>
            <w:noWrap/>
            <w:textDirection w:val="btLr"/>
            <w:hideMark/>
          </w:tcPr>
          <w:p w14:paraId="74B82BC4"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m</w:t>
            </w:r>
          </w:p>
        </w:tc>
        <w:tc>
          <w:tcPr>
            <w:tcW w:w="72" w:type="pct"/>
            <w:noWrap/>
            <w:textDirection w:val="btLr"/>
            <w:hideMark/>
          </w:tcPr>
          <w:p w14:paraId="587406F2"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NFa</w:t>
            </w:r>
          </w:p>
        </w:tc>
        <w:tc>
          <w:tcPr>
            <w:tcW w:w="72" w:type="pct"/>
            <w:noWrap/>
            <w:textDirection w:val="btLr"/>
            <w:hideMark/>
          </w:tcPr>
          <w:p w14:paraId="763B5EC8"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reg</w:t>
            </w:r>
          </w:p>
        </w:tc>
        <w:tc>
          <w:tcPr>
            <w:tcW w:w="67" w:type="pct"/>
            <w:noWrap/>
            <w:textDirection w:val="btLr"/>
            <w:hideMark/>
          </w:tcPr>
          <w:p w14:paraId="5EB01BEF" w14:textId="77777777" w:rsidR="00DC58EE" w:rsidRPr="006613E4" w:rsidRDefault="00DC58EE" w:rsidP="009F5CA1">
            <w:pPr>
              <w:jc w:val="center"/>
              <w:rPr>
                <w:rFonts w:ascii="Times New Roman" w:hAnsi="Times New Roman" w:cs="Times New Roman"/>
                <w:b/>
                <w:bCs/>
                <w:sz w:val="16"/>
                <w:szCs w:val="16"/>
                <w:lang w:val="en-US"/>
              </w:rPr>
            </w:pPr>
            <w:r w:rsidRPr="006613E4">
              <w:rPr>
                <w:rFonts w:ascii="Times New Roman" w:hAnsi="Times New Roman" w:cs="Times New Roman"/>
                <w:b/>
                <w:bCs/>
                <w:sz w:val="16"/>
                <w:szCs w:val="16"/>
                <w:lang w:val="en-US"/>
              </w:rPr>
              <w:t>TSLP</w:t>
            </w:r>
          </w:p>
        </w:tc>
      </w:tr>
      <w:tr w:rsidR="00234CA5" w:rsidRPr="002B0940" w14:paraId="56D3FBF6" w14:textId="77777777" w:rsidTr="00837D33">
        <w:trPr>
          <w:trHeight w:val="285"/>
          <w:tblHeader/>
        </w:trPr>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4F11DF" w14:textId="663DAE08" w:rsidR="00234CA5" w:rsidRPr="00541728" w:rsidRDefault="00234CA5" w:rsidP="006613E4">
            <w:pPr>
              <w:ind w:firstLine="82"/>
              <w:rPr>
                <w:rFonts w:ascii="Times New Roman" w:hAnsi="Times New Roman" w:cs="Times New Roman"/>
                <w:color w:val="000000"/>
                <w:sz w:val="16"/>
                <w:szCs w:val="16"/>
                <w:lang w:val="en-US"/>
              </w:rPr>
            </w:pPr>
            <w:bookmarkStart w:id="3" w:name="_Hlk159402630"/>
            <w:r w:rsidRPr="002B0940">
              <w:rPr>
                <w:rFonts w:ascii="Times New Roman" w:hAnsi="Times New Roman" w:cs="Times New Roman"/>
                <w:color w:val="000000"/>
                <w:sz w:val="16"/>
                <w:szCs w:val="16"/>
                <w:lang w:val="en-US"/>
              </w:rPr>
              <w:t>Yazdani et al.</w:t>
            </w:r>
            <w:r w:rsidR="003B7787" w:rsidRPr="002B0940">
              <w:rPr>
                <w:rFonts w:ascii="Times New Roman" w:hAnsi="Times New Roman" w:cs="Times New Roman"/>
                <w:color w:val="000000"/>
                <w:sz w:val="16"/>
                <w:szCs w:val="16"/>
                <w:lang w:val="en-US"/>
              </w:rPr>
              <w:t xml:space="preserve"> </w:t>
            </w:r>
            <w:r w:rsidR="003B7787" w:rsidRPr="00541728">
              <w:rPr>
                <w:rFonts w:ascii="Times New Roman" w:hAnsi="Times New Roman" w:cs="Times New Roman"/>
                <w:color w:val="000000"/>
                <w:sz w:val="16"/>
                <w:szCs w:val="16"/>
                <w:lang w:val="en-US"/>
              </w:rPr>
              <w:fldChar w:fldCharType="begin"/>
            </w:r>
            <w:r w:rsidR="003B7787" w:rsidRPr="002B0940">
              <w:rPr>
                <w:rFonts w:ascii="Times New Roman" w:hAnsi="Times New Roman" w:cs="Times New Roman"/>
                <w:color w:val="000000"/>
                <w:sz w:val="16"/>
                <w:szCs w:val="16"/>
                <w:lang w:val="en-US"/>
              </w:rPr>
              <w:instrText xml:space="preserve"> ADDIN ZOTERO_ITEM CSL_CITATION {"citationID":"LDGBdcla","properties":{"formattedCitation":"(1)","plainCitation":"(1)","noteIndex":0},"citationItems":[{"id":368,"uris":["http://zotero.org/users/10382794/items/FXT7HFUQ"],"itemData":{"id":368,"type":"article-journal","abstract":"In this study, we proposed a biological model explaining the progress of autoimmune activation along different stages of systemic lupus erythematosus (SLE). For any upcoming stage of SLE, any new component is introduced, when it is added to the model. Particularly, the interaction of mesenchymal stem cells, with the components of the model, is specified in a way that both the inflammatory and anti-inflammatory functions of these cells would be covered. The biological model is then recapitulated to a model with less complexity that explains the main features of t</w:instrText>
            </w:r>
            <w:r w:rsidR="003B7787" w:rsidRPr="00541728">
              <w:rPr>
                <w:rFonts w:ascii="Times New Roman" w:hAnsi="Times New Roman" w:cs="Times New Roman"/>
                <w:color w:val="000000"/>
                <w:sz w:val="16"/>
                <w:szCs w:val="16"/>
                <w:lang w:val="en-US"/>
              </w:rPr>
              <w:instrText xml:space="preserve">he problem. Later, a 7th-order mathematical model for SLE is proposed, based on this simplified model. Finally, the range of validity of the proposed mathematical model was assessed. For this purpose, we simulated the model and analyzed the simulation results in case of some known behaviors of the disease, such as tolerance breach, the appearance of systemic inflammation, development of clinical signs, and occurrence of flares and improvements. The model was able to reproduce these events, qualitatively.","container-title":"Theory in Biosciences = Theorie in Den Biowissenschaften","DOI":"10.1007/s12064-023-00390-4","ISSN":"1611-7530","issue":"2","journalAbbreviation":"Theory Biosci","language":"eng","note":"PMID: 37071370","page":"167-179","source":"PubMed","title":"A biological and a mathematical model of SLE treated by mesenchymal stem cells covering all the stages of the disease","volume":"142","author":[{"family":"Yazdani","given":"Ali"},{"family":"Bahrami","given":"Fariba"},{"family":"Pourgholaminejad","given":"Arash"},{"family":"Moghadasali","given":"Reza"}],"issued":{"date-parts":[["2023",6]]}}}],"schema":"https://github.com/citation-style-language/schema/raw/master/csl-citation.json"} </w:instrText>
            </w:r>
            <w:r w:rsidR="003B7787" w:rsidRPr="00541728">
              <w:rPr>
                <w:rFonts w:ascii="Times New Roman" w:hAnsi="Times New Roman" w:cs="Times New Roman"/>
                <w:color w:val="000000"/>
                <w:sz w:val="16"/>
                <w:szCs w:val="16"/>
                <w:lang w:val="en-US"/>
              </w:rPr>
              <w:fldChar w:fldCharType="separate"/>
            </w:r>
            <w:r w:rsidR="003B7787" w:rsidRPr="00541728">
              <w:rPr>
                <w:rFonts w:ascii="Times New Roman" w:hAnsi="Times New Roman" w:cs="Times New Roman"/>
                <w:color w:val="000000"/>
                <w:sz w:val="16"/>
                <w:szCs w:val="16"/>
                <w:lang w:val="en-US"/>
              </w:rPr>
              <w:t>(1)</w:t>
            </w:r>
            <w:r w:rsidR="003B7787" w:rsidRPr="00541728">
              <w:rPr>
                <w:rFonts w:ascii="Times New Roman" w:hAnsi="Times New Roman" w:cs="Times New Roman"/>
                <w:color w:val="000000"/>
                <w:sz w:val="16"/>
                <w:szCs w:val="16"/>
                <w:lang w:val="en-US"/>
              </w:rPr>
              <w:fldChar w:fldCharType="end"/>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66D7DFE" w14:textId="2531C55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18734EB" w14:textId="474F233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2B05E554" w14:textId="4A6DD08B"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1C3B85B5" w14:textId="71E632DE"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32854174" w14:textId="273A6EB4"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3D2CCAAB" w14:textId="07B5B334"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7A67DF8E" w14:textId="60A89420"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7DF837D4" w14:textId="3E477F58"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3682B9ED" w14:textId="57ED2623"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502380F4" w14:textId="3FDCFE6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D16F1E5" w14:textId="1C17BE2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44AD58D" w14:textId="55E5F19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5EF69B2" w14:textId="71724CD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CB6CC05" w14:textId="48FB31F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BBDCD7C" w14:textId="67B8CAC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B80D6A8" w14:textId="37487D1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8B79EE1" w14:textId="72F4207D"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7571240" w14:textId="37DB1875"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2640C67" w14:textId="1A8F57A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33C7528" w14:textId="08220EB7"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16739AD" w14:textId="1D9B37AF"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01C79E3" w14:textId="66B3E6B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F7CE3B6" w14:textId="1EA64EB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538ACB0" w14:textId="6D26E60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A45A140" w14:textId="0854483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C47C867" w14:textId="2462D7D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8DFDB14" w14:textId="7EFE607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EE468EE" w14:textId="7FC7928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B9A440F" w14:textId="264CB157"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831C5DF" w14:textId="673C12E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880CE5C" w14:textId="06AECA0B"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0796ACD" w14:textId="7A89C77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D0309F8" w14:textId="12B5CDF1"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8A26495" w14:textId="63AA428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8F97AC6" w14:textId="393C6D1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5E7E52F" w14:textId="5D8E751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C4FFB3C" w14:textId="15C74D2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36631B9" w14:textId="19E77A4E"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28E42AD" w14:textId="604BD17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46A0B0BA" w14:textId="57AF6E8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DA8AD28" w14:textId="002F7ED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B07AC59" w14:textId="3921E37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06BC3DA" w14:textId="6420DCAB"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1453CDD" w14:textId="5BBE856E"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83CCCBE" w14:textId="3711A9B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F87626D" w14:textId="3BA8F31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7D7BB6D" w14:textId="5B82FE91"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A3E178C" w14:textId="4B6CDD8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B1A0C43" w14:textId="2A7AC67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15514E0" w14:textId="362DDB6F"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80E8122" w14:textId="431C1E2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F7CD231" w14:textId="28BD284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29862C4" w14:textId="7BBF773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B11BF2F" w14:textId="7B4DA57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2E060F0" w14:textId="6CD1A57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4F3C290" w14:textId="41C59AF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67BCD07" w14:textId="54D72D1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467560A8" w14:textId="5DE9445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009E214" w14:textId="58EE880E" w:rsidR="00234CA5" w:rsidRPr="002B0940" w:rsidRDefault="00234CA5" w:rsidP="00837D33">
            <w:pPr>
              <w:jc w:val="center"/>
              <w:rPr>
                <w:rFonts w:ascii="Times New Roman" w:hAnsi="Times New Roman" w:cs="Times New Roman"/>
                <w:sz w:val="16"/>
                <w:szCs w:val="16"/>
                <w:lang w:val="en-US"/>
              </w:rPr>
            </w:pPr>
          </w:p>
        </w:tc>
        <w:tc>
          <w:tcPr>
            <w:tcW w:w="67" w:type="pct"/>
            <w:tcBorders>
              <w:top w:val="single" w:sz="4" w:space="0" w:color="auto"/>
              <w:left w:val="nil"/>
              <w:bottom w:val="single" w:sz="4" w:space="0" w:color="auto"/>
              <w:right w:val="single" w:sz="4" w:space="0" w:color="auto"/>
            </w:tcBorders>
            <w:shd w:val="clear" w:color="auto" w:fill="auto"/>
            <w:noWrap/>
            <w:vAlign w:val="center"/>
            <w:hideMark/>
          </w:tcPr>
          <w:p w14:paraId="3632D2F6" w14:textId="51E65681" w:rsidR="00234CA5" w:rsidRPr="002B0940" w:rsidRDefault="00234CA5" w:rsidP="00837D33">
            <w:pPr>
              <w:jc w:val="center"/>
              <w:rPr>
                <w:rFonts w:ascii="Times New Roman" w:hAnsi="Times New Roman" w:cs="Times New Roman"/>
                <w:sz w:val="16"/>
                <w:szCs w:val="16"/>
                <w:lang w:val="en-US"/>
              </w:rPr>
            </w:pPr>
          </w:p>
        </w:tc>
      </w:tr>
      <w:tr w:rsidR="00234CA5" w:rsidRPr="002B0940" w14:paraId="156D387C"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1D75E8FB" w14:textId="7A53C2EF"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Budu-Grajdeanu et al. </w:t>
            </w:r>
            <w:r w:rsidR="006265ED" w:rsidRPr="00541728">
              <w:rPr>
                <w:rFonts w:ascii="Times New Roman" w:hAnsi="Times New Roman" w:cs="Times New Roman"/>
                <w:color w:val="000000"/>
                <w:sz w:val="16"/>
                <w:szCs w:val="16"/>
                <w:lang w:val="en-US"/>
              </w:rPr>
              <w:fldChar w:fldCharType="begin"/>
            </w:r>
            <w:r w:rsidR="006265ED" w:rsidRPr="00541728">
              <w:rPr>
                <w:rFonts w:ascii="Times New Roman" w:hAnsi="Times New Roman" w:cs="Times New Roman"/>
                <w:color w:val="000000"/>
                <w:sz w:val="16"/>
                <w:szCs w:val="16"/>
                <w:lang w:val="en-US"/>
              </w:rPr>
              <w:instrText xml:space="preserve"> ADDIN ZOTERO_ITEM CSL_CITATION {"citationID":"hdPHCIFP","properties":{"formattedCitation":"(2)","plainCitation":"(2)","noteIndex":0},"citationItems":[{"id":123,"uris":["http://zotero.org/users/10382794/items/8GGTDP66"],"itemData":{"id":123,"type":"article-journal","abstract":"Background: Although the prognosis for Lupus Nephritis (LN) has dramatically improved with aggressive immunosuppressive therapies, these drugs carry significant side effects. To improve the effectiveness of these drugs, biomarkers of renal flare cycle could be used to detect the onset, severity, and responsiveness of kidney relapses, and to modify therapy accordingly. However, LN is a complex disease and individual biomarkers have so far not been sufficient to accurately describe disease activity. It has been postulated that biomarkers would be more informative if integrated into a pathogenic-based model of LN.\nResults: This work is a first attempt to integrate human LN biomarkers data into a model of kidney inflammation. Our approach is based on a system of differential equations that capture, in a simplified way, the complexity of interactions underlying disease activity. Using this model, we have been able to fit clinical urine biomarkers data from individual patients and estimate patient-specific parameters to reproduce disease dynamics, and to better understand disease mechanisms. Furthermore, our simulations suggest that the model can be used to evaluate therapeutic strategies for individual patients, or a group of patients that share similar data patterns.\nConclusions: We show that effective combination of clinical data and physiologically based mathematical modeling may provide a basis for more comprehensive modeling and improved clinical care for LN patients.","container-title":"Theoretical Biology and Medical Modelling","DOI":"10.1186/1742-4682-7-14","ISSN":"1742-4682","issue":"1","language":"en","source":"DOI Content Negotiation","title":"Mathematical framework for human SLE Nephritis: disease dynamics and urine biomarkers","title-short":"Mathematical framework for human SLE Nephritis","URL":"https://tbiomed.biomedcentral.com/articles/10.1186/1742-4682-7-14","volume":"7","author":[{"family":"Budu-Grajdeanu","given":"Paula"},{"family":"Schugart","given":"Richard C"},{"family":"Friedman","given":"Avner"},{"family":"Birmingham","given":"Daniel J"},{"family":"Rovin","given":"Brad H"}],"accessed":{"date-parts":[["2023",3,7]]},"issued":{"date-parts":[["2010",12]]}}}],"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6265ED" w:rsidRPr="00541728">
              <w:rPr>
                <w:rFonts w:ascii="Times New Roman" w:hAnsi="Times New Roman" w:cs="Times New Roman"/>
                <w:color w:val="000000"/>
                <w:sz w:val="16"/>
                <w:szCs w:val="16"/>
                <w:lang w:val="en-US"/>
              </w:rPr>
              <w:t>(2)</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4F77AC24" w14:textId="0C916F6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D13BB71" w14:textId="426B826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90ABA23" w14:textId="3176AE4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B93B39E" w14:textId="3108426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C5EAB9D" w14:textId="24E8C2F0"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6EA5935" w14:textId="108B304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76D48C8" w14:textId="46C7EB62"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68DE451" w14:textId="7E9DF56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C7CD217" w14:textId="0CDC525A"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B948DF3" w14:textId="7B5009C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169C11" w14:textId="489320C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76DE429" w14:textId="4F5C7ED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D6C447" w14:textId="2A7A686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3480EF" w14:textId="3503112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042F997" w14:textId="51B5DCA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6DC223" w14:textId="48E0056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1BDB6F8" w14:textId="553C4CD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621247B" w14:textId="7FAEFACB"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0815B19" w14:textId="055C705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90B4D0" w14:textId="464F18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75442B" w14:textId="637AC7C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4C4C65D" w14:textId="784E2AA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BFAC616" w14:textId="69C725F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E8E0DD6" w14:textId="1807E10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B5AE65" w14:textId="015085C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6F04903" w14:textId="09294B5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B2DB648" w14:textId="103CCC0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3B6B8DB" w14:textId="076B47E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DE7517" w14:textId="39B30D1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83EAA6E" w14:textId="250A70E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71D04D7" w14:textId="1C9A36F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F4FA5DD" w14:textId="633B94E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9AEF7F" w14:textId="7FCBF5F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BE2974F" w14:textId="4EA92B8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D35FB5" w14:textId="4AF89A1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E0B6A75" w14:textId="5288A09C"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700042F" w14:textId="3E3B297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6AD7EAD" w14:textId="7EB3536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8E19993" w14:textId="4094BDE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CD775D" w14:textId="254685C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2691842" w14:textId="1D8655D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D45DEA" w14:textId="459713C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223ADDA" w14:textId="4FDFC0B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DD167DA" w14:textId="55F1287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589E000" w14:textId="1FAB0E7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563369E" w14:textId="0057AB6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332457" w14:textId="3E5747A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705E862" w14:textId="356515E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B0DC15" w14:textId="020642A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3F7DB5C" w14:textId="3BCA0AB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6A72812" w14:textId="453773D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5B9179A" w14:textId="7B64701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CB395A" w14:textId="572C7FB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763F355" w14:textId="612D52C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07AE236" w14:textId="22CE2D7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4525C1" w14:textId="5AB3AB9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8C64BC9" w14:textId="39C9920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561C5C" w14:textId="04F3BA7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8AD40F" w14:textId="15440E64"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4CF606BC" w14:textId="6EE8D28A" w:rsidR="00234CA5" w:rsidRPr="002B0940" w:rsidRDefault="00234CA5" w:rsidP="00837D33">
            <w:pPr>
              <w:jc w:val="center"/>
              <w:rPr>
                <w:rFonts w:ascii="Times New Roman" w:hAnsi="Times New Roman" w:cs="Times New Roman"/>
                <w:sz w:val="16"/>
                <w:szCs w:val="16"/>
                <w:lang w:val="en-US"/>
              </w:rPr>
            </w:pPr>
          </w:p>
        </w:tc>
      </w:tr>
      <w:tr w:rsidR="00234CA5" w:rsidRPr="002B0940" w14:paraId="47EC4350"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24B31AC5" w14:textId="6D2136DB" w:rsidR="00541728" w:rsidRDefault="00541728" w:rsidP="006613E4">
            <w:pPr>
              <w:pStyle w:val="Tablecontent"/>
              <w:ind w:firstLine="82"/>
              <w:rPr>
                <w:color w:val="000000"/>
                <w:szCs w:val="16"/>
              </w:rPr>
            </w:pPr>
            <w:r w:rsidRPr="00541728">
              <w:rPr>
                <w:color w:val="000000"/>
                <w:szCs w:val="16"/>
              </w:rPr>
              <w:t xml:space="preserve">Hao et al. </w:t>
            </w:r>
            <w:bookmarkStart w:id="4" w:name="OLE_LINK21"/>
            <w:r w:rsidRPr="00541728">
              <w:rPr>
                <w:color w:val="000000"/>
                <w:szCs w:val="16"/>
              </w:rPr>
              <w:fldChar w:fldCharType="begin"/>
            </w:r>
            <w:r>
              <w:rPr>
                <w:color w:val="000000"/>
                <w:szCs w:val="16"/>
              </w:rPr>
              <w:instrText xml:space="preserve"> ADDIN ZOTERO_ITEM CSL_CITATION {"citationID":"kCnopyeb","properties":{"formattedCitation":"(3)","plainCitation":"(3)","noteIndex":0},"citationItems":[{"id":141,"uris":["http://zotero.org/users/10382794/items/YCNC39TD"],"itemData":{"id":141,"type":"article-journal","container-title":"Proceedings of the National Academy of Sciences","DOI":"10.1073/pnas.1413970111","ISSN":"0027-8424, 1091-6490","issue":"39","language":"en","page":"14193-14198","source":"DOI Content Negotiation","title":"Mathematical model of renal interstitial fibrosis","volume":"111","author":[{"family":"Hao","given":"Wenrui"},{"family":"Rovin","given":"Brad H."},{"family":"Friedman","given":"Avner"}],"issued":{"date-parts":[["2014",9,30]]}}}],"schema":"https://github.com/citation-style-language/schema/raw/master/csl-citation.json"} </w:instrText>
            </w:r>
            <w:r w:rsidRPr="00541728">
              <w:rPr>
                <w:color w:val="000000"/>
                <w:szCs w:val="16"/>
              </w:rPr>
              <w:fldChar w:fldCharType="separate"/>
            </w:r>
            <w:r w:rsidRPr="00541728">
              <w:t>(3)</w:t>
            </w:r>
            <w:r w:rsidRPr="00541728">
              <w:rPr>
                <w:color w:val="000000"/>
                <w:szCs w:val="16"/>
              </w:rPr>
              <w:fldChar w:fldCharType="end"/>
            </w:r>
          </w:p>
          <w:p w14:paraId="1A1CACE3" w14:textId="34E7857B" w:rsidR="00234CA5" w:rsidRPr="00541728" w:rsidRDefault="00541728" w:rsidP="006613E4">
            <w:pPr>
              <w:pStyle w:val="Tablecontent"/>
              <w:ind w:firstLine="82"/>
              <w:rPr>
                <w:color w:val="000000"/>
                <w:szCs w:val="16"/>
              </w:rPr>
            </w:pPr>
            <w:r w:rsidRPr="00541728">
              <w:rPr>
                <w:color w:val="000000"/>
                <w:szCs w:val="16"/>
              </w:rPr>
              <w:t xml:space="preserve">Karagiannis et al. </w:t>
            </w:r>
            <w:r w:rsidRPr="00541728">
              <w:rPr>
                <w:color w:val="000000"/>
                <w:szCs w:val="16"/>
              </w:rPr>
              <w:fldChar w:fldCharType="begin"/>
            </w:r>
            <w:r>
              <w:rPr>
                <w:color w:val="000000"/>
                <w:szCs w:val="16"/>
              </w:rPr>
              <w:instrText xml:space="preserve"> ADDIN ZOTERO_ITEM CSL_CITATION {"citationID":"XFC1tJOY","properties":{"formattedCitation":"(4)","plainCitation":"(4)","noteIndex":0},"citationItems":[{"id":365,"uris":["http://zotero.org/users/10382794/items/YFQRLFW4"],"itemData":{"id":365,"type":"article-journal","abstract":"We calibrate a mathematical model of renal tubulointerstitial fibrosis by Hao et al which is used to explore potential drugs for Lupus Nephritis, against a real data set of 84 patients. For this purpose, we present a general calibration procedure which can be used for the calibration analysis of other biological systems as well. Central to the procedure is the idea of designing a Bayesian Gaussian process (GP) emulator that can be used as a surrogate of the fibrosis mathematical model which is computationally expensive to run massively at every input value. The procedure relies on detecting influential model parameters by a GP-based sensitivity analysis, and calibrating them by specifying a maximum likelihood criterion, tailored to the application, which is optimized via Bayesian global optimization.","container-title":"International Journal for Numerical Methods in Biomedical Engineering","DOI":"10.1002/cnm.3329","ISSN":"2040-7947","issue":"5","journalAbbreviation":"Int J Numer Method Biomed Eng","language":"eng","note":"PMID: 32101373","page":"e3329","source":"PubMed","title":"Calibrations and validations of biological models with an application on the renal fibrosis","volume":"36","author":[{"family":"Karagiannis","given":"Georgios"},{"family":"Hao","given":"Wenrui"},{"family":"Lin","given":"Guang"}],"issued":{"date-parts":[["2020",5]]}}}],"schema":"https://github.com/citation-style-language/schema/raw/master/csl-citation.json"} </w:instrText>
            </w:r>
            <w:r w:rsidRPr="00541728">
              <w:rPr>
                <w:color w:val="000000"/>
                <w:szCs w:val="16"/>
              </w:rPr>
              <w:fldChar w:fldCharType="separate"/>
            </w:r>
            <w:r w:rsidRPr="00541728">
              <w:t>(4)</w:t>
            </w:r>
            <w:r w:rsidRPr="00541728">
              <w:rPr>
                <w:color w:val="000000"/>
                <w:szCs w:val="16"/>
              </w:rPr>
              <w:fldChar w:fldCharType="end"/>
            </w:r>
            <w:bookmarkEnd w:id="4"/>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59215103" w14:textId="74E1EB8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E2DC40B" w14:textId="1A15430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CC6BFAC" w14:textId="3CB94B2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FB4160F" w14:textId="2B85927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ABEF891" w14:textId="3E5134B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B52B893" w14:textId="4C5FA3D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F7FE0CD" w14:textId="0C1CA59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7E00CFC" w14:textId="4209D78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95F0AB1" w14:textId="0E9DC33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E2A1EC3" w14:textId="5557BE4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0EAFF6C" w14:textId="222C39D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255B13F" w14:textId="15B47501"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C7D7DA6" w14:textId="3075AD0E"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54A393F" w14:textId="25F0488F"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B830E1D" w14:textId="46F9772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DC13B7D" w14:textId="6B5D4A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13F2CA" w14:textId="750EF55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D561B0E" w14:textId="59E7668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58C29A" w14:textId="1D54DAA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2E519C" w14:textId="5B55067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6FD81FA" w14:textId="67E50BB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66FFF0F" w14:textId="58FF768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988E81" w14:textId="5B73B77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9FE393" w14:textId="0153466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EA49C7" w14:textId="72C17B6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B1D4D27" w14:textId="03A89E1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25C6BC" w14:textId="76C51AF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45CD8C" w14:textId="02A93ED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EB56FD" w14:textId="31DBA8C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9750DA9" w14:textId="52E68D6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99FFDB" w14:textId="71CB47E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0F9713E" w14:textId="1E91B46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C7A1496" w14:textId="56C253F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274C01E" w14:textId="781B28C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FB2D6C" w14:textId="44F9420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60A38B6" w14:textId="2966BC4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2E8BF6" w14:textId="65515F9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1BC4125" w14:textId="7DCDB48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E1C0E0B" w14:textId="542D8457"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553A186" w14:textId="57932BC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468703E" w14:textId="44036D0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5A6B6D7" w14:textId="52796E9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7C13869" w14:textId="17939B2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A9DF9F9" w14:textId="14B3DEE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98B9988" w14:textId="537B963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B8DA23D" w14:textId="473F9D3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395E1F8" w14:textId="6E7E446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0A9878" w14:textId="7D12266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882855" w14:textId="3C59716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801EB9" w14:textId="4E613B3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9274A84" w14:textId="032A686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3628357" w14:textId="0CF5129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559533" w14:textId="30D5E68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F496AEB" w14:textId="18FA573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E978558" w14:textId="56F1168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5E38838" w14:textId="79F977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4ED7A93" w14:textId="7279555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5843604" w14:textId="33CB0F6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C18FE69" w14:textId="101B539E"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55E4DC82" w14:textId="03637C6A" w:rsidR="00234CA5" w:rsidRPr="002B0940" w:rsidRDefault="00234CA5" w:rsidP="00837D33">
            <w:pPr>
              <w:jc w:val="center"/>
              <w:rPr>
                <w:rFonts w:ascii="Times New Roman" w:hAnsi="Times New Roman" w:cs="Times New Roman"/>
                <w:sz w:val="16"/>
                <w:szCs w:val="16"/>
                <w:lang w:val="en-US"/>
              </w:rPr>
            </w:pPr>
          </w:p>
        </w:tc>
      </w:tr>
      <w:tr w:rsidR="00234CA5" w:rsidRPr="002B0940" w14:paraId="7295BEC0"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4DDF36F8" w14:textId="1D9A435B"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Gao et al.</w:t>
            </w:r>
            <w:r w:rsidR="006265ED" w:rsidRPr="00541728">
              <w:rPr>
                <w:rFonts w:ascii="Times New Roman" w:hAnsi="Times New Roman" w:cs="Times New Roman"/>
                <w:color w:val="000000"/>
                <w:sz w:val="16"/>
                <w:szCs w:val="16"/>
                <w:lang w:val="en-US"/>
              </w:rPr>
              <w:t xml:space="preserve"> </w:t>
            </w:r>
            <w:r w:rsidR="006265ED" w:rsidRPr="00541728">
              <w:rPr>
                <w:rFonts w:ascii="Times New Roman" w:hAnsi="Times New Roman" w:cs="Times New Roman"/>
                <w:color w:val="000000"/>
                <w:sz w:val="16"/>
                <w:szCs w:val="16"/>
                <w:lang w:val="en-US"/>
              </w:rPr>
              <w:fldChar w:fldCharType="begin"/>
            </w:r>
            <w:r w:rsidR="006265ED" w:rsidRPr="00541728">
              <w:rPr>
                <w:rFonts w:ascii="Times New Roman" w:hAnsi="Times New Roman" w:cs="Times New Roman"/>
                <w:color w:val="000000"/>
                <w:sz w:val="16"/>
                <w:szCs w:val="16"/>
                <w:lang w:val="en-US"/>
              </w:rPr>
              <w:instrText xml:space="preserve"> ADDIN ZOTERO_ITEM CSL_CITATION {"citationID":"nv6Jnd4M","properties":{"formattedCitation":"(5)","plainCitation":"(5)","noteIndex":0},"citationItems":[{"id":117,"uris":["http://zotero.org/users/10382794/items/A2ECL7CZ"],"itemData":{"id":117,"type":"article-journal","abstract":"Systemic lupus erythematosus (SLE) is a complex systemic autoimmune disease characterized by an overactive immune response to self-antigen. The overactivation of CD4+ Foxp3À conventional T cells (Tcons) and the inactivation of CD4+ CD25+ Foxp3+ regulatory T cells (Tregs) play important roles in the progression of SLE. Clinical trials showed that low-dose interleukin-2 (IL-2) is effective in treating SLE. Here, we developed a mathematical model involving Tcons, Tregs, natural killer (NK) cells, and IL-2 to simulate the dynamic processes involved in the treatment of SLE. We found an effective range of IL-2 dosage deﬁned by the Tcon/Treg ratio in SLE treatment, termed the IL-2 dosage therapeutic window (IDTW). Our results showed that high levels of self-antigen result in a narrow IDTW and high post-treatment Tcon/Treg ratio. Furthermore, we proposed a classiﬁcation method based on the ratio of pre-treatment Treg to CD4+ T cells to predict the treatment outcome of SLE patients.","container-title":"iScience","DOI":"10.1016/j.isci.2022.104911","ISSN":"25890042","issue":"9","language":"en","page":"104911","source":"DOI Content Negotiation","title":"Dynamically modeling the effective range of IL-2 dosage in the treatment of systemic lupus erythematosus","volume":"25","author":[{"family":"Gao","given":"Xin"},{"family":"He","given":"Jing"},{"family":"Sun","given":"Xiaolin"},{"family":"Li","given":"Fangting"}],"issued":{"date-parts":[["2022",9]]}}}],"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6265ED" w:rsidRPr="00541728">
              <w:rPr>
                <w:rFonts w:ascii="Times New Roman" w:hAnsi="Times New Roman" w:cs="Times New Roman"/>
                <w:color w:val="000000"/>
                <w:sz w:val="16"/>
                <w:szCs w:val="16"/>
                <w:lang w:val="en-US"/>
              </w:rPr>
              <w:t>(5)</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74C98F2" w14:textId="1AA8A1D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0942F04" w14:textId="5255527A"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FDC81A5" w14:textId="6FB23146"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796684EF" w14:textId="2E49F3F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D06B789" w14:textId="6620A51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5BC0692" w14:textId="0D6B42B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954D600" w14:textId="66EA757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6A27201" w14:textId="4BAA198C"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0FC4616" w14:textId="57A2E13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9199CE6" w14:textId="1EA7785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6A4F468" w14:textId="19BF73C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140ECE3" w14:textId="60C93D2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2CC6F4C" w14:textId="233D0E2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7D67E3D" w14:textId="78543B4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AB5E861" w14:textId="5273794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FA096ED" w14:textId="330041C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ECAB2B9" w14:textId="2BE856D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1375EFC" w14:textId="0B58775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43EC72" w14:textId="5BE7C48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CD2B7D7" w14:textId="656C8E5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AE398A2" w14:textId="109EA5F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635D7D" w14:textId="3152755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70647C5" w14:textId="436D28D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FC35B9" w14:textId="4DC4481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A5B5ED" w14:textId="7E0FB7C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4411605" w14:textId="3C0B6547"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FF69E3F" w14:textId="5304AB9F"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321CE53" w14:textId="1C392FF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2F50E29" w14:textId="58F28C3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E2D03B9" w14:textId="6BF9361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FF4BF52" w14:textId="529D586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B5CBB4D" w14:textId="7955B3B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F8A6564" w14:textId="67DD8D0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B60A73C" w14:textId="39788CC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5FC96F2" w14:textId="60BD877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63775D6" w14:textId="6202733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B08E39" w14:textId="1309D08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84D07BC" w14:textId="7A92A27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2E87D9" w14:textId="666E8E2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A1E4D6C" w14:textId="3A4F9A7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8D0DEA" w14:textId="1AE5F1E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5B9024" w14:textId="027E95A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8B58F84" w14:textId="5D4C1D7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84F9E02" w14:textId="4D409E0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16D9183" w14:textId="42FB7BB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3741FD0" w14:textId="44C6E28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8F54482" w14:textId="1CEDC30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51EFD0" w14:textId="685F461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669EE6E" w14:textId="01FAF3C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8ECD312" w14:textId="2A10F82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6A1C99" w14:textId="680D16E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1D8093A" w14:textId="39695BE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7E6C246" w14:textId="5933BBB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B7C6DA" w14:textId="30B5064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75487B7" w14:textId="2BBE2DA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0E74E3F" w14:textId="39EB30E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4B1ADC4" w14:textId="0EC096D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F63FABD" w14:textId="0D6880EB"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99709E3" w14:textId="582FB83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67" w:type="pct"/>
            <w:tcBorders>
              <w:top w:val="nil"/>
              <w:left w:val="nil"/>
              <w:bottom w:val="single" w:sz="4" w:space="0" w:color="auto"/>
              <w:right w:val="single" w:sz="4" w:space="0" w:color="auto"/>
            </w:tcBorders>
            <w:shd w:val="clear" w:color="auto" w:fill="auto"/>
            <w:noWrap/>
            <w:vAlign w:val="center"/>
            <w:hideMark/>
          </w:tcPr>
          <w:p w14:paraId="42633284" w14:textId="7D2668AC" w:rsidR="00234CA5" w:rsidRPr="002B0940" w:rsidRDefault="00234CA5" w:rsidP="00837D33">
            <w:pPr>
              <w:jc w:val="center"/>
              <w:rPr>
                <w:rFonts w:ascii="Times New Roman" w:hAnsi="Times New Roman" w:cs="Times New Roman"/>
                <w:sz w:val="16"/>
                <w:szCs w:val="16"/>
                <w:lang w:val="en-US"/>
              </w:rPr>
            </w:pPr>
          </w:p>
        </w:tc>
      </w:tr>
      <w:tr w:rsidR="000E0397" w:rsidRPr="002B0940" w14:paraId="39708ADA"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tcPr>
          <w:p w14:paraId="33D00A60" w14:textId="42BFA12D" w:rsidR="000E0397" w:rsidRPr="00541728" w:rsidRDefault="000E0397" w:rsidP="006613E4">
            <w:pPr>
              <w:ind w:firstLine="82"/>
              <w:rPr>
                <w:rFonts w:ascii="Times New Roman" w:hAnsi="Times New Roman" w:cs="Times New Roman"/>
                <w:color w:val="000000"/>
                <w:sz w:val="16"/>
                <w:szCs w:val="16"/>
                <w:lang w:val="en-US"/>
              </w:rPr>
            </w:pPr>
            <w:r w:rsidRPr="000E0397">
              <w:rPr>
                <w:rFonts w:ascii="Times New Roman" w:hAnsi="Times New Roman" w:cs="Times New Roman"/>
                <w:color w:val="000000"/>
                <w:sz w:val="16"/>
                <w:szCs w:val="16"/>
                <w:lang w:val="en-US"/>
              </w:rPr>
              <w:t xml:space="preserve">Rullmann et al. </w:t>
            </w:r>
            <w:r w:rsidRPr="000E0397">
              <w:rPr>
                <w:rFonts w:ascii="Times New Roman" w:hAnsi="Times New Roman" w:cs="Times New Roman"/>
                <w:color w:val="000000"/>
                <w:sz w:val="16"/>
                <w:szCs w:val="16"/>
                <w:lang w:val="en-US"/>
              </w:rPr>
              <w:fldChar w:fldCharType="begin"/>
            </w:r>
            <w:r>
              <w:rPr>
                <w:rFonts w:ascii="Times New Roman" w:hAnsi="Times New Roman" w:cs="Times New Roman"/>
                <w:color w:val="000000"/>
                <w:sz w:val="16"/>
                <w:szCs w:val="16"/>
                <w:lang w:val="en-US"/>
              </w:rPr>
              <w:instrText xml:space="preserve"> ADDIN ZOTERO_ITEM CSL_CITATION {"citationID":"HuE4Huhv","properties":{"formattedCitation":"(6)","plainCitation":"(6)","noteIndex":0},"citationItems":[{"id":506,"uris":["http://zotero.org/users/10382794/items/EDNMV27P"],"itemData":{"id":506,"type":"article-journal","abstract":"A large-scale mathematical model, the Entelos Rheumatoid Arthritis (RA) PhysioLab platform, has been developed to describe the inflammatory and erosive processes in afflicted joints of people suffering from RA. The platform represents the life cycle of inflammatory cells, endothelium, synovial fibroblasts, and chondrocytes, as well as their products and interactions. The interplay between these processes culminates in clinically relevant measures for inflammation and erosion. The simulation model is deterministic, which allows tracing back the mechanism of action for a particular simulation result. Different patient phenotypes are represented by different virtual patients. The RA PhysioLab platform has been used to systematically and quantitatively study the predicted therapeutic effect of modulating several molecular targets, which resulted in a ranking of putative drug targets and a workflow to confirm the simulations experimentally. In addition, critical pathways were identified that drive the predicted disease outcome. Within these pathways, targets were identified from public literature that were not previously associated with arthritis. The model provides insights into the biology of RA and can be used as a platform for hypothesis-driven research. Case studies of therapies directed against IL-12 and IL-15 illustrate the approach, with emphasis on the analysis of system dynamics.","container-title":"Systems Biology","DOI":"10.1049/ip-syb:20050053","ISSN":"1741-2471","issue":"4","journalAbbreviation":"Syst Biol (Stevenage)","language":"eng","note":"PMID: 16986268","page":"256-262","source":"PubMed","title":"Systems biology for battling rheumatoid arthritis: application of the Entelos PhysioLab platform","title-short":"Systems biology for battling rheumatoid arthritis","volume":"152","author":[{"family":"Rullmann","given":"J. a. C."},{"family":"Struemper","given":"H."},{"family":"Defranoux","given":"N. A."},{"family":"Ramanujan","given":"S."},{"family":"Meeuwisse","given":"C. M. L."},{"family":"Elsas","given":"A.","non-dropping-particle":"van"}],"issued":{"date-parts":[["2005",12]]}}}],"schema":"https://github.com/citation-style-language/schema/raw/master/csl-citation.json"} </w:instrText>
            </w:r>
            <w:r w:rsidRPr="000E0397">
              <w:rPr>
                <w:rFonts w:ascii="Times New Roman" w:hAnsi="Times New Roman" w:cs="Times New Roman"/>
                <w:color w:val="000000"/>
                <w:sz w:val="16"/>
                <w:szCs w:val="16"/>
                <w:lang w:val="en-US"/>
              </w:rPr>
              <w:fldChar w:fldCharType="separate"/>
            </w:r>
            <w:r w:rsidRPr="000E0397">
              <w:rPr>
                <w:rFonts w:ascii="Times New Roman" w:hAnsi="Times New Roman" w:cs="Times New Roman"/>
                <w:sz w:val="16"/>
                <w:lang w:val="en-US"/>
              </w:rPr>
              <w:t>(6)</w:t>
            </w:r>
            <w:r w:rsidRPr="000E0397">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tcPr>
          <w:p w14:paraId="4F2AC730"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37284CC3"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2015A3E4"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793D2D81"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3B07993C"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2D8E77E0"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4D99A77D"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1ABB3B75"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1BE4B134" w14:textId="77777777" w:rsidR="000E0397" w:rsidRPr="002B0940" w:rsidRDefault="000E0397"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2F6EC61F"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7B36FDF"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9D7AB5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1D4B63D"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860449D"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034F7A6"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B0D997C"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3C5FF6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DE374E6"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A085FAB"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E4ADADD"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8BB55E3"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5DA93D8"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D66B00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77B6E88"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54C3286"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73AED5D"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AB0C27C"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A21BD48"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B672967"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FAC41BD"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E62CA07"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EED2444"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A95279B"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71D5C8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C7333DB"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A9934B8"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28860B7"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4F33FA6"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2DD7DC0"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62DFC4D"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D34EFBC"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2DDF05E"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75AFD4C"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8B41A77"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068072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1E6EDF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343AFD6"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6BD8ACB"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08276B9"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8115D09"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D2B2D90"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C7FBA91"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B250A92"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1337DC"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752F54C"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499408D"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64E0FD5" w14:textId="77777777" w:rsidR="000E0397" w:rsidRPr="002B0940" w:rsidRDefault="000E0397"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BC2111A" w14:textId="77777777" w:rsidR="000E0397" w:rsidRPr="002B0940" w:rsidRDefault="000E0397"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F171186" w14:textId="77777777" w:rsidR="000E0397" w:rsidRPr="002B0940" w:rsidRDefault="000E0397" w:rsidP="00837D33">
            <w:pPr>
              <w:jc w:val="center"/>
              <w:rPr>
                <w:rFonts w:ascii="Times New Roman" w:hAnsi="Times New Roman" w:cs="Times New Roman"/>
                <w:color w:val="000000"/>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tcPr>
          <w:p w14:paraId="13081DEB" w14:textId="77777777" w:rsidR="000E0397" w:rsidRPr="002B0940" w:rsidRDefault="000E0397" w:rsidP="00837D33">
            <w:pPr>
              <w:jc w:val="center"/>
              <w:rPr>
                <w:rFonts w:ascii="Times New Roman" w:hAnsi="Times New Roman" w:cs="Times New Roman"/>
                <w:color w:val="000000"/>
                <w:sz w:val="16"/>
                <w:szCs w:val="16"/>
                <w:lang w:val="en-US"/>
              </w:rPr>
            </w:pPr>
          </w:p>
        </w:tc>
      </w:tr>
      <w:tr w:rsidR="00234CA5" w:rsidRPr="002B0940" w14:paraId="3770A2EF"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75C3D2EB" w14:textId="2DC3C7B0"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Moise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PnN9fDhI","properties":{"formattedCitation":"(7)","plainCitation":"(7)","noteIndex":0},"citationItems":[{"id":505,"uris":["http://zotero.org/users/10382794/items/SY2ZNAYT"],"itemData":{"id":505,"type":"article-journal","abstract":"Rheumatoid arthritis (RA) is a common autoimmune disease that mainly affects the joints. It is characterized by synovial inflammation, which may result in cartilage and bone destruction. The present paper develops a mathematical model of chronic RA. The model is represented by a system of partial differential equations (PDEs) in the synovial fluid, the synovial membrane, and the cartilage. The model characterizes the progression of the disease in terms of the degradation of the cartilage. More precisely, we assume a simplified geometry in which the synovial membrane and the cartilage are planar layers adjacent to each other. We then quantify the state of the disease by how much the cartilage layer has decreased, or, equivalently, how much the synovial layer has increased. The model is used to evaluate treatments of RA by currently used drugs, as well as by experimental drugs.","container-title":"Journal of Theoretical Biology","DOI":"10.1016/j.jtbi.2018.10.039","ISSN":"1095-8541","journalAbbreviation":"J Theor Biol","language":"eng","note":"PMID: 30347191","page":"17-33","source":"PubMed","title":"Rheumatoid arthritis - a mathematical model","volume":"461","author":[{"family":"Moise","given":"Nicolae"},{"family":"Friedman","given":"Avner"}],"issued":{"date-parts":[["2019",1,14]]}}}],"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7)</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747F7548" w14:textId="458A7C4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8C34B5B" w14:textId="6CCDA77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72EDA2B" w14:textId="289FA3D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B7483FB" w14:textId="0F5CDD0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FF7FE49" w14:textId="7898F7D0"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7E32902" w14:textId="1F67DA5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0A9208C" w14:textId="6E2F946A"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3526723" w14:textId="325DA6C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B4B801B" w14:textId="4DD445A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A7E7635" w14:textId="638139A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89A665" w14:textId="6F8DFD5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BC1540C" w14:textId="353D7AA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2C224A7" w14:textId="1297366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D0501C4" w14:textId="5499A655"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421BA02" w14:textId="765F1336"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CE9B7AA" w14:textId="4E0EF02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37E5E7" w14:textId="2E20B14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7B8D09" w14:textId="373D12A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2DE5C01" w14:textId="3D02980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77C3BA7" w14:textId="278EC67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092C5E" w14:textId="2B619EF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EF7F38E" w14:textId="5B1C901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9476D86" w14:textId="71CFE5A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416679" w14:textId="4FAAB6E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C052406" w14:textId="63367CA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C43BB85" w14:textId="77F51B5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D7D9FC7" w14:textId="3C57EA6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67738E" w14:textId="13C7666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6C8D564" w14:textId="63B13F9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1AF501F" w14:textId="36A308B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0DA1733B" w14:textId="21E21F9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CE5A3B" w14:textId="7AE378A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8683AF6" w14:textId="645A5C0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1AACBAE" w14:textId="039804A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054A3AA" w14:textId="79F7ECE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A174EE1" w14:textId="374889D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B39E853" w14:textId="74DD368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792B787" w14:textId="6582AE9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297AE27" w14:textId="561749F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000EE9A" w14:textId="616FC78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ECE5B04" w14:textId="184600C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D8696D3" w14:textId="509976E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F54E57C" w14:textId="2A72C81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6F48ECE" w14:textId="2ABE7DAB"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F1736A0" w14:textId="107219B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975E08" w14:textId="0450ECF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FF44CD" w14:textId="2F9F08F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FF5BE5" w14:textId="0327815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75177E" w14:textId="1D98998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212F234" w14:textId="0246A41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E25590" w14:textId="6B12D5B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4F93049" w14:textId="4C9E680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6BE2921" w14:textId="740A10D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83C8AD7" w14:textId="0E4385B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5A72841" w14:textId="4134CD5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8C030C4" w14:textId="21B6562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1B78F0" w14:textId="6B13DDF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8FB6FB2" w14:textId="106DC81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0F8D7B4" w14:textId="74368D90"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1577FEA4" w14:textId="6BE1C8DE" w:rsidR="00234CA5" w:rsidRPr="002B0940" w:rsidRDefault="00234CA5" w:rsidP="00837D33">
            <w:pPr>
              <w:jc w:val="center"/>
              <w:rPr>
                <w:rFonts w:ascii="Times New Roman" w:hAnsi="Times New Roman" w:cs="Times New Roman"/>
                <w:sz w:val="16"/>
                <w:szCs w:val="16"/>
                <w:lang w:val="en-US"/>
              </w:rPr>
            </w:pPr>
          </w:p>
        </w:tc>
      </w:tr>
      <w:tr w:rsidR="00234CA5" w:rsidRPr="002B0940" w14:paraId="0FA92776"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77277DFE" w14:textId="51BA58BA"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Nakada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b3W4VkrP","properties":{"formattedCitation":"(8)","plainCitation":"(8)","noteIndex":0},"citationItems":[{"id":504,"uris":["http://zotero.org/users/10382794/items/RATV4KEI"],"itemData":{"id":504,"type":"article-journal","abstract":"BACKGROUND AND PURPOSE: Circulating cytokines are central pathological mediators of inflammatory autoimmune diseases like rheumatoid arthritis. Immunological diversity in patients might contribute to inadequate responses to biological drugs. To address this therapeutic challenge, we developed a mathematical model that simultaneously describes temporal patterns of drug disposition for several biologics and their corresponding targeted cytokines, which were linked to triggering inflammatory responses.\nEXPERIMENTAL APPROACH: A modelling framework was applied to rheumatoid arthritis-relevant cytokines regulating C-reactive protein (CRP) as an inflammatory marker. Clinical data were extracted from the literature for anakinra, canakinumab, infliximab, secukinumab and tocilizumab, along with their corresponding cytokines, interleukin-1 receptor antagonist, IL-1β, tumour necrosis factor α (TNFα), IL-17A and IL-6 receptor (IL-6R). Based on prior knowledge of regulatory mechanisms, cytokines were integrated with CRP profiles.\nKEY RESULTS: The model well captured all serum concentration-time profiles of cytokines and CRP ratios to respective baselines following drug treatment with good precision. On external validation, reasonable model performance on CRP dynamics, including rebound effects, was confirmed with clinical data not used in model development. Model-based simulations demonstrated that serum infliximab concentrations were accurately recapitulated in both a dose- and baseline TNFα-dependent manner. Furthermore, high baseline profiles of both IL-1β and/or targeted cytokines could be predictors of poor responses to biologics targeting TNFα and IL-6R, although the impact of IL-1β must be carefully interpreted.\nCONCLUSIONS AND IMPLICATION: Our model provides a quantitative platform to guide targeting and dosing strategies, including combination and/or sequential therapy, according to distinct baseline cytokine patterns in rheumatoid arthritis patients.","container-title":"British Journal of Pharmacology","DOI":"10.1111/bph.15845","ISSN":"1476-5381","issue":"16","journalAbbreviation":"Br J Pharmacol","language":"eng","note":"PMID: 35355255","page":"4063-4077","source":"PubMed","title":"Systems model identifies baseline cytokine concentrations as potential predictors of rheumatoid arthritis inflammatory response to biologics","volume":"179","author":[{"family":"Nakada","given":"Tomohisa"},{"family":"Mager","given":"Donald E."}],"issued":{"date-parts":[["2022",8]]}}}],"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8)</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41196AF1" w14:textId="4FE3DAB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7286829" w14:textId="734A983C"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430A0BF" w14:textId="0FBF3C5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8938D89" w14:textId="367BC4AE"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FA9ABEA" w14:textId="45351B9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B352679" w14:textId="216FEAD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111AA1B" w14:textId="5D90E710"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DB77F7C" w14:textId="1AFD2A0E"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3A2A24C" w14:textId="7D431B5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13906F8" w14:textId="127E05D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CD04E8" w14:textId="07B4075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B41DD38" w14:textId="208976F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8D0A7BC" w14:textId="54A5684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7BFB196" w14:textId="689D318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00C9C9C" w14:textId="7181A6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E0F3B3" w14:textId="15CD93F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6F1EA94" w14:textId="0AB2AC9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9C0ED5C" w14:textId="0393333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5EA1BC" w14:textId="41204DB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E6F95CB" w14:textId="0F537BE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9D26730" w14:textId="4C508EF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07CD5922" w14:textId="10C4BC1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BE125C5" w14:textId="666F6A4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772EE27" w14:textId="5B4E30E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F27241C" w14:textId="61B66CA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BA12D20" w14:textId="0B96A67E"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14CEE21" w14:textId="2E7303A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F584918" w14:textId="0D5F23D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8F90724" w14:textId="15EE953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93DFB8" w14:textId="7CE056D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FA8869" w14:textId="456F945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14FF393" w14:textId="649A0C7E"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33FF031" w14:textId="7B18A95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6EE84EE" w14:textId="04DE1D8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76E90E1" w14:textId="581FC97D"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7B8C94D" w14:textId="6F569E9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70F6656" w14:textId="5681AD8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4D5E981" w14:textId="47EA19A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D6BC1DF" w14:textId="7AE8370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F950D7" w14:textId="3993C2F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C9F373A" w14:textId="74AB32D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3166DDC" w14:textId="66CACD1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8156D5" w14:textId="0D2A6A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2ECEEEA" w14:textId="2F347E1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6965010" w14:textId="0BD6501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F8A537A" w14:textId="37CB2F0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B124BE" w14:textId="08D769D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EDB7A6B" w14:textId="4B036E1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4F43C34" w14:textId="5DA22E4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B66EDB" w14:textId="31D7660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C7AAD7" w14:textId="2F716EB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BF1C76F" w14:textId="2DB10BF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57CB22F" w14:textId="7C25DAD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CC8C24" w14:textId="534AA7C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291D77" w14:textId="7213666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15C36A6" w14:textId="6D4CEAA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A93EAB" w14:textId="3AD2726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CD60115" w14:textId="30495802"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38F47B90" w14:textId="367C2872"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163523C0" w14:textId="54287262" w:rsidR="00234CA5" w:rsidRPr="002B0940" w:rsidRDefault="00234CA5" w:rsidP="00837D33">
            <w:pPr>
              <w:jc w:val="center"/>
              <w:rPr>
                <w:rFonts w:ascii="Times New Roman" w:hAnsi="Times New Roman" w:cs="Times New Roman"/>
                <w:sz w:val="16"/>
                <w:szCs w:val="16"/>
              </w:rPr>
            </w:pPr>
          </w:p>
        </w:tc>
      </w:tr>
      <w:tr w:rsidR="00234CA5" w:rsidRPr="002B0940" w14:paraId="3B418851"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675BA1DF" w14:textId="3B92E1C6"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Meyer-Hermann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dZOjEWiW","properties":{"formattedCitation":"(9)","plainCitation":"(9)","noteIndex":0},"citationItems":[{"id":507,"uris":["http://zotero.org/users/10382794/items/AXDW7B9D"],"itemData":{"id":507,"type":"article-journal","abstract":"OBJECTIVE: Healthy subjects and patients with rheumatoid arthritis (RA) exhibit circadian rhythms of the neuroendocrine-immune system. Understanding circadian dynamics is complex due to the nonlinear behavior of the neuroendocrine-immune network. This study was undertaken to seek and test a mathematical model for studying this network.\nMETHODS: We established a quantitative computational model to simulate nonlinear interactions between key factors in the neuroendocrine-immune system, such as plasma tumor necrosis factor (TNF), plasma cortisol (and adrenal cholesterol store), and plasma noradrenaline (NA) (and presynaptic NA store).\nRESULTS: The model was nicely fitted with measured reference data on healthy subjects and RA patients. Although the individual circadian pacemakers of cortisol, NA, and TNF were installed without a phase shift, the relative phase shift between these factors evolved as a consequence of the modeled network interactions. Combined long-term and short-term TNF increase (the \"RA model\") increased cortisol plasma levels for only a few days, and cholesterol stores started to become markedly depleted. This nicely demonstrated the phenomenon of inadequate cortisol secretion relative to plasma TNF levels, as a consequence of adrenal deficiency. Using the RA model, treatment with glucocorticoids between midnight and 2:00 AM was found to have the strongest inhibitory effect on TNF secretion, which supports recent studies on RA therapy. Long-term reduction of TNF levels by simulation of anti-TNF therapy normalized cholesterol stores under \"RA\" conditions.\nCONCLUSION: These first in silico studies of the neuroendocrine-immune system in rheumatology demonstrate that computational biology in medicine, making use of large collections of experimental data, supports understanding of the pathophysiology of complex nonlinear systems.","container-title":"Arthritis and Rheumatism","DOI":"10.1002/art.24797","ISSN":"0004-3591","issue":"9","journalAbbreviation":"Arthritis Rheum","language":"eng","note":"PMID: 19714618","page":"2585-2594","source":"PubMed","title":"Mathematical modeling of the circadian rhythm of key neuroendocrine-immune system players in rheumatoid arthritis: a systems biology approach","title-short":"Mathematical modeling of the circadian rhythm of key neuroendocrine-immune system players in rheumatoid arthritis","volume":"60","author":[{"family":"Meyer-Hermann","given":"Michael"},{"family":"Figge","given":"Marc Thilo"},{"family":"Straub","given":"Rainer H."}],"issued":{"date-parts":[["2009",9]]}}}],"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9)</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415DD735" w14:textId="2EB8F2B1"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815D502" w14:textId="08434905"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89995E1" w14:textId="1854FAB1"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7179EA6" w14:textId="0F2222C8"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302E0BD7" w14:textId="2B9D1B43"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1890028" w14:textId="452BB38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FD8028E" w14:textId="38941CBD"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CE6DD87" w14:textId="14229480"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0FCD32A7" w14:textId="251F437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E1CE365" w14:textId="3B6B3C8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54C7268" w14:textId="1BFD4E1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0CDDC05" w14:textId="5FA9ED1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47E764C" w14:textId="14FAA88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28D0A37" w14:textId="6F1F72C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7CDBA33" w14:textId="2483C15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A6CDE50" w14:textId="6D9D2083"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D998E36" w14:textId="695BB1C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46F17DDE" w14:textId="3FF52FB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97675BB" w14:textId="3C3519B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08F56BC" w14:textId="5C29245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5FF2EEE" w14:textId="31646F7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9B848FD" w14:textId="751592E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DD4D44B" w14:textId="57B1A43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8E13EE6" w14:textId="54F605B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436EEEC" w14:textId="7D46CDC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A78A6C1" w14:textId="2050DB8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A21DD8" w14:textId="59039A1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35FB83E" w14:textId="7A3B7DC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A2BF504" w14:textId="5756480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3639A23" w14:textId="2416796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F1CD19C" w14:textId="0D3B5E9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FA21D8C" w14:textId="39A8DDB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9544F75" w14:textId="1E4D751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2794646" w14:textId="1C90D5A2"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189AE30" w14:textId="377C3C9B"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49EC6192" w14:textId="7B60742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C67FAE1" w14:textId="3E53EC6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C103F3E" w14:textId="34A02FB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656D529" w14:textId="0053373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C3C631B" w14:textId="137A8B4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3B2DB27" w14:textId="5F3F040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F8E2091" w14:textId="0F898C5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A841366" w14:textId="2AD89EF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7E8F6CA" w14:textId="53577BF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F5068D8" w14:textId="5E3C885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AD2E88E" w14:textId="5346DC2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30715E" w14:textId="6079862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579FE91" w14:textId="311BB3C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27A4DE" w14:textId="0ECB87B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FECA838" w14:textId="312275D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4FE68CC" w14:textId="120E697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F074F13" w14:textId="4DF1610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6715423" w14:textId="402374F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4B57A16" w14:textId="2B4A655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11980C0" w14:textId="601EBD5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A6D08A9" w14:textId="1653247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3F21D19" w14:textId="0EAB1CB0"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A5342E4" w14:textId="5943B6E0"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5739F394" w14:textId="55784089"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65424AEE" w14:textId="0150B53E" w:rsidR="00234CA5" w:rsidRPr="002B0940" w:rsidRDefault="00234CA5" w:rsidP="00837D33">
            <w:pPr>
              <w:jc w:val="center"/>
              <w:rPr>
                <w:rFonts w:ascii="Times New Roman" w:hAnsi="Times New Roman" w:cs="Times New Roman"/>
                <w:sz w:val="16"/>
                <w:szCs w:val="16"/>
              </w:rPr>
            </w:pPr>
          </w:p>
        </w:tc>
      </w:tr>
      <w:tr w:rsidR="00234CA5" w:rsidRPr="002B0940" w14:paraId="472A06DF"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5C176EEE" w14:textId="4C4514E0"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Wendelsdorf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oY1h3eE2","properties":{"formattedCitation":"(10)","plainCitation":"(10)","noteIndex":0},"citationItems":[{"id":450,"uris":["http://zotero.org/users/10382794/items/95GDRPTC"],"itemData":{"id":450,"type":"article-journal","abstract":"Inflammatory bowel disease (IBD) is an immunoinflammatory illness of the gut initiated by an immune response to bacteria in the microflora. The resulting immunopathogenesis leads to lesions in epithelial lining of the colon through which bacteria may infiltrate the tissue causing recurring bouts of diarrhea, rectal bleeding, and malnutrition. In healthy individuals such immunopathogenesis is avoided by the presence of regulatory cells that inhibit the inflammatory pathway. Highly relevant to the search for treatment strategies is the identification of components of the inflammatory pathway that allow regulatory mechanisms to be overridden and immunopathogenesis to proceed. In vitro techniques have identified cellular interactions involved in inflammation-regulation crosstalk. However, tracing immunological mechanisms discovered at the cellular level confidently back to an in vivo context of multiple, simultaneous interactions has met limited success. To explore the impact of specific interactions, we have constructed a system of 29 ordinary differential equations representing different phenotypes of T-cells, macrophages, dendritic cells, and epithelial cells as they move and interact with bacteria in the lumen, lamina propria, and lymphoid tissue of the colon. Simulations revealed the positive inflammatory feedback loop formed by inflammatory M1 macrophage activation of T-cells as a driving force underlying the immunopathology of IBD. Furthermore, strategies that remove M1 from the site of infection, by either (i) increasing its potential to switch to a regulatory M2 phenotype or (ii) increasing the rate of reversion (for M1 and M2 alike) to a resting state, cease immunopathogenesis even as bacteria are eliminated by other inflammatory cells. Based on these results, we identify macrophages and their mechanisms of plasticity as key targets for mucosal inflammation intervention strategies. In addition, we propose that the primary mechanism behind the association of PPARgamma mutation with IBD is its ability to mediate the M1 to M2 switch.","container-title":"Journal of Theoretical Biology","DOI":"10.1016/j.jtbi.2010.03.027","ISSN":"1095-8541","issue":"4","journalAbbreviation":"J Theor Biol","language":"eng","note":"PMID: 20362587\nPMCID: PMC2878745","page":"1225-1239","source":"PubMed","title":"Model of colonic inflammation: immune modulatory mechanisms in inflammatory bowel disease","title-short":"Model of colonic inflammation","volume":"264","author":[{"family":"Wendelsdorf","given":"Katherine"},{"family":"Bassaganya-Riera","given":"Josep"},{"family":"Hontecillas","given":"Raquel"},{"family":"Eubank","given":"Stephen"}],"issued":{"date-parts":[["2010",6,21]]}}}],"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10)</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A0782B2" w14:textId="1045CD77"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D2D9F29" w14:textId="0D9A0D77"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3A3FC016" w14:textId="60E7FBB6"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3AB8DDD1" w14:textId="3EB06446"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1225BE3" w14:textId="1003A9D9"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E2BFFCF" w14:textId="354C0624"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79019B10" w14:textId="7797AA31"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DA6A02F" w14:textId="10691B21"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C5C1028" w14:textId="2B42883F"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2E48348" w14:textId="3271A8C3"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38D3633" w14:textId="11E23D7C"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6B652295" w14:textId="4D640C7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1ECA917" w14:textId="183FF1E0"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0F1F8DAF" w14:textId="123E2F7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8B1A23" w14:textId="76AF5E4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B7686F6" w14:textId="40C02A7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D244178" w14:textId="272A40C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F0519D" w14:textId="1B04879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877D6A4" w14:textId="17D339A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8722CEA" w14:textId="1D5858B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F31F6F4" w14:textId="614F7D0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ADBE8B3" w14:textId="417B6F1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17AF0D3" w14:textId="3762D75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475814F" w14:textId="65EC381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AEE5F16" w14:textId="322FA9A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5C288FD" w14:textId="698B944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30E1C03" w14:textId="2AC52FC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F559195" w14:textId="69C5DA8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0BEC997" w14:textId="665D379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2484BC5" w14:textId="212AB82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A8F9AF6" w14:textId="7EE7AC9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2389EE8" w14:textId="18D644A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134E9B6" w14:textId="6F147BE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5F6A886" w14:textId="7FE33B5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ABDDC1" w14:textId="4B6774F5"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66718BA" w14:textId="2A7CCD67"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6C2C9765" w14:textId="5AFEAF7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5B8F967" w14:textId="779D9D73"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44493B3" w14:textId="2172CA6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5E3051A" w14:textId="46AAF23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147B6CD" w14:textId="3C25642E"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573C8FCB" w14:textId="74AE3A5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96536DD" w14:textId="5B00F54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AF68723" w14:textId="4ECF286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EAB3529" w14:textId="7C4E797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92351DE" w14:textId="6996E04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B0881C0" w14:textId="5C28304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0665CE5" w14:textId="0CD218F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06953B" w14:textId="7314CCD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97E2AF" w14:textId="00043446"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AE01CC8" w14:textId="4A10D18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2BCE9E3" w14:textId="4AA41F00"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5465A35F" w14:textId="3C5609D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A3961BB" w14:textId="4BC36D1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6672430" w14:textId="233D151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DE43CCD" w14:textId="795E4E32"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7FD4582" w14:textId="3DA71FB4"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2A607F8B" w14:textId="31EABB44"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309BFE0" w14:textId="169486D9"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hideMark/>
          </w:tcPr>
          <w:p w14:paraId="3812E00C" w14:textId="151EF726" w:rsidR="00234CA5" w:rsidRPr="002B0940" w:rsidRDefault="00234CA5" w:rsidP="00837D33">
            <w:pPr>
              <w:jc w:val="center"/>
              <w:rPr>
                <w:rFonts w:ascii="Times New Roman" w:hAnsi="Times New Roman" w:cs="Times New Roman"/>
                <w:sz w:val="16"/>
                <w:szCs w:val="16"/>
              </w:rPr>
            </w:pPr>
          </w:p>
        </w:tc>
      </w:tr>
      <w:tr w:rsidR="00234CA5" w:rsidRPr="002B0940" w14:paraId="3DEBEEEA"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456C1CB4" w14:textId="6DE3E925" w:rsidR="00541728" w:rsidRDefault="00541728" w:rsidP="006613E4">
            <w:pPr>
              <w:pStyle w:val="Tablecontent"/>
              <w:ind w:firstLine="82"/>
              <w:rPr>
                <w:color w:val="000000"/>
                <w:szCs w:val="16"/>
              </w:rPr>
            </w:pPr>
            <w:r w:rsidRPr="00541728">
              <w:rPr>
                <w:color w:val="000000"/>
                <w:szCs w:val="16"/>
              </w:rPr>
              <w:t xml:space="preserve">Lo et al. </w:t>
            </w:r>
            <w:r w:rsidRPr="00541728">
              <w:rPr>
                <w:color w:val="000000"/>
                <w:szCs w:val="16"/>
              </w:rPr>
              <w:fldChar w:fldCharType="begin"/>
            </w:r>
            <w:r w:rsidR="000E0397">
              <w:rPr>
                <w:color w:val="000000"/>
                <w:szCs w:val="16"/>
              </w:rPr>
              <w:instrText xml:space="preserve"> ADDIN ZOTERO_ITEM CSL_CITATION {"citationID":"Xmp5NtQG","properties":{"formattedCitation":"(11,12)","plainCitation":"(11,12)","noteIndex":0},"citationItems":[{"id":451,"uris":["http://zotero.org/users/10382794/items/7IRXS8VI"],"itemData":{"id":451,"type":"article-journal","abstract":"Gut mucosal homeostasis depends on complex interactions among the microbiota, the intestinal epithelium, and the gut associated immune system. A breakdown in some of these interactions may precipitate inflammation. Inflammatory bowel diseases, Crohn's disease, and ulcerative colitis are chronic inflammatory disorders of the gastrointestinal tract. The initial stages of disease are marked by an abnormally high level of pro-inflammatory helper T cells, Th1. In later stages, Th2 helper cells may dominate while the Th1 response may dampen. The interaction among the T cells includes the regulatory T cells (Treg). The present paper develops a mathematical model by a system of differential equations with terms nonlocal in the space spanned by the concentrations of cytokines that represents the interaction among T cells through a cytokine signaling network. The model demonstrates how the abnormal levels of T cells observed in inflammatory bowel diseases can arise from abnormal regulation of Th1 and Th2 cells by Treg cells.","container-title":"Bulletin of Mathematical Biology","DOI":"10.1007/s11538-013-9853-2","ISSN":"1522-9602","issue":"9","journalAbbreviation":"Bull Math Biol","language":"eng","note":"PMID: 23760658","page":"1417-1433","source":"PubMed","title":"Mathematical model of the roles of T cells in inflammatory bowel disease","volume":"75","author":[{"family":"Lo","given":"Wing-Cheong"},{"family":"Arsenescu","given":"Razvan I."},{"family":"Friedman","given":"Avner"}],"issued":{"date-parts":[["2013",9]]}}},{"id":453,"uris":["http://zotero.org/users/10382794/items/FQS424PY"],"itemData":{"id":453,"type":"article-journal","abstract":"Crohn's Disease (CD) results from inappropriate response toward commensal flora. Earlier studies described CD as a Th1 mediated disease. Current models view both phenotypes as a continuum of various permutations between Th1, Th2 and Th17 pathways compounded by a range of Treg disfunctions. In the present paper, we develop a mathematical model, by a system of differential equations, which describe the dynamic relations among these T cells and their cytokines. The model identities four groups of CD patients according to up/down regulation of Th1 and Th2. The model simulations show that immunosuppression by TNF-α blockage benefits the group with Th1High/Th2Low while, by contrast, the group with Th1Low/Th2High will benefit from immune activation.","container-title":"PloS One","DOI":"10.1371/journal.pone.0165782","ISSN":"1932-6203","issue":"11","journalAbbreviation":"PLoS One","language":"eng","note":"PMID: 27824890\nPMCID: PMC5100971","page":"e0165782","source":"PubMed","title":"Inflammatory Bowel Disease: How Effective Is TNF-α Suppression?","title-short":"Inflammatory Bowel Disease","volume":"11","author":[{"family":"Lo","given":"Wing-Cheong"},{"family":"Arsenescu","given":"Violeta"},{"family":"Arsenescu","given":"Razvan I."},{"family":"Friedman","given":"Avner"}],"issued":{"date-parts":[["2016"]]}}}],"schema":"https://github.com/citation-style-language/schema/raw/master/csl-citation.json"} </w:instrText>
            </w:r>
            <w:r w:rsidRPr="00541728">
              <w:rPr>
                <w:color w:val="000000"/>
                <w:szCs w:val="16"/>
              </w:rPr>
              <w:fldChar w:fldCharType="separate"/>
            </w:r>
            <w:r w:rsidR="000E0397" w:rsidRPr="000E0397">
              <w:t>(11,12)</w:t>
            </w:r>
            <w:r w:rsidRPr="00541728">
              <w:rPr>
                <w:color w:val="000000"/>
                <w:szCs w:val="16"/>
              </w:rPr>
              <w:fldChar w:fldCharType="end"/>
            </w:r>
          </w:p>
          <w:p w14:paraId="32568309" w14:textId="755F2F59" w:rsidR="00234CA5" w:rsidRPr="00541728" w:rsidRDefault="00541728" w:rsidP="006613E4">
            <w:pPr>
              <w:pStyle w:val="Tablecontent"/>
              <w:ind w:firstLine="82"/>
              <w:rPr>
                <w:color w:val="000000"/>
                <w:szCs w:val="16"/>
              </w:rPr>
            </w:pPr>
            <w:r w:rsidRPr="00541728">
              <w:rPr>
                <w:color w:val="000000"/>
                <w:szCs w:val="16"/>
              </w:rPr>
              <w:t xml:space="preserve">Park et al. </w:t>
            </w:r>
            <w:r w:rsidRPr="00541728">
              <w:rPr>
                <w:color w:val="000000"/>
                <w:szCs w:val="16"/>
              </w:rPr>
              <w:fldChar w:fldCharType="begin"/>
            </w:r>
            <w:r w:rsidR="000E0397">
              <w:rPr>
                <w:color w:val="000000"/>
                <w:szCs w:val="16"/>
              </w:rPr>
              <w:instrText xml:space="preserve"> ADDIN ZOTERO_ITEM CSL_CITATION {"citationID":"sGmqtCnU","properties":{"formattedCitation":"(13)","plainCitation":"(13)","noteIndex":0},"citationItems":[{"id":455,"uris":["http://zotero.org/users/10382794/items/XB5HSMCW"],"itemData":{"id":455,"type":"article-journal","abstract":"Inflammatory bowel disease (IBD) is a disease that causes inflammation throughout the digestive tract. Repeated inflammation and frequent relapses cause intestinal damage and expose the patient to a higher risk. In this work, we proposed an immune therapy model for effective treatment strategy through mathematical modeling for patients with IBD. We evaluated the ability of the patient's immune system to recover during treatment. For this, we defined the interval of healthy individual, and examined the frequency of compartments such as T cells and cytokines considered in the model maintain the normal state. Based on the fact that each patient has a unique immune system, we have shown at the same drug works differently, depending on the individual immune system characteristics for every patient. It is known that IBD is related to an imbalance between pro- and anti- inflammatory cytokines as the cause of the disease. So the ratios of pro- to anti- inflammatory cytokines are used as an indicator of patient's condition and inflammation status in various diseases. We compared the ratios of pro- to anti- inflammatory cytokine according to patient's individual immune system and drugs. Since the effects of biological drugs are highly dependent on the patient's own immune system, it is essential to define the immune system status before selecting and using a biological drug.","container-title":"PloS One","DOI":"10.1371/journal.pone.0238918","ISSN":"1932-6203","issue":"9","journalAbbreviation":"PLoS One","language":"eng","note":"PMID: 32970698\nPMCID: PMC7514012","page":"e0238918","source":"PubMed","title":"An immune therapy model for effective treatment on inflammatory bowel disease","volume":"15","author":[{"family":"Park","given":"Anna"},{"family":"Kim","given":"Sangil"},{"family":"Jung","given":"Il Hyo"},{"family":"Byun","given":"Jong Hyuk"}],"issued":{"date-parts":[["2020"]]}}}],"schema":"https://github.com/citation-style-language/schema/raw/master/csl-citation.json"} </w:instrText>
            </w:r>
            <w:r w:rsidRPr="00541728">
              <w:rPr>
                <w:color w:val="000000"/>
                <w:szCs w:val="16"/>
              </w:rPr>
              <w:fldChar w:fldCharType="separate"/>
            </w:r>
            <w:r w:rsidR="000E0397" w:rsidRPr="000E0397">
              <w:t>(13)</w:t>
            </w:r>
            <w:r w:rsidRPr="00541728">
              <w:rPr>
                <w:color w:val="000000"/>
                <w:szCs w:val="16"/>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3BEDCAEF" w14:textId="5FFC1F4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C8F046C" w14:textId="6649DD8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5A975A9" w14:textId="3AC3ACD4"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1138060" w14:textId="7FCA0A5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430D49D" w14:textId="04FCB1B0"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05980E7" w14:textId="6D395206"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4B2C6C1" w14:textId="4B0CAD03"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97FB3BA" w14:textId="4056173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31EC9B3" w14:textId="41C6867B"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F2CBDC8" w14:textId="7821F82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796EC1" w14:textId="4A3A818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9ADECB" w14:textId="418723A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61F52D" w14:textId="7870A0AD"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8079A9C" w14:textId="510EE409"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16C335A8" w14:textId="13D0FE3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9EE1F7C" w14:textId="53B5571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F3AAD64" w14:textId="6EDA5E9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91AAAE6" w14:textId="4A6C0699"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F1AFDA9" w14:textId="1E5A7ABF"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498240DE" w14:textId="2D45EE8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4FF63E2" w14:textId="6EDC8DC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4A7A9C5" w14:textId="1E38ECB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F28CE25" w14:textId="08DE942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794AB7" w14:textId="5DE599C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7343030" w14:textId="4C49D87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82975E1" w14:textId="480301C9"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99C2DC7" w14:textId="515EC845"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1794FA7F" w14:textId="366855B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95A8D63" w14:textId="5BACEAD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EEF219" w14:textId="13BA8ED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6CA6879" w14:textId="7706287D"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E16B710" w14:textId="1B6940E5"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187990C5" w14:textId="424C3C9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AB392A3" w14:textId="01BC7BF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60D2C1E" w14:textId="36EB8A4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623783" w14:textId="05252C8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F89AC4" w14:textId="7E28FF6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8564CEA" w14:textId="05DA97D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1D15C4A" w14:textId="2DFEE36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7CE4DF7" w14:textId="26669BE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091B05B" w14:textId="4978545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02772AB" w14:textId="28499DB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466DB45" w14:textId="2B349A8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F6B50A" w14:textId="1C19CC9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8C2BB5" w14:textId="24CBA87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B7587E3" w14:textId="340B63C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6EACDBB" w14:textId="33FFB51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8E35699" w14:textId="73D401F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47E1959" w14:textId="275D025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49F6F82" w14:textId="362F2C0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859197" w14:textId="4AB7F3E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62F0CA6" w14:textId="0E1416EC"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604F806" w14:textId="657875E1"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17ABCF1B" w14:textId="33C00BD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534F8E1" w14:textId="6993021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C3CA0CF" w14:textId="47C4BF3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CF21391" w14:textId="61E79E8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DE590DE" w14:textId="0DB9982F"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AF383C4" w14:textId="07E87AF8"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hideMark/>
          </w:tcPr>
          <w:p w14:paraId="1B12DE6E" w14:textId="240FEF36" w:rsidR="00234CA5" w:rsidRPr="002B0940" w:rsidRDefault="00234CA5" w:rsidP="00837D33">
            <w:pPr>
              <w:jc w:val="center"/>
              <w:rPr>
                <w:rFonts w:ascii="Times New Roman" w:hAnsi="Times New Roman" w:cs="Times New Roman"/>
                <w:sz w:val="16"/>
                <w:szCs w:val="16"/>
              </w:rPr>
            </w:pPr>
          </w:p>
        </w:tc>
      </w:tr>
      <w:tr w:rsidR="00234CA5" w:rsidRPr="002B0940" w14:paraId="451018F7"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1F394F64" w14:textId="1E5B38A5"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Dwivedi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9ghwUcV5","properties":{"formattedCitation":"(14)","plainCitation":"(14)","noteIndex":0},"citationItems":[{"id":456,"uris":["http://zotero.org/users/10382794/items/ASFFCKGF"],"itemData":{"id":456,"type":"article-journal","abstract":"In this study, we have developed a multiscale systems model of interleukin (IL)-6-mediated immune regulation in Crohn's disease, by integrating intracellular signaling with organ-level dynamics of pharmacological markers underlying the disease. This model was linked to a general pharmacokinetic model for therapeutic monoclonal antibodies and used to comparatively study various biotherapeutic strategies targeting IL-6-mediated signaling in Crohn's disease. Our work illustrates techniques to develop mechanistic models of disease biology to study drug-system interaction. Despite a sparse training data set, predictions of the model were qualitatively validated by clinical biomarker data from a pilot trial with tocilizumab. Model-based analysis suggests that strategies targeting IL-6, IL-6Rα, or the IL-6/sIL-6Rα complex are less effective at suppressing pharmacological markers of Crohn's than dual targeting the IL-6/sIL-6Rα complex in addition to IL-6 or IL-6Rα. The potential value of multiscale system pharmacology modeling in drug discovery and development is also discussed.CPT: Pharmacometrics &amp; Systems Pharmacology (2014) 3, e89; doi:10.1038/psp.2013.64; advance online publication 8 January 2014.","container-title":"CPT: pharmacometrics &amp; systems pharmacology","DOI":"10.1038/psp.2013.64","ISSN":"2163-8306","issue":"1","journalAbbreviation":"CPT Pharmacometrics Syst Pharmacol","language":"eng","note":"PMID: 24402116\nPMCID: PMC3910013","page":"e89","source":"PubMed","title":"A multiscale model of interleukin-6-mediated immune regulation in Crohn's disease and its application in drug discovery and development","volume":"3","author":[{"family":"Dwivedi","given":"G."},{"family":"Fitz","given":"L."},{"family":"Hegen","given":"M."},{"family":"Martin","given":"S. W."},{"family":"Harrold","given":"J."},{"family":"Heatherington","given":"A."},{"family":"Li","given":"C."}],"issued":{"date-parts":[["2014",1,8]]}}}],"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14)</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74A774A2" w14:textId="12589D9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7326BBA" w14:textId="6CA1B14B"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45BA898" w14:textId="121B807C"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B5FA9E3" w14:textId="441CE0CD"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00514B2" w14:textId="22E8E474"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DF7E974" w14:textId="5B90F0A9"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AC3B31F" w14:textId="626D57E9"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0BB9E01" w14:textId="17D281A7"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8A95C02" w14:textId="01C4AEC0"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43BBC27" w14:textId="7170AF5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2ADEEB9" w14:textId="0B04D57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5ABFEC7" w14:textId="537EDE4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5A14BF" w14:textId="4521F04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DAD85A" w14:textId="420CC81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AAABCED" w14:textId="7F65C9F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1EADD6" w14:textId="7F01E2D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AFFA723" w14:textId="06694C4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CBBACA0" w14:textId="109FC30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6DA57D5" w14:textId="5C09430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1685AD3" w14:textId="6A5D1D7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711F54" w14:textId="1140215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DCBA8B6" w14:textId="644CE36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9144E19" w14:textId="74BC882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B04D1D9" w14:textId="7FBF768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2F35796" w14:textId="6F326AA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C73E2BE" w14:textId="7C32C4F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4CE7747" w14:textId="42BAFD0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FC2B9FB" w14:textId="1A8A433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C65AE32" w14:textId="4541AC5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3D8901A" w14:textId="037D35C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61D0A6A" w14:textId="758531F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255D9A" w14:textId="11DBAC2D"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B848F4D" w14:textId="7ABA18F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477A32D9" w14:textId="3368F82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5FD7950" w14:textId="5D05377A"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823BAAB" w14:textId="07A87B0B"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6DBD0C55" w14:textId="2C2E237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88F0D65" w14:textId="0112F4B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301A08C" w14:textId="4F4275E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079184B" w14:textId="43B1266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0A5AB6B" w14:textId="7E1C52A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EAE0E39" w14:textId="1F9AD05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6647F32" w14:textId="1136879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8705683" w14:textId="73FBC53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8B3C604" w14:textId="1CC93B9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3C06CE8" w14:textId="6EFF4E9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81ED7E0" w14:textId="5376EF0A"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24C6CD0" w14:textId="14A3765C"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78F7497E" w14:textId="14BD39F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1CB5033" w14:textId="3A65585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FD07DE2" w14:textId="5CFB413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7A1A45" w14:textId="2E01067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34EBABC" w14:textId="7861BAE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E5E86E8" w14:textId="584C082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B6A2622" w14:textId="77E2CC0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245B481" w14:textId="52B9803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2A7DA5" w14:textId="31793C1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4231967" w14:textId="1302097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9264ED" w14:textId="50327B17"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5836B023" w14:textId="3BA8FF2B" w:rsidR="00234CA5" w:rsidRPr="002B0940" w:rsidRDefault="00234CA5" w:rsidP="00837D33">
            <w:pPr>
              <w:jc w:val="center"/>
              <w:rPr>
                <w:rFonts w:ascii="Times New Roman" w:hAnsi="Times New Roman" w:cs="Times New Roman"/>
                <w:sz w:val="16"/>
                <w:szCs w:val="16"/>
              </w:rPr>
            </w:pPr>
          </w:p>
        </w:tc>
      </w:tr>
      <w:tr w:rsidR="00234CA5" w:rsidRPr="002B0940" w14:paraId="3C54585D"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159A84F0" w14:textId="5F5209C7"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Rogers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cx8IAlgf","properties":{"formattedCitation":"(15,16)","plainCitation":"(15,16)","noteIndex":0},"citationItems":[{"id":460,"uris":["http://zotero.org/users/10382794/items/PA8Y5SSK"],"itemData":{"id":460,"type":"article-journal","abstract":"A mechanistic, multistate, mathematical model of inflammatory bowel disease (IBD) was developed by including key biological mechanisms in blood and gut, including cell differentiation, cytokine production, and clinical biomarkers. The model structure is consistent between healthy volunteers and IBD disease phenotype, with 24 parameters changed between diseases. Modular nature of the model allows for easy incorporation of new mechanisms or modification of existing interactions. Model simulations for steady-state levels of proteins and cells in the blood and gut using a population approach are consistent with published data. By simulating the response of two clinical biomarkers, C-reactive protein and fecal calprotectin, to parameter perturbations, the model explores hypotheses for possible treatment mechanisms. With additional experimental validation and addition of drug treatments, the model provides a platform to test hypothesis on treatment effects in IBD.","container-title":"Clinical and Translational Science","DOI":"10.1111/cts.12849","ISSN":"1752-8062","issue":"1","journalAbbreviation":"Clin Transl Sci","language":"eng","note":"PMID: 32822108\nPMCID: PMC7877855","page":"239-248","source":"PubMed","title":"A Dynamic Quantitative Systems Pharmacology Model of Inflammatory Bowel Disease: Part 1 - Model Framework","title-short":"A Dynamic Quantitative Systems Pharmacology Model of Inflammatory Bowel Disease","volume":"14","author":[{"family":"Rogers","given":"Katharine V."},{"family":"Martin","given":"Steven W."},{"family":"Bhattacharya","given":"Indranil"},{"family":"Singh","given":"Ravi Shankar Prasad"},{"family":"Nayak","given":"Satyaprakash"}],"issued":{"date-parts":[["2021",1]]}},"label":"page"},{"id":461,"uris":["http://zotero.org/users/10382794/items/RXDSTLHV"],"itemData":{"id":461,"type":"article-journal","abstract":"Inflammatory bowel disease (IBD) is a heterogeneic disease with a variety of treatments targeting different mechanisms. A multistate, mechanistic, mathematical model of IBD was developed in part 1 of this two-part article series. In this paper, application of the model to predict response of key clinical biomarkers following different treatment options for Crohn's disease was explored. Five therapies, representing four different mechanisms of action, were simulated in the model and longitudinal profiles of key clinical markers, C-reactive protein and fecal calprotectin were compared with clinical observations. Model simulations provided an accurate match with both central tendency and variability observed in biomarker profiles. We also applied the model to predict biomarker and clinical response in an experimental, combination therapy of existing therapeutic options and provide possible mechanistic basis for the increased response. Overall, we present a validated, modular, mechanistic model construct, which can be applied to explore key biomarkers and clinical outcomes in IBD.","container-title":"Clinical and Translational Science","DOI":"10.1111/cts.12850","ISSN":"1752-8062","issue":"1","journalAbbreviation":"Clin Transl Sci","language":"eng","note":"PMID: 32822115\nPMCID: PMC7877864","page":"249-259","source":"PubMed","title":"A Dynamic Quantitative Systems Pharmacology Model of Inflammatory Bowel Disease: Part 2 - Application to Current Therapies in Crohn's Disease","title-short":"A Dynamic Quantitative Systems Pharmacology Model of Inflammatory Bowel Disease","volume":"14","author":[{"family":"Rogers","given":"Katharine V."},{"family":"Martin","given":"Steven W."},{"family":"Bhattacharya","given":"Indranil"},{"family":"Singh","given":"Ravi Shankar Prasad"},{"family":"Nayak","given":"Satyaprakash"}],"issued":{"date-parts":[["2021",1]]}},"label":"page"}],"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15,16)</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63EAB06B" w14:textId="5D51D7F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D7EF2C8" w14:textId="27D79D5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A34AA70" w14:textId="15BBCE5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17B64F9" w14:textId="60E7171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5DD9FF0" w14:textId="1C6D145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24DA137" w14:textId="1FB1F85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72E8B74" w14:textId="0990036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FA8BE20" w14:textId="74E0822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792BB6D" w14:textId="63EE014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32D0A5C" w14:textId="3CB435BF"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1F32306" w14:textId="6EA0478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793481D" w14:textId="687EAD4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8425D73" w14:textId="5EC9CB1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507C13F" w14:textId="7E82075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58D57C4" w14:textId="0DE38BA7"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A6CD7C9" w14:textId="5D5FFBA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C9F3534" w14:textId="4646234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C8D70B" w14:textId="0BC49DC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DEEA1F4" w14:textId="2EADDFA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6C7E921" w14:textId="10E4E71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476883" w14:textId="3881CEA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481350C" w14:textId="57042A3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BDCBD76" w14:textId="36CFB01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0E5D493D" w14:textId="66E25F3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CF55E5" w14:textId="156CC7A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C1EF687" w14:textId="35C0BC0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AE465B1" w14:textId="093454B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1E308A" w14:textId="37A2E4C5"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C38CD90" w14:textId="113AA54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A32E654" w14:textId="36B7088F"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DBAF644" w14:textId="7F2F2FCE"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88648B2" w14:textId="20EB0AC5"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29FC521" w14:textId="1471738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65A758D" w14:textId="7BAF389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75C9802" w14:textId="5049F4A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640733E" w14:textId="46E572A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1920EA7" w14:textId="403BD6E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B49038B" w14:textId="52B132A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B19D465" w14:textId="4766495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8F60BEB" w14:textId="696848E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2341F7E" w14:textId="66D3FEC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4A91EE8" w14:textId="692D940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713871D" w14:textId="0A3007A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33365C3" w14:textId="72F090A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5D3B7FE" w14:textId="11EB012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646500F" w14:textId="7F9934B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27A1F8D" w14:textId="3388967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2191E5D" w14:textId="1A0042F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AED430" w14:textId="1716F13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60F1FC2" w14:textId="6631079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D424C03" w14:textId="01FC738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36AF6B7" w14:textId="2E55B6A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987AC57" w14:textId="649F1F1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4EB419F" w14:textId="00A874C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0415D8E" w14:textId="404BB42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6AF06E6" w14:textId="4CE82BA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3A87820" w14:textId="01DF6EF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11543E9" w14:textId="506EA55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7DB04C8" w14:textId="73B0437B"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48533CE7" w14:textId="4C19B268" w:rsidR="00234CA5" w:rsidRPr="002B0940" w:rsidRDefault="00234CA5" w:rsidP="00837D33">
            <w:pPr>
              <w:jc w:val="center"/>
              <w:rPr>
                <w:rFonts w:ascii="Times New Roman" w:hAnsi="Times New Roman" w:cs="Times New Roman"/>
                <w:sz w:val="16"/>
                <w:szCs w:val="16"/>
                <w:lang w:val="en-US"/>
              </w:rPr>
            </w:pPr>
          </w:p>
        </w:tc>
      </w:tr>
      <w:tr w:rsidR="00234CA5" w:rsidRPr="002B0940" w14:paraId="4447DBCE"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0ACEB796" w14:textId="2E08DCFE"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Demin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wLzbJk8d","properties":{"formattedCitation":"(17)","plainCitation":"(17)","noteIndex":0},"citationItems":[{"id":459,"uris":["http://zotero.org/users/10382794/items/G4EFJWZ3"],"itemData":{"id":459,"type":"article-journal","abstract":"BACKGROUND: Celiac disease (CD) is an autoimmune disorder that occurs in genetically predisposed people and is caused by a reaction to the gluten protein found in wheat, which leads to intestinal villous atrophy. Currently there is no drug for treatment of CD. The only known treatment is lifelong gluten-free diet. The main aim of this work is to develop a mathematical model of the immune response in CD patients and to predict the efficacy of a transglutaminase-2 (TG-2) inhibitor as a potential drug for treatment of CD.\nRESULTS: A thorough analysis of the developed model provided the following results:1. TG-2 inhibitor treatment leads to insignificant decrease in antibody levels, and hence remains higher than in healthy individuals.2. TG-2 inhibitor treatment does not lead to any significant increase in villous area.3. The model predicts that the most effective treatment of CD would be the use of gluten peptide analogs that antagonize the binding of immunogenic gluten peptides to APC. The model predicts that the treatment of CD by such gluten peptide analogs can lead to a decrease in antibody levels to those of normal healthy people, and to a significant increase in villous area.\nCONCLUSIONS: The developed mathematical model of immune response in CD allows prediction of the efficacy of TG-2 inhibitors and other possible drugs for the treatment of CD: their influence on the intestinal villous area and on the antibody levels. The model also allows to understand what processes in the immune response have the strongest influence on the efficacy of different drugs. This model could be applied in the pharmaceutical R&amp;D arena for the design of drugs against autoimmune small intestine disorders and on the design of their corresponding clinical trials.","container-title":"BMC systems biology","DOI":"10.1186/1752-0509-7-56","ISSN":"1752-0509","journalAbbreviation":"BMC Syst Biol","language":"eng","note":"PMID: 23826972\nPMCID: PMC3706242","page":"56","source":"PubMed","title":"Modeling of celiac disease immune response and the therapeutic effect of potential drugs","volume":"7","author":[{"family":"Demin","given":"Oleg O."},{"family":"Smirnov","given":"Sergey V."},{"family":"Sokolov","given":"Victor V."},{"family":"Cucurull-Sanchez","given":"Lourdes"},{"family":"Pichardo-Almarza","given":"Cesar"},{"family":"Flores","given":"M. Victoria"},{"family":"Benson","given":"Neil"},{"family":"Demin","given":"Oleg V."}],"issued":{"date-parts":[["2013",7,5]]}}}],"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17)</w:t>
            </w:r>
            <w:r w:rsidR="006265ED" w:rsidRPr="00541728">
              <w:rPr>
                <w:rFonts w:ascii="Times New Roman" w:hAnsi="Times New Roman" w:cs="Times New Roman"/>
                <w:color w:val="000000"/>
                <w:sz w:val="16"/>
                <w:szCs w:val="16"/>
                <w:lang w:val="en-US"/>
              </w:rPr>
              <w:fldChar w:fldCharType="end"/>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765BA21" w14:textId="69375CF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4A24626" w14:textId="114F0C7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06A088D" w14:textId="057B87EB"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2ED706E1" w14:textId="10DE1FC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A2FB0BF" w14:textId="34756FD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29C3C0B" w14:textId="184FF8C0"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EB855BA" w14:textId="4F06A45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0BD9158" w14:textId="4CDB2EC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37DAF78" w14:textId="0F9DDF8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7C1418C" w14:textId="3695457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BFC5F1E" w14:textId="1795BC2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BD9D1C5" w14:textId="665FA4D7"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E516488" w14:textId="418BBEAC"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38A99D0" w14:textId="7E43BE4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3B8354" w14:textId="07E83C8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29DAEC" w14:textId="7367F06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DC06C6C" w14:textId="757F3B1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0C3928" w14:textId="2D0AFC3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1F9B023" w14:textId="3FE0841E"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2E70B41" w14:textId="197B4EA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4A77C9B" w14:textId="2A855A1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63FE6D" w14:textId="58DE4D7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F249DAD" w14:textId="634ECD0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AC1B5EA" w14:textId="611BAC7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46C9118" w14:textId="198C700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40743AD" w14:textId="7DB3B91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5BC044A" w14:textId="72D107E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8FD4673" w14:textId="1F621E4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7849320" w14:textId="5829846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40D1B4E" w14:textId="4BC87E7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5DD294B" w14:textId="65A967E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08617A9" w14:textId="2F04421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3467A12" w14:textId="516759A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1C5EFE9" w14:textId="04E6F61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191A2A6" w14:textId="2B7CBB4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B198E73" w14:textId="6B2A9A7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E7AAAF1" w14:textId="5C73CB9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2FCBF3C" w14:textId="0C19695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54138E9" w14:textId="615691C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3133DD" w14:textId="51249B3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9F6A5E" w14:textId="0464B30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2C0841F" w14:textId="2635DA8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E99695C" w14:textId="7B0D60F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E6BCEED" w14:textId="4B4D70C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EE5881" w14:textId="74EC006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AC610D3" w14:textId="1CD8F45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B803ED4" w14:textId="4A21B38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1F70C21" w14:textId="09F1DFD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9921E9" w14:textId="1F244C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6B6ABE7" w14:textId="4E9AF36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8EDA8F6" w14:textId="2978994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077E2BA" w14:textId="2C0123F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241A8A1" w14:textId="129BF62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BEEDEA9" w14:textId="043E2D9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5E0EB40" w14:textId="6067353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0ADBD0E" w14:textId="727196D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43AB4E0" w14:textId="0AB556E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B39D9B4" w14:textId="69D2D16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561B08C" w14:textId="57B72F55"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2FBEC2E7" w14:textId="299FB974" w:rsidR="00234CA5" w:rsidRPr="002B0940" w:rsidRDefault="00234CA5" w:rsidP="00837D33">
            <w:pPr>
              <w:jc w:val="center"/>
              <w:rPr>
                <w:rFonts w:ascii="Times New Roman" w:hAnsi="Times New Roman" w:cs="Times New Roman"/>
                <w:sz w:val="16"/>
                <w:szCs w:val="16"/>
                <w:lang w:val="en-US"/>
              </w:rPr>
            </w:pPr>
          </w:p>
        </w:tc>
      </w:tr>
      <w:tr w:rsidR="00234CA5" w:rsidRPr="002B0940" w14:paraId="14F69F60" w14:textId="77777777" w:rsidTr="00837D33">
        <w:trPr>
          <w:trHeight w:val="31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13C8370B" w14:textId="5AE0D3F4"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Nicholson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CNGngpuB","properties":{"formattedCitation":"(18)","plainCitation":"(18)","noteIndex":0},"citationItems":[{"id":472,"uris":["http://zotero.org/users/10382794/items/2NXV5CBH"],"itemData":{"id":472,"type":"article-journal","abstract":"OBJECTIVE AND DESIGN: A mathematical analysis of leukocytes accumulating in experimental autoimmune uveitis (EAU), using ordinary differential equations (ODEs) and incorporating a barrier to cell traffic.\nMATERIALS AND SUBJECTS: Data from an analysis of the kinetics of cell accumulation within the eye during EAU.\nMETHODS: We applied a well-established mathematical approach that uses ODEs to describe the behaviour of cells on both sides of the blood-retinal barrier and compared data from the mathematical model with experimental data from animals with EAU.\nRESULTS: The presence of the barrier is critical to the ability of the model to qualitatively reproduce the experimental data. However, barrier breakdown is not sufficient to produce a surge of cells into the eye, which depends also on asymmetry in the rates at which cells can penetrate the barrier. Antigen-presenting cell (APC) generation also plays a critical role and we can derive from the model the ratio for APC production under inflammatory conditions relative to production in the resting state, which has a value that agrees closely with that found by experiment.\nCONCLUSIONS: Asymmetric trafficking and the dynamics of APC production play an important role in the dynamics of cell accumulation in EAU.","container-title":"Inflammation Research: Official Journal of the European Histamine Research Society ... [et Al.]","DOI":"10.1007/s00011-012-0469-z","ISSN":"1420-908X","issue":"7","journalAbbreviation":"Inflamm Res","language":"eng","note":"PMID: 22487851","page":"759-773","source":"PubMed","title":"Modelling experimental uveitis: barrier effects in autoimmune disease","title-short":"Modelling experimental uveitis","volume":"61","author":[{"family":"Nicholson","given":"David"},{"family":"Kerr","given":"Emma C."},{"family":"Jepps","given":"Owen G."},{"family":"Nicholson","given":"Lindsay B."}],"issued":{"date-parts":[["2012",7]]}}}],"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18)</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2F4663C" w14:textId="6F9A6E5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502B8FA" w14:textId="12888363"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47F3CF9" w14:textId="2A3BECB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2052C119" w14:textId="1A2516DA"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1C6AF1B" w14:textId="1BEA714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E385C2C" w14:textId="0C08809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334FB1F" w14:textId="3D3A0BD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292A6C3" w14:textId="76E592B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F1439CB" w14:textId="603A859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5F9E800" w14:textId="4023EFA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F463E3D" w14:textId="3DADFF4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4CE75C4" w14:textId="5726712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F889E3D" w14:textId="78CFA76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72B99A6" w14:textId="51560A2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EB24927" w14:textId="6CCFB3F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AD1A76" w14:textId="7737B6A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3DCEAAB" w14:textId="2F66762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D239F1A" w14:textId="08CEFE5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A9B8163" w14:textId="080069D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ABF7DBE" w14:textId="12E7FD0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F47C681" w14:textId="68E1917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F970C97" w14:textId="3096390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0CAF2DF" w14:textId="0E15ACB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4D40BC9" w14:textId="70908C2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D4EF64" w14:textId="745E790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F0B335" w14:textId="6756FEB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117D6F7" w14:textId="0F76198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9E8BFC" w14:textId="40BE3D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F6D1C9D" w14:textId="5D4D92C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7EF733F" w14:textId="0404129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8252B46" w14:textId="2B49025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FA1224" w14:textId="2AEBB04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96D6A1" w14:textId="2ED56FA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B4B988" w14:textId="4D2827F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3E3E1E" w14:textId="189101B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3E1E915" w14:textId="0DFBE06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CB7787C" w14:textId="12DC091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960D2F" w14:textId="1E546F2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8847945" w14:textId="2838D17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D2D4AEC" w14:textId="26C8486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A00712" w14:textId="6C8D60A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F3BEE04" w14:textId="06C2592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26FD4C" w14:textId="68E2657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7D03163" w14:textId="505B403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9038892" w14:textId="57BBBB2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79B0834" w14:textId="5808797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1969173" w14:textId="582905C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56CB75" w14:textId="38CF6F9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4C829CF" w14:textId="5C3DE8F6"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DF8D007" w14:textId="08F80A6F"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D51709C" w14:textId="491DED6C"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85A093C" w14:textId="2EB5085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121003D" w14:textId="720E889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12FBE6" w14:textId="3299DFA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5569B4B" w14:textId="5426779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906616" w14:textId="62C5C45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CA92BAB" w14:textId="3678759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0FCF226" w14:textId="580A7FE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2E26A08" w14:textId="25D94DCF"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130A80A9" w14:textId="1C8ABAF8" w:rsidR="00234CA5" w:rsidRPr="002B0940" w:rsidRDefault="00234CA5" w:rsidP="00837D33">
            <w:pPr>
              <w:jc w:val="center"/>
              <w:rPr>
                <w:rFonts w:ascii="Times New Roman" w:hAnsi="Times New Roman" w:cs="Times New Roman"/>
                <w:sz w:val="16"/>
                <w:szCs w:val="16"/>
                <w:lang w:val="en-US"/>
              </w:rPr>
            </w:pPr>
          </w:p>
        </w:tc>
      </w:tr>
      <w:tr w:rsidR="00234CA5" w:rsidRPr="002B0940" w14:paraId="1BA5681C"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544CE065" w14:textId="4E3D54C8"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Moise et al. </w:t>
            </w:r>
            <w:r w:rsidR="006265ED" w:rsidRPr="00541728">
              <w:rPr>
                <w:rFonts w:ascii="Times New Roman" w:hAnsi="Times New Roman" w:cs="Times New Roman"/>
                <w:color w:val="000000"/>
                <w:sz w:val="16"/>
                <w:szCs w:val="16"/>
                <w:lang w:val="en-US"/>
              </w:rPr>
              <w:fldChar w:fldCharType="begin"/>
            </w:r>
            <w:r w:rsidR="00E97BBB">
              <w:rPr>
                <w:rFonts w:ascii="Times New Roman" w:hAnsi="Times New Roman" w:cs="Times New Roman"/>
                <w:color w:val="000000"/>
                <w:sz w:val="16"/>
                <w:szCs w:val="16"/>
                <w:lang w:val="en-US"/>
              </w:rPr>
              <w:instrText xml:space="preserve"> ADDIN ZOTERO_ITEM CSL_CITATION {"citationID":"cmNGCiEz","properties":{"formattedCitation":"(19)","plainCitation":"(19)","noteIndex":0},"citationItems":[{"id":"qjUn2lTV/JJBJ3hlj","uris":["http://zotero.org/users/local/Uat4qHgG/items/9VQDIBBC"],"itemData":{"id":"qrhCHX8V/SgNF39tG","type":"article-journal","container-title":"Journal of Theoretical Biology","DOI":"10.1016/j.jtbi.2020.110532","ISSN":"00225193","journalAbbreviation":"Journal of Theoretical Biology","language":"en","page":"110532","source":"DOI.org (Crossref)","title":"A mathematical model of the multiple sclerosis plaque","volume":"512","author":[{"family":"Moise","given":"Nicolae"},{"family":"Friedman","given":"Avner"}],"issued":{"date-parts":[["2021",3]]}}}],"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lang w:val="en-US"/>
              </w:rPr>
              <w:t>(19)</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24495736" w14:textId="11337B7C"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CA38843" w14:textId="7F15112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8AF3D6C" w14:textId="663FB51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5D40BDD" w14:textId="351449B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2D7D689" w14:textId="665BE690"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D4DF08E" w14:textId="6EA9054A"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2124691" w14:textId="21B65B8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3229DE07" w14:textId="653CE60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B37729C" w14:textId="6C52C927"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93489C2" w14:textId="36A9BCA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F95D56F" w14:textId="3EFBD91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229C3C3" w14:textId="5EC47EB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747F1C6" w14:textId="333DAB7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E12FBEB" w14:textId="7DCBCDF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95728B0" w14:textId="777DBB7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FC091E5" w14:textId="5FE6BEA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A9F39B" w14:textId="322DEEA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F34D10" w14:textId="27287307"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BE02ACA" w14:textId="4365301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1D66845" w14:textId="55D1938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6ACD4C" w14:textId="6415A6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152B939" w14:textId="2DB0548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D9886AB" w14:textId="60A8188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F73021E" w14:textId="2BC30B6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253B58" w14:textId="7499460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162A851" w14:textId="2BB9A5D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0DFDCF4" w14:textId="371FA18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72C58F4" w14:textId="538499F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5D658E" w14:textId="2113CECF"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90DB50E" w14:textId="306A575C"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DE7A3F7" w14:textId="0FF19D8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A8A1852" w14:textId="29A34C0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ED3B03F" w14:textId="60C7544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A1D2C0A" w14:textId="43347AE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C2F5C97" w14:textId="4F5C320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FFFE858" w14:textId="1EF9352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81497F" w14:textId="5977F7F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ED323B" w14:textId="6A71D6A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7ACB189" w14:textId="67FB21D7"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723C623" w14:textId="56FBFBF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274FFCF" w14:textId="53E87EDC"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0D8692E7" w14:textId="2C4425B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EBE4E34" w14:textId="4D68035F"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5CB1A1F" w14:textId="63E4F65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BB61391" w14:textId="2A56333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31988A0" w14:textId="47F6DD4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59B51FF" w14:textId="6493DE0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2A55E62" w14:textId="17B8DE2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D2298AA" w14:textId="2A3029F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3477B0A" w14:textId="14C66C0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4811D6" w14:textId="1B2B22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FE12B76" w14:textId="60C75BC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C4D3D48" w14:textId="354BECC7"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A34F741" w14:textId="47EFFDA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CFE5B72" w14:textId="129EA205"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506EE4B" w14:textId="5B193E4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5F090D5" w14:textId="727636B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8F11034" w14:textId="3C1D713B"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3073FAF" w14:textId="5A8A999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67" w:type="pct"/>
            <w:tcBorders>
              <w:top w:val="nil"/>
              <w:left w:val="nil"/>
              <w:bottom w:val="single" w:sz="4" w:space="0" w:color="auto"/>
              <w:right w:val="single" w:sz="4" w:space="0" w:color="auto"/>
            </w:tcBorders>
            <w:shd w:val="clear" w:color="auto" w:fill="auto"/>
            <w:noWrap/>
            <w:vAlign w:val="center"/>
            <w:hideMark/>
          </w:tcPr>
          <w:p w14:paraId="6822D72B" w14:textId="508DB62E" w:rsidR="00234CA5" w:rsidRPr="002B0940" w:rsidRDefault="00234CA5" w:rsidP="00837D33">
            <w:pPr>
              <w:jc w:val="center"/>
              <w:rPr>
                <w:rFonts w:ascii="Times New Roman" w:hAnsi="Times New Roman" w:cs="Times New Roman"/>
                <w:sz w:val="16"/>
                <w:szCs w:val="16"/>
                <w:lang w:val="en-US"/>
              </w:rPr>
            </w:pPr>
          </w:p>
        </w:tc>
      </w:tr>
      <w:tr w:rsidR="00234CA5" w:rsidRPr="002B0940" w14:paraId="0D5CF7E4"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3397CBB2" w14:textId="080D0100" w:rsidR="00234CA5" w:rsidRPr="00541728" w:rsidRDefault="006265ED" w:rsidP="006613E4">
            <w:pPr>
              <w:ind w:firstLine="82"/>
              <w:rPr>
                <w:rFonts w:ascii="Times New Roman" w:hAnsi="Times New Roman" w:cs="Times New Roman"/>
                <w:color w:val="000000"/>
                <w:sz w:val="16"/>
                <w:szCs w:val="16"/>
                <w:lang w:val="en-US"/>
              </w:rPr>
            </w:pPr>
            <w:r w:rsidRPr="005B3916">
              <w:rPr>
                <w:rFonts w:ascii="Times New Roman" w:hAnsi="Times New Roman" w:cs="Times New Roman"/>
                <w:color w:val="000000"/>
                <w:sz w:val="16"/>
                <w:szCs w:val="16"/>
                <w:lang w:val="pt-BR"/>
              </w:rPr>
              <w:t xml:space="preserve">Vélez de Mendizábal et al. </w:t>
            </w:r>
            <w:bookmarkStart w:id="5" w:name="OLE_LINK91"/>
            <w:r w:rsidR="00541728" w:rsidRPr="00541728">
              <w:rPr>
                <w:rFonts w:ascii="Times New Roman" w:hAnsi="Times New Roman" w:cs="Times New Roman"/>
                <w:color w:val="000000"/>
                <w:sz w:val="16"/>
                <w:szCs w:val="16"/>
                <w:lang w:val="en-US"/>
              </w:rPr>
              <w:fldChar w:fldCharType="begin"/>
            </w:r>
            <w:r w:rsidR="00E97BBB">
              <w:rPr>
                <w:rFonts w:ascii="Times New Roman" w:hAnsi="Times New Roman" w:cs="Times New Roman"/>
                <w:color w:val="000000"/>
                <w:sz w:val="16"/>
                <w:szCs w:val="16"/>
                <w:lang w:val="pt-BR"/>
              </w:rPr>
              <w:instrText xml:space="preserve"> ADDIN ZOTERO_ITEM CSL_CITATION {"citationID":"kz2LzBOh","properties":{"formattedCitation":"(20)","plainCitation":"(20)","noteIndex":0},"citationItems":[{"id":"qjUn2lTV/tWmokGnn","uris":["http://zotero.org/users/local/Uat4qHgG/items/HB6GATWL"],"itemData":{"id":"qrhCHX8V/ybxxgAKu","type":"article-journal","abstract":"BACKGROUND: The relapsing-remitting dynamics is a hallmark of autoimmune diseases such as Multiple Sclerosis (MS). Although current understanding of both cellular and molecular mechanisms involved in the pathogenesis of autoimmune diseases is significant, how their activity generates this prototypical dynamics is not understood yet. In order to gain insight about the mechanisms that drive these relapsing-remitting dynamics, we developed a computational model using such biological knowledge. We hypothesized that the relapsing dynamics in autoimmunity can arise through the failure in the mechanisms controlling cross-regulation between regulatory and effector T cells with the interplay of stochastic events (e.g. failure in central tolerance, activation by pathogens) that are able to trigger the immune system.\nRESULTS: The model represents five concepts: central tolerance (T-cell generation by the thymus), T-cell activation, T-cell memory, cross-regulation (negative feedback) between regulatory and effector T-cells and tissue damage. We enriched the model with reversible and irreversible tissue damage, which aims to provide a comprehensible link between autoimmune activity and clinical relapses and active lesions in the magnetic resonances studies in patients with Multiple Sclerosis. Our analysis shows that the weakness in this negative feedback between effector and regulatory T-cells, allows the immune system to generate the characteristic relapsing-remitting dynamics of autoimmune diseases, without the need of additional environmental triggers. The simulations show that the timing at which relapses appear is highly unpredictable. We also introduced targeted perturbations into the model that mimicked immunotherapies that modulate effector and regulatory populations. The effects of such therapies happened to be highly dependent on the timing and/or dose, and on the underlying dynamic of the immune system.\nCONCLUSION: The relapsing dynamic in MS derives from the emergent properties of the immune system operating in a pathological state, a fact that has implications for predicting disease course and developing new therapies for MS.","container-title":"BMC systems biology","DOI":"10.1186/1752-0509-5-114","ISSN":"1752-0509","journalAbbreviation":"BMC Syst Biol","language":"eng","note":"PMID: 21762505\nPMCID: PMC3155504","page":"114","source":"PubMed","title":"Modeling the effector - regulatory T cell cross-regulation reveals the intrinsic character of relapses in Multiple Sclerosis","volume":"5","author":[{"family":"Vélez de Mendizábal","given":"Nieves"},{"family":"Carneiro","given":"Jorge"},{"family":"Solé","given":"Ricard V."},{"family":"Goñi","given":"Joaquín"},{"family":"Bragard","given":"Jean"},{"family":"Martinez-Forero","given":"Ivan"},{"family":"Martinez-Pasamar","given":"Sara"},{"family":"Sepulcre","given":"Jorge"},{"family":"Torrealdea","given":"Javier"},{"family":"Bagnato","given":"Francesca"},{"family":"Garcia-Ojalvo","given":"Jordi"},{"family":"Villoslada","given":"Pablo"}],"issued":{"date-parts":[["2011",7,15]]}}}],"schema":"https://github.com/citation-style-language/schema/raw/master/csl-citation.json"} </w:instrText>
            </w:r>
            <w:r w:rsidR="00541728"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20)</w:t>
            </w:r>
            <w:r w:rsidR="00541728" w:rsidRPr="00541728">
              <w:rPr>
                <w:rFonts w:ascii="Times New Roman" w:hAnsi="Times New Roman" w:cs="Times New Roman"/>
                <w:color w:val="000000"/>
                <w:sz w:val="16"/>
                <w:szCs w:val="16"/>
                <w:lang w:val="en-US"/>
              </w:rPr>
              <w:fldChar w:fldCharType="end"/>
            </w:r>
            <w:bookmarkEnd w:id="5"/>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616E371D" w14:textId="6792E31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C45505D" w14:textId="091DF3A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A28F126" w14:textId="5D18CD1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FB83830" w14:textId="1B7FF3F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9506D2B" w14:textId="16C049E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D78DB65" w14:textId="69E06C6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0858430" w14:textId="61AB6F7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D2CFEC0" w14:textId="08DF8C4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235F95F" w14:textId="0315898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BAC8176" w14:textId="6C493AE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3EF5E71" w14:textId="5064D73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06CEF8" w14:textId="47A0D46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D3EE997" w14:textId="000196E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1943C77" w14:textId="58074F8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EE08FAD" w14:textId="2B828A3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7F4AFA5" w14:textId="49FD531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10337F1" w14:textId="1668B36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385DAB6" w14:textId="49B661E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12460DF" w14:textId="74D7010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BA4FBF0" w14:textId="774F847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362177B" w14:textId="409AC7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52BA146" w14:textId="0CF341E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D6E13C" w14:textId="6B333C9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F8B765E" w14:textId="27A83D4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448B722" w14:textId="7C42BCB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A67C07" w14:textId="274E3A4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1F0E8DD" w14:textId="7F1E9D6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225BB3" w14:textId="5489F3B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B24ADC8" w14:textId="4B58091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92B9DA3" w14:textId="0B61FED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4B30BB" w14:textId="49795FA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49970D2" w14:textId="50569D2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89D792" w14:textId="25D87A3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C1FC71D" w14:textId="7CD5C35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A26A3E3" w14:textId="2FB4746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76A1B25" w14:textId="38E2F82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CA058EB" w14:textId="76579EE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E802096" w14:textId="1A76F0F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6F0603" w14:textId="6007C5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2469407" w14:textId="253FAD9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A9C2F5" w14:textId="16F2898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3A918DB" w14:textId="7193424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92B59F4" w14:textId="3961B0A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F26E206" w14:textId="73C1AB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B9C7BC" w14:textId="67CD575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F30630C" w14:textId="4B9C714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E547E7A" w14:textId="4BB1C3D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84F439" w14:textId="7DB3319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99A09BF" w14:textId="5E83A02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574B276" w14:textId="7AA356D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8EF3D0C" w14:textId="0FCABB2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D05C993" w14:textId="6746BD0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21312E6" w14:textId="1FCDE65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0C8DD32" w14:textId="390A980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4DA8043" w14:textId="6677517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D774D8D" w14:textId="0A7DCF1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E6F170" w14:textId="177DDB4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C94002" w14:textId="52510DCD"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5A98356" w14:textId="3E27C2D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67" w:type="pct"/>
            <w:tcBorders>
              <w:top w:val="nil"/>
              <w:left w:val="nil"/>
              <w:bottom w:val="single" w:sz="4" w:space="0" w:color="auto"/>
              <w:right w:val="single" w:sz="4" w:space="0" w:color="auto"/>
            </w:tcBorders>
            <w:shd w:val="clear" w:color="auto" w:fill="auto"/>
            <w:noWrap/>
            <w:vAlign w:val="center"/>
            <w:hideMark/>
          </w:tcPr>
          <w:p w14:paraId="032068B1" w14:textId="0A8B4C5D" w:rsidR="00234CA5" w:rsidRPr="002B0940" w:rsidRDefault="00234CA5" w:rsidP="00837D33">
            <w:pPr>
              <w:jc w:val="center"/>
              <w:rPr>
                <w:rFonts w:ascii="Times New Roman" w:hAnsi="Times New Roman" w:cs="Times New Roman"/>
                <w:sz w:val="16"/>
                <w:szCs w:val="16"/>
                <w:lang w:val="en-US"/>
              </w:rPr>
            </w:pPr>
          </w:p>
        </w:tc>
      </w:tr>
      <w:tr w:rsidR="00234CA5" w:rsidRPr="002B0940" w14:paraId="796C5CB7"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429E920A" w14:textId="45ED9989"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Kannan et al. </w:t>
            </w:r>
            <w:r w:rsidR="006265ED" w:rsidRPr="00541728">
              <w:rPr>
                <w:rFonts w:ascii="Times New Roman" w:hAnsi="Times New Roman" w:cs="Times New Roman"/>
                <w:color w:val="000000"/>
                <w:sz w:val="16"/>
                <w:szCs w:val="16"/>
                <w:lang w:val="en-US"/>
              </w:rPr>
              <w:fldChar w:fldCharType="begin"/>
            </w:r>
            <w:r w:rsidR="00E97BBB">
              <w:rPr>
                <w:rFonts w:ascii="Times New Roman" w:hAnsi="Times New Roman" w:cs="Times New Roman"/>
                <w:color w:val="000000"/>
                <w:sz w:val="16"/>
                <w:szCs w:val="16"/>
                <w:lang w:val="en-US"/>
              </w:rPr>
              <w:instrText xml:space="preserve"> ADDIN ZOTERO_ITEM CSL_CITATION {"citationID":"8Rw02zLy","properties":{"formattedCitation":"(21)","plainCitation":"(21)","noteIndex":0},"citationItems":[{"id":"qjUn2lTV/yBEL2o5g","uris":["http://zotero.org/users/local/Uat4qHgG/items/MYAIX8Q7"],"itemData":{"id":"qrhCHX8V/h8JFFrDn","type":"article-journal","abstract":"Multiple Sclerosis (MS) is an autoimmune disease targeting the central nervous system (CNS) causing demyelination and neurodegeneration leading to accumulation of neurological disability. Here we present a minimal, computational model involving the immune system and CNS that generates the principal subtypes of the disease observed in patients. The model captures several key features of MS, especially those that distinguish the chronic progressive phase from that of the relapse-remitting. In addition, a rare subtype of the disease, progressive relapsing MS naturally emerges from the model. The model posits the existence of two key thresholds, one in the immune system and the other in the CNS, that separate dynamically distinct behavior of the model. Exploring the two-dimensional space of these thresholds, we obtain multiple phases of disease evolution and these shows greater variation than the clinical classification of MS, thus capturing the heterogeneity that is manifested in patients.","container-title":"Mathematical Biosciences","DOI":"10.1016/j.mbs.2017.03.006","ISSN":"1879-3134","journalAbbreviation":"Math Biosci","language":"eng","note":"PMID: 28365299","page":"1-8","source":"PubMed","title":"A minimal unified model of disease trajectories captures hallmarks of multiple sclerosis","volume":"289","author":[{"family":"Kannan","given":"Venkateshan"},{"family":"Kiani","given":"Narsis A."},{"family":"Piehl","given":"Fredrik"},{"family":"Tegner","given":"Jesper"}],"issued":{"date-parts":[["2017",7]]}}}],"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21)</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58555A8E" w14:textId="1CFD4BE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D7FDA04" w14:textId="3C56892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CDBC2E4" w14:textId="5ED89700"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5D06CD5" w14:textId="3625C22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7EC1694" w14:textId="619716C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72ACE29" w14:textId="7C50E53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033BCAF" w14:textId="46767FE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BDA4B7C" w14:textId="4B15330E"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08E9994" w14:textId="0754892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9A6B230" w14:textId="511DD08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B0E92CE" w14:textId="7FD538C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922F1F4" w14:textId="31EF5E6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CA90710" w14:textId="4704FC2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B80E089" w14:textId="254ACF4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A329493" w14:textId="41FF49A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17ABD12" w14:textId="79B8C07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CB42412" w14:textId="3FBB7AC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5D899C9" w14:textId="1662FCE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190864A" w14:textId="6E8C785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07CAFA8" w14:textId="1DF08BD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6B93A7" w14:textId="3030F3B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C0C3C6B" w14:textId="6103B4E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C76AB0B" w14:textId="6640364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F8C7420" w14:textId="486ED6E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A4FD322" w14:textId="5F37FE1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3637B38" w14:textId="021C8B5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A7AF235" w14:textId="1C1A0BD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9AA8D15" w14:textId="2E4496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F33074" w14:textId="1851EFC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296931B" w14:textId="1A6885B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9638CC" w14:textId="36DF01A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F0D903F" w14:textId="244EDEF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663AC2E" w14:textId="00CBD91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8D1651B" w14:textId="2754CFE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420BB83" w14:textId="7BB99F3F"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6C67059" w14:textId="4C29931F"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5D0E56A" w14:textId="1B1F2BA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FE009A" w14:textId="15DAC6B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69FFC4" w14:textId="0505350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D85EAA8" w14:textId="33D0981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87EA73" w14:textId="6466E9C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A3A1931" w14:textId="5B22EE6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1E5375C" w14:textId="661FC17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1896DA2" w14:textId="6B4E2EA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03FB5F2" w14:textId="3161760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33D371" w14:textId="02F9694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435750" w14:textId="3548528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47979EB" w14:textId="32931CC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470EC2" w14:textId="50C3C1F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80DC88B" w14:textId="5EDA8F07"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3D372D0" w14:textId="00F4884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1E858C7" w14:textId="401DE9E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A27B25" w14:textId="56A4483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95B24C4" w14:textId="777476B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9E5A61" w14:textId="49FA746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DFE19B9" w14:textId="284FDF3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82DA9EC" w14:textId="1B3243D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DC82CC" w14:textId="7261CEF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892B190" w14:textId="2D4EED72"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0EB2B8E8" w14:textId="47F7FBF7" w:rsidR="00234CA5" w:rsidRPr="002B0940" w:rsidRDefault="00234CA5" w:rsidP="00837D33">
            <w:pPr>
              <w:jc w:val="center"/>
              <w:rPr>
                <w:rFonts w:ascii="Times New Roman" w:hAnsi="Times New Roman" w:cs="Times New Roman"/>
                <w:sz w:val="16"/>
                <w:szCs w:val="16"/>
                <w:lang w:val="en-US"/>
              </w:rPr>
            </w:pPr>
          </w:p>
        </w:tc>
      </w:tr>
      <w:tr w:rsidR="00234CA5" w:rsidRPr="002B0940" w14:paraId="0D6A0904"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4D2DE0C6" w14:textId="1ADC5C01"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Gross et al. </w:t>
            </w:r>
            <w:r w:rsidR="006265ED" w:rsidRPr="00541728">
              <w:rPr>
                <w:rFonts w:ascii="Times New Roman" w:hAnsi="Times New Roman" w:cs="Times New Roman"/>
                <w:color w:val="000000"/>
                <w:sz w:val="16"/>
                <w:szCs w:val="16"/>
                <w:lang w:val="en-US"/>
              </w:rPr>
              <w:fldChar w:fldCharType="begin"/>
            </w:r>
            <w:r w:rsidR="00E97BBB">
              <w:rPr>
                <w:rFonts w:ascii="Times New Roman" w:hAnsi="Times New Roman" w:cs="Times New Roman"/>
                <w:color w:val="000000"/>
                <w:sz w:val="16"/>
                <w:szCs w:val="16"/>
                <w:lang w:val="en-US"/>
              </w:rPr>
              <w:instrText xml:space="preserve"> ADDIN ZOTERO_ITEM CSL_CITATION {"citationID":"BXqZ8plA","properties":{"formattedCitation":"(22)","plainCitation":"(22)","noteIndex":0},"citationItems":[{"id":"qjUn2lTV/B1s0OKXn","uris":["http://zotero.org/users/local/Uat4qHgG/items/IER88E5I"],"itemData":{"id":"qrhCHX8V/jAOtia02","type":"article-journal","abstract":"The central nervous system (CNS) is an immune-privileged compartment that is separated from the circulating blood and the peripheral organs by the blood–brain and the blood–cerebrospinal fluid (CSF) barriers. Transmigration of lymphocyte subsets across these barriers and their activation/differentiation within the periphery and intrathecal compartments in health and autoinflammatory CNS disease are complex. Mathematical models are warranted that qualitatively and quantitatively predict the distribution and differentiation stages of lymphocyte subsets in the blood and CSF. Here, we propose a probabilistic mathematical model that (i) correctly reproduces acquired data on location and differentiation states of distinct lymphocyte subsets under homeostatic and neuroinflammatory conditions, (ii) provides a quantitative assessment of differentiation and transmigration rates under these conditions, (iii) correctly predicts the qualitative behavior of immune-modulating therapies, (iv) and enables simulation-based prediction of distribution and differentiation stages of lymphocyte subsets in the case of limited access to biomaterial. Taken together, this model might reduce future measurements in the CSF compartment and allows for the assessment of the effectiveness of different immune-modulating therapies.","container-title":"International Journal of Molecular Sciences","DOI":"10.3390/ijms21062046","ISSN":"1422-0067","issue":"6","journalAbbreviation":"IJMS","language":"en","page":"2046","source":"DOI.org (Crossref)","title":"Generation of a Model to Predict Differentiation and Migration of Lymphocyte Subsets under Homeostatic and CNS Autoinflammatory Conditions","volume":"21","author":[{"family":"Gross","given":"Catharina C."},{"family":"Pawlitzki","given":"Marc"},{"family":"Schulte-Mecklenbeck","given":"Andreas"},{"family":"Rolfes","given":"Leoni"},{"family":"Ruck","given":"Tobias"},{"family":"Hundehege","given":"Petra"},{"family":"Wiendl","given":"Heinz"},{"family":"Herty","given":"Michael"},{"family":"Meuth","given":"Sven G."}],"issued":{"date-parts":[["2020",3,17]]}}}],"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22)</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7414F55A" w14:textId="0F8A0C7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3156D56" w14:textId="3E0E2ED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8106EF5" w14:textId="4127CB9E"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97D8A5E" w14:textId="0559540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2031F811" w14:textId="2EBB3A40"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8065554" w14:textId="783945E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6045759" w14:textId="3688D51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4F97D762" w14:textId="5FB6788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F2EB394" w14:textId="763A8D42"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DABFA9A" w14:textId="3F4A225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9B9A483" w14:textId="1A14967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1E902C5" w14:textId="22DCF67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31BF67D" w14:textId="11E75B7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CBF8B9" w14:textId="73ADAFB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119D7C" w14:textId="693AC92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CD37471" w14:textId="0F430C7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726D716" w14:textId="1A423FB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163E23" w14:textId="7A94484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85A81B5" w14:textId="25A6512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32ED10D" w14:textId="7883C17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16A076" w14:textId="71A302C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D16A64F" w14:textId="15AF280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F6FD90" w14:textId="7BA0296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66A677D" w14:textId="4A61347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10E8B9" w14:textId="0E27011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BCD188" w14:textId="0960AD5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0BF1D74" w14:textId="5CE7878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ED9DD2F" w14:textId="3946149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7071916" w14:textId="5091A01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65A1FA2" w14:textId="7DB6FF5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A7C5DFF" w14:textId="706DE7B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02ED8CC" w14:textId="4360671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401028" w14:textId="645F11E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4B8A6B9" w14:textId="2E3EA82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E0D907" w14:textId="34C4D25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EF2C8DF" w14:textId="7DC5C04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310D911" w14:textId="266E1C8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645B03" w14:textId="6948BAC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D0442E7" w14:textId="2631974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877655" w14:textId="5784F00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2D34942" w14:textId="21F9451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AE5387" w14:textId="72DB4EB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0C720E8" w14:textId="0CB6C045"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2464D55" w14:textId="62672BB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E1182D4" w14:textId="2B0469D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0D4EDC4" w14:textId="635D21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B2174D" w14:textId="06DE787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234A70F" w14:textId="1FBF780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F9D7BB" w14:textId="0F6D148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3D5DD07" w14:textId="66B9C41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E8D22F1" w14:textId="7FA50EB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8269BF" w14:textId="7A3219D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11F70F8" w14:textId="6F16DA2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E3DB6DB" w14:textId="5ABCAE5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09CC474" w14:textId="1378154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9296843" w14:textId="00D5BD1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491AF2E" w14:textId="22C48D0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FA2D37" w14:textId="69620AD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FA53E9E" w14:textId="71460D1D"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7160109B" w14:textId="27720C92" w:rsidR="00234CA5" w:rsidRPr="002B0940" w:rsidRDefault="00234CA5" w:rsidP="00837D33">
            <w:pPr>
              <w:jc w:val="center"/>
              <w:rPr>
                <w:rFonts w:ascii="Times New Roman" w:hAnsi="Times New Roman" w:cs="Times New Roman"/>
                <w:sz w:val="16"/>
                <w:szCs w:val="16"/>
                <w:lang w:val="en-US"/>
              </w:rPr>
            </w:pPr>
          </w:p>
        </w:tc>
      </w:tr>
      <w:tr w:rsidR="00234CA5" w:rsidRPr="002B0940" w14:paraId="6059AA41"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37E897ED" w14:textId="5F7F221A"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Broome et al. </w:t>
            </w:r>
            <w:r w:rsidR="006265ED" w:rsidRPr="00541728">
              <w:rPr>
                <w:rFonts w:ascii="Times New Roman" w:hAnsi="Times New Roman" w:cs="Times New Roman"/>
                <w:color w:val="000000"/>
                <w:sz w:val="16"/>
                <w:szCs w:val="16"/>
                <w:lang w:val="en-US"/>
              </w:rPr>
              <w:fldChar w:fldCharType="begin"/>
            </w:r>
            <w:r w:rsidR="00E97BBB">
              <w:rPr>
                <w:rFonts w:ascii="Times New Roman" w:hAnsi="Times New Roman" w:cs="Times New Roman"/>
                <w:color w:val="000000"/>
                <w:sz w:val="16"/>
                <w:szCs w:val="16"/>
                <w:lang w:val="en-US"/>
              </w:rPr>
              <w:instrText xml:space="preserve"> ADDIN ZOTERO_ITEM CSL_CITATION {"citationID":"h5Yg3X3W","properties":{"formattedCitation":"(23)","plainCitation":"(23)","noteIndex":0},"citationItems":[{"id":"qjUn2lTV/BrqRYAvy","uris":["http://zotero.org/users/local/Uat4qHgG/items/NQS2LZRH"],"itemData":{"id":"qrhCHX8V/FAsz4Eh0","type":"article-journal","container-title":"Journal of Neuroscience Methods","DOI":"10.1016/j.jneumeth.2011.08.008","ISSN":"01650270","issue":"2","journalAbbreviation":"Journal of Neuroscience Methods","language":"en","page":"420-425","source":"DOI.org (Crossref)","title":"A mathematical model of cell death in multiple sclerosis","volume":"201","author":[{"family":"Broome","given":"Taylor M."},{"family":"Coleman","given":"Randolph A."}],"issued":{"date-parts":[["2011",10]]}}}],"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23)</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71191EC9" w14:textId="5D58FA6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BBEEDFE" w14:textId="398B388E"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6BD158C" w14:textId="2D05721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EF06177" w14:textId="44F668F2"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6D8089F" w14:textId="3C24D32C"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8CF6EEF" w14:textId="6BC60ED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8DFC959" w14:textId="2834D98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C3C455B" w14:textId="0E89CE2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F3D8EB9" w14:textId="57B6C49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79920CE" w14:textId="19A1FDC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88C5143" w14:textId="769171F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A162354" w14:textId="44CEE7A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55F289" w14:textId="509ABFE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2461AE9" w14:textId="5BC1A60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830568" w14:textId="2F0B974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B73396E" w14:textId="6AB7BA9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E6EF1D9" w14:textId="257D077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140F735" w14:textId="48955D2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458A33E" w14:textId="5CD069B9"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77B4616" w14:textId="2523FFC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F3C7530" w14:textId="3E36D5E6"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0D6878F3" w14:textId="7118683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BF4B2D4" w14:textId="506391B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57D63D3" w14:textId="16D95A0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66B9CBF" w14:textId="2B5F2B1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693868" w14:textId="7D03D5F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A5D2A2" w14:textId="17340D5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8E7D6C" w14:textId="42F0ADD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D6E79A5" w14:textId="264975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23D6783" w14:textId="6B1D830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8B8EBBF" w14:textId="663808D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38F273" w14:textId="0EB9136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BA0D8E" w14:textId="6D2924D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4A6CA05" w14:textId="5E77133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DA0D598" w14:textId="1928E6F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2EEF67" w14:textId="513279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9A30B53" w14:textId="185C208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EF63EE0" w14:textId="2158A53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7D6FB68" w14:textId="157954D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D778B10" w14:textId="60C74EC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E1ECD30" w14:textId="5926F92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B28541" w14:textId="4731D9A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1AEC7C8" w14:textId="5E771516"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9333433" w14:textId="2CDB2706"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C665BC6" w14:textId="1970C2C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DDB8D34" w14:textId="15ED720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AC4C84E" w14:textId="513C950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450598" w14:textId="1C2D9AD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4F466F9" w14:textId="1C98E7A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F1F0E43" w14:textId="30FC574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572F5D5" w14:textId="7757B3C7"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64DCFE2" w14:textId="5BABFAB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22CF355" w14:textId="6FBDBE0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17FE2BC" w14:textId="5D300F4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22A44DA" w14:textId="17C7C11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A03118" w14:textId="654720B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882DA7" w14:textId="74BFD1E4"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94C2188" w14:textId="0FBFAFA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38AF2B49" w14:textId="7DE412DB"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331C50EF" w14:textId="31B465A7" w:rsidR="00234CA5" w:rsidRPr="002B0940" w:rsidRDefault="00234CA5" w:rsidP="00837D33">
            <w:pPr>
              <w:jc w:val="center"/>
              <w:rPr>
                <w:rFonts w:ascii="Times New Roman" w:hAnsi="Times New Roman" w:cs="Times New Roman"/>
                <w:sz w:val="16"/>
                <w:szCs w:val="16"/>
                <w:lang w:val="en-US"/>
              </w:rPr>
            </w:pPr>
          </w:p>
        </w:tc>
      </w:tr>
      <w:tr w:rsidR="00234CA5" w:rsidRPr="002B0940" w14:paraId="26467752"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6AE559C0" w14:textId="012171F7"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Dobreva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fqdd9pB1","properties":{"formattedCitation":"(24,25)","plainCitation":"(24,25)","noteIndex":0},"citationItems":[{"id":375,"uris":["http://zotero.org/users/10382794/items/GEBACDUB"],"itemData":{"id":375,"type":"article-journal","abstract":"Alopecia areata (AA) is an autoimmune disease, and its clinical phenotype is characterized by the formation of distinct hairless patterns on the scalp or other parts of the body. In most cases hair falls out in round patches. A well-established hypothesis for the pathogenesis of AA states that collapse of hair follicle immune privilege is one of the essential elements in disease development. To investigate the dynamics of alopecia areata, we develop a mathematical model that incorporates immune system components and hair follicle immune privilege agents whose involvement in AA has been confirmed in clinical studies and experimentally. We perform parameter sensitivity analysis in order to determine which inputs have the greatest effect on outcome variables. Our findings suggest that, among all processes reflected in the model, immune privilege guardians and the pro-inflammatory cytokine interferon-γ govern disease dynamics. These results agree with the immune privilege collapse hypothesis for the development of AA.","container-title":"Journal of Theoretical Biology","DOI":"10.1016/j.jtbi.2015.05.033","ISSN":"1095-8541","journalAbbreviation":"J Theor Biol","language":"eng","note":"PMID: 26047853","page":"332-345","source":"PubMed","title":"Mathematical model for alopecia areata","volume":"380","author":[{"family":"Dobreva","given":"Atanaska"},{"family":"Paus","given":"Ralf"},{"family":"Cogan","given":"N. G."}],"issued":{"date-parts":[["2015",9,7]]}}},{"id":417,"uris":["http://zotero.org/users/10382794/items/A5CPYEDD"],"itemData":{"id":417,"type":"article-journal","abstract":"Alopecia areata (AA) is a CD8$^{+}$ T cell-dependent autoimmune disease that disrupts the constantly repeating cyclic transformations of hair follicles (HFs). Among the three main HF cycle stages-growth (anagen), regression (catagen) and relative quiescence (telogen)-only anagen HFs are attacked and thereby forced to prematurely enter into catagen, thus shortening active hair growth substantially. After having previously modelled the dynamics of immune system components critically involved in the disease development (Dobreva et al., 2015), we here present a mathematical model for AA which incorporates HF cycling and illustrates the anagen phase interruption in AA resulting from an inflammatory autoimmune response against HFs. The model couples a system describing the dynamics of autoreactive immune cells with equations modelling the hair cycle. We illustrate states of health, disease and treatment as well as transitions between them. In addition, we perform parameter sensitivity analysis to assess how different processes, such as proliferation, apoptosis and input from stem cells, impact anagen duration in healthy versus AA-affected HFs. The proposed model may help in evaluating the effectiveness of existing treatments and identifying new potential therapeutic targets.","container-title":"Mathematical medicine and biology: a journal of the IMA","DOI":"10.1093/imammb/dqx009","ISSN":"1477-8602","issue":"3","journalAbbreviation":"Math Med Biol","language":"eng","note":"PMID: 28992198","page":"387-407","source":"PubMed","title":"Analysing the dynamics of a model for alopecia areata as an autoimmune disorder of hair follicle cycling","volume":"35","author":[{"family":"Dobreva","given":"Atanaska"},{"family":"Paus","given":"Ralf"},{"family":"Cogan","given":"N. G."}],"issued":{"date-parts":[["2018",9,11]]}}}],"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24,25)</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7BB1084B" w14:textId="70AC888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19814AA" w14:textId="25FE096B"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25D9B7E" w14:textId="786F15A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6C231387" w14:textId="1DBC233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8B10B52" w14:textId="559FCA8C"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B0C0435" w14:textId="23A2539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70A40AA" w14:textId="53BC52A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5F5FAAAC" w14:textId="6E2A4754"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4237E7E" w14:textId="66FF65FD"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0B8AB33" w14:textId="6EF87A2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8C8E15" w14:textId="4D72B21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6338B35" w14:textId="4427BFE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2701FFD" w14:textId="43F9D1B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287D513" w14:textId="61EE45C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05FB2B" w14:textId="0CF87C6D"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081731F" w14:textId="3628D035"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12A1F36" w14:textId="33CA28D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7FC483C" w14:textId="6D8E296E"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46C1C0A" w14:textId="0ACF588E"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27C50DF" w14:textId="01D852E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6375F6B" w14:textId="62F2329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5544EA3" w14:textId="008B218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5970A0" w14:textId="7490EBC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426073" w14:textId="76B2786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57AE9B4" w14:textId="37C0F81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6474A3" w14:textId="00FA053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3DB4751" w14:textId="12A5C7D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4BA773" w14:textId="7CEFA4C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763A306" w14:textId="10910AF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471D228" w14:textId="275EB5D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D980C1D" w14:textId="7771F81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D15AE97" w14:textId="6A46F95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3D7D303" w14:textId="3FD89C5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C6F32E" w14:textId="73F229E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06C046C" w14:textId="2C3EE95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F2A5D5" w14:textId="0489DD9D"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9D0CD4C" w14:textId="357AA48E"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A60AC42" w14:textId="380775F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9BD3D0A" w14:textId="1144C1A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BDB730A" w14:textId="15C6A78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CD90844" w14:textId="0115707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D1F1D67" w14:textId="2E881BD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DB7C645" w14:textId="36A19B3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E3E1458" w14:textId="70CC7F9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E9F2E31" w14:textId="70475D2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BBBC672" w14:textId="7CCE96D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DB8E98A" w14:textId="1C7D63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E44313" w14:textId="1162553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4EE17FA" w14:textId="046C3C7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D1AB71F" w14:textId="47590D2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4F01048" w14:textId="3E5B770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8AD62D6" w14:textId="55F20EC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B58CED" w14:textId="422E9E5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EC2A20" w14:textId="117D87F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018F926" w14:textId="17D4C03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91AF362" w14:textId="57DF5A3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9F7C281" w14:textId="2E9403E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0EDA8C8" w14:textId="7F67C48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870B2EF" w14:textId="4AEAA384"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768D5017" w14:textId="268FD533" w:rsidR="00234CA5" w:rsidRPr="002B0940" w:rsidRDefault="00234CA5" w:rsidP="00837D33">
            <w:pPr>
              <w:jc w:val="center"/>
              <w:rPr>
                <w:rFonts w:ascii="Times New Roman" w:hAnsi="Times New Roman" w:cs="Times New Roman"/>
                <w:sz w:val="16"/>
                <w:szCs w:val="16"/>
                <w:lang w:val="en-US"/>
              </w:rPr>
            </w:pPr>
          </w:p>
        </w:tc>
      </w:tr>
      <w:tr w:rsidR="00234CA5" w:rsidRPr="002B0940" w14:paraId="6ECE6D33"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176150F8" w14:textId="0D902B2F" w:rsidR="00541728" w:rsidRPr="00541728" w:rsidRDefault="00541728" w:rsidP="006613E4">
            <w:pPr>
              <w:pStyle w:val="Tablecontent"/>
              <w:ind w:firstLine="82"/>
              <w:rPr>
                <w:color w:val="000000"/>
                <w:szCs w:val="16"/>
              </w:rPr>
            </w:pPr>
            <w:bookmarkStart w:id="6" w:name="OLE_LINK5"/>
            <w:r w:rsidRPr="00541728">
              <w:rPr>
                <w:color w:val="000000"/>
                <w:szCs w:val="16"/>
              </w:rPr>
              <w:t xml:space="preserve">Tanaka et al. </w:t>
            </w:r>
            <w:r w:rsidRPr="00541728">
              <w:rPr>
                <w:color w:val="000000"/>
                <w:szCs w:val="16"/>
              </w:rPr>
              <w:fldChar w:fldCharType="begin"/>
            </w:r>
            <w:r w:rsidR="000E0397">
              <w:rPr>
                <w:color w:val="000000"/>
                <w:szCs w:val="16"/>
              </w:rPr>
              <w:instrText xml:space="preserve"> ADDIN ZOTERO_ITEM CSL_CITATION {"citationID":"KeuUvLiJ","properties":{"formattedCitation":"(26)","plainCitation":"(26)","noteIndex":0},"citationItems":[{"id":405,"uris":["http://zotero.org/users/10382794/items/TBZY4XIW"],"itemData":{"id":405,"type":"article-journal","abstract":"Atopic dermatitis (AD) is a common inflammatory skin disease, whose incidence is currently increasing worldwide. AD has a complex etiology, involving genetic, environmental, immunological, and epidermal factors, and its pathogenic mechanisms have not yet been fully elucidated. Identification of AD risk factors and systematic understanding of their interactions are required for exploring effective prevention and treatment strategies for AD. We recently developed a mathematical model for AD pathogenesis to clarify mechanisms underlying AD onset and progression. This model describes a dynamic interplay between skin barrier, immune regulation, and environmental stress, and reproduced four types of dynamic behaviour typically observed in AD patients in response to environmental triggers. Here, we analyse bifurcations of the model to identify mathematical conditions for the system to demonstrate transitions between different types of dynamic behaviour that reflect respective severity of AD symptoms. By mathematically modelling effects of topical application of antibiotics, emollients, corticosteroids, and their combinations with different application schedules and doses, bifurcation analysis allows us to mathematically evaluate effects of the treatments on improving AD symptoms in terms of the patients' dynamic behaviour. The mathematical method developed in this study can be used to explore and improve patient-specific personalised treatment strategies to control AD symptoms.","container-title":"Journal of Theoretical Biology","DOI":"10.1016/j.jtbi.2018.04.002","ISSN":"1095-8541","journalAbbreviation":"J Theor Biol","language":"eng","note":"PMID: 29625204","page":"66-79","source":"PubMed","title":"Bifurcation analysis of a mathematical model of atopic dermatitis to determine patient-specific effects of treatments on dynamic phenotypes","volume":"448","author":[{"family":"Tanaka","given":"Gouhei"},{"family":"Domínguez-Hüttinger","given":"Elisa"},{"family":"Christodoulides","given":"Panayiotis"},{"family":"Aihara","given":"Kazuyuki"},{"family":"Tanaka","given":"Reiko J."}],"issued":{"date-parts":[["2018",7,7]]}},"label":"page"}],"schema":"https://github.com/citation-style-language/schema/raw/master/csl-citation.json"} </w:instrText>
            </w:r>
            <w:r w:rsidRPr="00541728">
              <w:rPr>
                <w:color w:val="000000"/>
                <w:szCs w:val="16"/>
              </w:rPr>
              <w:fldChar w:fldCharType="separate"/>
            </w:r>
            <w:r w:rsidR="000E0397" w:rsidRPr="000E0397">
              <w:t>(26)</w:t>
            </w:r>
            <w:r w:rsidRPr="00541728">
              <w:rPr>
                <w:color w:val="000000"/>
                <w:szCs w:val="16"/>
              </w:rPr>
              <w:fldChar w:fldCharType="end"/>
            </w:r>
          </w:p>
          <w:bookmarkEnd w:id="6"/>
          <w:p w14:paraId="20AF780E" w14:textId="3B1F923A" w:rsidR="00541728" w:rsidRDefault="00541728" w:rsidP="006613E4">
            <w:pPr>
              <w:pStyle w:val="Tablecontent"/>
              <w:ind w:firstLine="82"/>
              <w:rPr>
                <w:color w:val="000000"/>
                <w:szCs w:val="16"/>
              </w:rPr>
            </w:pPr>
            <w:r w:rsidRPr="00541728">
              <w:rPr>
                <w:color w:val="000000"/>
                <w:szCs w:val="16"/>
              </w:rPr>
              <w:t xml:space="preserve">Domínguez-Hüttinger et al. </w:t>
            </w:r>
            <w:r w:rsidRPr="00541728">
              <w:rPr>
                <w:color w:val="000000"/>
                <w:szCs w:val="16"/>
              </w:rPr>
              <w:fldChar w:fldCharType="begin"/>
            </w:r>
            <w:r w:rsidR="000E0397">
              <w:rPr>
                <w:color w:val="000000"/>
                <w:szCs w:val="16"/>
              </w:rPr>
              <w:instrText xml:space="preserve"> ADDIN ZOTERO_ITEM CSL_CITATION {"citationID":"xPPi6RWK","properties":{"formattedCitation":"(27)","plainCitation":"(27)","noteIndex":0},"citationItems":[{"id":371,"uris":["http://zotero.org/users/10382794/items/PF7DXGAX"],"itemData":{"id":371,"type":"article-journal","abstract":"BACKGROUND: The skin barrier acts as the first line of defense against constant exposure to biological, microbial, physical, and chemical environmental stressors. Dynamic interplay between defects in the skin barrier, dysfunctional immune responses, and environmental stressors are major factors in the development of atopic dermatitis (AD). A systems biology modeling approach can yield significant insights into these complex and dynamic processes through integration of prior biological data.\nOBJECTIVE: We sought to develop a multiscale mathematical model of AD pathogenesis that describes the dynamic interplay between the skin barrier, environmental stress, and immune dysregulation and use it to achieve a coherent mechanistic understanding of the onset, progression, and prevention of AD.\nMETHODS: We mathematically investigated synergistic effects of known genetic and environmental risk factors on the dynamic onset and progression of the AD phenotype, from a mostly asymptomatic mild phenotype to a severe treatment-resistant form.\nRESULTS: Our model analysis identified a \"double switch,\" with 2 concatenated bistable switches, as a key network motif that dictates AD pathogenesis: the first switch is responsible for the reversible onset of inflammation, and the second switch is triggered by long-lasting or frequent activation of the first switch, causing irreversible onset of systemic TH2 sensitization and worsening of AD symptoms.\nCONCLUSIONS: Our mathematical analysis of the bistable switch predicts that genetic risk factors decrease the threshold of environmental stressors to trigger systemic TH2 sensitization. This analysis predicts and explains 4 common clinical AD phenotypes from a mild and reversible phenotype through to severe and recalcitrant disease and provides a mechanistic explanation for clinically demonstrated preventive effects of emollient treatments against development of AD.","container-title":"The Journal of Allergy and Clinical Immunology","DOI":"10.1016/j.jaci.2016.10.026","ISSN":"1097-6825","issue":"6","journalAbbreviation":"J Allergy Clin Immunol","language":"eng","note":"PMID: 27931974","page":"1861-1872.e7","source":"PubMed","title":"Mathematical modeling of atopic dermatitis reveals \"double-switch\" mechanisms underlying 4 common disease phenotypes","volume":"139","author":[{"family":"Domínguez-Hüttinger","given":"Elisa"},{"family":"Christodoulides","given":"Panayiotis"},{"family":"Miyauchi","given":"Kosuke"},{"family":"Irvine","given":"Alan D."},{"family":"Okada-Hatakeyama","given":"Mariko"},{"family":"Kubo","given":"Masato"},{"family":"Tanaka","given":"Reiko J."}],"issued":{"date-parts":[["2017",6]]}}}],"schema":"https://github.com/citation-style-language/schema/raw/master/csl-citation.json"} </w:instrText>
            </w:r>
            <w:r w:rsidRPr="00541728">
              <w:rPr>
                <w:color w:val="000000"/>
                <w:szCs w:val="16"/>
              </w:rPr>
              <w:fldChar w:fldCharType="separate"/>
            </w:r>
            <w:r w:rsidR="000E0397" w:rsidRPr="000E0397">
              <w:t>(27)</w:t>
            </w:r>
            <w:r w:rsidRPr="00541728">
              <w:rPr>
                <w:color w:val="000000"/>
                <w:szCs w:val="16"/>
              </w:rPr>
              <w:fldChar w:fldCharType="end"/>
            </w:r>
          </w:p>
          <w:p w14:paraId="785C4D17" w14:textId="2917B6BB" w:rsidR="00234CA5" w:rsidRPr="00541728" w:rsidRDefault="00541728" w:rsidP="006613E4">
            <w:pPr>
              <w:pStyle w:val="Tablecontent"/>
              <w:ind w:firstLine="82"/>
              <w:rPr>
                <w:color w:val="000000"/>
                <w:szCs w:val="16"/>
              </w:rPr>
            </w:pPr>
            <w:r w:rsidRPr="00541728">
              <w:rPr>
                <w:color w:val="000000"/>
                <w:szCs w:val="16"/>
              </w:rPr>
              <w:t xml:space="preserve">Christodoulides et al. </w:t>
            </w:r>
            <w:r w:rsidRPr="00541728">
              <w:rPr>
                <w:color w:val="000000"/>
                <w:szCs w:val="16"/>
              </w:rPr>
              <w:fldChar w:fldCharType="begin"/>
            </w:r>
            <w:r w:rsidR="000E0397">
              <w:rPr>
                <w:color w:val="000000"/>
                <w:szCs w:val="16"/>
              </w:rPr>
              <w:instrText xml:space="preserve"> ADDIN ZOTERO_ITEM CSL_CITATION {"citationID":"EaPmuetg","properties":{"formattedCitation":"(28)","plainCitation":"(28)","noteIndex":0},"citationItems":[{"id":420,"uris":["http://zotero.org/users/10382794/items/SCRJA3JY"],"itemData":{"id":420,"type":"article-journal","abstract":"Atopic dermatitis (AD) is a common chronic skin disease characterized by recurrent skin inflammation and a weak skin barrier, and is known to be a precursor to other allergic diseases such as asthma. AD affects up to 25% of children worldwide and the incidence continues to rise. There is still uncertainty about the optimal treatment strategy in terms of choice of treatment, potency, duration and frequency. This study aims to develop a computational method to design optimal treatment strategies for the clinically recommended 'proactive therapy' for AD. Proactive therapy aims to prevent recurrent flares once the disease has been brought under initial control. Typically, this is done by using an anti-inflammatory treatment such as a potent topical corticosteroid intensively for a few weeks to 'get control', followed by intermittent weekly treatment to suppress subclinical inflammation to 'keep control'. Using a hybrid mathematical model of AD pathogenesis that we recently proposed, we computationally derived the optimal treatment strategies for individual virtual patient cohorts, by recursively solving optimal control problems using a differential evolution algorithm. Our simulation results suggest that such an approach can inform the design of optimal individualized treatment schedules that include application of topical corticosteroids and emollients, based on the disease status of patients observed on their weekly hospital visits. We demonstrate the potential and the gaps of our approach to be applied to clinical settings.This article is part of the themed issue 'Mathematical methods in medicine: neuroscience, cardiology and pathology'.","container-title":"Philosophical Transactions. Series A, Mathematical, Physical, and Engineering Sciences","DOI":"10.1098/rsta.2016.0285","ISSN":"1364-503X","issue":"2096","journalAbbreviation":"Philos Trans A Math Phys Eng Sci","language":"eng","note":"PMID: 28507230\nPMCID: PMC5434076","page":"20160285","source":"PubMed","title":"Computational design of treatment strategies for proactive therapy on atopic dermatitis using optimal control theory","volume":"375","author":[{"family":"Christodoulides","given":"Panayiotis"},{"family":"Hirata","given":"Yoshito"},{"family":"Domínguez-Hüttinger","given":"Elisa"},{"family":"Danby","given":"Simon G."},{"family":"Cork","given":"Michael J."},{"family":"Williams","given":"Hywel C."},{"family":"Aihara","given":"Kazuyuki"},{"family":"Tanaka","given":"Reiko J."}],"issued":{"date-parts":[["2017",6,28]]}}}],"schema":"https://github.com/citation-style-language/schema/raw/master/csl-citation.json"} </w:instrText>
            </w:r>
            <w:r w:rsidRPr="00541728">
              <w:rPr>
                <w:color w:val="000000"/>
                <w:szCs w:val="16"/>
              </w:rPr>
              <w:fldChar w:fldCharType="separate"/>
            </w:r>
            <w:r w:rsidR="000E0397" w:rsidRPr="000E0397">
              <w:t>(28)</w:t>
            </w:r>
            <w:r w:rsidRPr="00541728">
              <w:rPr>
                <w:color w:val="000000"/>
                <w:szCs w:val="16"/>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806766D" w14:textId="76F2BB9F"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AF9EBDE" w14:textId="1907199B"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60DA8D4C" w14:textId="5914C882"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B6B7AF2" w14:textId="0D5D05E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55863B1" w14:textId="44B87796"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AF5459B" w14:textId="73D09B51"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E7C3003" w14:textId="24E36CDC"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D4AC1BA" w14:textId="43D4064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7F6BFDA" w14:textId="38015072"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02B12BE" w14:textId="2577F4EA"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F7AE94E" w14:textId="2A9D6F86"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4955067D" w14:textId="05FB842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DE6C93E" w14:textId="1D08DF0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9C33593" w14:textId="785FC3E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EB3160" w14:textId="0CEAC0D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9D21C25" w14:textId="24F4EF2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C8EA357" w14:textId="6388102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71D09A9" w14:textId="75E05F3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008760E" w14:textId="3BB2946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FA5D2E0" w14:textId="4CF42D5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797A268" w14:textId="4E7BB74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F3E511D" w14:textId="7B33B8E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4BA9D81" w14:textId="0A4924A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391AC8" w14:textId="3310C18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7C537FB" w14:textId="24DC8F1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018367" w14:textId="3C6935C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91B03ED" w14:textId="2B41BCE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C725818" w14:textId="13F8FC6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9AA3EA7" w14:textId="51F7D96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3324D68" w14:textId="2C5B2F8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BD06639" w14:textId="413B77A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4EE7192" w14:textId="216B310B"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A87D836" w14:textId="28453CE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87E784B" w14:textId="033D3AF7"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6D9A5A5" w14:textId="165FA23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6B480F5" w14:textId="5F0BC42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C424EC" w14:textId="617230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0C95D7C" w14:textId="74BF08D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814192B" w14:textId="5FC20C5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6164628" w14:textId="326084A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F8E6DEF" w14:textId="3BCED29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61C37FA" w14:textId="0871BA5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39C369B" w14:textId="0E07043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AE7A868" w14:textId="3E3851B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4347E49" w14:textId="11A3E71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CDDB4EC" w14:textId="57E5691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072ABFB" w14:textId="3ECDF8F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A3CABC0" w14:textId="16FDB4B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495D06D" w14:textId="1E0A485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26999D4" w14:textId="0B85069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83EFE48" w14:textId="095BC84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3ADE6B4" w14:textId="211ED5F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1784A01" w14:textId="3703F2F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EBBCE32" w14:textId="2D8E014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5E23918" w14:textId="517BF2F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2B51AE6" w14:textId="3BD4803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8D5A07B" w14:textId="6247ECB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67A47A1" w14:textId="7C50F26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C1AC721" w14:textId="487170E1" w:rsidR="00234CA5" w:rsidRPr="002B0940" w:rsidRDefault="00234CA5" w:rsidP="00837D33">
            <w:pPr>
              <w:jc w:val="center"/>
              <w:rPr>
                <w:rFonts w:ascii="Times New Roman" w:hAnsi="Times New Roman" w:cs="Times New Roman"/>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hideMark/>
          </w:tcPr>
          <w:p w14:paraId="1A55F616" w14:textId="43043896" w:rsidR="00234CA5" w:rsidRPr="002B0940" w:rsidRDefault="00234CA5" w:rsidP="00837D33">
            <w:pPr>
              <w:jc w:val="center"/>
              <w:rPr>
                <w:rFonts w:ascii="Times New Roman" w:hAnsi="Times New Roman" w:cs="Times New Roman"/>
                <w:sz w:val="16"/>
                <w:szCs w:val="16"/>
                <w:lang w:val="en-US"/>
              </w:rPr>
            </w:pPr>
          </w:p>
        </w:tc>
      </w:tr>
      <w:tr w:rsidR="00234CA5" w:rsidRPr="002B0940" w14:paraId="662EC82F"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00403B1D" w14:textId="021D2F7F"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Miyano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Fu6drK6w","properties":{"formattedCitation":"(29)","plainCitation":"(29)","noteIndex":0},"citationItems":[{"id":373,"uris":["http://zotero.org/users/10382794/items/634EKPNS"],"itemData":{"id":373,"type":"article-journal","abstract":"BACKGROUND: Several biologics for atopic dermatitis (AD) have demonstrated good efficacy in clinical trials, but with a substantial proportion of patients being identified as poor responders. This study aims to understand the pathophysiological backgrounds of patient variability in drug response, especially for dupilumab, and to identify promising drug targets in dupilumab poor responders.\nMETHODS: We conducted model-based meta-analysis of recent clinical trials of AD biologics and developed a mathematical model that reproduces reported clinical efficacies for nine biological drugs (dupilumab, lebrikizumab, tralokinumab, secukinumab, fezakinumab, nemolizumab, tezepelumab, GBR 830, and recombinant interferon-gamma) by describing system-level AD pathogenesis. Using this model, we simulated the clinical efficacy of hypothetical therapies on virtual patients.\nRESULTS: Our model reproduced reported time courses of %improved EASI and EASI-75 of the nine drugs. The global sensitivity analysis and model simulation indicated the baseline level of IL-13 could stratify dupilumab good responders. Model simulation on the efficacies of hypothetical therapies revealed that simultaneous inhibition of IL-13 and IL-22 was effective, whereas application of the nine biologic drugs was ineffective, for dupilumab poor responders (EASI-75 at 24 weeks: 21.6% vs. max. 1.9%).\nCONCLUSION: Our model identified IL-13 as a potential predictive biomarker to stratify dupilumab good responders, and simultaneous inhibition of IL-13 and IL-22 as a promising drug therapy for dupilumab poor responders. This model will serve as a computational platform for model-informed drug development for precision medicine, as it allows evaluation of the effects of new potential drug targets and the mechanisms behind patient variability in drug response.","container-title":"Allergy","DOI":"10.1111/all.14870","ISSN":"1398-9995","issue":"2","journalAbbreviation":"Allergy","language":"eng","note":"PMID: 33894014","page":"582-594","source":"PubMed","title":"A mathematical model to identify optimal combinations of drug targets for dupilumab poor responders in atopic dermatitis","volume":"77","author":[{"family":"Miyano","given":"Takuya"},{"family":"Irvine","given":"Alan D."},{"family":"Tanaka","given":"Reiko J."}],"issued":{"date-parts":[["2022",2]]}}}],"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29)</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3B286522" w14:textId="13FBABF6"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7BC9987" w14:textId="69C1E70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1" w:type="pct"/>
            <w:tcBorders>
              <w:top w:val="nil"/>
              <w:left w:val="nil"/>
              <w:bottom w:val="single" w:sz="4" w:space="0" w:color="auto"/>
              <w:right w:val="single" w:sz="4" w:space="0" w:color="auto"/>
            </w:tcBorders>
            <w:shd w:val="clear" w:color="auto" w:fill="auto"/>
            <w:noWrap/>
            <w:vAlign w:val="center"/>
            <w:hideMark/>
          </w:tcPr>
          <w:p w14:paraId="395A9F8B" w14:textId="3900AB3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64A7669E" w14:textId="69B48B28"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518B469" w14:textId="4E4B703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1FCDE109" w14:textId="3F1DFE3F"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83ED549" w14:textId="7CAF9D29"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D892224" w14:textId="782D2BC5"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0EFAA00" w14:textId="77F52AC3"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559A38F" w14:textId="137660F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AE46B9B" w14:textId="3F72D3C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800FE2A" w14:textId="50B9676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9235778" w14:textId="3332356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BDF51A2" w14:textId="28389E2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14BB926" w14:textId="1F17BB7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10AC60B" w14:textId="6C7FD61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5C424D" w14:textId="7F460979"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F68678E" w14:textId="3CE6596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359756D" w14:textId="2B2C7423"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19FA8AFA" w14:textId="6BFF796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BB24B06" w14:textId="42E2950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1F4F37B" w14:textId="097D0C2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D2D8867" w14:textId="1D474A39"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6D6C5A4" w14:textId="55204FD1"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7868DF8B" w14:textId="52F7265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A54D5D3" w14:textId="58C611DA"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39BE315" w14:textId="6E863224"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E6377E5" w14:textId="2D3E6FD0"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8FB48CE" w14:textId="4031800D"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0B250505" w14:textId="4F544538"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63E3FCC" w14:textId="60C4069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D224AAE" w14:textId="56F644B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797B952" w14:textId="6EF05A32"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2AD5CE6" w14:textId="15C11CBD"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FD1C2CB" w14:textId="2C7839C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7D2A940C" w14:textId="1B4D6D3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7E9A4D" w14:textId="0462F235"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44F2653F" w14:textId="62F282F7"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2230398" w14:textId="0C9721EA"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44DB2AA" w14:textId="1CFCBBD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3CBF26F" w14:textId="26BFED6C"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2205B86" w14:textId="2C03FD6F"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0E63FD4C" w14:textId="301E63D1"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CF90961" w14:textId="18E81043"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8E98DA0" w14:textId="12BD4450"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62EB2696" w14:textId="19C48AD2"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234452C" w14:textId="32822308"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5A4E8C6A" w14:textId="240E61C6"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26D99D9" w14:textId="56C9A758"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1B3DD6C" w14:textId="1125C093"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3C422591" w14:textId="7059869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50A80165" w14:textId="358C473C" w:rsidR="00234CA5" w:rsidRPr="002B0940"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84A51BD" w14:textId="0806D49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62E9587" w14:textId="259B6922"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42B3C07" w14:textId="30697A04"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9AAA62A" w14:textId="52D6439C" w:rsidR="00234CA5" w:rsidRPr="002B0940" w:rsidRDefault="00234CA5" w:rsidP="00837D33">
            <w:pPr>
              <w:jc w:val="center"/>
              <w:rPr>
                <w:rFonts w:ascii="Times New Roman" w:hAnsi="Times New Roman" w:cs="Times New Roman"/>
                <w:sz w:val="16"/>
                <w:szCs w:val="16"/>
                <w:lang w:val="en-US"/>
              </w:rPr>
            </w:pPr>
            <w:r w:rsidRPr="002B0940">
              <w:rPr>
                <w:rFonts w:ascii="Times New Roman" w:hAnsi="Times New Roman" w:cs="Times New Roman"/>
                <w:color w:val="006100"/>
                <w:sz w:val="16"/>
                <w:szCs w:val="16"/>
                <w:lang w:val="en-US"/>
              </w:rPr>
              <w:t>+</w:t>
            </w:r>
          </w:p>
        </w:tc>
        <w:tc>
          <w:tcPr>
            <w:tcW w:w="72" w:type="pct"/>
            <w:tcBorders>
              <w:top w:val="nil"/>
              <w:left w:val="nil"/>
              <w:bottom w:val="single" w:sz="4" w:space="0" w:color="auto"/>
              <w:right w:val="single" w:sz="4" w:space="0" w:color="auto"/>
            </w:tcBorders>
            <w:shd w:val="clear" w:color="auto" w:fill="auto"/>
            <w:noWrap/>
            <w:vAlign w:val="center"/>
            <w:hideMark/>
          </w:tcPr>
          <w:p w14:paraId="22B5A05B" w14:textId="6195ABA0"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2CD589B8" w14:textId="45E6095E" w:rsidR="00234CA5" w:rsidRPr="002B0940"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17111656" w14:textId="250238BC" w:rsidR="00234CA5" w:rsidRPr="002B0940" w:rsidRDefault="00234CA5" w:rsidP="00837D33">
            <w:pPr>
              <w:jc w:val="center"/>
              <w:rPr>
                <w:rFonts w:ascii="Times New Roman" w:hAnsi="Times New Roman" w:cs="Times New Roman"/>
                <w:sz w:val="16"/>
                <w:szCs w:val="16"/>
                <w:lang w:val="en-US"/>
              </w:rPr>
            </w:pPr>
          </w:p>
        </w:tc>
        <w:tc>
          <w:tcPr>
            <w:tcW w:w="67"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592A774" w14:textId="7880BA45"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r>
      <w:tr w:rsidR="00234CA5" w:rsidRPr="002B0940" w14:paraId="0E9E5B2A"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2BC29203" w14:textId="234A3756"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Magombedze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lxKCIIlD","properties":{"formattedCitation":"(30)","plainCitation":"(30)","noteIndex":0},"citationItems":[{"id":497,"uris":["http://zotero.org/users/10382794/items/Q3552JN8"],"itemData":{"id":497,"type":"article-journal","abstract":"Type 1 diabetes is a disease characterized by progressive loss of β cell function due to an autoimmune reaction affecting the islets of Langerhans. Two types of T cells are involved in diabetes: turncoat auto-reactive T cells, or T cells gone bad, that kill the insulin-producing cells, and regulatory T cells that are unable to control the auto-reactive T cells. We formulate a mathematical model that incorporates the role of cytotoxic T cells and regulatory T cells in type 1 diabetes. This study shows that onset of type 1 diabetes is due to a collective, dynamical instability, rather than being caused by a single etiological factor. It is also a numbers game between regulatory T cells and auto-reactive T cells. The problem in the onset of this disease is that there are not enough of the regulatory cells that suppress the immune response against the body's insulin-producing pancreatic islet cells.","container-title":"Bio Systems","DOI":"10.1016/j.biosystems.2010.07.018","ISSN":"1872-8324","issue":"2-3","journalAbbreviation":"Biosystems","language":"eng","note":"PMID: 20708063","page":"88-98","source":"PubMed","title":"Mathematical modelling of immune regulation of type 1 diabetes","volume":"102","author":[{"family":"Magombedze","given":"Gesham"},{"family":"Nduru","given":"Polite"},{"family":"Bhunu","given":"Claver P."},{"family":"Mushayabasa","given":"Steady"}],"issued":{"date-parts":[["2010"]]}}}],"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30)</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626835E2" w14:textId="6147591D"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2E8132A" w14:textId="289AC79C"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2C3419F6" w14:textId="09329F0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5D4B4D4" w14:textId="760C96AD"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C2A0747" w14:textId="5BFD6CB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365F599" w14:textId="243FE0A0"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98BE15F" w14:textId="08A7885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6651DDD7" w14:textId="41992C8C"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DB86342" w14:textId="2C4EC935"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5C4D93B" w14:textId="6589C1A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BCE88D1" w14:textId="70D6335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D63B8B4" w14:textId="647CD2D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5B1B81E" w14:textId="23B094F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DF131DC" w14:textId="484E7C1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912B265" w14:textId="05FACA4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D528EB4" w14:textId="012EFCC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3396A33" w14:textId="02A4493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CAC2C6C" w14:textId="7399A48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4311BD9" w14:textId="684A142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B065456" w14:textId="7CF377A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CDE2E7F" w14:textId="2343167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2AAB45F" w14:textId="5FC0CAC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9D69279" w14:textId="023063C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7BE36BA" w14:textId="15708C3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7464056" w14:textId="19BF889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D1ED0A5" w14:textId="63E8410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2374CFE" w14:textId="6013958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E917A46" w14:textId="6A5BB8F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E0CACA3" w14:textId="5BD4285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747E7EA" w14:textId="751D2D9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C990235" w14:textId="7B6A970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F66B05" w14:textId="432FCE2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746865" w14:textId="1C05022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D5D2C4" w14:textId="072FF39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E038E95" w14:textId="55A10A3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981BAC0" w14:textId="1E121E2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0E642AD" w14:textId="381B71C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C98A21E" w14:textId="0FE9585C"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6902661" w14:textId="7C0FC7A9"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031D0F2D" w14:textId="05EF6C3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CDBE876" w14:textId="4D16FC3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B71AE0D" w14:textId="05D7282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32F243D" w14:textId="2A2BDC93"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28DD9F4" w14:textId="0906C3FA"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56EF3C69" w14:textId="6FB9B1A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2ED5FA9" w14:textId="41E1C4C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77BB63A" w14:textId="0D4740F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00AB51F" w14:textId="019322F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5D34F3C" w14:textId="04B00C4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6939CFE" w14:textId="70D4F23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7FAA134" w14:textId="345DF4B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5071511" w14:textId="138125D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BC00A77" w14:textId="5C96308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5E302D" w14:textId="08D183F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56B09FB" w14:textId="68BF6B8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66AE802" w14:textId="128DC02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E535816" w14:textId="6310D63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E672926" w14:textId="17F77545"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6A252AD" w14:textId="7914C57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hideMark/>
          </w:tcPr>
          <w:p w14:paraId="3C4A6F58" w14:textId="0B5A97C2" w:rsidR="00234CA5" w:rsidRPr="002B0940" w:rsidRDefault="00234CA5" w:rsidP="00837D33">
            <w:pPr>
              <w:jc w:val="center"/>
              <w:rPr>
                <w:rFonts w:ascii="Times New Roman" w:hAnsi="Times New Roman" w:cs="Times New Roman"/>
                <w:sz w:val="16"/>
                <w:szCs w:val="16"/>
              </w:rPr>
            </w:pPr>
          </w:p>
        </w:tc>
      </w:tr>
      <w:tr w:rsidR="00234CA5" w:rsidRPr="002B0940" w14:paraId="7E99D78A" w14:textId="77777777" w:rsidTr="00837D33">
        <w:trPr>
          <w:trHeight w:val="330"/>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6C1C05B7" w14:textId="3D915B5D"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Jaberi-Douraki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i2lhFR2k","properties":{"formattedCitation":"(31)","plainCitation":"(31)","noteIndex":0},"citationItems":[{"id":496,"uris":["http://zotero.org/users/10382794/items/IUREPE6B"],"itemData":{"id":496,"type":"article-journal","abstract":"Type 1 diabetes (T1D) is an autoimmune disease that results from the destruction of insulin-secreting pancreatic β cells, leading to abolition of insulin secretion and onset of diabetes. Cytotoxic CD4(+) and CD8(+) T cells, activated by antigen presenting cells (APCs), are both implicated in disease onset and progression. Regulatory T cells (Tregs), on the other hand, play a leading role in regulating immunological tolerance and resistant homoeostasis in T1D by suppressing effector T cells (Teffs). Recent data indicates that after activation, conventional Teffs transiently produce interleukin IL-2, a cytokine that acts as a growth factor for both Teffs and Tregs. Tregs suppress Teffs through IL-2 deprivation, competition and Teff conversion into inducible Tregs (iTregs). To investigate the interactions of these components during T1D progression, a mathematical model of T-cell dynamics is developed as a predictor of β-cell loss, with the underlying hypothesis that avidity of Teffs and Tregs, i.e., the binding affinity of T-cell receptors to peptide-major histocompatibility complexes on host cells, is continuum. The model is used to infer a set of criteria that determines susceptibility to T1D in high risk subjects. Our findings show that diabetes onset is guided by the absence of Treg-to-Teff dominance at specific high avidities, rather than over the whole range of avidity, and that the lack of overall dominance of Teffs-to-Tregs over time is the underlying cause of the \"honeymoon period\", the remission phase observed in some T1D patients. The model also suggests that competition between Teffs and Tregs is more effective than Teff-induction into iTregs in suppressing Teffs, and that a prolonged full width at half maximum of IL-2 release is a necessary condition for curbing disease onset. Finally, the model provides a rationale for observing rapid and slow progressors of T1D based on modest heterogeneity in the kinetic parameters.","container-title":"Journal of Theoretical Biology","DOI":"10.1016/j.jtbi.2015.07.032","ISSN":"1095-8541","journalAbbreviation":"J Theor Biol","language":"eng","note":"PMID: 26271890\nPMCID: PMC4567915","page":"93-105","source":"PubMed","title":"Continuum model of T-cell avidity: Understanding autoreactive and regulatory T-cell responses in type 1 diabetes","title-short":"Continuum model of T-cell avidity","volume":"383","author":[{"family":"Jaberi-Douraki","given":"Majid"},{"family":"Pietropaolo","given":"Massimo"},{"family":"Khadra","given":"Anmar"}],"issued":{"date-parts":[["2015",10,21]]}}}],"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31)</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A1424CF" w14:textId="2D7CB017"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1D4DF42" w14:textId="19D692E7"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1E85BA73" w14:textId="237C2831"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B4E8E98" w14:textId="6D1E9E5D"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FC11543" w14:textId="4AAE4953"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D59A673" w14:textId="1B3FD297"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3534DF6" w14:textId="7A7EB1BC"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DE2BB71" w14:textId="6975730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E3DDF87" w14:textId="59CBC05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6B51317" w14:textId="789FBFA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AA130D" w14:textId="2388138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6A9AE52" w14:textId="3662F6B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691360A" w14:textId="0DA0ADC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BD2E496" w14:textId="6838054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4984F38" w14:textId="482E9DE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223F395" w14:textId="3F6B7F9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844659B" w14:textId="1A0B1FF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2FADA46" w14:textId="37D7467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C94B016" w14:textId="58B6177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F33EAD3" w14:textId="5CB030B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5C46848" w14:textId="6E48A9B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AE184DF" w14:textId="74A3291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8B33C5F" w14:textId="326C5B4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F1FEEF0" w14:textId="01F7943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71E52A4" w14:textId="11FE6D8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155352B" w14:textId="68BDBD6C"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CE5996C" w14:textId="0199DA1D"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3F3BA62B" w14:textId="5218CB1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E6282AE" w14:textId="1C34696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43C3CDA" w14:textId="21BB8C4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5F769EA" w14:textId="330131B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FA6ED02" w14:textId="4FDC527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DF25A3" w14:textId="52540F5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B3DC18" w14:textId="7DDD8FB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70F648E" w14:textId="37DE424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4915B46" w14:textId="64A19AF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7677568" w14:textId="26C4167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70FDC9E" w14:textId="4B9F517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68F57F6" w14:textId="3A05017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42E6BE8" w14:textId="6D163E1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EE8092" w14:textId="095A09D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FC719FC" w14:textId="5E37A01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43CB42F" w14:textId="17068F25"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7D94E89" w14:textId="7D1ABC91"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26A6A0FB" w14:textId="71AE35A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7A9466" w14:textId="434D8F9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69BF761" w14:textId="1189EBE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86E146A" w14:textId="732C775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211E79F" w14:textId="0BEAAD0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EF92AF" w14:textId="44FBD0F6"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8DB07D5" w14:textId="6FBEC1A2"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35C8626D" w14:textId="0B8C3FC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374C696" w14:textId="1E77FAB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1F36447" w14:textId="7BDAA34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15AADF7" w14:textId="0DB8039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ED0C315" w14:textId="676D7A8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9D8DB1D" w14:textId="6E01CD3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F5AC33F" w14:textId="562A2705"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8012E50" w14:textId="61798D1D"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hideMark/>
          </w:tcPr>
          <w:p w14:paraId="105A9885" w14:textId="2A27D0A5" w:rsidR="00234CA5" w:rsidRPr="002B0940" w:rsidRDefault="00234CA5" w:rsidP="00837D33">
            <w:pPr>
              <w:jc w:val="center"/>
              <w:rPr>
                <w:rFonts w:ascii="Times New Roman" w:hAnsi="Times New Roman" w:cs="Times New Roman"/>
                <w:sz w:val="16"/>
                <w:szCs w:val="16"/>
              </w:rPr>
            </w:pPr>
          </w:p>
        </w:tc>
      </w:tr>
      <w:tr w:rsidR="00234CA5" w:rsidRPr="002B0940" w14:paraId="4FD97C40"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6EEED64C" w14:textId="0E18D3CB"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Salazar-Viedma et al. </w:t>
            </w:r>
            <w:r w:rsidR="006265ED" w:rsidRPr="00541728">
              <w:rPr>
                <w:rFonts w:ascii="Times New Roman" w:hAnsi="Times New Roman" w:cs="Times New Roman"/>
                <w:color w:val="000000"/>
                <w:sz w:val="16"/>
                <w:szCs w:val="16"/>
                <w:lang w:val="en-US"/>
              </w:rPr>
              <w:fldChar w:fldCharType="begin"/>
            </w:r>
            <w:r w:rsidR="000E0397">
              <w:rPr>
                <w:rFonts w:ascii="Times New Roman" w:hAnsi="Times New Roman" w:cs="Times New Roman"/>
                <w:color w:val="000000"/>
                <w:sz w:val="16"/>
                <w:szCs w:val="16"/>
                <w:lang w:val="en-US"/>
              </w:rPr>
              <w:instrText xml:space="preserve"> ADDIN ZOTERO_ITEM CSL_CITATION {"citationID":"eJBR0MQT","properties":{"formattedCitation":"(32)","plainCitation":"(32)","noteIndex":0},"citationItems":[{"id":498,"uris":["http://zotero.org/users/10382794/items/VT4L4CMA"],"itemData":{"id":498,"type":"article-journal","abstract":"Hashimoto thyroiditis (HT) is a pathology that often causes a gradual thyroid insufficiency in affected patients due to the autoimmune destruction of this gland. The cellular immune response mediated by T helper lymphocytes TH1 and TH17 can induce the HT disease. In this pathologic condition, there is an imbalance between the TH17 and Treg lymphocytes as well as a gut microbiota dysfunction. The objective of this work was to describe the interactions of the cell subpopulations that participate in HT. To achieve this goal, we generated a mathematical model that allowed the simulation of different scenarios for the dynamic interaction between thyroid cells, the immune system, and the gut microbiota. We used a hypothetical-deductive design of mathematical modeling based on a system of ordinary differential equations, where the state variables are the TH1, TH17, and Treg lymphocytes, the thyrocytes, and the bacteria from gut microbiota. This work generated a compartmental model of the cellular immune response occurring in the thyroid gland. It was observed that TH1 and TH17 lymphocytes could increase the immune cells' activity, as well as activate effector cells directly and trigger the apoptosis and inflammation processes of healthy thyrocytes indirectly. Likewise, the model showed that a reduction in Treg lymphocytes could increase the activity of TH17 lymphocytes when an imbalance of the gut microbiota composition occurred. The numerical results highlight the TH1, TH17, and bacterial balance of the gut microbiota activities as important factors for the development of HT disease.","container-title":"Endocrinology","DOI":"10.1210/endocr/bqab190","ISSN":"1945-7170","issue":"12","journalAbbreviation":"Endocrinology","language":"eng","note":"PMID: 34496027\nPMCID: PMC8477452","page":"bqab190","source":"PubMed","title":"Simulation Model for Hashimoto Autoimmune Thyroiditis Disease","volume":"162","author":[{"family":"Salazar-Viedma","given":"Marcela"},{"family":"Vergaño-Salazar","given":"Juan Gabriel"},{"family":"Pastenes","given":"Luis"},{"family":"D'Afonseca","given":"Vivian"}],"issued":{"date-parts":[["2021",12,1]]}}}],"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0E0397" w:rsidRPr="000E0397">
              <w:rPr>
                <w:rFonts w:ascii="Times New Roman" w:hAnsi="Times New Roman" w:cs="Times New Roman"/>
                <w:sz w:val="16"/>
              </w:rPr>
              <w:t>(32)</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5BA0038A" w14:textId="547C1E03"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4B4AE8F" w14:textId="217E395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42996D3B" w14:textId="38982B49"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3003CA4" w14:textId="40C17353"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B2308A4" w14:textId="58720EE4"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A0F43BC" w14:textId="2AB23591"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6A65A11" w14:textId="11BDD55E"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6D9FEB1" w14:textId="3AAF3AE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40C8ED6" w14:textId="6F72D1BB"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0D08CF9" w14:textId="22E4E6C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BBCEF37" w14:textId="42760CE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A320B1E" w14:textId="45D8CA2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CE13460" w14:textId="28CF759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6A2FC60" w14:textId="39DFB3C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5B8BCE1" w14:textId="56014F9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32BA96" w14:textId="0B56E2F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42CE4D6" w14:textId="1F4EF84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9539F23" w14:textId="339772A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0CE0CC" w14:textId="5415D5E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18DF35" w14:textId="64BC782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237B9B7" w14:textId="2D59691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EDC6391" w14:textId="5A20C4A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7E49374" w14:textId="362466A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6F9CAEB" w14:textId="2D83BCF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7EA63EE" w14:textId="31F3FE9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6084AAC" w14:textId="787B5BB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7257E94" w14:textId="2F7A92C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475C24B" w14:textId="0C5D127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AB7882" w14:textId="699B227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3AF516" w14:textId="7F86465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DD90903" w14:textId="5D461F6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A3B7E86" w14:textId="6630509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71AAA0" w14:textId="668FBED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EABB510" w14:textId="3398203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4DE0BB" w14:textId="6E195C2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2B34F70" w14:textId="5DF0895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3FB2593" w14:textId="6FD2050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4DD407C" w14:textId="6718CF3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6FFBBD8" w14:textId="3DD3396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BD655C3" w14:textId="6B4D902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8A50343" w14:textId="19A159A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D7B10FB" w14:textId="5DF8476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5475FE7" w14:textId="18D768E6"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E36D7FE" w14:textId="074B390F"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5908F228" w14:textId="1AE0016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73EBBED" w14:textId="1EA332C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CBC534E" w14:textId="75DEB12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FD4B9DD" w14:textId="7B3F61A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EEB4E04" w14:textId="4993771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1CDDAC" w14:textId="394C018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270F0BE" w14:textId="33E3418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1D07A05" w14:textId="3056B03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5E5F938" w14:textId="1B8C52CC"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296A64C" w14:textId="4FE946FB"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087679FE" w14:textId="08B205D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432CA95" w14:textId="3096F23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B9290A4" w14:textId="29D7953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0C3CD99" w14:textId="4E83C89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2B367B0" w14:textId="30B2A3B1"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579D7D37" w14:textId="503E938B" w:rsidR="00234CA5" w:rsidRPr="002B0940" w:rsidRDefault="00234CA5" w:rsidP="00837D33">
            <w:pPr>
              <w:jc w:val="center"/>
              <w:rPr>
                <w:rFonts w:ascii="Times New Roman" w:hAnsi="Times New Roman" w:cs="Times New Roman"/>
                <w:sz w:val="16"/>
                <w:szCs w:val="16"/>
              </w:rPr>
            </w:pPr>
          </w:p>
        </w:tc>
      </w:tr>
      <w:tr w:rsidR="00234CA5" w:rsidRPr="002B0940" w14:paraId="1DA99E23"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61183F50" w14:textId="3C8CA22A" w:rsidR="0085613B" w:rsidRPr="00003D07" w:rsidRDefault="00003D07" w:rsidP="006613E4">
            <w:pPr>
              <w:ind w:firstLine="82"/>
              <w:rPr>
                <w:rFonts w:ascii="Times New Roman" w:hAnsi="Times New Roman" w:cs="Times New Roman"/>
                <w:color w:val="000000"/>
                <w:sz w:val="16"/>
                <w:szCs w:val="16"/>
                <w:lang w:val="en-US"/>
              </w:rPr>
            </w:pPr>
            <w:r w:rsidRPr="00003D07">
              <w:rPr>
                <w:rFonts w:ascii="Times New Roman" w:hAnsi="Times New Roman" w:cs="Times New Roman"/>
                <w:color w:val="000000"/>
                <w:sz w:val="16"/>
                <w:szCs w:val="16"/>
                <w:lang w:val="en-US"/>
              </w:rPr>
              <w:t xml:space="preserve">Aguda et al. </w:t>
            </w:r>
            <w:r w:rsidR="0085613B" w:rsidRPr="00003D07">
              <w:rPr>
                <w:rFonts w:ascii="Times New Roman" w:hAnsi="Times New Roman" w:cs="Times New Roman"/>
                <w:color w:val="000000"/>
                <w:sz w:val="16"/>
                <w:szCs w:val="16"/>
                <w:lang w:val="en-US"/>
              </w:rPr>
              <w:fldChar w:fldCharType="begin"/>
            </w:r>
            <w:r w:rsidR="0085613B" w:rsidRPr="00003D07">
              <w:rPr>
                <w:rFonts w:ascii="Times New Roman" w:hAnsi="Times New Roman" w:cs="Times New Roman"/>
                <w:color w:val="000000"/>
                <w:sz w:val="16"/>
                <w:szCs w:val="16"/>
                <w:lang w:val="en-US"/>
              </w:rPr>
              <w:instrText xml:space="preserve"> ADDIN ZOTERO_ITEM CSL_CITATION {"citationID":"a11sg0ebe9p","properties":{"formattedCitation":"(33)","plainCitation":"(33)","noteIndex":0},"citationItems":[{"id":649,"uris":["http://zotero.org/users/10382794/items/4ZBQRDZH"],"itemData":{"id":649,"type":"article-journal","abstract":"BACKGROUND: Sarcoidosis is a polygenic disease with diverse phenotypic presentations characterized by an abnormal antigen-mediated Th1 type immune response. At present, progress towards understanding sarcoidosis disease mechanisms and the development of novel treatments is limited by constraints attendant to conducting human research in a rare disease in the absence of relevant animal models. We sought to develop a computational model to enhance our understanding of the pathological mechanisms of and predict potential treatments of sarcoidosis.\nMETHODOLOGY/RESULTS: Based upon the literature, we developed a computational model of known interactions between essential immune cells (antigen-presenting macrophages, effector and regulatory T cells) and cytokine mediators (IL-2, TNFα, IFNγ) of granulomatous inflammation during sarcoidosis. The dynamics of these interactions are described by a set of ordinary differential equations. The model predicts bistable switching behavior which is consistent with normal (self-limited) and \"sarcoidosis-like\" (sustained) activation of the inflammatory components of the system following a single antigen challenge. By perturbing the influence of model components using inhibitors of the cytokine mediators, distinct clinically relevant disease phenotypes were represented. Finally, the model was shown to be useful for pre-clinical testing of therapies based upon molecular targets and dose-effect relationships.\nCONCLUSIONS/SIGNIFICANCE: Our work illustrates a dynamic computer simulation of granulomatous inflammation scenarios that is useful for the investigation of disease mechanisms and for pre-clinical therapeutic testing. In lieu of relevant in vitro or animal surrogates, our model may provide for the screening of potential therapies for specific sarcoidosis disease phenotypes in advance of expensive clinical trials.","container-title":"PloS One","DOI":"10.1371/journal.pone.0019544","ISSN":"1932-6203","issue":"5","journalAbbreviation":"PLoS One","language":"eng","note":"PMID: 21637752\nPMCID: PMC3103504","page":"e19544","source":"PubMed","title":"An in silico modeling approach to understanding the dynamics of sarcoidosis","volume":"6","author":[{"family":"Aguda","given":"Baltazar D."},{"family":"Marsh","given":"Clay B."},{"family":"Thacker","given":"Michael"},{"family":"Crouser","given":"Elliott D."}],"issued":{"date-parts":[["2011"]]}}}],"schema":"https://github.com/citation-style-language/schema/raw/master/csl-citation.json"} </w:instrText>
            </w:r>
            <w:r w:rsidR="0085613B" w:rsidRPr="00003D07">
              <w:rPr>
                <w:rFonts w:ascii="Times New Roman" w:hAnsi="Times New Roman" w:cs="Times New Roman"/>
                <w:color w:val="000000"/>
                <w:sz w:val="16"/>
                <w:szCs w:val="16"/>
                <w:lang w:val="en-US"/>
              </w:rPr>
              <w:fldChar w:fldCharType="separate"/>
            </w:r>
            <w:r w:rsidR="00E97BBB" w:rsidRPr="007A456D">
              <w:rPr>
                <w:rFonts w:ascii="Times New Roman" w:hAnsi="Times New Roman" w:cs="Times New Roman"/>
                <w:sz w:val="16"/>
                <w:lang w:val="en-US"/>
              </w:rPr>
              <w:t>(33)</w:t>
            </w:r>
            <w:r w:rsidR="0085613B" w:rsidRPr="00003D07">
              <w:rPr>
                <w:rFonts w:ascii="Times New Roman" w:hAnsi="Times New Roman" w:cs="Times New Roman"/>
                <w:color w:val="000000"/>
                <w:sz w:val="16"/>
                <w:szCs w:val="16"/>
                <w:lang w:val="en-US"/>
              </w:rPr>
              <w:fldChar w:fldCharType="end"/>
            </w:r>
          </w:p>
          <w:p w14:paraId="658071D9" w14:textId="69C178AB" w:rsidR="00234CA5" w:rsidRPr="00003D07" w:rsidRDefault="00234CA5" w:rsidP="006613E4">
            <w:pPr>
              <w:ind w:firstLine="82"/>
              <w:rPr>
                <w:rFonts w:ascii="Times New Roman" w:hAnsi="Times New Roman" w:cs="Times New Roman"/>
                <w:color w:val="000000"/>
                <w:sz w:val="16"/>
                <w:szCs w:val="16"/>
                <w:lang w:val="en-US"/>
              </w:rPr>
            </w:pPr>
            <w:r w:rsidRPr="00003D07">
              <w:rPr>
                <w:rFonts w:ascii="Times New Roman" w:hAnsi="Times New Roman" w:cs="Times New Roman"/>
                <w:color w:val="000000"/>
                <w:sz w:val="16"/>
                <w:szCs w:val="16"/>
                <w:lang w:val="en-US"/>
              </w:rPr>
              <w:t xml:space="preserve">Hao et al. </w:t>
            </w:r>
            <w:r w:rsidR="006265ED" w:rsidRPr="00003D07">
              <w:rPr>
                <w:rFonts w:ascii="Times New Roman" w:hAnsi="Times New Roman" w:cs="Times New Roman"/>
                <w:color w:val="000000"/>
                <w:sz w:val="16"/>
                <w:szCs w:val="16"/>
                <w:lang w:val="en-US"/>
              </w:rPr>
              <w:fldChar w:fldCharType="begin"/>
            </w:r>
            <w:r w:rsidR="0085613B" w:rsidRPr="00003D07">
              <w:rPr>
                <w:rFonts w:ascii="Times New Roman" w:hAnsi="Times New Roman" w:cs="Times New Roman"/>
                <w:color w:val="000000"/>
                <w:sz w:val="16"/>
                <w:szCs w:val="16"/>
                <w:lang w:val="en-US"/>
              </w:rPr>
              <w:instrText xml:space="preserve"> ADDIN ZOTERO_ITEM CSL_CITATION {"citationID":"9lvrQtXK","properties":{"formattedCitation":"(34)","plainCitation":"(34)","noteIndex":0},"citationItems":[{"id":362,"uris":["http://zotero.org/users/10382794/items/J48HBGQ8"],"itemData":{"id":362,"type":"article-journal","abstract":"Sarcoidosis is a disease involving abnormal collection of inflammatory cells forming nodules, called granulomas. Such granulomas occur in the lung and the mediastinal lymph nodes, in the heart, and in other vital and nonvital organs. The origin of the disease is unknown, and there are only limited clinical data on lung tissue of patients. No current model of sarcoidosis exists. In this paper we develop a mathematical model on the dynamics of the disease in the lung and use patients' lung tissue data to validate the model. The model is used to explore potential treatments.","container-title":"Proceedings of the National Academy of Sciences of the United States of America","DOI":"10.1073/pnas.1417789111","ISSN":"1091-6490","issue":"45","journalAbbreviation":"Proc Natl Acad Sci U S A","language":"eng","note":"PMID: 25349384\nPMCID: PMC4234561","page":"16065-16070","source":"PubMed","title":"Mathematical model of sarcoidosis","volume":"111","author":[{"family":"Hao","given":"Wenrui"},{"family":"Crouser","given":"Elliott D."},{"family":"Friedman","given":"Avner"}],"issued":{"date-parts":[["2014",11,11]]}}}],"schema":"https://github.com/citation-style-language/schema/raw/master/csl-citation.json"} </w:instrText>
            </w:r>
            <w:r w:rsidR="006265ED" w:rsidRPr="00003D07">
              <w:rPr>
                <w:rFonts w:ascii="Times New Roman" w:hAnsi="Times New Roman" w:cs="Times New Roman"/>
                <w:color w:val="000000"/>
                <w:sz w:val="16"/>
                <w:szCs w:val="16"/>
                <w:lang w:val="en-US"/>
              </w:rPr>
              <w:fldChar w:fldCharType="separate"/>
            </w:r>
            <w:r w:rsidR="0085613B" w:rsidRPr="00003D07">
              <w:rPr>
                <w:rFonts w:ascii="Times New Roman" w:hAnsi="Times New Roman" w:cs="Times New Roman"/>
                <w:sz w:val="16"/>
                <w:lang w:val="en-US"/>
              </w:rPr>
              <w:t>(34)</w:t>
            </w:r>
            <w:r w:rsidR="006265ED" w:rsidRPr="00003D07">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B9C806E" w14:textId="0BAF17F6"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DF7B356" w14:textId="5736F163"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2A7A6A2" w14:textId="71D74591"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4B07E21" w14:textId="6A94CD60"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1E37369" w14:textId="6997C5E5"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2DCF3832" w14:textId="7E8FE337"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01ABA0B9" w14:textId="710CACF0"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3041826B" w14:textId="0E536C0D"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5C3518F7" w14:textId="3164E1C0" w:rsidR="00234CA5" w:rsidRPr="00E97BBB"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C0BA141" w14:textId="063550FB" w:rsidR="00234CA5" w:rsidRPr="00E97BBB"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5363F89" w14:textId="46705293" w:rsidR="00234CA5" w:rsidRPr="00E97BBB" w:rsidRDefault="00234CA5" w:rsidP="00837D33">
            <w:pPr>
              <w:jc w:val="center"/>
              <w:rPr>
                <w:rFonts w:ascii="Times New Roman" w:hAnsi="Times New Roman" w:cs="Times New Roman"/>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hideMark/>
          </w:tcPr>
          <w:p w14:paraId="6D304D99" w14:textId="5E1C9D61" w:rsidR="00234CA5" w:rsidRPr="00E97BBB" w:rsidRDefault="00234CA5" w:rsidP="00837D33">
            <w:pPr>
              <w:jc w:val="center"/>
              <w:rPr>
                <w:rFonts w:ascii="Times New Roman" w:hAnsi="Times New Roman" w:cs="Times New Roman"/>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11DD6D2" w14:textId="59E05264"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0C73A64" w14:textId="73421069"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1617CACC" w14:textId="0ACE732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9CBBDFE" w14:textId="2D2340C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8447080" w14:textId="3C790E4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49C8CF5" w14:textId="0B266B0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4D85E28" w14:textId="5BE5ABB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BA1057D" w14:textId="14F944B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B5C67E6" w14:textId="39CE64B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0AB414" w14:textId="3DFAB5D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CAB2EB9" w14:textId="561DFDFF"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E2C1F4F" w14:textId="00403DEA"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2DBA0B11" w14:textId="57A60F2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5475E45" w14:textId="189F499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DF867C4" w14:textId="31D80A1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DB196DB" w14:textId="4806F59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0F5226F" w14:textId="4E0832F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736ABC1" w14:textId="2B970AE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767E420" w14:textId="5C8A71C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A797BC" w14:textId="463C813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374E7BB" w14:textId="1A3505B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6EAC201" w14:textId="7F296AA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7218EBD" w14:textId="72ECE6A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D6D8B21" w14:textId="05595CD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E7F39BE" w14:textId="504AE17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1D7162C" w14:textId="63B98C9E"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37A8242" w14:textId="1B7CB89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DE3E382" w14:textId="1273EDA6"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A9BE1A5" w14:textId="75335D3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092C549B" w14:textId="60546E2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4B673BD" w14:textId="221399F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682BA54" w14:textId="6505E4C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03309D9" w14:textId="2E27916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10DA1CD" w14:textId="3F01B25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304F265" w14:textId="3F24C8D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FD3B3A7" w14:textId="0138DFC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7A00464" w14:textId="7DECC32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0D53F14" w14:textId="7F08B44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FE1B86F" w14:textId="0BF8AA7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16D4FD2" w14:textId="5DB134C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99BE86D" w14:textId="7242BF6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D30A631" w14:textId="05B6086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E6484BB" w14:textId="336DD2A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144FF87" w14:textId="17372C1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F0BD926" w14:textId="3AA2EC2F"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496716E" w14:textId="2A612F3D"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1A8A4EB9" w14:textId="174B96A7"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46FAC6CE" w14:textId="49DF3466" w:rsidR="00234CA5" w:rsidRPr="002B0940" w:rsidRDefault="00234CA5" w:rsidP="00837D33">
            <w:pPr>
              <w:jc w:val="center"/>
              <w:rPr>
                <w:rFonts w:ascii="Times New Roman" w:hAnsi="Times New Roman" w:cs="Times New Roman"/>
                <w:sz w:val="16"/>
                <w:szCs w:val="16"/>
              </w:rPr>
            </w:pPr>
          </w:p>
        </w:tc>
      </w:tr>
      <w:tr w:rsidR="00234CA5" w:rsidRPr="002B0940" w14:paraId="58F50015"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0F245B44" w14:textId="4F12DA8B"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Hao et al. </w:t>
            </w:r>
            <w:r w:rsidR="006265ED" w:rsidRPr="00541728">
              <w:rPr>
                <w:rFonts w:ascii="Times New Roman" w:hAnsi="Times New Roman" w:cs="Times New Roman"/>
                <w:color w:val="000000"/>
                <w:sz w:val="16"/>
                <w:szCs w:val="16"/>
                <w:lang w:val="en-US"/>
              </w:rPr>
              <w:fldChar w:fldCharType="begin"/>
            </w:r>
            <w:r w:rsidR="0085613B">
              <w:rPr>
                <w:rFonts w:ascii="Times New Roman" w:hAnsi="Times New Roman" w:cs="Times New Roman"/>
                <w:color w:val="000000"/>
                <w:sz w:val="16"/>
                <w:szCs w:val="16"/>
                <w:lang w:val="en-US"/>
              </w:rPr>
              <w:instrText xml:space="preserve"> ADDIN ZOTERO_ITEM CSL_CITATION {"citationID":"6Cz7aaZt","properties":{"formattedCitation":"(35)","plainCitation":"(35)","noteIndex":0},"citationItems":[{"id":359,"uris":["http://zotero.org/users/10382794/items/NELU4G75"],"itemData":{"id":359,"type":"article-journal","abstract":"Idiopathic pulmonary fibrosis (IPF) is a disease of unknown etiology, and life expectancy of 3-5 years after diagnosis. The incidence rate in the United States is estimated as high as 15 per 100,000 persons per year. The disease is characterized by repeated injury to the alveolar epithelium, resulting in inflammation and deregulated repair, leading to scarring of the lung tissue, resulting in progressive dyspnea and hypoxemia. The disease has no cure, although new drugs are in clinical trials and two agents have been approved for use by the FDA. In the present paper we develop a mathematical model based on the interactions among cells and proteins that are involved in the progression of the disease. The model simulations are shown to be in agreement with available lung tissue data of human patients. The model can be used to explore the efficacy of potential drugs.","container-title":"PloS One","DOI":"10.1371/journal.pone.0135097","ISSN":"1932-6203","issue":"9","journalAbbreviation":"PLoS One","language":"eng","note":"PMID: 26348490\nPMCID: PMC4562674","page":"e0135097","source":"PubMed","title":"A Mathematical Model of Idiopathic Pulmonary Fibrosis","volume":"10","author":[{"family":"Hao","given":"Wenrui"},{"family":"Marsh","given":"Clay"},{"family":"Friedman","given":"Avner"}],"issued":{"date-parts":[["2015"]]}}}],"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85613B" w:rsidRPr="0085613B">
              <w:rPr>
                <w:rFonts w:ascii="Times New Roman" w:hAnsi="Times New Roman" w:cs="Times New Roman"/>
                <w:sz w:val="16"/>
              </w:rPr>
              <w:t>(35)</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0CDFC2D" w14:textId="12E9FB95"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94FEDDC" w14:textId="35654464"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A6514E0" w14:textId="08FD9230"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2DE8F71" w14:textId="02DDF776"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F31D97D" w14:textId="5F48DCAF"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0671586C" w14:textId="186B09F0"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559C9B4" w14:textId="5D690C23"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209BC726" w14:textId="2203844A"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333BE98" w14:textId="7BF6E219"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3239321" w14:textId="494CC36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6D01E86" w14:textId="20F13D0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92FC3BC" w14:textId="61BF23F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874E0F4" w14:textId="7CD470B5"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6E6F2CB" w14:textId="00FF8D61"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4FD1CDA" w14:textId="26ED110F"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0D48BF80" w14:textId="7CF4BAC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AE73EFB" w14:textId="53AD404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46806D6" w14:textId="3887A64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5DB2FE9" w14:textId="5833D73B"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34C9D443" w14:textId="4701E9D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DE0E748" w14:textId="2F75FD2F"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78157FEE" w14:textId="4675F388"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BD9D84D" w14:textId="171611C5"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F4BF225" w14:textId="5B369D9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3F9525C5" w14:textId="5C7EC08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7D6D679" w14:textId="05ABD2D5"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7EECCFA" w14:textId="55B55778"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4F3A77AC" w14:textId="2BC3F12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10DEE0F" w14:textId="1707FCE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E72707E" w14:textId="287CF9B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5270B5" w14:textId="5D83A66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0BAAEE9" w14:textId="1E92E87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4D514B5" w14:textId="04EC5E5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D884B75" w14:textId="7AED06C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0C389F7" w14:textId="7229D6D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890A6FD" w14:textId="4A23A1C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0632514" w14:textId="5402985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692630F" w14:textId="029A8F1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8EEF46A" w14:textId="7E70C84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2368AA" w14:textId="47C1862C"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37319A7" w14:textId="66C5DCED"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71ABD19D" w14:textId="6645201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956BD8" w14:textId="04EE32D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A572864" w14:textId="411FF81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CB565E3" w14:textId="027DF38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6127BF9" w14:textId="34F48C7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E2AD660" w14:textId="24BC6AF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C6EEF53" w14:textId="6B60AB7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6E023D0" w14:textId="769F12B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FCAA22C" w14:textId="4F9D63D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BBC7A5B" w14:textId="640B66C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8AEBF04" w14:textId="24739573"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2E2BAA5" w14:textId="5AA931F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5F1F1CA3" w14:textId="72BD417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479A8B1B" w14:textId="0139217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ED7683F" w14:textId="07C6818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8C6FFC4" w14:textId="65646FC3"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54EFBF7" w14:textId="0FA34A38"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224ECA6" w14:textId="205B64D7"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hideMark/>
          </w:tcPr>
          <w:p w14:paraId="1D9785CE" w14:textId="59206F02" w:rsidR="00234CA5" w:rsidRPr="002B0940" w:rsidRDefault="00234CA5" w:rsidP="00837D33">
            <w:pPr>
              <w:jc w:val="center"/>
              <w:rPr>
                <w:rFonts w:ascii="Times New Roman" w:hAnsi="Times New Roman" w:cs="Times New Roman"/>
                <w:sz w:val="16"/>
                <w:szCs w:val="16"/>
              </w:rPr>
            </w:pPr>
          </w:p>
        </w:tc>
      </w:tr>
      <w:tr w:rsidR="00234CA5" w:rsidRPr="002B0940" w14:paraId="25E813D6"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4A111413" w14:textId="13944CE9" w:rsidR="00234CA5" w:rsidRPr="00541728" w:rsidRDefault="00234CA5" w:rsidP="006613E4">
            <w:pPr>
              <w:ind w:firstLine="82"/>
              <w:rPr>
                <w:rFonts w:ascii="Times New Roman" w:hAnsi="Times New Roman" w:cs="Times New Roman"/>
                <w:color w:val="000000"/>
                <w:sz w:val="16"/>
                <w:szCs w:val="16"/>
                <w:lang w:val="en-US"/>
              </w:rPr>
            </w:pPr>
            <w:r w:rsidRPr="002B0940">
              <w:rPr>
                <w:rFonts w:ascii="Times New Roman" w:hAnsi="Times New Roman" w:cs="Times New Roman"/>
                <w:color w:val="000000"/>
                <w:sz w:val="16"/>
                <w:szCs w:val="16"/>
                <w:lang w:val="en-US"/>
              </w:rPr>
              <w:t xml:space="preserve">van der Vegt et al. </w:t>
            </w:r>
            <w:r w:rsidR="006265ED" w:rsidRPr="00541728">
              <w:rPr>
                <w:rFonts w:ascii="Times New Roman" w:hAnsi="Times New Roman" w:cs="Times New Roman"/>
                <w:color w:val="000000"/>
                <w:sz w:val="16"/>
                <w:szCs w:val="16"/>
                <w:lang w:val="en-US"/>
              </w:rPr>
              <w:fldChar w:fldCharType="begin"/>
            </w:r>
            <w:r w:rsidR="0085613B">
              <w:rPr>
                <w:rFonts w:ascii="Times New Roman" w:hAnsi="Times New Roman" w:cs="Times New Roman"/>
                <w:color w:val="000000"/>
                <w:sz w:val="16"/>
                <w:szCs w:val="16"/>
                <w:lang w:val="en-US"/>
              </w:rPr>
              <w:instrText xml:space="preserve"> ADDIN ZOTERO_ITEM CSL_CITATION {"citationID":"RfHQBePL","properties":{"formattedCitation":"(36)","plainCitation":"(36)","noteIndex":0},"citationItems":[{"id":469,"uris":["http://zotero.org/users/10382794/items/EAJBEUA9"],"itemData":{"id":469,"type":"article-journal","abstract":"Autoimmune myocarditis is a rare, but frequently fatal, side effect of immune checkpoint inhibitors (ICIs), a class of cancer therapies. Despite extensive experimental work on the causes, development and progression of this disease, much still remains unknown about the importance of the different immunological pathways involved. We present a mathematical model of autoimmune myocarditis and the effects of ICIs on its development and progression to either resolution or chronic inflammation. From this, we gain a better understanding of the role of immune cells, cytokines and other components of the immune system in driving the cardiotoxicity of ICIs. We parameterise the model using existing data from the literature, and show that qualitative model behaviour is consistent with disease characteristics seen in patients in an ICI-free context. The bifurcation structures of the model show how the presence of ICIs increases the risk of developing autoimmune myocarditis. This predictive modelling approach is a first step towards determining treatment regimens that balance the benefits of treating cancer with the risk of developing autoimmune myocarditis.","container-title":"Journal of Theoretical Biology","DOI":"10.1016/j.jtbi.2021.111002","ISSN":"1095-8541","journalAbbreviation":"J Theor Biol","language":"eng","note":"PMID: 35007511","page":"111002","source":"PubMed","title":"Mathematical modelling of autoimmune myocarditis and the effects of immune checkpoint inhibitors","volume":"537","author":[{"family":"Vegt","given":"Solveig A.","non-dropping-particle":"van der"},{"family":"Polonchuk","given":"Liudmila"},{"family":"Wang","given":"Ken"},{"family":"Waters","given":"Sarah L."},{"family":"Baker","given":"Ruth E."}],"issued":{"date-parts":[["2022",3,21]]}}}],"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85613B" w:rsidRPr="0085613B">
              <w:rPr>
                <w:rFonts w:ascii="Times New Roman" w:hAnsi="Times New Roman" w:cs="Times New Roman"/>
                <w:sz w:val="16"/>
              </w:rPr>
              <w:t>(36)</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0C3BECB4" w14:textId="4C4F75BE"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1F47A06" w14:textId="1F64E7F2"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AFA20B4" w14:textId="7D22F44B"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78C58236" w14:textId="4102E917" w:rsidR="00234CA5" w:rsidRPr="002B0940" w:rsidRDefault="00234CA5" w:rsidP="00837D33">
            <w:pPr>
              <w:jc w:val="center"/>
              <w:rPr>
                <w:rFonts w:ascii="Times New Roman" w:hAnsi="Times New Roman" w:cs="Times New Roman"/>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hideMark/>
          </w:tcPr>
          <w:p w14:paraId="4C21563D" w14:textId="27B4FD56" w:rsidR="00234CA5" w:rsidRPr="002B0940" w:rsidRDefault="00234CA5" w:rsidP="00837D33">
            <w:pPr>
              <w:jc w:val="center"/>
              <w:rPr>
                <w:rFonts w:ascii="Times New Roman" w:hAnsi="Times New Roman" w:cs="Times New Roman"/>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5F64F7B" w14:textId="76CCF55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4553FC0C" w14:textId="656787E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1F93472" w14:textId="4FD4D96B"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05DDC53" w14:textId="33A5C26D"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BDA06A2" w14:textId="7920A04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63D74AD" w14:textId="73B24F2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EB20C8E" w14:textId="1A92CF2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F98793A" w14:textId="0D21D22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76F9784" w14:textId="6586EFF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F1456BB" w14:textId="04B1990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A500B1E" w14:textId="2C47518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BC746CE" w14:textId="4710125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6F41C90" w14:textId="4E9C936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DF87DFB" w14:textId="67D0DE8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05CC78" w14:textId="52F55BF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681D99B" w14:textId="29D545A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E85EA1E" w14:textId="75DD0ED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27386CB" w14:textId="3C8F811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5070A5D" w14:textId="6858E6C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A256BED" w14:textId="3599ADA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8AA2A47" w14:textId="63A74E8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324D511" w14:textId="247BBA9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70E968A" w14:textId="39B1821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5B1E9CC" w14:textId="69D8099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56323C2" w14:textId="1FF4B4E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5F8B7C" w14:textId="09CCF3F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7771539" w14:textId="16B7E96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E760B3E" w14:textId="2880ECE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9A13B3" w14:textId="750C47E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EF2B37C" w14:textId="7CC276D9"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6FDC86BE" w14:textId="732E824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A2A1A09" w14:textId="5A484A8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C35C494" w14:textId="22604FE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5C33E99" w14:textId="63E5F42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E4575CE" w14:textId="07D3A46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9C5545A" w14:textId="5D57CEE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241C57C" w14:textId="0CA93D9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041CFC9" w14:textId="53ABF91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7CD0C29" w14:textId="077F7BD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0587F4E" w14:textId="40BDA49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E187F52" w14:textId="4660206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CD9382A" w14:textId="70C6F5D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4C991F" w14:textId="1BD11ED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99B0975" w14:textId="4098850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BC6CD7B" w14:textId="7C0F525E"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24C5CAD1" w14:textId="363356F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3027350" w14:textId="6A9C5F9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00EB787" w14:textId="0C0C8C4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FA38C5C" w14:textId="586E913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04C88D9" w14:textId="24C64D9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32AEE88" w14:textId="669A71F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0DC16E" w14:textId="4E12023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C2739F" w14:textId="23EBE5C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9DA92B9" w14:textId="672040FE"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hideMark/>
          </w:tcPr>
          <w:p w14:paraId="413B95A1" w14:textId="2BD9D490" w:rsidR="00234CA5" w:rsidRPr="002B0940" w:rsidRDefault="00234CA5" w:rsidP="00837D33">
            <w:pPr>
              <w:jc w:val="center"/>
              <w:rPr>
                <w:rFonts w:ascii="Times New Roman" w:hAnsi="Times New Roman" w:cs="Times New Roman"/>
                <w:sz w:val="16"/>
                <w:szCs w:val="16"/>
              </w:rPr>
            </w:pPr>
          </w:p>
        </w:tc>
      </w:tr>
      <w:tr w:rsidR="00234CA5" w:rsidRPr="002B0940" w14:paraId="3B895787"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534DC41F" w14:textId="1D27FB26"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Head et al.</w:t>
            </w:r>
            <w:r w:rsidR="006265ED" w:rsidRPr="00541728">
              <w:rPr>
                <w:rFonts w:ascii="Times New Roman" w:hAnsi="Times New Roman" w:cs="Times New Roman"/>
                <w:color w:val="000000"/>
                <w:sz w:val="16"/>
                <w:szCs w:val="16"/>
                <w:lang w:val="en-US"/>
              </w:rPr>
              <w:t xml:space="preserve"> </w:t>
            </w:r>
            <w:r w:rsidR="006265ED" w:rsidRPr="00541728">
              <w:rPr>
                <w:rFonts w:ascii="Times New Roman" w:hAnsi="Times New Roman" w:cs="Times New Roman"/>
                <w:color w:val="000000"/>
                <w:sz w:val="16"/>
                <w:szCs w:val="16"/>
                <w:lang w:val="en-US"/>
              </w:rPr>
              <w:fldChar w:fldCharType="begin"/>
            </w:r>
            <w:r w:rsidR="0085613B">
              <w:rPr>
                <w:rFonts w:ascii="Times New Roman" w:hAnsi="Times New Roman" w:cs="Times New Roman"/>
                <w:color w:val="000000"/>
                <w:sz w:val="16"/>
                <w:szCs w:val="16"/>
                <w:lang w:val="en-US"/>
              </w:rPr>
              <w:instrText xml:space="preserve"> ADDIN ZOTERO_ITEM CSL_CITATION {"citationID":"Tpi4kOBc","properties":{"formattedCitation":"(37)","plainCitation":"(37)","noteIndex":0},"citationItems":[{"id":442,"uris":["http://zotero.org/users/10382794/items/KKG6JUDH"],"itemData":{"id":442,"type":"article-journal","abstract":"A computer simulation of immune complex formation, opsonization, and clearance has been developed (ICMODEL) that uses equations describing the kinetics of known immunologic processes and an additional pathologic process of immune complex-mediated tissue damage and antigen production. ICMODEL was used to (1) compare simulated with reported immune response kinetics, (2) evaluate the relative stability of the immune system described by the simulation, and (3) determine the conditions required to produce high immune complex levels as found in patients with immune complex-mediated disease. ICMODEL simulated primary and secondary immune responses as well as short- and long-term immunity. ICMODEL also depicted a relatively stable immune response system. Under certain conditions, however, the system could be perturbed, resulting in an unstable response. For example, when the rate constant regulating Fc gamma-mediated phagocytosis was decreased and the rate constant regulating immune complex-mediated tissue damage/antigen production was increased, immune complex concentrations oscillated with time and increased exponentially. These data suggest that ICMODEL can be used to define the specific parameters that, when perturbed, will give rise to increased immune complex concentrations. As such, this model has direct implications for studies of immune complex-mediated disease in human patients.","container-title":"The Journal of Laboratory and Clinical Medicine","DOI":"10.1016/s0022-2143(96)90114-6","ISSN":"0022-2143","issue":"1","journalAbbreviation":"J Lab Clin Med","language":"eng","note":"PMID: 8759937","page":"61-74","source":"PubMed","title":"Mechanism and computer simulation of immune complex formation, opsonization, and clearance","volume":"128","author":[{"family":"Head","given":"M."},{"family":"Meryhew","given":"N."},{"family":"Runquist","given":"O."}],"issued":{"date-parts":[["1996",7]]}}}],"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85613B" w:rsidRPr="0085613B">
              <w:rPr>
                <w:rFonts w:ascii="Times New Roman" w:hAnsi="Times New Roman" w:cs="Times New Roman"/>
                <w:sz w:val="16"/>
              </w:rPr>
              <w:t>(37)</w:t>
            </w:r>
            <w:r w:rsidR="006265ED" w:rsidRPr="00541728">
              <w:rPr>
                <w:rFonts w:ascii="Times New Roman" w:hAnsi="Times New Roman" w:cs="Times New Roman"/>
                <w:color w:val="000000"/>
                <w:sz w:val="16"/>
                <w:szCs w:val="16"/>
                <w:lang w:val="en-US"/>
              </w:rPr>
              <w:fldChar w:fldCharType="end"/>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969A8C2" w14:textId="2F13BE51"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57C0FF8" w14:textId="715FFD53"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537D4960" w14:textId="5EBC5BAC"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874CF21" w14:textId="5E3BACDB"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043AE402" w14:textId="7B15BAA2"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6249CAFC" w14:textId="0BA5E14D"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43FD1078" w14:textId="75C0F19B"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E6DAD26" w14:textId="0601AEB7"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09877AD" w14:textId="25EA105E"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6433FEC3" w14:textId="0998491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9C173A7" w14:textId="3237FFE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D7EAE53" w14:textId="2961C60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FF28C22" w14:textId="26F76E8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6F6AFFE" w14:textId="7D575B3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0CA9398" w14:textId="1B5480E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68CEC69" w14:textId="13E262C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75648D8" w14:textId="6EF36678"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04355200" w14:textId="0419CCFC"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0C978113" w14:textId="0AAEFA11"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B3F7CC9" w14:textId="0C546D57"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3DA2FE6A" w14:textId="75BC040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10708B8" w14:textId="48F2DCE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5E63702" w14:textId="28106BE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BD94276" w14:textId="190806F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8D770B8" w14:textId="63FFCBE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C0C4A76" w14:textId="673D5FA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E918860" w14:textId="388AD57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029C04A" w14:textId="412B391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CC2A2A3" w14:textId="323A673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E61331" w14:textId="0597BCB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27B1FAF" w14:textId="292EC63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87B5118" w14:textId="027705C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DE2DB5D" w14:textId="2B243B1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30649DD" w14:textId="27FBBED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34C7D46" w14:textId="7FD62F8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86EC60A" w14:textId="56E92E1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B03EC7" w14:textId="4A994A0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0654DA2" w14:textId="75B987B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96004B7" w14:textId="699878E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3A1912F" w14:textId="1962444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84B9476" w14:textId="69E1366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68B4B48" w14:textId="7FF0B72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8D3EFE2" w14:textId="50AF33A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5A68C23" w14:textId="6C5E4BE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15B0F27" w14:textId="78922DB6"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4D612F59" w14:textId="7C1DFF12"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24623DA1" w14:textId="1AF08ED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7E30A39" w14:textId="19A47AF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C0C2A84" w14:textId="560F0E2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9C7BC74" w14:textId="1A9FE57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E959851" w14:textId="033399AC"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C011DAA" w14:textId="01511332"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71DBCC1C" w14:textId="6D9B03D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83247B5" w14:textId="6EF0582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BF5B635" w14:textId="1573C949"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C5BE5B8" w14:textId="15FDB0A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88B535" w14:textId="406E431E"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39CABB6" w14:textId="6111B0E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C744FE4" w14:textId="7EBDB542"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5529B172" w14:textId="4EDFAF85" w:rsidR="00234CA5" w:rsidRPr="002B0940" w:rsidRDefault="00234CA5" w:rsidP="00837D33">
            <w:pPr>
              <w:jc w:val="center"/>
              <w:rPr>
                <w:rFonts w:ascii="Times New Roman" w:hAnsi="Times New Roman" w:cs="Times New Roman"/>
                <w:sz w:val="16"/>
                <w:szCs w:val="16"/>
              </w:rPr>
            </w:pPr>
          </w:p>
        </w:tc>
      </w:tr>
      <w:tr w:rsidR="00234CA5" w:rsidRPr="002B0940" w14:paraId="7A57AE2A" w14:textId="77777777" w:rsidTr="00837D33">
        <w:trPr>
          <w:trHeight w:val="330"/>
          <w:tblHeader/>
        </w:trPr>
        <w:tc>
          <w:tcPr>
            <w:tcW w:w="703" w:type="pct"/>
            <w:tcBorders>
              <w:top w:val="nil"/>
              <w:left w:val="single" w:sz="4" w:space="0" w:color="auto"/>
              <w:bottom w:val="single" w:sz="4" w:space="0" w:color="auto"/>
              <w:right w:val="single" w:sz="4" w:space="0" w:color="auto"/>
            </w:tcBorders>
            <w:shd w:val="clear" w:color="auto" w:fill="auto"/>
            <w:noWrap/>
            <w:vAlign w:val="center"/>
            <w:hideMark/>
          </w:tcPr>
          <w:p w14:paraId="1EEFAC36" w14:textId="5ABEF986" w:rsidR="00234CA5" w:rsidRPr="00541728" w:rsidRDefault="00234CA5" w:rsidP="006613E4">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Arazi et al. </w:t>
            </w:r>
            <w:r w:rsidR="006265ED" w:rsidRPr="00541728">
              <w:rPr>
                <w:rFonts w:ascii="Times New Roman" w:hAnsi="Times New Roman" w:cs="Times New Roman"/>
                <w:color w:val="000000"/>
                <w:sz w:val="16"/>
                <w:szCs w:val="16"/>
                <w:lang w:val="en-US"/>
              </w:rPr>
              <w:fldChar w:fldCharType="begin"/>
            </w:r>
            <w:r w:rsidR="0085613B">
              <w:rPr>
                <w:rFonts w:ascii="Times New Roman" w:hAnsi="Times New Roman" w:cs="Times New Roman"/>
                <w:color w:val="000000"/>
                <w:sz w:val="16"/>
                <w:szCs w:val="16"/>
                <w:lang w:val="en-US"/>
              </w:rPr>
              <w:instrText xml:space="preserve"> ADDIN ZOTERO_ITEM CSL_CITATION {"citationID":"P5BXHsc5","properties":{"formattedCitation":"(38)","plainCitation":"(38)","noteIndex":0},"citationItems":[{"id":443,"uris":["http://zotero.org/users/10382794/items/CSVHEZYY"],"itemData":{"id":443,"type":"article-journal","abstract":"A number of autoimmune diseases are thought to feature a particular type of self-sustaining inflammation, caused by the deposition of immune complexes (IC) in the inflamed tissue and a consequent activation of local effector cells. The persistence of this inflammation is due to a positive feedback loop, where autoantigen particles released as part of the tissue damage caused by the inflammation stimulate autoreactive B cells, leading to the formation of further immune complexes and their subsequent deposition. We present a mathematical model for the exploration of IC-mediated autoimmune inflammation and its clinical implications. We characterize the possible differences between normal individuals and those susceptible to such inflammation, and show that both random perturbations and bifurcations can lead to disease onset. Our model explains how defects in the mechanisms responsible for cellular debris clearance contribute to the development of disease, in agreement with empirical evidence. Moreover, we show that parameters governing the dynamics of immune complexes, such as their clearance rate, have an even stronger effect in determining the behavior of the system. We demonstrate the existence of hysteresis, implying that once IC-mediated autoimmune inflammation is triggered, its long-term suppression may be difficult to achieve. Our results can serve to guide the development of novel therapies to autoimmune diseases involving this type of inflammation.","container-title":"Journal of Theoretical Biology","DOI":"10.1016/j.jtbi.2010.08.033","ISSN":"1095-8541","issue":"3","journalAbbreviation":"J Theor Biol","language":"eng","note":"PMID: 20832412","page":"426-436","source":"PubMed","title":"Modeling immune complex-mediated autoimmune inflammation","volume":"267","author":[{"family":"Arazi","given":"A."},{"family":"Neumann","given":"A. U."}],"issued":{"date-parts":[["2010",12,7]]}}}],"schema":"https://github.com/citation-style-language/schema/raw/master/csl-citation.json"} </w:instrText>
            </w:r>
            <w:r w:rsidR="006265ED" w:rsidRPr="00541728">
              <w:rPr>
                <w:rFonts w:ascii="Times New Roman" w:hAnsi="Times New Roman" w:cs="Times New Roman"/>
                <w:color w:val="000000"/>
                <w:sz w:val="16"/>
                <w:szCs w:val="16"/>
                <w:lang w:val="en-US"/>
              </w:rPr>
              <w:fldChar w:fldCharType="separate"/>
            </w:r>
            <w:r w:rsidR="0085613B" w:rsidRPr="0085613B">
              <w:rPr>
                <w:rFonts w:ascii="Times New Roman" w:hAnsi="Times New Roman" w:cs="Times New Roman"/>
                <w:sz w:val="16"/>
              </w:rPr>
              <w:t>(38)</w:t>
            </w:r>
            <w:r w:rsidR="006265ED" w:rsidRPr="00541728">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hideMark/>
          </w:tcPr>
          <w:p w14:paraId="6BAE691C" w14:textId="765D559C"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1D033AAE" w14:textId="6835EEDA"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1FEEE115" w14:textId="75AA28C5" w:rsidR="00234CA5" w:rsidRPr="002B0940" w:rsidRDefault="00234CA5"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A3D9B20" w14:textId="5E816664"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hideMark/>
          </w:tcPr>
          <w:p w14:paraId="1874F2D1" w14:textId="1BEB0B60"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59940DBF" w14:textId="23201474"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1FE03FB7" w14:textId="20BD70EC"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78F91576" w14:textId="1EA1CBDA"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6B942BC" w14:textId="401633ED" w:rsidR="00234CA5" w:rsidRPr="002B0940" w:rsidRDefault="00234CA5" w:rsidP="00837D33">
            <w:pPr>
              <w:jc w:val="center"/>
              <w:rPr>
                <w:rFonts w:ascii="Times New Roman" w:hAnsi="Times New Roman" w:cs="Times New Roman"/>
                <w:sz w:val="16"/>
                <w:szCs w:val="16"/>
              </w:rPr>
            </w:pPr>
          </w:p>
        </w:tc>
        <w:tc>
          <w:tcPr>
            <w:tcW w:w="71" w:type="pct"/>
            <w:tcBorders>
              <w:top w:val="nil"/>
              <w:left w:val="nil"/>
              <w:bottom w:val="single" w:sz="4" w:space="0" w:color="auto"/>
              <w:right w:val="single" w:sz="4" w:space="0" w:color="auto"/>
            </w:tcBorders>
            <w:shd w:val="clear" w:color="auto" w:fill="auto"/>
            <w:noWrap/>
            <w:vAlign w:val="center"/>
            <w:hideMark/>
          </w:tcPr>
          <w:p w14:paraId="0C41EB4F" w14:textId="2ED2DAB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7ECF457" w14:textId="6A1EAE7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86681C0" w14:textId="36173C2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F8C7BEA" w14:textId="346C98B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B7A9FB1" w14:textId="452B5C7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A4D216C" w14:textId="2B869BE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C07D0B9" w14:textId="66184EA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DF34A7" w14:textId="4D8F278D" w:rsidR="00234CA5" w:rsidRPr="002B0940" w:rsidRDefault="00234CA5"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27F3D6A4" w14:textId="4B8A7F84" w:rsidR="00234CA5" w:rsidRPr="002B0940" w:rsidRDefault="00234CA5"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hideMark/>
          </w:tcPr>
          <w:p w14:paraId="507E219A" w14:textId="07ED2AD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1DBEA7D" w14:textId="3091FD3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CBF7336" w14:textId="6BABB87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7B3A221" w14:textId="35CF86E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15F98B7" w14:textId="7576A96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B727E52" w14:textId="644CABD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264E176" w14:textId="6C68C9D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32A4541" w14:textId="0B14378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7AFC334" w14:textId="21A37B7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CE06DA5" w14:textId="17C4E91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8DB1EEB" w14:textId="782DDA4F"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93DFE40" w14:textId="121CFE3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A4FD823" w14:textId="7D504A1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342365FF" w14:textId="0C36EEE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4D0CB2B7" w14:textId="3277134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B30F077" w14:textId="1D2AF644"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F860B34" w14:textId="14364B0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4689B09" w14:textId="01E8E120"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C109D9B" w14:textId="5E11481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547B2E88" w14:textId="58076E6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4B4EE8D" w14:textId="302434C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C305436" w14:textId="780A50D8"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51B9646" w14:textId="3ECC6D6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E60E29A" w14:textId="438DB08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5E232B9" w14:textId="2DB92586"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21C09197" w14:textId="32E1454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39E120A" w14:textId="072C3042"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226EEB7" w14:textId="4543F79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AA0974D" w14:textId="5B7D5A3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DD96758" w14:textId="72FB5A2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185E9D46" w14:textId="2FBD95E1"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0C4351D" w14:textId="172BB62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236533C" w14:textId="02F8A33C"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923D307" w14:textId="179AE1D5"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6E639BA7" w14:textId="2BD6623A"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E573ABE" w14:textId="5A831E3D"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3758C92" w14:textId="732BFBD3"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7F9EBF7C" w14:textId="7968BC8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8250165" w14:textId="42161A1B"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EB33139" w14:textId="64F45027" w:rsidR="00234CA5" w:rsidRPr="002B0940" w:rsidRDefault="00234CA5" w:rsidP="00837D33">
            <w:pPr>
              <w:jc w:val="center"/>
              <w:rPr>
                <w:rFonts w:ascii="Times New Roman" w:hAnsi="Times New Roman" w:cs="Times New Roman"/>
                <w:sz w:val="16"/>
                <w:szCs w:val="16"/>
              </w:rPr>
            </w:pPr>
          </w:p>
        </w:tc>
        <w:tc>
          <w:tcPr>
            <w:tcW w:w="72" w:type="pct"/>
            <w:tcBorders>
              <w:top w:val="nil"/>
              <w:left w:val="nil"/>
              <w:bottom w:val="single" w:sz="4" w:space="0" w:color="auto"/>
              <w:right w:val="single" w:sz="4" w:space="0" w:color="auto"/>
            </w:tcBorders>
            <w:shd w:val="clear" w:color="auto" w:fill="auto"/>
            <w:noWrap/>
            <w:vAlign w:val="center"/>
            <w:hideMark/>
          </w:tcPr>
          <w:p w14:paraId="0B740DA9" w14:textId="0BB3D9EA" w:rsidR="00234CA5" w:rsidRPr="002B0940" w:rsidRDefault="00234CA5" w:rsidP="00837D33">
            <w:pPr>
              <w:jc w:val="center"/>
              <w:rPr>
                <w:rFonts w:ascii="Times New Roman" w:hAnsi="Times New Roman" w:cs="Times New Roman"/>
                <w:sz w:val="16"/>
                <w:szCs w:val="16"/>
              </w:rPr>
            </w:pPr>
          </w:p>
        </w:tc>
        <w:tc>
          <w:tcPr>
            <w:tcW w:w="67" w:type="pct"/>
            <w:tcBorders>
              <w:top w:val="nil"/>
              <w:left w:val="nil"/>
              <w:bottom w:val="single" w:sz="4" w:space="0" w:color="auto"/>
              <w:right w:val="single" w:sz="4" w:space="0" w:color="auto"/>
            </w:tcBorders>
            <w:shd w:val="clear" w:color="auto" w:fill="auto"/>
            <w:noWrap/>
            <w:vAlign w:val="center"/>
            <w:hideMark/>
          </w:tcPr>
          <w:p w14:paraId="7E3CB77A" w14:textId="0DBB8F26" w:rsidR="00234CA5" w:rsidRPr="002B0940" w:rsidRDefault="00234CA5" w:rsidP="00837D33">
            <w:pPr>
              <w:jc w:val="center"/>
              <w:rPr>
                <w:rFonts w:ascii="Times New Roman" w:hAnsi="Times New Roman" w:cs="Times New Roman"/>
                <w:sz w:val="16"/>
                <w:szCs w:val="16"/>
              </w:rPr>
            </w:pPr>
          </w:p>
        </w:tc>
      </w:tr>
      <w:tr w:rsidR="00507B46" w:rsidRPr="002B0940" w14:paraId="5B79CA24" w14:textId="77777777" w:rsidTr="004A6721">
        <w:trPr>
          <w:trHeight w:val="1131"/>
          <w:tblHeader/>
        </w:trPr>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448CE1" w14:textId="424CB070" w:rsidR="00507B46" w:rsidRPr="00541728" w:rsidRDefault="00507B46" w:rsidP="00507B46">
            <w:pPr>
              <w:ind w:firstLine="82"/>
              <w:rPr>
                <w:rFonts w:ascii="Times New Roman" w:hAnsi="Times New Roman" w:cs="Times New Roman"/>
                <w:color w:val="000000"/>
                <w:sz w:val="16"/>
                <w:szCs w:val="16"/>
                <w:lang w:val="en-US"/>
              </w:rPr>
            </w:pPr>
            <w:r w:rsidRPr="006613E4">
              <w:rPr>
                <w:rFonts w:ascii="Times New Roman" w:hAnsi="Times New Roman" w:cs="Times New Roman"/>
                <w:b/>
                <w:bCs/>
                <w:color w:val="000000"/>
                <w:sz w:val="16"/>
                <w:szCs w:val="16"/>
                <w:lang w:val="en-US"/>
              </w:rPr>
              <w:lastRenderedPageBreak/>
              <w:t>Reference</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BDD76DE" w14:textId="13199873"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Ab</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A260866" w14:textId="57FA2C7F" w:rsidR="00507B46" w:rsidRPr="002B0940" w:rsidRDefault="00507B46" w:rsidP="00507B46">
            <w:pPr>
              <w:jc w:val="center"/>
              <w:rPr>
                <w:rFonts w:ascii="Times New Roman" w:hAnsi="Times New Roman" w:cs="Times New Roman"/>
                <w:color w:val="006100"/>
                <w:sz w:val="16"/>
                <w:szCs w:val="16"/>
              </w:rPr>
            </w:pPr>
            <w:r w:rsidRPr="006613E4">
              <w:rPr>
                <w:rFonts w:ascii="Times New Roman" w:hAnsi="Times New Roman" w:cs="Times New Roman"/>
                <w:b/>
                <w:bCs/>
                <w:sz w:val="16"/>
                <w:szCs w:val="16"/>
                <w:lang w:val="en-US"/>
              </w:rPr>
              <w:t>Ag</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01D2486" w14:textId="3389F13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APC</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790ED8A1" w14:textId="4DF8504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Bcell</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999A248" w14:textId="4A2BB610"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CCL20</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5F38DE2" w14:textId="09F46599"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CD4_Tcell</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B96D5E5" w14:textId="7FEA53A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CD8_Tcell</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4986DE9" w14:textId="5B973867"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Chl</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6BD5491" w14:textId="535BBD6E"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Comp</w:t>
            </w:r>
          </w:p>
        </w:tc>
        <w:tc>
          <w:tcPr>
            <w:tcW w:w="71"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8621F1C" w14:textId="017F0207"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CXCL10</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750463F" w14:textId="007D6A96"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DC</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DA3A6E4" w14:textId="666EBE2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EASI</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A466806" w14:textId="4180E1D3"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EC</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A1176F0" w14:textId="0864211D"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Fib</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B0C96FA" w14:textId="045717A0"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GMCSF</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D08BABB" w14:textId="1C32108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HC</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72F05D77" w14:textId="47B17FE9"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Hrmn</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A3E8DA7" w14:textId="7F84D832"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C</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CCCF70B" w14:textId="2666EC1A"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FNg</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7E2E1D63" w14:textId="557C77B0"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A2A483D" w14:textId="23087767"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1</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3222DF1" w14:textId="16D9637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10</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614951F6" w14:textId="2CC8A24B"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12</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4DA3B48" w14:textId="2806F296"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13</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3212F18" w14:textId="2D952814"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15</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B1881D0" w14:textId="4E2F5AF6"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17</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638D717" w14:textId="09C16517"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2</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DA04E9E" w14:textId="5B4FCF0A"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21</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9F4E541" w14:textId="1FC6888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22</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30BD0FE" w14:textId="1E6F767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23</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75D8D13" w14:textId="352140A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31</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AF9BB7D" w14:textId="57BAE737"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4</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99A7CFB" w14:textId="384515ED"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6</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6B98977" w14:textId="4D6702FB"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L8</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6DB83BA" w14:textId="03EA47E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S</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E596D2F" w14:textId="4DD43D68"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nf</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7BE6C29" w14:textId="6244A13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IPG</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F480A55" w14:textId="7DEA6E8F"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Lym</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79C12383" w14:textId="25A05624"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M</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17C411E" w14:textId="13157607"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M1</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6DADE5D" w14:textId="395DA0F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M2</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65914DAE" w14:textId="57F41272"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Neu</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25E04E3" w14:textId="49747189"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NK</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BEE2D37" w14:textId="1334719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OSC</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B496C06" w14:textId="5DF7232B"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OX40L</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0AC2023E" w14:textId="6D0D1CFB"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PL</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FDCB2C1" w14:textId="2B1DCCC2"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SBI</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60C272B9" w14:textId="314506D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STAT</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EB81088" w14:textId="40235FAF"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cell</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65EE569" w14:textId="281A9BA9" w:rsidR="00507B46" w:rsidRPr="002B0940" w:rsidRDefault="00507B46" w:rsidP="00507B46">
            <w:pPr>
              <w:jc w:val="center"/>
              <w:rPr>
                <w:rFonts w:ascii="Times New Roman" w:hAnsi="Times New Roman" w:cs="Times New Roman"/>
                <w:color w:val="006100"/>
                <w:sz w:val="16"/>
                <w:szCs w:val="16"/>
              </w:rPr>
            </w:pPr>
            <w:r w:rsidRPr="006613E4">
              <w:rPr>
                <w:rFonts w:ascii="Times New Roman" w:hAnsi="Times New Roman" w:cs="Times New Roman"/>
                <w:b/>
                <w:bCs/>
                <w:sz w:val="16"/>
                <w:szCs w:val="16"/>
                <w:lang w:val="en-US"/>
              </w:rPr>
              <w:t>TD</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193A2DE" w14:textId="1FD2692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eff</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7DC018E" w14:textId="6617DC72"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h</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E34756F" w14:textId="3C70E9DD"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h1</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7D89FCC9" w14:textId="52C8A51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h17</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31B3A694" w14:textId="76715896"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h2</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540A4379" w14:textId="75606368"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h22</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8CB4C47" w14:textId="0DD282CC"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m</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1A3A1909" w14:textId="5FF082E1"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NFa</w:t>
            </w:r>
          </w:p>
        </w:tc>
        <w:tc>
          <w:tcPr>
            <w:tcW w:w="72"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41DF2E8F" w14:textId="28D9E97A"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reg</w:t>
            </w:r>
          </w:p>
        </w:tc>
        <w:tc>
          <w:tcPr>
            <w:tcW w:w="67" w:type="pct"/>
            <w:tcBorders>
              <w:top w:val="single" w:sz="4" w:space="0" w:color="auto"/>
              <w:left w:val="single" w:sz="4" w:space="0" w:color="auto"/>
              <w:bottom w:val="single" w:sz="4" w:space="0" w:color="auto"/>
              <w:right w:val="single" w:sz="4" w:space="0" w:color="auto"/>
            </w:tcBorders>
            <w:shd w:val="clear" w:color="auto" w:fill="auto"/>
            <w:noWrap/>
            <w:textDirection w:val="btLr"/>
          </w:tcPr>
          <w:p w14:paraId="2A09F7F2" w14:textId="4ADEAAD6" w:rsidR="00507B46" w:rsidRPr="002B0940" w:rsidRDefault="00507B46" w:rsidP="00507B46">
            <w:pPr>
              <w:jc w:val="center"/>
              <w:rPr>
                <w:rFonts w:ascii="Times New Roman" w:hAnsi="Times New Roman" w:cs="Times New Roman"/>
                <w:color w:val="000000"/>
                <w:sz w:val="16"/>
                <w:szCs w:val="16"/>
              </w:rPr>
            </w:pPr>
            <w:r w:rsidRPr="006613E4">
              <w:rPr>
                <w:rFonts w:ascii="Times New Roman" w:hAnsi="Times New Roman" w:cs="Times New Roman"/>
                <w:b/>
                <w:bCs/>
                <w:sz w:val="16"/>
                <w:szCs w:val="16"/>
                <w:lang w:val="en-US"/>
              </w:rPr>
              <w:t>TSLP</w:t>
            </w:r>
          </w:p>
        </w:tc>
      </w:tr>
      <w:tr w:rsidR="00507B46" w:rsidRPr="002B0940" w14:paraId="094CDB07" w14:textId="77777777" w:rsidTr="00837D33">
        <w:trPr>
          <w:trHeight w:val="285"/>
          <w:tblHeader/>
        </w:trPr>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C1825D" w14:textId="1C500A93" w:rsidR="00507B46" w:rsidRPr="00541728" w:rsidRDefault="00507B46" w:rsidP="00507B46">
            <w:pPr>
              <w:ind w:firstLine="82"/>
              <w:rPr>
                <w:rFonts w:ascii="Times New Roman" w:hAnsi="Times New Roman" w:cs="Times New Roman"/>
                <w:color w:val="000000"/>
                <w:sz w:val="16"/>
                <w:szCs w:val="16"/>
                <w:lang w:val="en-US"/>
              </w:rPr>
            </w:pPr>
            <w:r w:rsidRPr="00541728">
              <w:rPr>
                <w:rFonts w:ascii="Times New Roman" w:hAnsi="Times New Roman" w:cs="Times New Roman"/>
                <w:color w:val="000000"/>
                <w:sz w:val="16"/>
                <w:szCs w:val="16"/>
                <w:lang w:val="en-US"/>
              </w:rPr>
              <w:t xml:space="preserve">Iwami et al. </w:t>
            </w:r>
            <w:r w:rsidRPr="00541728">
              <w:rPr>
                <w:rFonts w:ascii="Times New Roman" w:hAnsi="Times New Roman" w:cs="Times New Roman"/>
                <w:color w:val="000000"/>
                <w:sz w:val="16"/>
                <w:szCs w:val="16"/>
                <w:lang w:val="en-US"/>
              </w:rPr>
              <w:fldChar w:fldCharType="begin"/>
            </w:r>
            <w:r w:rsidR="0085613B">
              <w:rPr>
                <w:rFonts w:ascii="Times New Roman" w:hAnsi="Times New Roman" w:cs="Times New Roman"/>
                <w:color w:val="000000"/>
                <w:sz w:val="16"/>
                <w:szCs w:val="16"/>
                <w:lang w:val="en-US"/>
              </w:rPr>
              <w:instrText xml:space="preserve"> ADDIN ZOTERO_ITEM CSL_CITATION {"citationID":"jOBmM44l","properties":{"formattedCitation":"(39)","plainCitation":"(39)","noteIndex":0},"citationItems":[{"id":444,"uris":["http://zotero.org/users/10382794/items/ESEXCHYS"],"itemData":{"id":444,"type":"article-journal","abstract":"The mechanisms of autoimmune disease have remained puzzling for a long time. Here we construct a simple mathematical model for autoimmune disease based on the personal immune response function and the target cell growth function. We show that these two functions are sufficient to capture the essence of autoimmune disease and can explain characteristic symptom phases such as tolerance, repeated flare-ups and dormancy. Our results strongly suggest that a more complete understanding of these two functions will underlie the development of an effective therapy for autoimmune disease.","container-title":"Journal of Theoretical Biology","DOI":"10.1016/j.jtbi.2007.01.020","ISSN":"0022-5193","issue":"4","journalAbbreviation":"J Theor Biol","language":"eng","note":"PMID: 17343876","page":"646-659","source":"PubMed","title":"Dynamical properties of autoimmune disease models: tolerance, flare-up, dormancy","title-short":"Dynamical properties of autoimmune disease models","volume":"246","author":[{"family":"Iwami","given":"Shingo"},{"family":"Takeuchi","given":"Yasuhiro"},{"family":"Miura","given":"Yoshiharu"},{"family":"Sasaki","given":"Toru"},{"family":"Kajiwara","given":"Tsuyoshi"}],"issued":{"date-parts":[["2007",6,21]]}}}],"schema":"https://github.com/citation-style-language/schema/raw/master/csl-citation.json"} </w:instrText>
            </w:r>
            <w:r w:rsidRPr="00541728">
              <w:rPr>
                <w:rFonts w:ascii="Times New Roman" w:hAnsi="Times New Roman" w:cs="Times New Roman"/>
                <w:color w:val="000000"/>
                <w:sz w:val="16"/>
                <w:szCs w:val="16"/>
                <w:lang w:val="en-US"/>
              </w:rPr>
              <w:fldChar w:fldCharType="separate"/>
            </w:r>
            <w:r w:rsidR="0085613B" w:rsidRPr="0085613B">
              <w:rPr>
                <w:rFonts w:ascii="Times New Roman" w:hAnsi="Times New Roman" w:cs="Times New Roman"/>
                <w:sz w:val="16"/>
              </w:rPr>
              <w:t>(39)</w:t>
            </w:r>
            <w:r w:rsidRPr="00541728">
              <w:rPr>
                <w:rFonts w:ascii="Times New Roman" w:hAnsi="Times New Roman" w:cs="Times New Roman"/>
                <w:color w:val="000000"/>
                <w:sz w:val="16"/>
                <w:szCs w:val="16"/>
                <w:lang w:val="en-US"/>
              </w:rPr>
              <w:fldChar w:fldCharType="end"/>
            </w:r>
          </w:p>
        </w:tc>
        <w:tc>
          <w:tcPr>
            <w:tcW w:w="71"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2DC0F" w14:textId="6F6F4D90"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6AB12714" w14:textId="35CDC036" w:rsidR="00507B46" w:rsidRPr="002B0940" w:rsidRDefault="00507B46"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29351F3B" w14:textId="1BFF8653"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75FBE2A9" w14:textId="34D0DF1E"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5B33717E" w14:textId="4C0C47E2"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5F95D19A" w14:textId="0E2E759B"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1196F131" w14:textId="2762803F"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66AF9C05" w14:textId="08DEA890"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7A0166FF" w14:textId="60F54E37" w:rsidR="00507B46" w:rsidRPr="002B0940" w:rsidRDefault="00507B46" w:rsidP="00837D33">
            <w:pPr>
              <w:jc w:val="center"/>
              <w:rPr>
                <w:rFonts w:ascii="Times New Roman" w:hAnsi="Times New Roman" w:cs="Times New Roman"/>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hideMark/>
          </w:tcPr>
          <w:p w14:paraId="22D93628" w14:textId="3DC66CC5"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1FF5734" w14:textId="0047A4C7"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BC121FC" w14:textId="57890649"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B418DF2" w14:textId="3EC30DD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CEF861C" w14:textId="5BF7BC5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BF8AA21" w14:textId="4A0216E6"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DA3722D" w14:textId="4D354A99"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2601F6A" w14:textId="107BAFA5"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CA1CABF" w14:textId="740DFB2B"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5EBE5CB" w14:textId="5769A398"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5DB7682" w14:textId="0AB5EB8B"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F5E4A4B" w14:textId="0019E780"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4F54FCC2" w14:textId="7CD2CF38"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A716C55" w14:textId="3E64A09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C55A1CA" w14:textId="357285AC"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C2CA2F7" w14:textId="057EDAC6"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774BCBE" w14:textId="6E9B95C0"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47984C9" w14:textId="61CCCCF3"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4E802F6" w14:textId="08DF7D31"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3C67F99" w14:textId="00D27E65"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119B72B" w14:textId="2647A802"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294DB5F" w14:textId="26051AD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3B06A9C" w14:textId="2CE44FD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41F6A4C3" w14:textId="4DD89CA0"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E1B9F43" w14:textId="09FD8553"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4B99FAF" w14:textId="5DF07F31"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02FEE52" w14:textId="6E4C63EC"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9D66914" w14:textId="03A24EDF"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189DAF6" w14:textId="04B8777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0A20023" w14:textId="33CCABE9"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1EC005A" w14:textId="4DEBD7A5"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5D65B07" w14:textId="6BBCB226"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B6F0FAE" w14:textId="410B5A82"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1EB974E2" w14:textId="6B9C0D0F"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4BC5C084" w14:textId="5CADDE80"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C776D8D" w14:textId="153DBDA1"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CB2C61E" w14:textId="7CA076E4"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4167252B" w14:textId="32FE0BE1"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D09CC45" w14:textId="571A84BD"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BEE5140" w14:textId="2F6323DF"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hideMark/>
          </w:tcPr>
          <w:p w14:paraId="30AFEA74" w14:textId="16894BFD" w:rsidR="00507B46" w:rsidRPr="002B0940" w:rsidRDefault="00507B46" w:rsidP="00837D33">
            <w:pPr>
              <w:jc w:val="center"/>
              <w:rPr>
                <w:rFonts w:ascii="Times New Roman" w:hAnsi="Times New Roman" w:cs="Times New Roman"/>
                <w:sz w:val="16"/>
                <w:szCs w:val="16"/>
              </w:rPr>
            </w:pPr>
            <w:r w:rsidRPr="002B0940">
              <w:rPr>
                <w:rFonts w:ascii="Times New Roman" w:hAnsi="Times New Roman" w:cs="Times New Roman"/>
                <w:color w:val="006100"/>
                <w:sz w:val="16"/>
                <w:szCs w:val="16"/>
              </w:rPr>
              <w:t>+</w:t>
            </w: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67C234B0" w14:textId="0963FA5B"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06C27E5" w14:textId="5B882E74"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70433B81" w14:textId="126AF73A"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E4EB05C" w14:textId="2C9B32CE"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0BD093DD" w14:textId="58F8CE4B"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5BC541FA" w14:textId="5C0EFBB2"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980F29B" w14:textId="45DABD72"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22E7F588" w14:textId="73A299D3" w:rsidR="00507B46" w:rsidRPr="002B0940" w:rsidRDefault="00507B46" w:rsidP="00837D33">
            <w:pPr>
              <w:jc w:val="center"/>
              <w:rPr>
                <w:rFonts w:ascii="Times New Roman" w:hAnsi="Times New Roman" w:cs="Times New Roman"/>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hideMark/>
          </w:tcPr>
          <w:p w14:paraId="37C3385A" w14:textId="3FF42492" w:rsidR="00507B46" w:rsidRPr="002B0940" w:rsidRDefault="00507B46" w:rsidP="00837D33">
            <w:pPr>
              <w:jc w:val="center"/>
              <w:rPr>
                <w:rFonts w:ascii="Times New Roman" w:hAnsi="Times New Roman" w:cs="Times New Roman"/>
                <w:sz w:val="16"/>
                <w:szCs w:val="16"/>
              </w:rPr>
            </w:pPr>
          </w:p>
        </w:tc>
        <w:tc>
          <w:tcPr>
            <w:tcW w:w="67" w:type="pct"/>
            <w:tcBorders>
              <w:top w:val="single" w:sz="4" w:space="0" w:color="auto"/>
              <w:left w:val="nil"/>
              <w:bottom w:val="single" w:sz="4" w:space="0" w:color="auto"/>
              <w:right w:val="single" w:sz="4" w:space="0" w:color="auto"/>
            </w:tcBorders>
            <w:shd w:val="clear" w:color="auto" w:fill="auto"/>
            <w:noWrap/>
            <w:vAlign w:val="center"/>
            <w:hideMark/>
          </w:tcPr>
          <w:p w14:paraId="57559548" w14:textId="142BC4B1" w:rsidR="00507B46" w:rsidRPr="002B0940" w:rsidRDefault="00507B46" w:rsidP="00837D33">
            <w:pPr>
              <w:jc w:val="center"/>
              <w:rPr>
                <w:rFonts w:ascii="Times New Roman" w:hAnsi="Times New Roman" w:cs="Times New Roman"/>
                <w:sz w:val="16"/>
                <w:szCs w:val="16"/>
              </w:rPr>
            </w:pPr>
          </w:p>
        </w:tc>
      </w:tr>
      <w:tr w:rsidR="00151419" w:rsidRPr="002B0940" w14:paraId="4D2EA0D5"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tcPr>
          <w:p w14:paraId="5FADAE80" w14:textId="48C891C7" w:rsidR="00151419" w:rsidRPr="004A6721" w:rsidRDefault="00151419" w:rsidP="00151419">
            <w:pPr>
              <w:ind w:firstLine="82"/>
              <w:rPr>
                <w:rFonts w:ascii="Times New Roman" w:hAnsi="Times New Roman" w:cs="Times New Roman"/>
                <w:color w:val="000000"/>
                <w:sz w:val="16"/>
                <w:szCs w:val="16"/>
                <w:lang w:val="en-US"/>
              </w:rPr>
            </w:pPr>
            <w:r w:rsidRPr="004A6721">
              <w:rPr>
                <w:rFonts w:ascii="Times New Roman" w:hAnsi="Times New Roman" w:cs="Times New Roman"/>
                <w:color w:val="000000"/>
                <w:sz w:val="16"/>
                <w:szCs w:val="16"/>
              </w:rPr>
              <w:t>Ramos et al.</w:t>
            </w:r>
            <w:r>
              <w:rPr>
                <w:rFonts w:ascii="Times New Roman" w:hAnsi="Times New Roman" w:cs="Times New Roman"/>
                <w:color w:val="000000"/>
                <w:sz w:val="16"/>
                <w:szCs w:val="16"/>
                <w:lang w:val="en-US"/>
              </w:rPr>
              <w:t xml:space="preserve"> </w:t>
            </w:r>
            <w:r w:rsidR="00381C10">
              <w:rPr>
                <w:rFonts w:ascii="Times New Roman" w:hAnsi="Times New Roman" w:cs="Times New Roman"/>
                <w:color w:val="000000"/>
                <w:sz w:val="16"/>
                <w:szCs w:val="16"/>
                <w:lang w:val="en-US"/>
              </w:rPr>
              <w:fldChar w:fldCharType="begin"/>
            </w:r>
            <w:r w:rsidR="00E97BBB">
              <w:rPr>
                <w:rFonts w:ascii="Times New Roman" w:hAnsi="Times New Roman" w:cs="Times New Roman"/>
                <w:color w:val="000000"/>
                <w:sz w:val="16"/>
                <w:szCs w:val="16"/>
                <w:lang w:val="en-US"/>
              </w:rPr>
              <w:instrText xml:space="preserve"> ADDIN ZOTERO_ITEM CSL_CITATION {"citationID":"a1hgqm7g03c","properties":{"formattedCitation":"(40)","plainCitation":"(40)","noteIndex":0},"citationItems":[{"id":647,"uris":["http://zotero.org/users/10382794/items/FC6K7CAB"],"itemData":{"id":647,"type":"article-journal","abstract":"We construct a mathematical model of kinetic type in order to describe the immune system interactions in the context of autoimmune disease. The interacting populations are self-antigen presenting cells, self-reactive T cells and the set of immunosuppressive cells consisting of regulatory T cells and Natural Killer cells. The main aim of our work is to develop a qualitative analysis of the model equations and investigate the existence of biologically realistic solutions. Having this goal in mind we describe the interactions between cells during an autoimmune reaction based on biological considerations that are given in the literature and we show that the corresponding system of integro-differential equations has finite positive solutions. The asymptotic behaviour of the solution of the system is also studied. We complement our mathematical analysis with numerical simulations that study the sensitivity of the model to parameters related to proliferation of immunosuppressive cells, destruction of self-antigen presenting cells and self-reactive T cells and tolerance of SRTCs to self-antigens.","container-title":"Journal of Mathematical Biology","DOI":"10.1007/s00285-019-01418-4","ISSN":"1432-1416","issue":"6-7","journalAbbreviation":"J Math Biol","language":"eng","note":"PMID: 31501944","page":"2005-2031","source":"PubMed","title":"A kinetic model of T cell autoreactivity in autoimmune diseases","volume":"79","author":[{"family":"Ramos","given":"M. P. Machado"},{"family":"Ribeiro","given":"C."},{"family":"Soares","given":"A. J."}],"issued":{"date-parts":[["2019",12]]}}}],"schema":"https://github.com/citation-style-language/schema/raw/master/csl-citation.json"} </w:instrText>
            </w:r>
            <w:r w:rsidR="00381C10">
              <w:rPr>
                <w:rFonts w:ascii="Times New Roman" w:hAnsi="Times New Roman" w:cs="Times New Roman"/>
                <w:color w:val="000000"/>
                <w:sz w:val="16"/>
                <w:szCs w:val="16"/>
                <w:lang w:val="en-US"/>
              </w:rPr>
              <w:fldChar w:fldCharType="separate"/>
            </w:r>
            <w:r w:rsidR="00E97BBB" w:rsidRPr="00E97BBB">
              <w:rPr>
                <w:rFonts w:ascii="Times New Roman" w:hAnsi="Times New Roman" w:cs="Times New Roman"/>
                <w:sz w:val="16"/>
              </w:rPr>
              <w:t>(40)</w:t>
            </w:r>
            <w:r w:rsidR="00381C10">
              <w:rPr>
                <w:rFonts w:ascii="Times New Roman" w:hAnsi="Times New Roman" w:cs="Times New Roman"/>
                <w:color w:val="000000"/>
                <w:sz w:val="16"/>
                <w:szCs w:val="16"/>
                <w:lang w:val="en-US"/>
              </w:rPr>
              <w:fldChar w:fldCharType="end"/>
            </w:r>
          </w:p>
        </w:tc>
        <w:tc>
          <w:tcPr>
            <w:tcW w:w="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50C44A3" w14:textId="6E2570FF"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62B1D66A" w14:textId="2D6CD768"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5B7B78FF" w14:textId="283C13C7" w:rsidR="00151419" w:rsidRPr="00003D07" w:rsidRDefault="00151419" w:rsidP="00837D33">
            <w:pPr>
              <w:jc w:val="center"/>
              <w:rPr>
                <w:rFonts w:ascii="Times New Roman" w:hAnsi="Times New Roman" w:cs="Times New Roman"/>
                <w:color w:val="006100"/>
                <w:sz w:val="16"/>
                <w:szCs w:val="16"/>
              </w:rPr>
            </w:pPr>
            <w:r w:rsidRPr="00003D07">
              <w:rPr>
                <w:rFonts w:ascii="Times New Roman" w:hAnsi="Times New Roman" w:cs="Times New Roman"/>
                <w:color w:val="006100"/>
                <w:sz w:val="16"/>
                <w:szCs w:val="16"/>
              </w:rPr>
              <w:t>+</w:t>
            </w: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2ADDBC55" w14:textId="4390727E"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178EDFB9" w14:textId="17853114"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5F2983B0" w14:textId="6BB895EB"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56ADDBB7" w14:textId="235C476B"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66D2E115" w14:textId="262C8ED7"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4311C828" w14:textId="1670A613" w:rsidR="00151419" w:rsidRPr="002B0940" w:rsidRDefault="00151419" w:rsidP="00837D33">
            <w:pPr>
              <w:jc w:val="center"/>
              <w:rPr>
                <w:rFonts w:ascii="Times New Roman" w:hAnsi="Times New Roman" w:cs="Times New Roman"/>
                <w:color w:val="000000"/>
                <w:sz w:val="16"/>
                <w:szCs w:val="16"/>
                <w:lang w:val="en-US"/>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1C388518" w14:textId="7A9FE3D1"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F56A609" w14:textId="62F3BC9D"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A2C8992" w14:textId="3B97BE42"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19A6B23C" w14:textId="476AC10B"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B105594" w14:textId="657C9F61"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CAFE7EF" w14:textId="78FB4B04"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3617524" w14:textId="5B79BF2E"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CD7E48E" w14:textId="68A822BF"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1680CCF" w14:textId="1549EDD4"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FBFFFFF" w14:textId="50359BD5"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3CCA637" w14:textId="33A80E99"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D116362" w14:textId="5144E3B7"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F1E8F33" w14:textId="5AE0BF0B"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268873E" w14:textId="7B0DE17C"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F194F0E" w14:textId="5E903FBE"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8FABDC0" w14:textId="5EEA32DD"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64E5DA4" w14:textId="59AE3621"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76B5630" w14:textId="0B5F74C5" w:rsidR="00151419" w:rsidRPr="002B0940" w:rsidRDefault="00151419" w:rsidP="00837D33">
            <w:pPr>
              <w:jc w:val="center"/>
              <w:rPr>
                <w:rFonts w:ascii="Times New Roman" w:hAnsi="Times New Roman" w:cs="Times New Roman"/>
                <w:color w:val="0061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BD641C9" w14:textId="680F68CE"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5A68765" w14:textId="32348C5D"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0A5238D" w14:textId="24F9AA59"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A51CDB7" w14:textId="1908D4A7"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F4D91C2" w14:textId="02D2C69D"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DDDCD17" w14:textId="6B1A347F"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111D0E3" w14:textId="675CE692"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3874CA9" w14:textId="72065850"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894D213" w14:textId="7876D6C4"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04C0535" w14:textId="021A1804"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F70A815" w14:textId="3E17F9D7"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FED01B2" w14:textId="38D88347"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267023A" w14:textId="653100ED"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4CD2882" w14:textId="23FD5E8A"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D980155" w14:textId="4A2090D3"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B77E841" w14:textId="5E60CD6F"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215DF4E" w14:textId="42B612E9"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1C247713" w14:textId="5E004A96"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DF8CF2C" w14:textId="4C3A4371"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D30AF77" w14:textId="723A35EA"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1FC831F6" w14:textId="3E33597B"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E317A04" w14:textId="52FC86BE" w:rsidR="00151419" w:rsidRPr="002B0940" w:rsidRDefault="00151419" w:rsidP="00837D33">
            <w:pPr>
              <w:jc w:val="center"/>
              <w:rPr>
                <w:rFonts w:ascii="Times New Roman" w:hAnsi="Times New Roman" w:cs="Times New Roman"/>
                <w:color w:val="0061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B22C884" w14:textId="3CCA16AB"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70733A5B" w14:textId="0FD3FC09" w:rsidR="00151419" w:rsidRPr="002B0940" w:rsidRDefault="00151419" w:rsidP="00837D33">
            <w:pPr>
              <w:jc w:val="center"/>
              <w:rPr>
                <w:rFonts w:ascii="Times New Roman" w:hAnsi="Times New Roman" w:cs="Times New Roman"/>
                <w:color w:val="000000"/>
                <w:sz w:val="16"/>
                <w:szCs w:val="16"/>
                <w:lang w:val="en-US"/>
              </w:rPr>
            </w:pPr>
            <w:r w:rsidRPr="00003D07">
              <w:rPr>
                <w:rFonts w:ascii="Times New Roman" w:hAnsi="Times New Roman" w:cs="Times New Roman"/>
                <w:color w:val="006100"/>
                <w:sz w:val="16"/>
                <w:szCs w:val="16"/>
              </w:rPr>
              <w:t>+</w:t>
            </w: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F929D10" w14:textId="2FD46A53" w:rsidR="00151419" w:rsidRPr="002B0940" w:rsidRDefault="00151419" w:rsidP="00837D33">
            <w:pPr>
              <w:jc w:val="center"/>
              <w:rPr>
                <w:rFonts w:ascii="Times New Roman" w:hAnsi="Times New Roman" w:cs="Times New Roman"/>
                <w:color w:val="0061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6A026CA" w14:textId="02FFC195"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8FCBACB" w14:textId="28B212EC"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296EC6B" w14:textId="528CBE81"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12F88337" w14:textId="7C753260"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2CE8D40" w14:textId="371A9313"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90DB9E7" w14:textId="1188FFAB" w:rsidR="00151419" w:rsidRPr="002B0940" w:rsidRDefault="00151419" w:rsidP="00837D33">
            <w:pPr>
              <w:jc w:val="center"/>
              <w:rPr>
                <w:rFonts w:ascii="Times New Roman" w:hAnsi="Times New Roman" w:cs="Times New Roman"/>
                <w:color w:val="000000"/>
                <w:sz w:val="16"/>
                <w:szCs w:val="16"/>
                <w:lang w:val="en-US"/>
              </w:rPr>
            </w:pPr>
          </w:p>
        </w:tc>
        <w:tc>
          <w:tcPr>
            <w:tcW w:w="72" w:type="pct"/>
            <w:tcBorders>
              <w:top w:val="single" w:sz="4" w:space="0" w:color="auto"/>
              <w:left w:val="nil"/>
              <w:bottom w:val="single" w:sz="4" w:space="0" w:color="auto"/>
              <w:right w:val="single" w:sz="4" w:space="0" w:color="auto"/>
            </w:tcBorders>
            <w:shd w:val="clear" w:color="auto" w:fill="C6EFCE"/>
            <w:noWrap/>
            <w:vAlign w:val="center"/>
          </w:tcPr>
          <w:p w14:paraId="0EA18ABE" w14:textId="4FC50CB3" w:rsidR="00151419" w:rsidRPr="002B0940" w:rsidRDefault="00B92A80" w:rsidP="00837D33">
            <w:pPr>
              <w:jc w:val="center"/>
              <w:rPr>
                <w:rFonts w:ascii="Times New Roman" w:hAnsi="Times New Roman" w:cs="Times New Roman"/>
                <w:color w:val="006100"/>
                <w:sz w:val="16"/>
                <w:szCs w:val="16"/>
                <w:lang w:val="en-US"/>
              </w:rPr>
            </w:pPr>
            <w:r w:rsidRPr="00003D07">
              <w:rPr>
                <w:rFonts w:ascii="Times New Roman" w:hAnsi="Times New Roman" w:cs="Times New Roman"/>
                <w:color w:val="006100"/>
                <w:sz w:val="16"/>
                <w:szCs w:val="16"/>
              </w:rPr>
              <w:t>+</w:t>
            </w:r>
          </w:p>
        </w:tc>
        <w:tc>
          <w:tcPr>
            <w:tcW w:w="67" w:type="pct"/>
            <w:tcBorders>
              <w:top w:val="single" w:sz="4" w:space="0" w:color="auto"/>
              <w:left w:val="nil"/>
              <w:bottom w:val="single" w:sz="4" w:space="0" w:color="auto"/>
              <w:right w:val="single" w:sz="4" w:space="0" w:color="auto"/>
            </w:tcBorders>
            <w:shd w:val="clear" w:color="auto" w:fill="auto"/>
            <w:noWrap/>
            <w:vAlign w:val="center"/>
          </w:tcPr>
          <w:p w14:paraId="66545ADC" w14:textId="5585171A" w:rsidR="00151419" w:rsidRPr="002B0940" w:rsidRDefault="00151419" w:rsidP="00837D33">
            <w:pPr>
              <w:jc w:val="center"/>
              <w:rPr>
                <w:rFonts w:ascii="Times New Roman" w:hAnsi="Times New Roman" w:cs="Times New Roman"/>
                <w:color w:val="000000"/>
                <w:sz w:val="16"/>
                <w:szCs w:val="16"/>
                <w:lang w:val="en-US"/>
              </w:rPr>
            </w:pPr>
          </w:p>
        </w:tc>
      </w:tr>
      <w:tr w:rsidR="00E97BBB" w:rsidRPr="002B0940" w14:paraId="50E886A2"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vAlign w:val="center"/>
          </w:tcPr>
          <w:p w14:paraId="0B01FA87" w14:textId="1159985D" w:rsidR="00E97BBB" w:rsidRPr="00100703" w:rsidRDefault="00E97BBB" w:rsidP="00E97BBB">
            <w:pPr>
              <w:ind w:firstLine="82"/>
              <w:rPr>
                <w:rFonts w:ascii="Times New Roman" w:hAnsi="Times New Roman" w:cs="Times New Roman"/>
                <w:color w:val="000000"/>
                <w:sz w:val="16"/>
                <w:szCs w:val="16"/>
              </w:rPr>
            </w:pPr>
            <w:r w:rsidRPr="00100703">
              <w:rPr>
                <w:rFonts w:ascii="Times New Roman" w:hAnsi="Times New Roman" w:cs="Times New Roman"/>
                <w:color w:val="000000"/>
                <w:sz w:val="16"/>
                <w:szCs w:val="16"/>
              </w:rPr>
              <w:t xml:space="preserve">Khailaie et al. </w:t>
            </w:r>
            <w:r w:rsidRPr="00100703">
              <w:rPr>
                <w:rFonts w:ascii="Times New Roman" w:hAnsi="Times New Roman" w:cs="Times New Roman"/>
                <w:color w:val="000000"/>
                <w:sz w:val="16"/>
                <w:szCs w:val="16"/>
              </w:rPr>
              <w:fldChar w:fldCharType="begin"/>
            </w:r>
            <w:r w:rsidRPr="00100703">
              <w:rPr>
                <w:rFonts w:ascii="Times New Roman" w:hAnsi="Times New Roman" w:cs="Times New Roman"/>
                <w:color w:val="000000"/>
                <w:sz w:val="16"/>
                <w:szCs w:val="16"/>
              </w:rPr>
              <w:instrText xml:space="preserve"> ADDIN ZOTERO_ITEM CSL_CITATION {"citationID":"dQoUbvC4","properties":{"formattedCitation":"(41)","plainCitation":"(41)","noteIndex":0},"citationItems":[{"id":446,"uris":["http://zotero.org/users/10382794/items/A2J8WC8L"],"itemData":{"id":446,"type":"article-journal","abstract":"The adaptive immune system reacts against pathogenic nonself, whereas it normally remains tolerant to self. The initiation of an immune response requires a critical antigen(Ag)-stimulation and a critical number of Ag-specific T cells. Autoreactive T cells are not completely deleted by thymic selection and partially present in the periphery of healthy individuals that respond in certain physiological conditions. A number of experimental and theoretical models are based on the concept that structural differences discriminate self from nonself. In this article, we establish a mathematical model for immune activation in which self and nonself are not distinguished. The model considers the dynamic interplay of conventional T cells, regulatory T cells (Tregs), and IL-2 molecules and shows that the renewal rate ratio of resting Tregs to naïve T cells as well as the proliferation rate of activated T cells determine the probability of immune stimulation. The actual initiation of an immune response, however, relies on the absolute renewal rate of naïve T cells. This result suggests that thymic selection reduces the probability of autoimmunity by increasing the Ag-stimulation threshold of self reaction which is established by selection of a low number of low-avidity autoreactive T cells balanced with a proper number of Tregs. The stability analysis of the ordinary differential equation model reveals three different possible immune reactions depending on critical levels of Ag-stimulation: a subcritical stimulation, a threshold stimulation inducing a proper immune response, and an overcritical stimulation leading to chronic co-existence of Ag and immune activity. The model exhibits oscillatory solutions in the case of persistent but moderate Ag-stimulation, while the system returns to the homeostatic state upon Ag clearance. In this unifying concept, self and nonself appear as a result of shifted Ag-stimulation thresholds which delineate these three regimes of immune activation.","container-title":"Frontiers in Immunology","DOI":"10.3389/fimmu.2013.00474","ISSN":"1664-3224","journalAbbreviation":"Front Immunol","language":"eng","note":"PMID: 24409179\nPMCID: PMC3872974","page":"474","source":"PubMed","title":"A mathematical model of immune activation with a unified self-nonself concept","volume":"4","author":[{"family":"Khailaie","given":"Sahamoddin"},{"family":"Bahrami","given":"Fariba"},{"family":"Janahmadi","given":"Mahyar"},{"family":"Milanez-Almeida","given":"Pedro"},{"family":"Huehn","given":"Jochen"},{"family":"Meyer-Hermann","given":"Michael"}],"issued":{"date-parts":[["2013"]]}}}],"schema":"https://github.com/citation-style-language/schema/raw/master/csl-citation.json"} </w:instrText>
            </w:r>
            <w:r w:rsidRPr="00100703">
              <w:rPr>
                <w:rFonts w:ascii="Times New Roman" w:hAnsi="Times New Roman" w:cs="Times New Roman"/>
                <w:color w:val="000000"/>
                <w:sz w:val="16"/>
                <w:szCs w:val="16"/>
              </w:rPr>
              <w:fldChar w:fldCharType="separate"/>
            </w:r>
            <w:r w:rsidRPr="00100703">
              <w:rPr>
                <w:rFonts w:ascii="Times New Roman" w:hAnsi="Times New Roman" w:cs="Times New Roman"/>
                <w:sz w:val="16"/>
              </w:rPr>
              <w:t>(41)</w:t>
            </w:r>
            <w:r w:rsidRPr="00100703">
              <w:rPr>
                <w:rFonts w:ascii="Times New Roman" w:hAnsi="Times New Roman" w:cs="Times New Roman"/>
                <w:color w:val="000000"/>
                <w:sz w:val="16"/>
                <w:szCs w:val="16"/>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tcPr>
          <w:p w14:paraId="65F4B4D4" w14:textId="6DD425BF" w:rsidR="00E97BBB" w:rsidRDefault="00E97BBB" w:rsidP="00837D33">
            <w:pPr>
              <w:jc w:val="center"/>
              <w:rPr>
                <w:rFonts w:ascii="Calibri" w:hAnsi="Calibri" w:cs="Calibri"/>
                <w:color w:val="000000"/>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77CA1429" w14:textId="7EB9006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E745F5C" w14:textId="1A515E8A" w:rsidR="00E97BBB" w:rsidRPr="00003D07"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717B06A3" w14:textId="3EA495FF" w:rsidR="00E97BBB"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17BAA097" w14:textId="4B1B2483" w:rsidR="00E97BBB"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6DAF809E" w14:textId="6B549D5D" w:rsidR="00E97BBB"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00E61D58" w14:textId="2825E894" w:rsidR="00E97BBB"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17007AD5" w14:textId="51584FE7" w:rsidR="00E97BBB"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08750A43" w14:textId="43FE3E77" w:rsidR="00E97BBB"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0D1752E5" w14:textId="0BAF2424"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2D3CCE8" w14:textId="590A2270"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2268BAD6" w14:textId="74D806B7"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26D457BF" w14:textId="1E868721"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B36F01C" w14:textId="29FABF27"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45A64514" w14:textId="1383FD8F"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6B4E11E" w14:textId="49A307E1"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42CEF00" w14:textId="0E720DAC"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AD9A832" w14:textId="4883252C"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4B164DCC" w14:textId="6A35F0D5"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1B35776" w14:textId="32651224"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482F273A" w14:textId="6A75C518"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400C259" w14:textId="431717A4"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C2CA7D9" w14:textId="67F2B3F6"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8300FAB" w14:textId="64EEC5D9"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06D5D2D0" w14:textId="3728FBBC"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405382C" w14:textId="3A4E3656"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C6EFCE"/>
            <w:noWrap/>
            <w:vAlign w:val="center"/>
          </w:tcPr>
          <w:p w14:paraId="6748DC2E" w14:textId="1B3FDC7E" w:rsidR="00E97BBB" w:rsidRPr="00003D07" w:rsidRDefault="00E97BBB" w:rsidP="00837D33">
            <w:pPr>
              <w:jc w:val="center"/>
              <w:rPr>
                <w:rFonts w:ascii="Times New Roman" w:hAnsi="Times New Roman" w:cs="Times New Roman"/>
                <w:color w:val="006100"/>
                <w:sz w:val="16"/>
                <w:szCs w:val="16"/>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7133B5A3" w14:textId="65874F51" w:rsidR="00E97BBB" w:rsidRPr="00003D07" w:rsidRDefault="00E97BBB" w:rsidP="00837D33">
            <w:pPr>
              <w:jc w:val="center"/>
              <w:rPr>
                <w:rFonts w:ascii="Calibri" w:hAnsi="Calibri" w:cs="Calibri"/>
                <w:color w:val="0061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67CC21C1" w14:textId="12FABA9C"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D37C68D" w14:textId="37D5A087"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7FC8D61A" w14:textId="197C3B2E"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6CA9D34" w14:textId="4DF708E9"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5FDB42D" w14:textId="191DAB23"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60F5E57B" w14:textId="223B250C"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471964B" w14:textId="52091433"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249FA9B1" w14:textId="4158D65F"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C3DBB1A" w14:textId="0824DF4B"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073F9915" w14:textId="0996FF7D" w:rsidR="00E97BBB"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DE07CCB" w14:textId="00D41D94" w:rsidR="00E97BBB" w:rsidRPr="00003D07"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8203A23" w14:textId="647F6EF6"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276301A5" w14:textId="07D0B60D"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C42E1DF" w14:textId="6CE4D820"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4CDFF410" w14:textId="224447CD"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46A2F1AA" w14:textId="308346D6"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741DD727" w14:textId="37413E88"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37D3EF8D" w14:textId="5D08C97C"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899BBC7" w14:textId="35269155"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1CC5AD0B" w14:textId="23A24A50" w:rsidR="00E97BBB"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C6EFCE"/>
            <w:noWrap/>
            <w:vAlign w:val="center"/>
          </w:tcPr>
          <w:p w14:paraId="668C3A1D" w14:textId="524B0BEB" w:rsidR="00E97BBB" w:rsidRPr="00003D07" w:rsidRDefault="00E97BBB" w:rsidP="00837D33">
            <w:pPr>
              <w:jc w:val="center"/>
              <w:rPr>
                <w:rFonts w:ascii="Calibri" w:hAnsi="Calibri" w:cs="Calibri"/>
                <w:color w:val="000000"/>
                <w:sz w:val="16"/>
                <w:szCs w:val="16"/>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2C9E5070" w14:textId="2409B023"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5080B3BA" w14:textId="22B6F6B9"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C6EFCE"/>
            <w:noWrap/>
            <w:vAlign w:val="center"/>
          </w:tcPr>
          <w:p w14:paraId="747BB4A5" w14:textId="161E3B4E" w:rsidR="00E97BBB" w:rsidRDefault="00E97BBB" w:rsidP="00837D33">
            <w:pPr>
              <w:jc w:val="center"/>
              <w:rPr>
                <w:rFonts w:ascii="Calibri" w:hAnsi="Calibri" w:cs="Calibri"/>
                <w:color w:val="000000"/>
                <w:sz w:val="16"/>
                <w:szCs w:val="16"/>
              </w:rPr>
            </w:pPr>
            <w:r w:rsidRPr="00003D07">
              <w:rPr>
                <w:rFonts w:ascii="Times New Roman" w:hAnsi="Times New Roman" w:cs="Times New Roman"/>
                <w:color w:val="006100"/>
                <w:sz w:val="16"/>
                <w:szCs w:val="16"/>
              </w:rPr>
              <w:t>+</w:t>
            </w: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8CE021F" w14:textId="6023E009" w:rsidR="00E97BBB" w:rsidRPr="00003D07"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2234338F" w14:textId="5B56A863" w:rsidR="00E97BBB"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7AAB5B0" w14:textId="2686C61E" w:rsidR="00E97BBB" w:rsidRPr="00003D07"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7B08F860" w14:textId="1B6B32CF"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222D7A1B" w14:textId="7A88F4BB"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auto"/>
            <w:noWrap/>
            <w:vAlign w:val="center"/>
          </w:tcPr>
          <w:p w14:paraId="45B221C5" w14:textId="73219959" w:rsidR="00E97BBB" w:rsidRDefault="00E97BBB" w:rsidP="00837D33">
            <w:pPr>
              <w:jc w:val="center"/>
              <w:rPr>
                <w:rFonts w:ascii="Calibri" w:hAnsi="Calibri" w:cs="Calibri"/>
                <w:color w:val="000000"/>
                <w:sz w:val="16"/>
                <w:szCs w:val="16"/>
              </w:rPr>
            </w:pPr>
          </w:p>
        </w:tc>
        <w:tc>
          <w:tcPr>
            <w:tcW w:w="72" w:type="pct"/>
            <w:tcBorders>
              <w:top w:val="nil"/>
              <w:left w:val="nil"/>
              <w:bottom w:val="single" w:sz="4" w:space="0" w:color="auto"/>
              <w:right w:val="single" w:sz="4" w:space="0" w:color="auto"/>
            </w:tcBorders>
            <w:shd w:val="clear" w:color="auto" w:fill="C6EFCE"/>
            <w:noWrap/>
            <w:vAlign w:val="center"/>
          </w:tcPr>
          <w:p w14:paraId="5DC652BD" w14:textId="47C58FC0" w:rsidR="00E97BBB" w:rsidRDefault="00E97BBB" w:rsidP="00837D33">
            <w:pPr>
              <w:jc w:val="center"/>
              <w:rPr>
                <w:rFonts w:ascii="Calibri" w:hAnsi="Calibri" w:cs="Calibri"/>
                <w:color w:val="000000"/>
                <w:sz w:val="16"/>
                <w:szCs w:val="16"/>
              </w:rPr>
            </w:pPr>
            <w:r w:rsidRPr="00003D07">
              <w:rPr>
                <w:rFonts w:ascii="Times New Roman" w:hAnsi="Times New Roman" w:cs="Times New Roman"/>
                <w:color w:val="006100"/>
                <w:sz w:val="16"/>
                <w:szCs w:val="16"/>
              </w:rPr>
              <w:t>+</w:t>
            </w:r>
          </w:p>
        </w:tc>
        <w:tc>
          <w:tcPr>
            <w:tcW w:w="67" w:type="pct"/>
            <w:tcBorders>
              <w:top w:val="nil"/>
              <w:left w:val="nil"/>
              <w:bottom w:val="single" w:sz="4" w:space="0" w:color="auto"/>
              <w:right w:val="single" w:sz="4" w:space="0" w:color="auto"/>
            </w:tcBorders>
            <w:shd w:val="clear" w:color="auto" w:fill="auto"/>
            <w:noWrap/>
            <w:vAlign w:val="center"/>
          </w:tcPr>
          <w:p w14:paraId="1C610423" w14:textId="6B04EF6E" w:rsidR="00E97BBB" w:rsidRDefault="00E97BBB" w:rsidP="00837D33">
            <w:pPr>
              <w:jc w:val="center"/>
              <w:rPr>
                <w:rFonts w:ascii="Calibri" w:hAnsi="Calibri" w:cs="Calibri"/>
                <w:color w:val="000000"/>
                <w:sz w:val="16"/>
                <w:szCs w:val="16"/>
              </w:rPr>
            </w:pPr>
          </w:p>
        </w:tc>
      </w:tr>
      <w:tr w:rsidR="00E97BBB" w:rsidRPr="002B0940" w14:paraId="40D746CE"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tcPr>
          <w:p w14:paraId="5E6C855B" w14:textId="487B71E1" w:rsidR="00E97BBB" w:rsidRPr="00100703" w:rsidRDefault="00E97BBB" w:rsidP="00E97BBB">
            <w:pPr>
              <w:ind w:firstLine="82"/>
              <w:rPr>
                <w:rFonts w:ascii="Times New Roman" w:hAnsi="Times New Roman" w:cs="Times New Roman"/>
                <w:color w:val="000000"/>
                <w:sz w:val="16"/>
                <w:szCs w:val="16"/>
                <w:lang w:val="en-US"/>
              </w:rPr>
            </w:pPr>
            <w:r w:rsidRPr="00100703">
              <w:rPr>
                <w:rFonts w:ascii="Times New Roman" w:hAnsi="Times New Roman" w:cs="Times New Roman"/>
                <w:color w:val="000000"/>
                <w:sz w:val="16"/>
                <w:szCs w:val="16"/>
              </w:rPr>
              <w:t>Louzoun et al.</w:t>
            </w:r>
            <w:r w:rsidRPr="00100703">
              <w:rPr>
                <w:rFonts w:ascii="Times New Roman" w:hAnsi="Times New Roman" w:cs="Times New Roman"/>
                <w:color w:val="000000"/>
                <w:sz w:val="16"/>
                <w:szCs w:val="16"/>
                <w:lang w:val="en-US"/>
              </w:rPr>
              <w:t xml:space="preserve"> </w:t>
            </w:r>
            <w:r w:rsidRPr="00100703">
              <w:rPr>
                <w:rFonts w:ascii="Times New Roman" w:hAnsi="Times New Roman" w:cs="Times New Roman"/>
                <w:color w:val="000000"/>
                <w:sz w:val="16"/>
                <w:szCs w:val="16"/>
                <w:lang w:val="en-US"/>
              </w:rPr>
              <w:fldChar w:fldCharType="begin"/>
            </w:r>
            <w:r w:rsidRPr="00100703">
              <w:rPr>
                <w:rFonts w:ascii="Times New Roman" w:hAnsi="Times New Roman" w:cs="Times New Roman"/>
                <w:color w:val="000000"/>
                <w:sz w:val="16"/>
                <w:szCs w:val="16"/>
                <w:lang w:val="en-US"/>
              </w:rPr>
              <w:instrText xml:space="preserve"> ADDIN ZOTERO_ITEM CSL_CITATION {"citationID":"ac74vjh79o","properties":{"formattedCitation":"(42)","plainCitation":"(42)","noteIndex":0},"citationItems":[{"id":644,"uris":["http://zotero.org/users/10382794/items/XIW7RR8K"],"itemData":{"id":644,"type":"article-journal","abstract":"A sharp TH1/TH2 dichotomy has often been used to define the effects of cytokines on autoimmune diseases. However contradictory results in recent research indicate that the situation may be more complex. Here, we build a simple mathematical model aimed at settling the contradictions. The model is applied using Ordinary Differential Equations (ODE). We show here that a TH1/TH2 paradigm is only an external view of a complex multivariate system.","container-title":"Journal of Autoimmunity","DOI":"10.1006/jaut.2001.0548","ISSN":"0896-8411","issue":"4","journalAbbreviation":"J Autoimmun","language":"eng","note":"PMID: 11771956","page":"311-321","source":"PubMed","title":"Modeling the influence of TH1- and TH2-type cells in autoimmune diseases","volume":"17","author":[{"family":"Louzoun","given":"Y."},{"family":"Atlan","given":"H."},{"family":"Cohen","given":"I. R."}],"issued":{"date-parts":[["2001",12]]}}}],"schema":"https://github.com/citation-style-language/schema/raw/master/csl-citation.json"} </w:instrText>
            </w:r>
            <w:r w:rsidRPr="00100703">
              <w:rPr>
                <w:rFonts w:ascii="Times New Roman" w:hAnsi="Times New Roman" w:cs="Times New Roman"/>
                <w:color w:val="000000"/>
                <w:sz w:val="16"/>
                <w:szCs w:val="16"/>
                <w:lang w:val="en-US"/>
              </w:rPr>
              <w:fldChar w:fldCharType="separate"/>
            </w:r>
            <w:r w:rsidRPr="00100703">
              <w:rPr>
                <w:rFonts w:ascii="Times New Roman" w:hAnsi="Times New Roman" w:cs="Times New Roman"/>
                <w:sz w:val="16"/>
              </w:rPr>
              <w:t>(42)</w:t>
            </w:r>
            <w:r w:rsidRPr="00100703">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tcPr>
          <w:p w14:paraId="0444E68E" w14:textId="376231CB"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624D77AD" w14:textId="1EC1ECAA" w:rsidR="00E97BBB" w:rsidRPr="00680C07" w:rsidRDefault="00E97BBB" w:rsidP="00837D33">
            <w:pPr>
              <w:jc w:val="center"/>
              <w:rPr>
                <w:rFonts w:ascii="Calibri" w:hAnsi="Calibri" w:cs="Calibri"/>
                <w:color w:val="000000"/>
                <w:sz w:val="16"/>
                <w:szCs w:val="16"/>
              </w:rPr>
            </w:pPr>
          </w:p>
        </w:tc>
        <w:tc>
          <w:tcPr>
            <w:tcW w:w="71" w:type="pct"/>
            <w:tcBorders>
              <w:top w:val="single" w:sz="4" w:space="0" w:color="auto"/>
              <w:left w:val="single" w:sz="4" w:space="0" w:color="auto"/>
              <w:bottom w:val="single" w:sz="4" w:space="0" w:color="auto"/>
              <w:right w:val="single" w:sz="4" w:space="0" w:color="auto"/>
            </w:tcBorders>
            <w:shd w:val="clear" w:color="auto" w:fill="FFFFFF" w:themeFill="background1"/>
            <w:noWrap/>
            <w:vAlign w:val="center"/>
          </w:tcPr>
          <w:p w14:paraId="50F51A7D" w14:textId="10A0EC02" w:rsidR="00E97BBB" w:rsidRPr="00680C07"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660603CD" w14:textId="4D1D02B3" w:rsidR="00E97BBB" w:rsidRPr="00680C07" w:rsidRDefault="00E97BBB" w:rsidP="00837D33">
            <w:pPr>
              <w:jc w:val="center"/>
              <w:rPr>
                <w:rFonts w:ascii="Calibri" w:hAnsi="Calibri" w:cs="Calibri"/>
                <w:color w:val="000000"/>
                <w:sz w:val="16"/>
                <w:szCs w:val="16"/>
              </w:rPr>
            </w:pPr>
          </w:p>
        </w:tc>
        <w:tc>
          <w:tcPr>
            <w:tcW w:w="71" w:type="pct"/>
            <w:tcBorders>
              <w:top w:val="nil"/>
              <w:left w:val="nil"/>
              <w:bottom w:val="single" w:sz="4" w:space="0" w:color="auto"/>
              <w:right w:val="single" w:sz="4" w:space="0" w:color="auto"/>
            </w:tcBorders>
            <w:shd w:val="clear" w:color="auto" w:fill="auto"/>
            <w:noWrap/>
            <w:vAlign w:val="center"/>
          </w:tcPr>
          <w:p w14:paraId="0FCCB9E0" w14:textId="6CFD7194"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3C037727" w14:textId="51FB31D3"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6BFEF685" w14:textId="2CB35D9F"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2F4446FA" w14:textId="781B5ACD"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6963A5A2" w14:textId="4C775399"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2ED61643" w14:textId="18CEE86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620DD15" w14:textId="54B7814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5CE592E" w14:textId="1EE6646C"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83FF86D" w14:textId="07A7337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92A48B6" w14:textId="346F1B5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634432A" w14:textId="2579167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E015BF4" w14:textId="3160047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531743C" w14:textId="4B97066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544FE68" w14:textId="7BDE068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2E0C91B" w14:textId="0FACF961"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48FC4D0" w14:textId="79E7C8C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A7E1549" w14:textId="4C0EE352"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203746E" w14:textId="72339707"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9964A72" w14:textId="4035EA5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5B2D0E2" w14:textId="6F6CF7A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8041CEF" w14:textId="4266BEC1"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0D6C475" w14:textId="7AB0C55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A3B88DC" w14:textId="6A902CB1" w:rsidR="00E97BBB" w:rsidRPr="002B0940" w:rsidRDefault="00E97BBB"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8FE16EB" w14:textId="380F6D39"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6C21BA6" w14:textId="42DE054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FAB86E6" w14:textId="5A7CC836"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262E5FF" w14:textId="0019968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71E2334" w14:textId="70B0D438"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A396B3D" w14:textId="4ACA4901"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7D3EBFC" w14:textId="4D5F78C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81100CE" w14:textId="62A8C307"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F58CC01" w14:textId="7F4EDCD9"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C973528" w14:textId="0F7B73F6"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FDEFD7F" w14:textId="0E1C530D"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C6EFCE"/>
            <w:noWrap/>
            <w:vAlign w:val="center"/>
          </w:tcPr>
          <w:p w14:paraId="58AFD34B" w14:textId="2A2454DB" w:rsidR="00E97BBB" w:rsidRPr="00003D07" w:rsidRDefault="00E97BBB" w:rsidP="00837D33">
            <w:pPr>
              <w:jc w:val="center"/>
              <w:rPr>
                <w:rFonts w:ascii="Times New Roman" w:hAnsi="Times New Roman" w:cs="Times New Roman"/>
                <w:color w:val="006100"/>
                <w:sz w:val="16"/>
                <w:szCs w:val="16"/>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6C49BC49" w14:textId="6FAAD36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3C926C4" w14:textId="077D8478"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6E11CEC" w14:textId="754FA5E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51F5CE7" w14:textId="0B9CF64D"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F3BFB95" w14:textId="1FA197D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B2F7219" w14:textId="154B62A9"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639034B" w14:textId="0814A66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44048C3" w14:textId="1B41131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13425B3" w14:textId="2A871AE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38971B18" w14:textId="60D88FD3" w:rsidR="00E97BBB" w:rsidRPr="00003D07" w:rsidRDefault="00E97BBB" w:rsidP="00837D33">
            <w:pPr>
              <w:jc w:val="center"/>
              <w:rPr>
                <w:rFonts w:ascii="Times New Roman" w:hAnsi="Times New Roman" w:cs="Times New Roman"/>
                <w:color w:val="006100"/>
                <w:sz w:val="16"/>
                <w:szCs w:val="16"/>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17F7441C" w14:textId="1C1EC6F6"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3FC983A" w14:textId="63C39F0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C68A970" w14:textId="62B9FE87" w:rsidR="00E97BBB" w:rsidRPr="002B0940" w:rsidRDefault="00E97BBB" w:rsidP="00837D33">
            <w:pPr>
              <w:jc w:val="center"/>
              <w:rPr>
                <w:rFonts w:ascii="Times New Roman" w:hAnsi="Times New Roman" w:cs="Times New Roman"/>
                <w:color w:val="0061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2638E24A" w14:textId="0CB20233" w:rsidR="00E97BBB" w:rsidRPr="002B0940" w:rsidRDefault="00E97BBB" w:rsidP="00837D33">
            <w:pPr>
              <w:jc w:val="center"/>
              <w:rPr>
                <w:rFonts w:ascii="Times New Roman" w:hAnsi="Times New Roman" w:cs="Times New Roman"/>
                <w:color w:val="000000"/>
                <w:sz w:val="16"/>
                <w:szCs w:val="16"/>
                <w:lang w:val="en-US"/>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6F4DF7FD" w14:textId="14667975"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1D2F8D36" w14:textId="6727DB2A" w:rsidR="00E97BBB" w:rsidRPr="002B0940" w:rsidRDefault="00E97BBB" w:rsidP="00837D33">
            <w:pPr>
              <w:jc w:val="center"/>
              <w:rPr>
                <w:rFonts w:ascii="Times New Roman" w:hAnsi="Times New Roman" w:cs="Times New Roman"/>
                <w:color w:val="000000"/>
                <w:sz w:val="16"/>
                <w:szCs w:val="16"/>
                <w:lang w:val="en-US"/>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44492476" w14:textId="3A4E2D02"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508A686" w14:textId="642185B5"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7E92C7B" w14:textId="751364BD"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75C67AA" w14:textId="040CADC3" w:rsidR="00E97BBB" w:rsidRPr="002B0940" w:rsidRDefault="00E97BBB" w:rsidP="00837D33">
            <w:pPr>
              <w:jc w:val="center"/>
              <w:rPr>
                <w:rFonts w:ascii="Times New Roman" w:hAnsi="Times New Roman" w:cs="Times New Roman"/>
                <w:color w:val="006100"/>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tcPr>
          <w:p w14:paraId="3F01BDB3" w14:textId="7572B222" w:rsidR="00E97BBB" w:rsidRPr="002B0940" w:rsidRDefault="00E97BBB" w:rsidP="00837D33">
            <w:pPr>
              <w:jc w:val="center"/>
              <w:rPr>
                <w:rFonts w:ascii="Times New Roman" w:hAnsi="Times New Roman" w:cs="Times New Roman"/>
                <w:color w:val="000000"/>
                <w:sz w:val="16"/>
                <w:szCs w:val="16"/>
                <w:lang w:val="en-US"/>
              </w:rPr>
            </w:pPr>
          </w:p>
        </w:tc>
      </w:tr>
      <w:tr w:rsidR="00E97BBB" w:rsidRPr="002B0940" w14:paraId="70740D02" w14:textId="77777777" w:rsidTr="00837D33">
        <w:trPr>
          <w:trHeight w:val="285"/>
          <w:tblHeader/>
        </w:trPr>
        <w:tc>
          <w:tcPr>
            <w:tcW w:w="703" w:type="pct"/>
            <w:tcBorders>
              <w:top w:val="nil"/>
              <w:left w:val="single" w:sz="4" w:space="0" w:color="auto"/>
              <w:bottom w:val="single" w:sz="4" w:space="0" w:color="auto"/>
              <w:right w:val="single" w:sz="4" w:space="0" w:color="auto"/>
            </w:tcBorders>
            <w:shd w:val="clear" w:color="auto" w:fill="auto"/>
            <w:noWrap/>
          </w:tcPr>
          <w:p w14:paraId="46343EC8" w14:textId="74DDD9CC" w:rsidR="00E97BBB" w:rsidRPr="00100703" w:rsidRDefault="00E97BBB" w:rsidP="00E97BBB">
            <w:pPr>
              <w:ind w:firstLine="82"/>
              <w:rPr>
                <w:rFonts w:ascii="Times New Roman" w:hAnsi="Times New Roman" w:cs="Times New Roman"/>
                <w:color w:val="000000"/>
                <w:sz w:val="16"/>
                <w:szCs w:val="16"/>
                <w:lang w:val="en-US"/>
              </w:rPr>
            </w:pPr>
            <w:r w:rsidRPr="00100703">
              <w:rPr>
                <w:rFonts w:ascii="Times New Roman" w:hAnsi="Times New Roman" w:cs="Times New Roman"/>
                <w:color w:val="000000"/>
                <w:sz w:val="16"/>
                <w:szCs w:val="16"/>
              </w:rPr>
              <w:t>Hara et al.</w:t>
            </w:r>
            <w:r w:rsidRPr="00100703">
              <w:rPr>
                <w:rFonts w:ascii="Times New Roman" w:hAnsi="Times New Roman" w:cs="Times New Roman"/>
                <w:color w:val="000000"/>
                <w:sz w:val="16"/>
                <w:szCs w:val="16"/>
                <w:lang w:val="en-US"/>
              </w:rPr>
              <w:t xml:space="preserve"> </w:t>
            </w:r>
            <w:r w:rsidRPr="00100703">
              <w:rPr>
                <w:rFonts w:ascii="Times New Roman" w:hAnsi="Times New Roman" w:cs="Times New Roman"/>
                <w:color w:val="000000"/>
                <w:sz w:val="16"/>
                <w:szCs w:val="16"/>
                <w:lang w:val="en-US"/>
              </w:rPr>
              <w:fldChar w:fldCharType="begin"/>
            </w:r>
            <w:r w:rsidRPr="00100703">
              <w:rPr>
                <w:rFonts w:ascii="Times New Roman" w:hAnsi="Times New Roman" w:cs="Times New Roman"/>
                <w:color w:val="000000"/>
                <w:sz w:val="16"/>
                <w:szCs w:val="16"/>
                <w:lang w:val="en-US"/>
              </w:rPr>
              <w:instrText xml:space="preserve"> ADDIN ZOTERO_ITEM CSL_CITATION {"citationID":"a1u4bdkusub","properties":{"formattedCitation":"(43)","plainCitation":"(43)","noteIndex":0},"citationItems":[{"id":642,"uris":["http://zotero.org/users/10382794/items/TNLV5LTX"],"itemData":{"id":642,"type":"article-journal","abstract":"Many incurable diseases in humans are related to autoimmunity and are initially induced by a viral infection. Presumably, the virus has antigens with epitopes similar to those found in components of the host's body, thus allowing it to evade immune surveillance. Viral infection activates the immune system, which results in viral clearance. After infection, the enhanced immune system may begin to attack the host's cells, tissues, and organs. In this study, we developed a simple mathematical model in which we identify the conditions needed to trigger an autoimmune response. This model considers the dynamics of T helper (Th) cells, viruses, self-antigens, and memory T cells. Viral infection results in a temporal increase in viral abundance, which is suppressed by an increase in the number of Th cells. For the virus to be eliminated from the body, the level of Th cells must be maintained above a certain threshold to prevent viral replication, even in the absence of virus in the body. This role is realized by memory T cells produced during temporal viral infections. Thus, we investigated the conditions needed for the immune response to be enhanced after viral infection and concluded that cross-immunity must be weak for negative selection and T-cell activation but strong for antigen-suppressing reactions. We also discuss alternative models of cross-immunity and possible extensions of the model.","container-title":"Journal of Theoretical Biology","DOI":"10.1016/j.jtbi.2020.110296","ISSN":"1095-8541","journalAbbreviation":"J Theor Biol","language":"eng","note":"PMID: 32360871","page":"110296","source":"PubMed","title":"Autoimmune diseases initiated by pathogen infection: Mathematical modeling","title-short":"Autoimmune diseases initiated by pathogen infection","volume":"498","author":[{"family":"Hara","given":"Akane"},{"family":"Iwasa","given":"Yoh"}],"issued":{"date-parts":[["2020",8,7]]}}}],"schema":"https://github.com/citation-style-language/schema/raw/master/csl-citation.json"} </w:instrText>
            </w:r>
            <w:r w:rsidRPr="00100703">
              <w:rPr>
                <w:rFonts w:ascii="Times New Roman" w:hAnsi="Times New Roman" w:cs="Times New Roman"/>
                <w:color w:val="000000"/>
                <w:sz w:val="16"/>
                <w:szCs w:val="16"/>
                <w:lang w:val="en-US"/>
              </w:rPr>
              <w:fldChar w:fldCharType="separate"/>
            </w:r>
            <w:r w:rsidRPr="00100703">
              <w:rPr>
                <w:rFonts w:ascii="Times New Roman" w:hAnsi="Times New Roman" w:cs="Times New Roman"/>
                <w:sz w:val="16"/>
              </w:rPr>
              <w:t>(43)</w:t>
            </w:r>
            <w:r w:rsidRPr="00100703">
              <w:rPr>
                <w:rFonts w:ascii="Times New Roman" w:hAnsi="Times New Roman" w:cs="Times New Roman"/>
                <w:color w:val="000000"/>
                <w:sz w:val="16"/>
                <w:szCs w:val="16"/>
                <w:lang w:val="en-US"/>
              </w:rPr>
              <w:fldChar w:fldCharType="end"/>
            </w:r>
          </w:p>
        </w:tc>
        <w:tc>
          <w:tcPr>
            <w:tcW w:w="71" w:type="pct"/>
            <w:tcBorders>
              <w:top w:val="nil"/>
              <w:left w:val="single" w:sz="4" w:space="0" w:color="auto"/>
              <w:bottom w:val="single" w:sz="4" w:space="0" w:color="auto"/>
              <w:right w:val="single" w:sz="4" w:space="0" w:color="auto"/>
            </w:tcBorders>
            <w:shd w:val="clear" w:color="auto" w:fill="auto"/>
            <w:noWrap/>
            <w:vAlign w:val="center"/>
          </w:tcPr>
          <w:p w14:paraId="5D5959D8" w14:textId="4C28A734"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47D88F7B" w14:textId="14C489C2" w:rsidR="00E97BBB" w:rsidRPr="00003D07" w:rsidRDefault="00E97BBB" w:rsidP="00837D33">
            <w:pPr>
              <w:jc w:val="center"/>
              <w:rPr>
                <w:rFonts w:ascii="Times New Roman" w:hAnsi="Times New Roman" w:cs="Times New Roman"/>
                <w:color w:val="006100"/>
                <w:sz w:val="16"/>
                <w:szCs w:val="16"/>
              </w:rPr>
            </w:pPr>
            <w:r w:rsidRPr="00003D07">
              <w:rPr>
                <w:rFonts w:ascii="Times New Roman" w:hAnsi="Times New Roman" w:cs="Times New Roman"/>
                <w:color w:val="006100"/>
                <w:sz w:val="16"/>
                <w:szCs w:val="16"/>
              </w:rPr>
              <w:t>+</w:t>
            </w:r>
          </w:p>
        </w:tc>
        <w:tc>
          <w:tcPr>
            <w:tcW w:w="71" w:type="pct"/>
            <w:tcBorders>
              <w:top w:val="nil"/>
              <w:left w:val="nil"/>
              <w:bottom w:val="single" w:sz="4" w:space="0" w:color="auto"/>
              <w:right w:val="single" w:sz="4" w:space="0" w:color="auto"/>
            </w:tcBorders>
            <w:shd w:val="clear" w:color="auto" w:fill="auto"/>
            <w:noWrap/>
            <w:vAlign w:val="center"/>
          </w:tcPr>
          <w:p w14:paraId="5A053D9F" w14:textId="4EA3629C"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1619D1BC" w14:textId="6D0AEA03"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778FCC05" w14:textId="56C07225"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6292DAE5" w14:textId="2FE7D56D"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36E45F6E" w14:textId="6BF38439"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722DC970" w14:textId="78245F70"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6195BCA8" w14:textId="266E38B6" w:rsidR="00E97BBB" w:rsidRPr="002B0940" w:rsidRDefault="00E97BBB" w:rsidP="00837D33">
            <w:pPr>
              <w:jc w:val="center"/>
              <w:rPr>
                <w:rFonts w:ascii="Times New Roman" w:hAnsi="Times New Roman" w:cs="Times New Roman"/>
                <w:color w:val="000000"/>
                <w:sz w:val="16"/>
                <w:szCs w:val="16"/>
                <w:lang w:val="en-US"/>
              </w:rPr>
            </w:pPr>
          </w:p>
        </w:tc>
        <w:tc>
          <w:tcPr>
            <w:tcW w:w="71" w:type="pct"/>
            <w:tcBorders>
              <w:top w:val="nil"/>
              <w:left w:val="nil"/>
              <w:bottom w:val="single" w:sz="4" w:space="0" w:color="auto"/>
              <w:right w:val="single" w:sz="4" w:space="0" w:color="auto"/>
            </w:tcBorders>
            <w:shd w:val="clear" w:color="auto" w:fill="auto"/>
            <w:noWrap/>
            <w:vAlign w:val="center"/>
          </w:tcPr>
          <w:p w14:paraId="48735352" w14:textId="6D825CA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B5045E9" w14:textId="3D2A72C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196BC4F" w14:textId="20810D3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EC2F32C" w14:textId="11E3B153"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7F7BBF9" w14:textId="67166A2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5F302E4" w14:textId="61F46D48"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6C2D0F4" w14:textId="791145A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AD6D83D" w14:textId="26AB454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2F326D75" w14:textId="138EAF8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C9DFE6A" w14:textId="63F1BBD7"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4360B57" w14:textId="4BC01E77"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85DD27B" w14:textId="245DA2A2"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260BCA2" w14:textId="3734EDC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43167C0" w14:textId="0493C038"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665DC82" w14:textId="3341E9A7"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CC94410" w14:textId="02AD862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6044F5AC" w14:textId="56017CBC"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091BBD9" w14:textId="121B12F7" w:rsidR="00E97BBB" w:rsidRPr="002B0940" w:rsidRDefault="00E97BBB"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1E0510C" w14:textId="33B34FF8"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591EB57" w14:textId="010FA67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9FE2201" w14:textId="50715CF2"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56B5016" w14:textId="2807A195"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0EC4006" w14:textId="47CEA52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260EC76" w14:textId="5DA187D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B5C533F" w14:textId="18E59E2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FF24C56" w14:textId="3BEFE2A1"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D675EC6" w14:textId="7CD60C62"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11ABC27A" w14:textId="3AA5F9E6"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5506F0E" w14:textId="0C70AE6C"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9C1306B" w14:textId="59E00BB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36B6BE4" w14:textId="032F862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B16B669" w14:textId="513AC2B0"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160B6E8" w14:textId="564BB41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655B72D" w14:textId="3148417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1610B79" w14:textId="3C03BEF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single" w:sz="4" w:space="0" w:color="auto"/>
              <w:bottom w:val="single" w:sz="4" w:space="0" w:color="auto"/>
              <w:right w:val="single" w:sz="4" w:space="0" w:color="auto"/>
            </w:tcBorders>
            <w:shd w:val="clear" w:color="auto" w:fill="auto"/>
            <w:noWrap/>
            <w:vAlign w:val="center"/>
          </w:tcPr>
          <w:p w14:paraId="5301D76E" w14:textId="76C273B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08B272D4" w14:textId="1CDEB0E4"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0EBD6A7" w14:textId="2634DA4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296A1E1" w14:textId="54A74351"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7CD0D14" w14:textId="2FCE4CA0" w:rsidR="00E97BBB" w:rsidRPr="002B0940" w:rsidRDefault="00E97BBB" w:rsidP="00837D33">
            <w:pPr>
              <w:jc w:val="center"/>
              <w:rPr>
                <w:rFonts w:ascii="Times New Roman" w:hAnsi="Times New Roman" w:cs="Times New Roman"/>
                <w:color w:val="0061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07B9805" w14:textId="185E5392"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5083FD43" w14:textId="75B8B96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7297E082" w14:textId="7B049AF5" w:rsidR="00E97BBB" w:rsidRPr="002B0940" w:rsidRDefault="00E97BBB" w:rsidP="00837D33">
            <w:pPr>
              <w:jc w:val="center"/>
              <w:rPr>
                <w:rFonts w:ascii="Times New Roman" w:hAnsi="Times New Roman" w:cs="Times New Roman"/>
                <w:color w:val="006100"/>
                <w:sz w:val="16"/>
                <w:szCs w:val="16"/>
                <w:lang w:val="en-US"/>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478CCE04" w14:textId="4AAE0C3F"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FC853C7" w14:textId="1218A6BB"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434301D0" w14:textId="56C0FF3E"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7CA9609A" w14:textId="450CC6EA"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single" w:sz="4" w:space="0" w:color="auto"/>
              <w:left w:val="single" w:sz="4" w:space="0" w:color="auto"/>
              <w:bottom w:val="single" w:sz="4" w:space="0" w:color="auto"/>
              <w:right w:val="single" w:sz="4" w:space="0" w:color="auto"/>
            </w:tcBorders>
            <w:shd w:val="clear" w:color="000000" w:fill="C6EFCE"/>
            <w:noWrap/>
            <w:vAlign w:val="center"/>
          </w:tcPr>
          <w:p w14:paraId="08EBDE33" w14:textId="0006D7FD" w:rsidR="00E97BBB" w:rsidRPr="002B0940" w:rsidRDefault="00E97BBB" w:rsidP="00837D33">
            <w:pPr>
              <w:jc w:val="center"/>
              <w:rPr>
                <w:rFonts w:ascii="Times New Roman" w:hAnsi="Times New Roman" w:cs="Times New Roman"/>
                <w:color w:val="000000"/>
                <w:sz w:val="16"/>
                <w:szCs w:val="16"/>
                <w:lang w:val="en-US"/>
              </w:rPr>
            </w:pPr>
            <w:r w:rsidRPr="00003D07">
              <w:rPr>
                <w:rFonts w:ascii="Times New Roman" w:hAnsi="Times New Roman" w:cs="Times New Roman"/>
                <w:color w:val="006100"/>
                <w:sz w:val="16"/>
                <w:szCs w:val="16"/>
              </w:rPr>
              <w:t>+</w:t>
            </w:r>
          </w:p>
        </w:tc>
        <w:tc>
          <w:tcPr>
            <w:tcW w:w="72" w:type="pct"/>
            <w:tcBorders>
              <w:top w:val="nil"/>
              <w:left w:val="nil"/>
              <w:bottom w:val="single" w:sz="4" w:space="0" w:color="auto"/>
              <w:right w:val="single" w:sz="4" w:space="0" w:color="auto"/>
            </w:tcBorders>
            <w:shd w:val="clear" w:color="auto" w:fill="auto"/>
            <w:noWrap/>
            <w:vAlign w:val="center"/>
          </w:tcPr>
          <w:p w14:paraId="5BB7ED84" w14:textId="1637CD3C" w:rsidR="00E97BBB" w:rsidRPr="002B0940" w:rsidRDefault="00E97BBB" w:rsidP="00837D33">
            <w:pPr>
              <w:jc w:val="center"/>
              <w:rPr>
                <w:rFonts w:ascii="Times New Roman" w:hAnsi="Times New Roman" w:cs="Times New Roman"/>
                <w:color w:val="000000"/>
                <w:sz w:val="16"/>
                <w:szCs w:val="16"/>
                <w:lang w:val="en-US"/>
              </w:rPr>
            </w:pPr>
          </w:p>
        </w:tc>
        <w:tc>
          <w:tcPr>
            <w:tcW w:w="72" w:type="pct"/>
            <w:tcBorders>
              <w:top w:val="nil"/>
              <w:left w:val="nil"/>
              <w:bottom w:val="single" w:sz="4" w:space="0" w:color="auto"/>
              <w:right w:val="single" w:sz="4" w:space="0" w:color="auto"/>
            </w:tcBorders>
            <w:shd w:val="clear" w:color="auto" w:fill="auto"/>
            <w:noWrap/>
            <w:vAlign w:val="center"/>
          </w:tcPr>
          <w:p w14:paraId="3A1FDA7D" w14:textId="75C9428C" w:rsidR="00E97BBB" w:rsidRPr="002B0940" w:rsidRDefault="00E97BBB" w:rsidP="00837D33">
            <w:pPr>
              <w:jc w:val="center"/>
              <w:rPr>
                <w:rFonts w:ascii="Times New Roman" w:hAnsi="Times New Roman" w:cs="Times New Roman"/>
                <w:color w:val="006100"/>
                <w:sz w:val="16"/>
                <w:szCs w:val="16"/>
                <w:lang w:val="en-US"/>
              </w:rPr>
            </w:pPr>
          </w:p>
        </w:tc>
        <w:tc>
          <w:tcPr>
            <w:tcW w:w="67" w:type="pct"/>
            <w:tcBorders>
              <w:top w:val="nil"/>
              <w:left w:val="nil"/>
              <w:bottom w:val="single" w:sz="4" w:space="0" w:color="auto"/>
              <w:right w:val="single" w:sz="4" w:space="0" w:color="auto"/>
            </w:tcBorders>
            <w:shd w:val="clear" w:color="auto" w:fill="auto"/>
            <w:noWrap/>
            <w:vAlign w:val="center"/>
          </w:tcPr>
          <w:p w14:paraId="730DB8B6" w14:textId="450AE733" w:rsidR="00E97BBB" w:rsidRPr="002B0940" w:rsidRDefault="00E97BBB" w:rsidP="00837D33">
            <w:pPr>
              <w:jc w:val="center"/>
              <w:rPr>
                <w:rFonts w:ascii="Times New Roman" w:hAnsi="Times New Roman" w:cs="Times New Roman"/>
                <w:color w:val="000000"/>
                <w:sz w:val="16"/>
                <w:szCs w:val="16"/>
                <w:lang w:val="en-US"/>
              </w:rPr>
            </w:pPr>
          </w:p>
        </w:tc>
      </w:tr>
      <w:tr w:rsidR="00E97BBB" w:rsidRPr="002B0940" w14:paraId="09AECB25" w14:textId="77777777" w:rsidTr="00837D33">
        <w:trPr>
          <w:trHeight w:val="285"/>
          <w:tblHeader/>
        </w:trPr>
        <w:tc>
          <w:tcPr>
            <w:tcW w:w="703"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42CF3FC" w14:textId="1BBD5D39" w:rsidR="00E97BBB" w:rsidRPr="0082694E" w:rsidRDefault="00E97BBB" w:rsidP="00E97BBB">
            <w:pPr>
              <w:ind w:firstLine="82"/>
              <w:rPr>
                <w:rFonts w:ascii="Times New Roman" w:hAnsi="Times New Roman" w:cs="Times New Roman"/>
                <w:color w:val="000000"/>
                <w:sz w:val="16"/>
                <w:szCs w:val="16"/>
                <w:highlight w:val="yellow"/>
              </w:rPr>
            </w:pPr>
            <w:bookmarkStart w:id="7" w:name="OLE_LINK46"/>
            <w:r w:rsidRPr="00397536">
              <w:rPr>
                <w:rFonts w:ascii="Times New Roman" w:hAnsi="Times New Roman" w:cs="Times New Roman"/>
                <w:color w:val="000000"/>
                <w:sz w:val="16"/>
                <w:szCs w:val="16"/>
                <w:lang w:val="en-US"/>
              </w:rPr>
              <w:t>Valeyev</w:t>
            </w:r>
            <w:bookmarkEnd w:id="7"/>
            <w:r w:rsidRPr="00397536">
              <w:rPr>
                <w:rFonts w:ascii="Times New Roman" w:hAnsi="Times New Roman" w:cs="Times New Roman"/>
                <w:color w:val="000000"/>
                <w:sz w:val="16"/>
                <w:szCs w:val="16"/>
                <w:lang w:val="en-US"/>
              </w:rPr>
              <w:t xml:space="preserve"> et al. </w:t>
            </w:r>
            <w:r w:rsidRPr="00397536">
              <w:rPr>
                <w:rFonts w:ascii="Times New Roman" w:hAnsi="Times New Roman" w:cs="Times New Roman"/>
                <w:color w:val="000000"/>
                <w:sz w:val="16"/>
                <w:szCs w:val="16"/>
                <w:lang w:val="en-US"/>
              </w:rPr>
              <w:fldChar w:fldCharType="begin"/>
            </w:r>
            <w:r w:rsidRPr="00397536">
              <w:rPr>
                <w:rFonts w:ascii="Times New Roman" w:hAnsi="Times New Roman" w:cs="Times New Roman"/>
                <w:color w:val="000000"/>
                <w:sz w:val="16"/>
                <w:szCs w:val="16"/>
                <w:lang w:val="en-US"/>
              </w:rPr>
              <w:instrText xml:space="preserve"> ADDIN ZOTERO_ITEM CSL_CITATION {"citationID":"L5uj4Y1P","properties":{"formattedCitation":"(44)","plainCitation":"(44)","noteIndex":0},"citationItems":[{"id":374,"uris":["http://zotero.org/users/10382794/items/9WWF9YDT"],"itemData":{"id":374,"type":"article-journal","abstract":"Inflammation is characterized by altered cytokine levels produced by cell populations in a highly interdependent manner. To elucidate the mechanism of an inflammatory reaction, we have developed a mathematical model for immune cell interactions via the specific, dose-dependent cytokine production rates of cell populations. The model describes the criteria required for normal and pathological immune system responses and suggests that alterations in the cytokine production rates can lead to various stable levels which manifest themselves in different disease phenotypes. The model predicts that pairs of interacting immune cell populations can maintain homeostatic and elevated extracellular cytokine concentration levels, enabling them to operate as an immune system switch. The concept described here is developed in the context of psoriasis, an immune-mediated disease, but it can also offer mechanistic insights into other inflammatory pathologies as it explains how interactions between immune cell populations can lead to disease phenotypes.","container-title":"PLoS computational biology","DOI":"10.1371/journal.pcbi.1001024","ISSN":"1553-7358","issue":"12","journalAbbreviation":"PLoS Comput Biol","language":"eng","note":"PMID: 21152006\nPMCID: PMC2996319","page":"e1001024","source":"PubMed","title":"A systems model for immune cell interactions unravels the mechanism of inflammation in human skin","volume":"6","author":[{"family":"Valeyev","given":"Najl V."},{"family":"Hundhausen","given":"Christian"},{"family":"Umezawa","given":"Yoshinori"},{"family":"Kotov","given":"Nikolay V."},{"family":"Williams","given":"Gareth"},{"family":"Clop","given":"Alex"},{"family":"Ainali","given":"Crysanthi"},{"family":"Ouzounis","given":"Christos"},{"family":"Tsoka","given":"Sophia"},{"family":"Nestle","given":"Frank O."}],"issued":{"date-parts":[["2010",12,2]]}}}],"schema":"https://github.com/citation-style-language/schema/raw/master/csl-citation.json"} </w:instrText>
            </w:r>
            <w:r w:rsidRPr="00397536">
              <w:rPr>
                <w:rFonts w:ascii="Times New Roman" w:hAnsi="Times New Roman" w:cs="Times New Roman"/>
                <w:color w:val="000000"/>
                <w:sz w:val="16"/>
                <w:szCs w:val="16"/>
                <w:lang w:val="en-US"/>
              </w:rPr>
              <w:fldChar w:fldCharType="separate"/>
            </w:r>
            <w:r w:rsidRPr="00397536">
              <w:rPr>
                <w:rFonts w:ascii="Times New Roman" w:hAnsi="Times New Roman" w:cs="Times New Roman"/>
                <w:sz w:val="16"/>
              </w:rPr>
              <w:t>(44)</w:t>
            </w:r>
            <w:r w:rsidRPr="00397536">
              <w:rPr>
                <w:rFonts w:ascii="Times New Roman" w:hAnsi="Times New Roman" w:cs="Times New Roman"/>
                <w:color w:val="000000"/>
                <w:sz w:val="16"/>
                <w:szCs w:val="16"/>
                <w:lang w:val="en-US"/>
              </w:rPr>
              <w:fldChar w:fldCharType="end"/>
            </w:r>
          </w:p>
        </w:tc>
        <w:tc>
          <w:tcPr>
            <w:tcW w:w="71" w:type="pct"/>
            <w:tcBorders>
              <w:top w:val="single" w:sz="4" w:space="0" w:color="auto"/>
              <w:left w:val="single" w:sz="4" w:space="0" w:color="auto"/>
              <w:bottom w:val="single" w:sz="4" w:space="0" w:color="auto"/>
              <w:right w:val="single" w:sz="4" w:space="0" w:color="auto"/>
            </w:tcBorders>
            <w:shd w:val="clear" w:color="auto" w:fill="auto"/>
            <w:noWrap/>
            <w:vAlign w:val="center"/>
          </w:tcPr>
          <w:p w14:paraId="2B98EECD"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250E09AA"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26957469"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4E9F95B8"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5B3F88D0"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2F706CA7"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07051B63"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69F85AD6"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77C1B495" w14:textId="77777777" w:rsidR="00E97BBB" w:rsidRPr="00003D07" w:rsidRDefault="00E97BBB" w:rsidP="00837D33">
            <w:pPr>
              <w:jc w:val="center"/>
              <w:rPr>
                <w:rFonts w:ascii="Calibri" w:hAnsi="Calibri" w:cs="Calibri"/>
                <w:color w:val="000000"/>
                <w:sz w:val="16"/>
                <w:szCs w:val="16"/>
              </w:rPr>
            </w:pPr>
          </w:p>
        </w:tc>
        <w:tc>
          <w:tcPr>
            <w:tcW w:w="71" w:type="pct"/>
            <w:tcBorders>
              <w:top w:val="single" w:sz="4" w:space="0" w:color="auto"/>
              <w:left w:val="nil"/>
              <w:bottom w:val="single" w:sz="4" w:space="0" w:color="auto"/>
              <w:right w:val="single" w:sz="4" w:space="0" w:color="auto"/>
            </w:tcBorders>
            <w:shd w:val="clear" w:color="auto" w:fill="auto"/>
            <w:noWrap/>
            <w:vAlign w:val="center"/>
          </w:tcPr>
          <w:p w14:paraId="5D39A719"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7CC4460"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267C5A1"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2159884"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188D06D"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8B0C295"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025B7ED"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20DEB39"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B05A14F"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209FEA1"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47A69C4"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73840AB"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415D05C"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3E75D60"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DF5DA67"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BC899E7"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19C50FC2"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7FA3AFA"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15B556D3"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8D0937F"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4B76DD8"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BFDB0DE"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E76ED5F"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37D1C3E"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1B16259"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D16B27F"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5ACA7486"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3E50FF9"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5A28E63"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83D3804"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F9AD94F"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28F55BC"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FD8E351"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0E9561FC"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3DCC5EF"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17A21CF2"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13D2F74"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352502D"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67DAC2C9"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4E6F7D33"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622E1C0"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233B3C86"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328D95E1"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CBBB13A"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78AEBC4"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3783950C"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4DF9B4D7"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7F9B80E1"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nil"/>
              <w:bottom w:val="single" w:sz="4" w:space="0" w:color="auto"/>
              <w:right w:val="single" w:sz="4" w:space="0" w:color="auto"/>
            </w:tcBorders>
            <w:shd w:val="clear" w:color="auto" w:fill="auto"/>
            <w:noWrap/>
            <w:vAlign w:val="center"/>
          </w:tcPr>
          <w:p w14:paraId="0BAC43B5" w14:textId="77777777" w:rsidR="00E97BBB" w:rsidRPr="00003D07" w:rsidRDefault="00E97BBB" w:rsidP="00837D33">
            <w:pPr>
              <w:jc w:val="center"/>
              <w:rPr>
                <w:rFonts w:ascii="Calibri" w:hAnsi="Calibri" w:cs="Calibri"/>
                <w:color w:val="000000"/>
                <w:sz w:val="16"/>
                <w:szCs w:val="16"/>
              </w:rPr>
            </w:pPr>
          </w:p>
        </w:tc>
        <w:tc>
          <w:tcPr>
            <w:tcW w:w="72" w:type="pct"/>
            <w:tcBorders>
              <w:top w:val="single" w:sz="4" w:space="0" w:color="auto"/>
              <w:left w:val="single" w:sz="4" w:space="0" w:color="auto"/>
              <w:bottom w:val="single" w:sz="4" w:space="0" w:color="auto"/>
              <w:right w:val="single" w:sz="4" w:space="0" w:color="auto"/>
            </w:tcBorders>
            <w:shd w:val="clear" w:color="auto" w:fill="auto"/>
            <w:noWrap/>
            <w:vAlign w:val="center"/>
          </w:tcPr>
          <w:p w14:paraId="6AAE35EB" w14:textId="77777777" w:rsidR="00E97BBB" w:rsidRPr="00003D07" w:rsidRDefault="00E97BBB" w:rsidP="00837D33">
            <w:pPr>
              <w:jc w:val="center"/>
              <w:rPr>
                <w:rFonts w:ascii="Calibri" w:hAnsi="Calibri" w:cs="Calibri"/>
                <w:color w:val="000000"/>
                <w:sz w:val="16"/>
                <w:szCs w:val="16"/>
              </w:rPr>
            </w:pPr>
          </w:p>
        </w:tc>
        <w:tc>
          <w:tcPr>
            <w:tcW w:w="67" w:type="pct"/>
            <w:tcBorders>
              <w:top w:val="single" w:sz="4" w:space="0" w:color="auto"/>
              <w:left w:val="nil"/>
              <w:bottom w:val="single" w:sz="4" w:space="0" w:color="auto"/>
              <w:right w:val="single" w:sz="4" w:space="0" w:color="auto"/>
            </w:tcBorders>
            <w:shd w:val="clear" w:color="auto" w:fill="auto"/>
            <w:noWrap/>
            <w:vAlign w:val="center"/>
          </w:tcPr>
          <w:p w14:paraId="385756EE" w14:textId="77777777" w:rsidR="00E97BBB" w:rsidRPr="00003D07" w:rsidRDefault="00E97BBB" w:rsidP="00837D33">
            <w:pPr>
              <w:jc w:val="center"/>
              <w:rPr>
                <w:rFonts w:ascii="Calibri" w:hAnsi="Calibri" w:cs="Calibri"/>
                <w:color w:val="000000"/>
                <w:sz w:val="16"/>
                <w:szCs w:val="16"/>
              </w:rPr>
            </w:pPr>
          </w:p>
        </w:tc>
      </w:tr>
    </w:tbl>
    <w:bookmarkEnd w:id="3"/>
    <w:p w14:paraId="0B1BF7C7" w14:textId="61CB7BA1" w:rsidR="00A853FF" w:rsidRPr="00E74CF1" w:rsidRDefault="006613E4" w:rsidP="00E74CF1">
      <w:pPr>
        <w:ind w:firstLine="284"/>
        <w:rPr>
          <w:rFonts w:ascii="Times New Roman" w:hAnsi="Times New Roman" w:cs="Times New Roman"/>
          <w:lang w:val="en-US"/>
        </w:rPr>
      </w:pPr>
      <w:r w:rsidRPr="00E74CF1">
        <w:rPr>
          <w:rFonts w:ascii="Times New Roman" w:hAnsi="Times New Roman" w:cs="Times New Roman"/>
          <w:kern w:val="0"/>
          <w:lang w:val="en-US"/>
          <w14:ligatures w14:val="none"/>
        </w:rPr>
        <w:t>Abbreviation:</w:t>
      </w:r>
      <w:r w:rsidRPr="00E74CF1">
        <w:rPr>
          <w:rFonts w:ascii="Times New Roman" w:hAnsi="Times New Roman" w:cs="Times New Roman"/>
          <w:lang w:val="en-US"/>
        </w:rPr>
        <w:t xml:space="preserve"> </w:t>
      </w:r>
      <w:r w:rsidR="00A853FF" w:rsidRPr="00E74CF1">
        <w:rPr>
          <w:rFonts w:ascii="Times New Roman" w:hAnsi="Times New Roman" w:cs="Times New Roman"/>
          <w:lang w:val="en-US"/>
        </w:rPr>
        <w:t>Ab — Antibody</w:t>
      </w:r>
      <w:r w:rsidRPr="00E74CF1">
        <w:rPr>
          <w:rFonts w:ascii="Times New Roman" w:hAnsi="Times New Roman" w:cs="Times New Roman"/>
          <w:lang w:val="en-US"/>
        </w:rPr>
        <w:t xml:space="preserve">; </w:t>
      </w:r>
      <w:r w:rsidR="00A853FF" w:rsidRPr="00E74CF1">
        <w:rPr>
          <w:rFonts w:ascii="Times New Roman" w:hAnsi="Times New Roman" w:cs="Times New Roman"/>
          <w:lang w:val="en-US"/>
        </w:rPr>
        <w:t>Ag — Antigen</w:t>
      </w:r>
      <w:r w:rsidRPr="00E74CF1">
        <w:rPr>
          <w:rFonts w:ascii="Times New Roman" w:hAnsi="Times New Roman" w:cs="Times New Roman"/>
          <w:lang w:val="en-US"/>
        </w:rPr>
        <w:t xml:space="preserve">; </w:t>
      </w:r>
      <w:r w:rsidR="00A853FF" w:rsidRPr="00E74CF1">
        <w:rPr>
          <w:rFonts w:ascii="Times New Roman" w:hAnsi="Times New Roman" w:cs="Times New Roman"/>
          <w:lang w:val="en-US"/>
        </w:rPr>
        <w:t>APC — Antigen presenting 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Bcell — B-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CCL20 — Chemokine (C-C motif) ligand 20</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CD4_Tcell — CD4+ T-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CD8_Tcell — CD8+ T-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Chl — Cholesterol</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Comp — Complement system</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CXCL10 — CXCL-10</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DC — Dendritic 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EASI — Eczema Area and Severity Index</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EC — Epithelial 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Fib — Fibrosi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GMCSF — GM-CSF</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HC — Hair cycle</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Hrmn — Hormone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C — Immune complexe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FNg — IFN-γ</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 — Interleukin</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1 — IL-1</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10 — IL-10</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12 — IL-12</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13 — IL-13</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15 — IL-15</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17 — IL-17</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2 — IL-2</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21 — IL-21</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22 — IL-22</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23 — IL-23</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31 — IL-31</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4 — IL-4</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6 — IL-6</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L8 — IL-8</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S — Immune system</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nf — Inflammation</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IPG — Immune privilege guardian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Lym — Lymphocytes</w:t>
      </w:r>
      <w:r w:rsidR="00DB1192" w:rsidRPr="00E74CF1">
        <w:rPr>
          <w:rFonts w:ascii="Times New Roman" w:hAnsi="Times New Roman" w:cs="Times New Roman"/>
          <w:lang w:val="en-US"/>
        </w:rPr>
        <w:t>;</w:t>
      </w:r>
      <w:r w:rsidR="00A853FF" w:rsidRPr="00E74CF1">
        <w:rPr>
          <w:rFonts w:ascii="Times New Roman" w:hAnsi="Times New Roman" w:cs="Times New Roman"/>
          <w:lang w:val="en-US"/>
        </w:rPr>
        <w:t xml:space="preserve"> M — Macrophage</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M1 — M1 macrophage</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M2 — M2 macrophage</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Neu — Neutrophi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NK — Natural killer 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OSC — Organ-specific 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OX40L — OX40 ligand</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PL — Plasma cells</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SBI — Skin barrier integrity</w:t>
      </w:r>
      <w:r w:rsidR="00DB1192" w:rsidRPr="00E74CF1">
        <w:rPr>
          <w:rFonts w:ascii="Times New Roman" w:hAnsi="Times New Roman" w:cs="Times New Roman"/>
          <w:lang w:val="en-US"/>
        </w:rPr>
        <w:t xml:space="preserve">; </w:t>
      </w:r>
      <w:r w:rsidR="00A853FF" w:rsidRPr="00E74CF1">
        <w:rPr>
          <w:rFonts w:ascii="Times New Roman" w:hAnsi="Times New Roman" w:cs="Times New Roman"/>
          <w:lang w:val="en-US"/>
        </w:rPr>
        <w:t>STAT — Signal transducer and activator of transcription protein</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cell — T-cells</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D — Tissue damage</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eff — Effector T-cells</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h — T-helpers</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h1 — T-helper 1</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h17 — T-helper 17</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h2 — T-helper 2</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h22 — T-helper 22</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m — Memory T-cells</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NFa — TNF-α</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reg — Regulatory T-cells</w:t>
      </w:r>
      <w:r w:rsidR="00E74CF1" w:rsidRPr="00E74CF1">
        <w:rPr>
          <w:rFonts w:ascii="Times New Roman" w:hAnsi="Times New Roman" w:cs="Times New Roman"/>
          <w:lang w:val="en-US"/>
        </w:rPr>
        <w:t xml:space="preserve">; </w:t>
      </w:r>
      <w:r w:rsidR="00A853FF" w:rsidRPr="00E74CF1">
        <w:rPr>
          <w:rFonts w:ascii="Times New Roman" w:hAnsi="Times New Roman" w:cs="Times New Roman"/>
          <w:lang w:val="en-US"/>
        </w:rPr>
        <w:t>TSLP — Thymic stromal lymphopoietin</w:t>
      </w:r>
    </w:p>
    <w:p w14:paraId="63A2A29F" w14:textId="77777777" w:rsidR="0045780A" w:rsidRDefault="0045780A" w:rsidP="0045780A">
      <w:pPr>
        <w:rPr>
          <w:rFonts w:ascii="Times New Roman" w:eastAsia="Times New Roman" w:hAnsi="Times New Roman" w:cs="Times New Roman"/>
          <w:b/>
          <w:lang w:val="en-US" w:eastAsia="ru-RU"/>
        </w:rPr>
      </w:pPr>
      <w:bookmarkStart w:id="8" w:name="_Toc154785108"/>
    </w:p>
    <w:p w14:paraId="3ACFB0D6" w14:textId="39CC09D9" w:rsidR="00472958" w:rsidRPr="0045780A" w:rsidRDefault="00472958" w:rsidP="0045780A">
      <w:pPr>
        <w:rPr>
          <w:rFonts w:ascii="Times New Roman" w:eastAsia="Times New Roman" w:hAnsi="Times New Roman" w:cs="Times New Roman"/>
          <w:b/>
          <w:lang w:val="en-US" w:eastAsia="ru-RU"/>
        </w:rPr>
      </w:pPr>
      <w:r w:rsidRPr="0045780A">
        <w:rPr>
          <w:rFonts w:ascii="Times New Roman" w:eastAsia="Times New Roman" w:hAnsi="Times New Roman" w:cs="Times New Roman"/>
          <w:b/>
          <w:lang w:val="en-US" w:eastAsia="ru-RU"/>
        </w:rPr>
        <w:t>References</w:t>
      </w:r>
      <w:bookmarkEnd w:id="8"/>
      <w:r w:rsidR="0045780A">
        <w:rPr>
          <w:rFonts w:ascii="Times New Roman" w:eastAsia="Times New Roman" w:hAnsi="Times New Roman" w:cs="Times New Roman"/>
          <w:b/>
          <w:lang w:val="en-US" w:eastAsia="ru-RU"/>
        </w:rPr>
        <w:t>:</w:t>
      </w:r>
    </w:p>
    <w:p w14:paraId="6C70113A" w14:textId="77777777" w:rsidR="00E97BBB" w:rsidRPr="00E14B06" w:rsidRDefault="00257A08" w:rsidP="00E97BBB">
      <w:pPr>
        <w:pStyle w:val="a6"/>
        <w:rPr>
          <w:rFonts w:ascii="Times New Roman" w:hAnsi="Times New Roman" w:cs="Times New Roman"/>
          <w:lang w:val="en-US"/>
        </w:rPr>
      </w:pPr>
      <w:r w:rsidRPr="002B0940">
        <w:rPr>
          <w:lang w:val="en-US"/>
        </w:rPr>
        <w:fldChar w:fldCharType="begin"/>
      </w:r>
      <w:r w:rsidR="00E97BBB">
        <w:rPr>
          <w:lang w:val="en-US"/>
        </w:rPr>
        <w:instrText xml:space="preserve"> ADDIN ZOTERO_BIBL {"uncited":[],"omitted":[],"custom":[]} CSL_BIBLIOGRAPHY </w:instrText>
      </w:r>
      <w:r w:rsidRPr="002B0940">
        <w:rPr>
          <w:lang w:val="en-US"/>
        </w:rPr>
        <w:fldChar w:fldCharType="separate"/>
      </w:r>
      <w:r w:rsidR="00E97BBB" w:rsidRPr="00E14B06">
        <w:rPr>
          <w:rFonts w:ascii="Times New Roman" w:hAnsi="Times New Roman" w:cs="Times New Roman"/>
          <w:lang w:val="en-US"/>
        </w:rPr>
        <w:t xml:space="preserve">1. </w:t>
      </w:r>
      <w:r w:rsidR="00E97BBB" w:rsidRPr="00E14B06">
        <w:rPr>
          <w:rFonts w:ascii="Times New Roman" w:hAnsi="Times New Roman" w:cs="Times New Roman"/>
          <w:lang w:val="en-US"/>
        </w:rPr>
        <w:tab/>
        <w:t xml:space="preserve">Yazdani A, Bahrami F, Pourgholaminejad A, Moghadasali R. A biological and a mathematical model of SLE treated by mesenchymal stem cells covering all the stages of the disease. </w:t>
      </w:r>
      <w:r w:rsidR="00E97BBB" w:rsidRPr="00E14B06">
        <w:rPr>
          <w:rFonts w:ascii="Times New Roman" w:hAnsi="Times New Roman" w:cs="Times New Roman"/>
          <w:i/>
          <w:iCs/>
          <w:lang w:val="en-US"/>
        </w:rPr>
        <w:t>Theory Biosci Theor Den Biowissenschaften</w:t>
      </w:r>
      <w:r w:rsidR="00E97BBB" w:rsidRPr="00E14B06">
        <w:rPr>
          <w:rFonts w:ascii="Times New Roman" w:hAnsi="Times New Roman" w:cs="Times New Roman"/>
          <w:lang w:val="en-US"/>
        </w:rPr>
        <w:t xml:space="preserve"> (2023) 142:167–179. doi: 10.1007/s12064-023-00390-4</w:t>
      </w:r>
    </w:p>
    <w:p w14:paraId="2251D92E"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 </w:t>
      </w:r>
      <w:r w:rsidRPr="00E14B06">
        <w:rPr>
          <w:rFonts w:ascii="Times New Roman" w:hAnsi="Times New Roman" w:cs="Times New Roman"/>
          <w:lang w:val="en-US"/>
        </w:rPr>
        <w:tab/>
        <w:t xml:space="preserve">Budu-Grajdeanu P, Schugart RC, Friedman A, Birmingham DJ, Rovin BH. Mathematical framework for human SLE Nephritis: disease dynamics and urine biomarkers. </w:t>
      </w:r>
      <w:r w:rsidRPr="00E14B06">
        <w:rPr>
          <w:rFonts w:ascii="Times New Roman" w:hAnsi="Times New Roman" w:cs="Times New Roman"/>
          <w:i/>
          <w:iCs/>
          <w:lang w:val="en-US"/>
        </w:rPr>
        <w:t>Theor Biol Med Model</w:t>
      </w:r>
      <w:r w:rsidRPr="00E14B06">
        <w:rPr>
          <w:rFonts w:ascii="Times New Roman" w:hAnsi="Times New Roman" w:cs="Times New Roman"/>
          <w:lang w:val="en-US"/>
        </w:rPr>
        <w:t xml:space="preserve"> (2010) 7: doi: 10.1186/1742-4682-7-14</w:t>
      </w:r>
    </w:p>
    <w:p w14:paraId="39057DF9"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 </w:t>
      </w:r>
      <w:r w:rsidRPr="00E14B06">
        <w:rPr>
          <w:rFonts w:ascii="Times New Roman" w:hAnsi="Times New Roman" w:cs="Times New Roman"/>
          <w:lang w:val="en-US"/>
        </w:rPr>
        <w:tab/>
        <w:t xml:space="preserve">Hao W, Rovin BH, Friedman A. Mathematical model of renal interstitial fibrosis. </w:t>
      </w:r>
      <w:r w:rsidRPr="00E14B06">
        <w:rPr>
          <w:rFonts w:ascii="Times New Roman" w:hAnsi="Times New Roman" w:cs="Times New Roman"/>
          <w:i/>
          <w:iCs/>
          <w:lang w:val="en-US"/>
        </w:rPr>
        <w:t>Proc Natl Acad Sci</w:t>
      </w:r>
      <w:r w:rsidRPr="00E14B06">
        <w:rPr>
          <w:rFonts w:ascii="Times New Roman" w:hAnsi="Times New Roman" w:cs="Times New Roman"/>
          <w:lang w:val="en-US"/>
        </w:rPr>
        <w:t xml:space="preserve"> (2014) 111:14193–14198. doi: 10.1073/pnas.1413970111</w:t>
      </w:r>
    </w:p>
    <w:p w14:paraId="22BE7F24"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4. </w:t>
      </w:r>
      <w:r w:rsidRPr="00E14B06">
        <w:rPr>
          <w:rFonts w:ascii="Times New Roman" w:hAnsi="Times New Roman" w:cs="Times New Roman"/>
          <w:lang w:val="en-US"/>
        </w:rPr>
        <w:tab/>
        <w:t xml:space="preserve">Karagiannis G, Hao W, Lin G. Calibrations and validations of biological models with an application on the renal fibrosis. </w:t>
      </w:r>
      <w:r w:rsidRPr="00E14B06">
        <w:rPr>
          <w:rFonts w:ascii="Times New Roman" w:hAnsi="Times New Roman" w:cs="Times New Roman"/>
          <w:i/>
          <w:iCs/>
          <w:lang w:val="en-US"/>
        </w:rPr>
        <w:t>Int J Numer Methods Biomed Eng</w:t>
      </w:r>
      <w:r w:rsidRPr="00E14B06">
        <w:rPr>
          <w:rFonts w:ascii="Times New Roman" w:hAnsi="Times New Roman" w:cs="Times New Roman"/>
          <w:lang w:val="en-US"/>
        </w:rPr>
        <w:t xml:space="preserve"> (2020) 36:e3329. doi: 10.1002/cnm.3329</w:t>
      </w:r>
    </w:p>
    <w:p w14:paraId="01205F13"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5. </w:t>
      </w:r>
      <w:r w:rsidRPr="00E14B06">
        <w:rPr>
          <w:rFonts w:ascii="Times New Roman" w:hAnsi="Times New Roman" w:cs="Times New Roman"/>
          <w:lang w:val="en-US"/>
        </w:rPr>
        <w:tab/>
        <w:t xml:space="preserve">Gao X, He J, Sun X, Li F. Dynamically modeling the effective range of IL-2 dosage in the treatment of systemic lupus erythematosus. </w:t>
      </w:r>
      <w:r w:rsidRPr="00E14B06">
        <w:rPr>
          <w:rFonts w:ascii="Times New Roman" w:hAnsi="Times New Roman" w:cs="Times New Roman"/>
          <w:i/>
          <w:iCs/>
          <w:lang w:val="en-US"/>
        </w:rPr>
        <w:t>iScience</w:t>
      </w:r>
      <w:r w:rsidRPr="00E14B06">
        <w:rPr>
          <w:rFonts w:ascii="Times New Roman" w:hAnsi="Times New Roman" w:cs="Times New Roman"/>
          <w:lang w:val="en-US"/>
        </w:rPr>
        <w:t xml:space="preserve"> (2022) 25:104911. doi: 10.1016/j.isci.2022.104911</w:t>
      </w:r>
    </w:p>
    <w:p w14:paraId="51EC0AF5"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6. </w:t>
      </w:r>
      <w:r w:rsidRPr="00E14B06">
        <w:rPr>
          <w:rFonts w:ascii="Times New Roman" w:hAnsi="Times New Roman" w:cs="Times New Roman"/>
          <w:lang w:val="en-US"/>
        </w:rPr>
        <w:tab/>
        <w:t xml:space="preserve">Rullmann J a. C, Struemper H, Defranoux NA, Ramanujan S, Meeuwisse CML, van Elsas A. Systems biology for battling rheumatoid arthritis: application of the Entelos PhysioLab platform. </w:t>
      </w:r>
      <w:r w:rsidRPr="00E14B06">
        <w:rPr>
          <w:rFonts w:ascii="Times New Roman" w:hAnsi="Times New Roman" w:cs="Times New Roman"/>
          <w:i/>
          <w:iCs/>
          <w:lang w:val="en-US"/>
        </w:rPr>
        <w:t>Syst Biol</w:t>
      </w:r>
      <w:r w:rsidRPr="00E14B06">
        <w:rPr>
          <w:rFonts w:ascii="Times New Roman" w:hAnsi="Times New Roman" w:cs="Times New Roman"/>
          <w:lang w:val="en-US"/>
        </w:rPr>
        <w:t xml:space="preserve"> (2005) 152:256–262. doi: 10.1049/ip-syb:20050053</w:t>
      </w:r>
    </w:p>
    <w:p w14:paraId="676D358A"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lastRenderedPageBreak/>
        <w:t xml:space="preserve">7. </w:t>
      </w:r>
      <w:r w:rsidRPr="00E14B06">
        <w:rPr>
          <w:rFonts w:ascii="Times New Roman" w:hAnsi="Times New Roman" w:cs="Times New Roman"/>
          <w:lang w:val="en-US"/>
        </w:rPr>
        <w:tab/>
        <w:t xml:space="preserve">Moise N, Friedman A. Rheumatoid arthritis - a mathematical model.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19) 461:17–33. doi: 10.1016/j.jtbi.2018.10.039</w:t>
      </w:r>
    </w:p>
    <w:p w14:paraId="63ABE0F2"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8. </w:t>
      </w:r>
      <w:r w:rsidRPr="00E14B06">
        <w:rPr>
          <w:rFonts w:ascii="Times New Roman" w:hAnsi="Times New Roman" w:cs="Times New Roman"/>
          <w:lang w:val="en-US"/>
        </w:rPr>
        <w:tab/>
        <w:t xml:space="preserve">Nakada T, Mager DE. Systems model identifies baseline cytokine concentrations as potential predictors of rheumatoid arthritis inflammatory response to biologics. </w:t>
      </w:r>
      <w:r w:rsidRPr="00E14B06">
        <w:rPr>
          <w:rFonts w:ascii="Times New Roman" w:hAnsi="Times New Roman" w:cs="Times New Roman"/>
          <w:i/>
          <w:iCs/>
          <w:lang w:val="en-US"/>
        </w:rPr>
        <w:t>Br J Pharmacol</w:t>
      </w:r>
      <w:r w:rsidRPr="00E14B06">
        <w:rPr>
          <w:rFonts w:ascii="Times New Roman" w:hAnsi="Times New Roman" w:cs="Times New Roman"/>
          <w:lang w:val="en-US"/>
        </w:rPr>
        <w:t xml:space="preserve"> (2022) 179:4063–4077. doi: 10.1111/bph.15845</w:t>
      </w:r>
    </w:p>
    <w:p w14:paraId="53E1A0BE"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9. </w:t>
      </w:r>
      <w:r w:rsidRPr="00E14B06">
        <w:rPr>
          <w:rFonts w:ascii="Times New Roman" w:hAnsi="Times New Roman" w:cs="Times New Roman"/>
          <w:lang w:val="en-US"/>
        </w:rPr>
        <w:tab/>
        <w:t xml:space="preserve">Meyer-Hermann M, Figge MT, Straub RH. Mathematical modeling of the circadian rhythm of key neuroendocrine-immune system players in rheumatoid arthritis: a systems biology approach. </w:t>
      </w:r>
      <w:r w:rsidRPr="00E14B06">
        <w:rPr>
          <w:rFonts w:ascii="Times New Roman" w:hAnsi="Times New Roman" w:cs="Times New Roman"/>
          <w:i/>
          <w:iCs/>
          <w:lang w:val="en-US"/>
        </w:rPr>
        <w:t>Arthritis Rheum</w:t>
      </w:r>
      <w:r w:rsidRPr="00E14B06">
        <w:rPr>
          <w:rFonts w:ascii="Times New Roman" w:hAnsi="Times New Roman" w:cs="Times New Roman"/>
          <w:lang w:val="en-US"/>
        </w:rPr>
        <w:t xml:space="preserve"> (2009) 60:2585–2594. doi: 10.1002/art.24797</w:t>
      </w:r>
    </w:p>
    <w:p w14:paraId="11E08A65"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0. </w:t>
      </w:r>
      <w:r w:rsidRPr="00E14B06">
        <w:rPr>
          <w:rFonts w:ascii="Times New Roman" w:hAnsi="Times New Roman" w:cs="Times New Roman"/>
          <w:lang w:val="en-US"/>
        </w:rPr>
        <w:tab/>
        <w:t xml:space="preserve">Wendelsdorf K, Bassaganya-Riera J, Hontecillas R, Eubank S. Model of colonic inflammation: immune modulatory mechanisms in inflammatory bowel disease.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10) 264:1225–1239. doi: 10.1016/j.jtbi.2010.03.027</w:t>
      </w:r>
    </w:p>
    <w:p w14:paraId="6E29F159"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1. </w:t>
      </w:r>
      <w:r w:rsidRPr="00E14B06">
        <w:rPr>
          <w:rFonts w:ascii="Times New Roman" w:hAnsi="Times New Roman" w:cs="Times New Roman"/>
          <w:lang w:val="en-US"/>
        </w:rPr>
        <w:tab/>
        <w:t xml:space="preserve">Lo W-C, Arsenescu RI, Friedman A. Mathematical model of the roles of T cells in inflammatory bowel disease. </w:t>
      </w:r>
      <w:r w:rsidRPr="00E14B06">
        <w:rPr>
          <w:rFonts w:ascii="Times New Roman" w:hAnsi="Times New Roman" w:cs="Times New Roman"/>
          <w:i/>
          <w:iCs/>
          <w:lang w:val="en-US"/>
        </w:rPr>
        <w:t>Bull Math Biol</w:t>
      </w:r>
      <w:r w:rsidRPr="00E14B06">
        <w:rPr>
          <w:rFonts w:ascii="Times New Roman" w:hAnsi="Times New Roman" w:cs="Times New Roman"/>
          <w:lang w:val="en-US"/>
        </w:rPr>
        <w:t xml:space="preserve"> (2013) 75:1417–1433. doi: 10.1007/s11538-013-9853-2</w:t>
      </w:r>
    </w:p>
    <w:p w14:paraId="5A1CC70F"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2. </w:t>
      </w:r>
      <w:r w:rsidRPr="00E14B06">
        <w:rPr>
          <w:rFonts w:ascii="Times New Roman" w:hAnsi="Times New Roman" w:cs="Times New Roman"/>
          <w:lang w:val="en-US"/>
        </w:rPr>
        <w:tab/>
        <w:t>Lo W-C, Arsenescu V, Arsenescu RI, Friedman A. Inflammatory Bowel Disease: How Effective Is TNF-</w:t>
      </w:r>
      <w:r w:rsidRPr="00E97BBB">
        <w:rPr>
          <w:rFonts w:ascii="Times New Roman" w:hAnsi="Times New Roman" w:cs="Times New Roman"/>
        </w:rPr>
        <w:t>α</w:t>
      </w:r>
      <w:r w:rsidRPr="00E14B06">
        <w:rPr>
          <w:rFonts w:ascii="Times New Roman" w:hAnsi="Times New Roman" w:cs="Times New Roman"/>
          <w:lang w:val="en-US"/>
        </w:rPr>
        <w:t xml:space="preserve"> Suppression? </w:t>
      </w:r>
      <w:r w:rsidRPr="00E14B06">
        <w:rPr>
          <w:rFonts w:ascii="Times New Roman" w:hAnsi="Times New Roman" w:cs="Times New Roman"/>
          <w:i/>
          <w:iCs/>
          <w:lang w:val="en-US"/>
        </w:rPr>
        <w:t>PloS One</w:t>
      </w:r>
      <w:r w:rsidRPr="00E14B06">
        <w:rPr>
          <w:rFonts w:ascii="Times New Roman" w:hAnsi="Times New Roman" w:cs="Times New Roman"/>
          <w:lang w:val="en-US"/>
        </w:rPr>
        <w:t xml:space="preserve"> (2016) 11:e0165782. doi: 10.1371/journal.pone.0165782</w:t>
      </w:r>
    </w:p>
    <w:p w14:paraId="1D0D81AA"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3. </w:t>
      </w:r>
      <w:r w:rsidRPr="00E14B06">
        <w:rPr>
          <w:rFonts w:ascii="Times New Roman" w:hAnsi="Times New Roman" w:cs="Times New Roman"/>
          <w:lang w:val="en-US"/>
        </w:rPr>
        <w:tab/>
        <w:t xml:space="preserve">Park A, Kim S, Jung IH, Byun JH. An immune therapy model for effective treatment on inflammatory bowel disease. </w:t>
      </w:r>
      <w:r w:rsidRPr="00E14B06">
        <w:rPr>
          <w:rFonts w:ascii="Times New Roman" w:hAnsi="Times New Roman" w:cs="Times New Roman"/>
          <w:i/>
          <w:iCs/>
          <w:lang w:val="en-US"/>
        </w:rPr>
        <w:t>PloS One</w:t>
      </w:r>
      <w:r w:rsidRPr="00E14B06">
        <w:rPr>
          <w:rFonts w:ascii="Times New Roman" w:hAnsi="Times New Roman" w:cs="Times New Roman"/>
          <w:lang w:val="en-US"/>
        </w:rPr>
        <w:t xml:space="preserve"> (2020) 15:e0238918. doi: 10.1371/journal.pone.0238918</w:t>
      </w:r>
    </w:p>
    <w:p w14:paraId="2A3409DC"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4. </w:t>
      </w:r>
      <w:r w:rsidRPr="00E14B06">
        <w:rPr>
          <w:rFonts w:ascii="Times New Roman" w:hAnsi="Times New Roman" w:cs="Times New Roman"/>
          <w:lang w:val="en-US"/>
        </w:rPr>
        <w:tab/>
        <w:t xml:space="preserve">Dwivedi G, Fitz L, Hegen M, Martin SW, Harrold J, Heatherington A, Li C. A multiscale model of interleukin-6-mediated immune regulation in Crohn’s disease and its application in drug discovery and development. </w:t>
      </w:r>
      <w:r w:rsidRPr="00E14B06">
        <w:rPr>
          <w:rFonts w:ascii="Times New Roman" w:hAnsi="Times New Roman" w:cs="Times New Roman"/>
          <w:i/>
          <w:iCs/>
          <w:lang w:val="en-US"/>
        </w:rPr>
        <w:t>CPT Pharmacomet Syst Pharmacol</w:t>
      </w:r>
      <w:r w:rsidRPr="00E14B06">
        <w:rPr>
          <w:rFonts w:ascii="Times New Roman" w:hAnsi="Times New Roman" w:cs="Times New Roman"/>
          <w:lang w:val="en-US"/>
        </w:rPr>
        <w:t xml:space="preserve"> (2014) 3:e89. doi: 10.1038/psp.2013.64</w:t>
      </w:r>
    </w:p>
    <w:p w14:paraId="296B121E"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5. </w:t>
      </w:r>
      <w:r w:rsidRPr="00E14B06">
        <w:rPr>
          <w:rFonts w:ascii="Times New Roman" w:hAnsi="Times New Roman" w:cs="Times New Roman"/>
          <w:lang w:val="en-US"/>
        </w:rPr>
        <w:tab/>
        <w:t xml:space="preserve">Rogers KV, Martin SW, Bhattacharya I, Singh RSP, Nayak S. A Dynamic Quantitative Systems Pharmacology Model of Inflammatory Bowel Disease: Part 1 - Model Framework. </w:t>
      </w:r>
      <w:r w:rsidRPr="00E14B06">
        <w:rPr>
          <w:rFonts w:ascii="Times New Roman" w:hAnsi="Times New Roman" w:cs="Times New Roman"/>
          <w:i/>
          <w:iCs/>
          <w:lang w:val="en-US"/>
        </w:rPr>
        <w:t>Clin Transl Sci</w:t>
      </w:r>
      <w:r w:rsidRPr="00E14B06">
        <w:rPr>
          <w:rFonts w:ascii="Times New Roman" w:hAnsi="Times New Roman" w:cs="Times New Roman"/>
          <w:lang w:val="en-US"/>
        </w:rPr>
        <w:t xml:space="preserve"> (2021) 14:239–248. doi: 10.1111/cts.12849</w:t>
      </w:r>
    </w:p>
    <w:p w14:paraId="0BA2D089"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6. </w:t>
      </w:r>
      <w:r w:rsidRPr="00E14B06">
        <w:rPr>
          <w:rFonts w:ascii="Times New Roman" w:hAnsi="Times New Roman" w:cs="Times New Roman"/>
          <w:lang w:val="en-US"/>
        </w:rPr>
        <w:tab/>
        <w:t xml:space="preserve">Rogers KV, Martin SW, Bhattacharya I, Singh RSP, Nayak S. A Dynamic Quantitative Systems Pharmacology Model of Inflammatory Bowel Disease: Part 2 - Application to Current Therapies in Crohn’s Disease. </w:t>
      </w:r>
      <w:r w:rsidRPr="00E14B06">
        <w:rPr>
          <w:rFonts w:ascii="Times New Roman" w:hAnsi="Times New Roman" w:cs="Times New Roman"/>
          <w:i/>
          <w:iCs/>
          <w:lang w:val="en-US"/>
        </w:rPr>
        <w:t>Clin Transl Sci</w:t>
      </w:r>
      <w:r w:rsidRPr="00E14B06">
        <w:rPr>
          <w:rFonts w:ascii="Times New Roman" w:hAnsi="Times New Roman" w:cs="Times New Roman"/>
          <w:lang w:val="en-US"/>
        </w:rPr>
        <w:t xml:space="preserve"> (2021) 14:249–259. doi: 10.1111/cts.12850</w:t>
      </w:r>
    </w:p>
    <w:p w14:paraId="0026BDC3"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7. </w:t>
      </w:r>
      <w:r w:rsidRPr="00E14B06">
        <w:rPr>
          <w:rFonts w:ascii="Times New Roman" w:hAnsi="Times New Roman" w:cs="Times New Roman"/>
          <w:lang w:val="en-US"/>
        </w:rPr>
        <w:tab/>
        <w:t xml:space="preserve">Demin OO, Smirnov SV, Sokolov VV, Cucurull-Sanchez L, Pichardo-Almarza C, Flores MV, Benson N, Demin OV. Modeling of celiac disease immune response and the therapeutic effect of potential drugs. </w:t>
      </w:r>
      <w:r w:rsidRPr="00E14B06">
        <w:rPr>
          <w:rFonts w:ascii="Times New Roman" w:hAnsi="Times New Roman" w:cs="Times New Roman"/>
          <w:i/>
          <w:iCs/>
          <w:lang w:val="en-US"/>
        </w:rPr>
        <w:t>BMC Syst Biol</w:t>
      </w:r>
      <w:r w:rsidRPr="00E14B06">
        <w:rPr>
          <w:rFonts w:ascii="Times New Roman" w:hAnsi="Times New Roman" w:cs="Times New Roman"/>
          <w:lang w:val="en-US"/>
        </w:rPr>
        <w:t xml:space="preserve"> (2013) 7:56. doi: 10.1186/1752-0509-7-56</w:t>
      </w:r>
    </w:p>
    <w:p w14:paraId="694A98D6"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8. </w:t>
      </w:r>
      <w:r w:rsidRPr="00E14B06">
        <w:rPr>
          <w:rFonts w:ascii="Times New Roman" w:hAnsi="Times New Roman" w:cs="Times New Roman"/>
          <w:lang w:val="en-US"/>
        </w:rPr>
        <w:tab/>
        <w:t xml:space="preserve">Nicholson D, Kerr EC, Jepps OG, Nicholson LB. Modelling experimental uveitis: barrier effects in autoimmune disease. </w:t>
      </w:r>
      <w:r w:rsidRPr="00E14B06">
        <w:rPr>
          <w:rFonts w:ascii="Times New Roman" w:hAnsi="Times New Roman" w:cs="Times New Roman"/>
          <w:i/>
          <w:iCs/>
          <w:lang w:val="en-US"/>
        </w:rPr>
        <w:t>Inflamm Res Off J Eur Histamine Res Soc Al</w:t>
      </w:r>
      <w:r w:rsidRPr="00E14B06">
        <w:rPr>
          <w:rFonts w:ascii="Times New Roman" w:hAnsi="Times New Roman" w:cs="Times New Roman"/>
          <w:lang w:val="en-US"/>
        </w:rPr>
        <w:t xml:space="preserve"> (2012) 61:759–773. doi: 10.1007/s00011-012-0469-z</w:t>
      </w:r>
    </w:p>
    <w:p w14:paraId="6DD63005"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19. </w:t>
      </w:r>
      <w:r w:rsidRPr="00E14B06">
        <w:rPr>
          <w:rFonts w:ascii="Times New Roman" w:hAnsi="Times New Roman" w:cs="Times New Roman"/>
          <w:lang w:val="en-US"/>
        </w:rPr>
        <w:tab/>
        <w:t xml:space="preserve">Moise N, Friedman A. A mathematical model of the multiple sclerosis plaque.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21) 512:110532. doi: 10.1016/j.jtbi.2020.110532</w:t>
      </w:r>
    </w:p>
    <w:p w14:paraId="4CFD15B8"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0. </w:t>
      </w:r>
      <w:r w:rsidRPr="00E14B06">
        <w:rPr>
          <w:rFonts w:ascii="Times New Roman" w:hAnsi="Times New Roman" w:cs="Times New Roman"/>
          <w:lang w:val="en-US"/>
        </w:rPr>
        <w:tab/>
        <w:t xml:space="preserve">Vélez de Mendizábal N, Carneiro J, Solé RV, Goñi J, Bragard J, Martinez-Forero I, Martinez-Pasamar S, Sepulcre J, Torrealdea J, Bagnato F, et al. Modeling the effector - regulatory T cell cross-regulation reveals the intrinsic character of relapses in Multiple Sclerosis. </w:t>
      </w:r>
      <w:r w:rsidRPr="00E14B06">
        <w:rPr>
          <w:rFonts w:ascii="Times New Roman" w:hAnsi="Times New Roman" w:cs="Times New Roman"/>
          <w:i/>
          <w:iCs/>
          <w:lang w:val="en-US"/>
        </w:rPr>
        <w:t>BMC Syst Biol</w:t>
      </w:r>
      <w:r w:rsidRPr="00E14B06">
        <w:rPr>
          <w:rFonts w:ascii="Times New Roman" w:hAnsi="Times New Roman" w:cs="Times New Roman"/>
          <w:lang w:val="en-US"/>
        </w:rPr>
        <w:t xml:space="preserve"> (2011) 5:114. doi: 10.1186/1752-0509-5-114</w:t>
      </w:r>
    </w:p>
    <w:p w14:paraId="24370EE2"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1. </w:t>
      </w:r>
      <w:r w:rsidRPr="00E14B06">
        <w:rPr>
          <w:rFonts w:ascii="Times New Roman" w:hAnsi="Times New Roman" w:cs="Times New Roman"/>
          <w:lang w:val="en-US"/>
        </w:rPr>
        <w:tab/>
        <w:t xml:space="preserve">Kannan V, Kiani NA, Piehl F, Tegner J. A minimal unified model of disease trajectories captures hallmarks of multiple sclerosis. </w:t>
      </w:r>
      <w:r w:rsidRPr="00E14B06">
        <w:rPr>
          <w:rFonts w:ascii="Times New Roman" w:hAnsi="Times New Roman" w:cs="Times New Roman"/>
          <w:i/>
          <w:iCs/>
          <w:lang w:val="en-US"/>
        </w:rPr>
        <w:t>Math Biosci</w:t>
      </w:r>
      <w:r w:rsidRPr="00E14B06">
        <w:rPr>
          <w:rFonts w:ascii="Times New Roman" w:hAnsi="Times New Roman" w:cs="Times New Roman"/>
          <w:lang w:val="en-US"/>
        </w:rPr>
        <w:t xml:space="preserve"> (2017) 289:1–8. doi: 10.1016/j.mbs.2017.03.006</w:t>
      </w:r>
    </w:p>
    <w:p w14:paraId="6F42C22D"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lastRenderedPageBreak/>
        <w:t xml:space="preserve">22. </w:t>
      </w:r>
      <w:r w:rsidRPr="00E14B06">
        <w:rPr>
          <w:rFonts w:ascii="Times New Roman" w:hAnsi="Times New Roman" w:cs="Times New Roman"/>
          <w:lang w:val="en-US"/>
        </w:rPr>
        <w:tab/>
        <w:t xml:space="preserve">Gross CC, Pawlitzki M, Schulte-Mecklenbeck A, Rolfes L, Ruck T, Hundehege P, Wiendl H, Herty M, Meuth SG. Generation of a Model to Predict Differentiation and Migration of Lymphocyte Subsets under Homeostatic and CNS Autoinflammatory Conditions. </w:t>
      </w:r>
      <w:r w:rsidRPr="00E14B06">
        <w:rPr>
          <w:rFonts w:ascii="Times New Roman" w:hAnsi="Times New Roman" w:cs="Times New Roman"/>
          <w:i/>
          <w:iCs/>
          <w:lang w:val="en-US"/>
        </w:rPr>
        <w:t>Int J Mol Sci</w:t>
      </w:r>
      <w:r w:rsidRPr="00E14B06">
        <w:rPr>
          <w:rFonts w:ascii="Times New Roman" w:hAnsi="Times New Roman" w:cs="Times New Roman"/>
          <w:lang w:val="en-US"/>
        </w:rPr>
        <w:t xml:space="preserve"> (2020) 21:2046. doi: 10.3390/ijms21062046</w:t>
      </w:r>
    </w:p>
    <w:p w14:paraId="6F201C86"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3. </w:t>
      </w:r>
      <w:r w:rsidRPr="00E14B06">
        <w:rPr>
          <w:rFonts w:ascii="Times New Roman" w:hAnsi="Times New Roman" w:cs="Times New Roman"/>
          <w:lang w:val="en-US"/>
        </w:rPr>
        <w:tab/>
        <w:t xml:space="preserve">Broome TM, Coleman RA. A mathematical model of cell death in multiple sclerosis. </w:t>
      </w:r>
      <w:r w:rsidRPr="00E14B06">
        <w:rPr>
          <w:rFonts w:ascii="Times New Roman" w:hAnsi="Times New Roman" w:cs="Times New Roman"/>
          <w:i/>
          <w:iCs/>
          <w:lang w:val="en-US"/>
        </w:rPr>
        <w:t>J Neurosci Methods</w:t>
      </w:r>
      <w:r w:rsidRPr="00E14B06">
        <w:rPr>
          <w:rFonts w:ascii="Times New Roman" w:hAnsi="Times New Roman" w:cs="Times New Roman"/>
          <w:lang w:val="en-US"/>
        </w:rPr>
        <w:t xml:space="preserve"> (2011) 201:420–425. doi: 10.1016/j.jneumeth.2011.08.008</w:t>
      </w:r>
    </w:p>
    <w:p w14:paraId="3DF33B56"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4. </w:t>
      </w:r>
      <w:r w:rsidRPr="00E14B06">
        <w:rPr>
          <w:rFonts w:ascii="Times New Roman" w:hAnsi="Times New Roman" w:cs="Times New Roman"/>
          <w:lang w:val="en-US"/>
        </w:rPr>
        <w:tab/>
        <w:t xml:space="preserve">Dobreva A, Paus R, Cogan NG. Mathematical model for alopecia areata.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15) 380:332–345. doi: 10.1016/j.jtbi.2015.05.033</w:t>
      </w:r>
    </w:p>
    <w:p w14:paraId="3738396B"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5. </w:t>
      </w:r>
      <w:r w:rsidRPr="00E14B06">
        <w:rPr>
          <w:rFonts w:ascii="Times New Roman" w:hAnsi="Times New Roman" w:cs="Times New Roman"/>
          <w:lang w:val="en-US"/>
        </w:rPr>
        <w:tab/>
        <w:t xml:space="preserve">Dobreva A, Paus R, Cogan NG. Analysing the dynamics of a model for alopecia areata as an autoimmune disorder of hair follicle cycling. </w:t>
      </w:r>
      <w:r w:rsidRPr="00E14B06">
        <w:rPr>
          <w:rFonts w:ascii="Times New Roman" w:hAnsi="Times New Roman" w:cs="Times New Roman"/>
          <w:i/>
          <w:iCs/>
          <w:lang w:val="en-US"/>
        </w:rPr>
        <w:t>Math Med Biol J IMA</w:t>
      </w:r>
      <w:r w:rsidRPr="00E14B06">
        <w:rPr>
          <w:rFonts w:ascii="Times New Roman" w:hAnsi="Times New Roman" w:cs="Times New Roman"/>
          <w:lang w:val="en-US"/>
        </w:rPr>
        <w:t xml:space="preserve"> (2018) 35:387–407. doi: 10.1093/imammb/dqx009</w:t>
      </w:r>
    </w:p>
    <w:p w14:paraId="02FF9C49"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6. </w:t>
      </w:r>
      <w:r w:rsidRPr="00E14B06">
        <w:rPr>
          <w:rFonts w:ascii="Times New Roman" w:hAnsi="Times New Roman" w:cs="Times New Roman"/>
          <w:lang w:val="en-US"/>
        </w:rPr>
        <w:tab/>
        <w:t xml:space="preserve">Tanaka G, Domínguez-Hüttinger E, Christodoulides P, Aihara K, Tanaka RJ. Bifurcation analysis of a mathematical model of atopic dermatitis to determine patient-specific effects of treatments on dynamic phenotypes.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18) 448:66–79. doi: 10.1016/j.jtbi.2018.04.002</w:t>
      </w:r>
    </w:p>
    <w:p w14:paraId="231B4AE7"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7. </w:t>
      </w:r>
      <w:r w:rsidRPr="00E14B06">
        <w:rPr>
          <w:rFonts w:ascii="Times New Roman" w:hAnsi="Times New Roman" w:cs="Times New Roman"/>
          <w:lang w:val="en-US"/>
        </w:rPr>
        <w:tab/>
        <w:t xml:space="preserve">Domínguez-Hüttinger E, Christodoulides P, Miyauchi K, Irvine AD, Okada-Hatakeyama M, Kubo M, Tanaka RJ. Mathematical modeling of atopic dermatitis reveals “double-switch” mechanisms underlying 4 common disease phenotypes. </w:t>
      </w:r>
      <w:r w:rsidRPr="00E14B06">
        <w:rPr>
          <w:rFonts w:ascii="Times New Roman" w:hAnsi="Times New Roman" w:cs="Times New Roman"/>
          <w:i/>
          <w:iCs/>
          <w:lang w:val="en-US"/>
        </w:rPr>
        <w:t>J Allergy Clin Immunol</w:t>
      </w:r>
      <w:r w:rsidRPr="00E14B06">
        <w:rPr>
          <w:rFonts w:ascii="Times New Roman" w:hAnsi="Times New Roman" w:cs="Times New Roman"/>
          <w:lang w:val="en-US"/>
        </w:rPr>
        <w:t xml:space="preserve"> (2017) 139:1861-1872.e7. doi: 10.1016/j.jaci.2016.10.026</w:t>
      </w:r>
    </w:p>
    <w:p w14:paraId="6915441A"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8. </w:t>
      </w:r>
      <w:r w:rsidRPr="00E14B06">
        <w:rPr>
          <w:rFonts w:ascii="Times New Roman" w:hAnsi="Times New Roman" w:cs="Times New Roman"/>
          <w:lang w:val="en-US"/>
        </w:rPr>
        <w:tab/>
        <w:t xml:space="preserve">Christodoulides P, Hirata Y, Domínguez-Hüttinger E, Danby SG, Cork MJ, Williams HC, Aihara K, Tanaka RJ. Computational design of treatment strategies for proactive therapy on atopic dermatitis using optimal control theory. </w:t>
      </w:r>
      <w:r w:rsidRPr="00E14B06">
        <w:rPr>
          <w:rFonts w:ascii="Times New Roman" w:hAnsi="Times New Roman" w:cs="Times New Roman"/>
          <w:i/>
          <w:iCs/>
          <w:lang w:val="en-US"/>
        </w:rPr>
        <w:t>Philos Transact A Math Phys Eng Sci</w:t>
      </w:r>
      <w:r w:rsidRPr="00E14B06">
        <w:rPr>
          <w:rFonts w:ascii="Times New Roman" w:hAnsi="Times New Roman" w:cs="Times New Roman"/>
          <w:lang w:val="en-US"/>
        </w:rPr>
        <w:t xml:space="preserve"> (2017) 375:20160285. doi: 10.1098/rsta.2016.0285</w:t>
      </w:r>
    </w:p>
    <w:p w14:paraId="6FE29586"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29. </w:t>
      </w:r>
      <w:r w:rsidRPr="00E14B06">
        <w:rPr>
          <w:rFonts w:ascii="Times New Roman" w:hAnsi="Times New Roman" w:cs="Times New Roman"/>
          <w:lang w:val="en-US"/>
        </w:rPr>
        <w:tab/>
        <w:t xml:space="preserve">Miyano T, Irvine AD, Tanaka RJ. A mathematical model to identify optimal combinations of drug targets for dupilumab poor responders in atopic dermatitis. </w:t>
      </w:r>
      <w:r w:rsidRPr="00E14B06">
        <w:rPr>
          <w:rFonts w:ascii="Times New Roman" w:hAnsi="Times New Roman" w:cs="Times New Roman"/>
          <w:i/>
          <w:iCs/>
          <w:lang w:val="en-US"/>
        </w:rPr>
        <w:t>Allergy</w:t>
      </w:r>
      <w:r w:rsidRPr="00E14B06">
        <w:rPr>
          <w:rFonts w:ascii="Times New Roman" w:hAnsi="Times New Roman" w:cs="Times New Roman"/>
          <w:lang w:val="en-US"/>
        </w:rPr>
        <w:t xml:space="preserve"> (2022) 77:582–594. doi: 10.1111/all.14870</w:t>
      </w:r>
    </w:p>
    <w:p w14:paraId="628F2E16"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0. </w:t>
      </w:r>
      <w:r w:rsidRPr="00E14B06">
        <w:rPr>
          <w:rFonts w:ascii="Times New Roman" w:hAnsi="Times New Roman" w:cs="Times New Roman"/>
          <w:lang w:val="en-US"/>
        </w:rPr>
        <w:tab/>
        <w:t xml:space="preserve">Magombedze G, Nduru P, Bhunu CP, Mushayabasa S. Mathematical modelling of immune regulation of type 1 diabetes. </w:t>
      </w:r>
      <w:r w:rsidRPr="00E14B06">
        <w:rPr>
          <w:rFonts w:ascii="Times New Roman" w:hAnsi="Times New Roman" w:cs="Times New Roman"/>
          <w:i/>
          <w:iCs/>
          <w:lang w:val="en-US"/>
        </w:rPr>
        <w:t>Biosystems</w:t>
      </w:r>
      <w:r w:rsidRPr="00E14B06">
        <w:rPr>
          <w:rFonts w:ascii="Times New Roman" w:hAnsi="Times New Roman" w:cs="Times New Roman"/>
          <w:lang w:val="en-US"/>
        </w:rPr>
        <w:t xml:space="preserve"> (2010) 102:88–98. doi: 10.1016/j.biosystems.2010.07.018</w:t>
      </w:r>
    </w:p>
    <w:p w14:paraId="29E7FE4D"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1. </w:t>
      </w:r>
      <w:r w:rsidRPr="00E14B06">
        <w:rPr>
          <w:rFonts w:ascii="Times New Roman" w:hAnsi="Times New Roman" w:cs="Times New Roman"/>
          <w:lang w:val="en-US"/>
        </w:rPr>
        <w:tab/>
        <w:t xml:space="preserve">Jaberi-Douraki M, Pietropaolo M, Khadra A. Continuum model of T-cell avidity: Understanding autoreactive and regulatory T-cell responses in type 1 diabetes.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15) 383:93–105. doi: 10.1016/j.jtbi.2015.07.032</w:t>
      </w:r>
    </w:p>
    <w:p w14:paraId="44139090"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2. </w:t>
      </w:r>
      <w:r w:rsidRPr="00E14B06">
        <w:rPr>
          <w:rFonts w:ascii="Times New Roman" w:hAnsi="Times New Roman" w:cs="Times New Roman"/>
          <w:lang w:val="en-US"/>
        </w:rPr>
        <w:tab/>
        <w:t xml:space="preserve">Salazar-Viedma M, Vergaño-Salazar JG, Pastenes L, D’Afonseca V. Simulation Model for Hashimoto Autoimmune Thyroiditis Disease. </w:t>
      </w:r>
      <w:r w:rsidRPr="00E14B06">
        <w:rPr>
          <w:rFonts w:ascii="Times New Roman" w:hAnsi="Times New Roman" w:cs="Times New Roman"/>
          <w:i/>
          <w:iCs/>
          <w:lang w:val="en-US"/>
        </w:rPr>
        <w:t>Endocrinology</w:t>
      </w:r>
      <w:r w:rsidRPr="00E14B06">
        <w:rPr>
          <w:rFonts w:ascii="Times New Roman" w:hAnsi="Times New Roman" w:cs="Times New Roman"/>
          <w:lang w:val="en-US"/>
        </w:rPr>
        <w:t xml:space="preserve"> (2021) 162:bqab190. doi: 10.1210/endocr/bqab190</w:t>
      </w:r>
    </w:p>
    <w:p w14:paraId="3D9DADD1"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3. </w:t>
      </w:r>
      <w:r w:rsidRPr="00E14B06">
        <w:rPr>
          <w:rFonts w:ascii="Times New Roman" w:hAnsi="Times New Roman" w:cs="Times New Roman"/>
          <w:lang w:val="en-US"/>
        </w:rPr>
        <w:tab/>
        <w:t xml:space="preserve">Aguda BD, Marsh CB, Thacker M, Crouser ED. An in silico modeling approach to understanding the dynamics of sarcoidosis. </w:t>
      </w:r>
      <w:r w:rsidRPr="00E14B06">
        <w:rPr>
          <w:rFonts w:ascii="Times New Roman" w:hAnsi="Times New Roman" w:cs="Times New Roman"/>
          <w:i/>
          <w:iCs/>
          <w:lang w:val="en-US"/>
        </w:rPr>
        <w:t>PloS One</w:t>
      </w:r>
      <w:r w:rsidRPr="00E14B06">
        <w:rPr>
          <w:rFonts w:ascii="Times New Roman" w:hAnsi="Times New Roman" w:cs="Times New Roman"/>
          <w:lang w:val="en-US"/>
        </w:rPr>
        <w:t xml:space="preserve"> (2011) 6:e19544. doi: 10.1371/journal.pone.0019544</w:t>
      </w:r>
    </w:p>
    <w:p w14:paraId="65220C08"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4. </w:t>
      </w:r>
      <w:r w:rsidRPr="00E14B06">
        <w:rPr>
          <w:rFonts w:ascii="Times New Roman" w:hAnsi="Times New Roman" w:cs="Times New Roman"/>
          <w:lang w:val="en-US"/>
        </w:rPr>
        <w:tab/>
        <w:t xml:space="preserve">Hao W, Crouser ED, Friedman A. Mathematical model of sarcoidosis. </w:t>
      </w:r>
      <w:r w:rsidRPr="00E14B06">
        <w:rPr>
          <w:rFonts w:ascii="Times New Roman" w:hAnsi="Times New Roman" w:cs="Times New Roman"/>
          <w:i/>
          <w:iCs/>
          <w:lang w:val="en-US"/>
        </w:rPr>
        <w:t>Proc Natl Acad Sci U S A</w:t>
      </w:r>
      <w:r w:rsidRPr="00E14B06">
        <w:rPr>
          <w:rFonts w:ascii="Times New Roman" w:hAnsi="Times New Roman" w:cs="Times New Roman"/>
          <w:lang w:val="en-US"/>
        </w:rPr>
        <w:t xml:space="preserve"> (2014) 111:16065–16070. doi: 10.1073/pnas.1417789111</w:t>
      </w:r>
    </w:p>
    <w:p w14:paraId="66347854"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5. </w:t>
      </w:r>
      <w:r w:rsidRPr="00E14B06">
        <w:rPr>
          <w:rFonts w:ascii="Times New Roman" w:hAnsi="Times New Roman" w:cs="Times New Roman"/>
          <w:lang w:val="en-US"/>
        </w:rPr>
        <w:tab/>
        <w:t xml:space="preserve">Hao W, Marsh C, Friedman A. A Mathematical Model of Idiopathic Pulmonary Fibrosis. </w:t>
      </w:r>
      <w:r w:rsidRPr="00E14B06">
        <w:rPr>
          <w:rFonts w:ascii="Times New Roman" w:hAnsi="Times New Roman" w:cs="Times New Roman"/>
          <w:i/>
          <w:iCs/>
          <w:lang w:val="en-US"/>
        </w:rPr>
        <w:t>PloS One</w:t>
      </w:r>
      <w:r w:rsidRPr="00E14B06">
        <w:rPr>
          <w:rFonts w:ascii="Times New Roman" w:hAnsi="Times New Roman" w:cs="Times New Roman"/>
          <w:lang w:val="en-US"/>
        </w:rPr>
        <w:t xml:space="preserve"> (2015) 10:e0135097. doi: 10.1371/journal.pone.0135097</w:t>
      </w:r>
    </w:p>
    <w:p w14:paraId="05F91E2A"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6. </w:t>
      </w:r>
      <w:r w:rsidRPr="00E14B06">
        <w:rPr>
          <w:rFonts w:ascii="Times New Roman" w:hAnsi="Times New Roman" w:cs="Times New Roman"/>
          <w:lang w:val="en-US"/>
        </w:rPr>
        <w:tab/>
        <w:t xml:space="preserve">van der Vegt SA, Polonchuk L, Wang K, Waters SL, Baker RE. Mathematical modelling of autoimmune myocarditis and the effects of immune checkpoint inhibitors.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22) 537:111002. doi: 10.1016/j.jtbi.2021.111002</w:t>
      </w:r>
    </w:p>
    <w:p w14:paraId="4106D719"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lastRenderedPageBreak/>
        <w:t xml:space="preserve">37. </w:t>
      </w:r>
      <w:r w:rsidRPr="00E14B06">
        <w:rPr>
          <w:rFonts w:ascii="Times New Roman" w:hAnsi="Times New Roman" w:cs="Times New Roman"/>
          <w:lang w:val="en-US"/>
        </w:rPr>
        <w:tab/>
        <w:t xml:space="preserve">Head M, Meryhew N, Runquist O. Mechanism and computer simulation of immune complex formation, opsonization, and clearance. </w:t>
      </w:r>
      <w:r w:rsidRPr="00E14B06">
        <w:rPr>
          <w:rFonts w:ascii="Times New Roman" w:hAnsi="Times New Roman" w:cs="Times New Roman"/>
          <w:i/>
          <w:iCs/>
          <w:lang w:val="en-US"/>
        </w:rPr>
        <w:t>J Lab Clin Med</w:t>
      </w:r>
      <w:r w:rsidRPr="00E14B06">
        <w:rPr>
          <w:rFonts w:ascii="Times New Roman" w:hAnsi="Times New Roman" w:cs="Times New Roman"/>
          <w:lang w:val="en-US"/>
        </w:rPr>
        <w:t xml:space="preserve"> (1996) 128:61–74. doi: 10.1016/s0022-2143(96)90114-6</w:t>
      </w:r>
    </w:p>
    <w:p w14:paraId="3E76A982"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8. </w:t>
      </w:r>
      <w:r w:rsidRPr="00E14B06">
        <w:rPr>
          <w:rFonts w:ascii="Times New Roman" w:hAnsi="Times New Roman" w:cs="Times New Roman"/>
          <w:lang w:val="en-US"/>
        </w:rPr>
        <w:tab/>
        <w:t xml:space="preserve">Arazi A, Neumann AU. Modeling immune complex-mediated autoimmune inflammation.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10) 267:426–436. doi: 10.1016/j.jtbi.2010.08.033</w:t>
      </w:r>
    </w:p>
    <w:p w14:paraId="6951A861"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39. </w:t>
      </w:r>
      <w:r w:rsidRPr="00E14B06">
        <w:rPr>
          <w:rFonts w:ascii="Times New Roman" w:hAnsi="Times New Roman" w:cs="Times New Roman"/>
          <w:lang w:val="en-US"/>
        </w:rPr>
        <w:tab/>
        <w:t xml:space="preserve">Iwami S, Takeuchi Y, Miura Y, Sasaki T, Kajiwara T. Dynamical properties of autoimmune disease models: tolerance, flare-up, dormancy.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07) 246:646–659. doi: 10.1016/j.jtbi.2007.01.020</w:t>
      </w:r>
    </w:p>
    <w:p w14:paraId="7CB58E5D"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40. </w:t>
      </w:r>
      <w:r w:rsidRPr="00E14B06">
        <w:rPr>
          <w:rFonts w:ascii="Times New Roman" w:hAnsi="Times New Roman" w:cs="Times New Roman"/>
          <w:lang w:val="en-US"/>
        </w:rPr>
        <w:tab/>
        <w:t xml:space="preserve">Ramos MPM, Ribeiro C, Soares AJ. </w:t>
      </w:r>
      <w:bookmarkStart w:id="9" w:name="OLE_LINK11"/>
      <w:r w:rsidRPr="00E14B06">
        <w:rPr>
          <w:rFonts w:ascii="Times New Roman" w:hAnsi="Times New Roman" w:cs="Times New Roman"/>
          <w:lang w:val="en-US"/>
        </w:rPr>
        <w:t>A kinetic model of T cell autoreactivity in autoimmune diseases</w:t>
      </w:r>
      <w:bookmarkEnd w:id="9"/>
      <w:r w:rsidRPr="00E14B06">
        <w:rPr>
          <w:rFonts w:ascii="Times New Roman" w:hAnsi="Times New Roman" w:cs="Times New Roman"/>
          <w:lang w:val="en-US"/>
        </w:rPr>
        <w:t xml:space="preserve">. </w:t>
      </w:r>
      <w:r w:rsidRPr="00E14B06">
        <w:rPr>
          <w:rFonts w:ascii="Times New Roman" w:hAnsi="Times New Roman" w:cs="Times New Roman"/>
          <w:i/>
          <w:iCs/>
          <w:lang w:val="en-US"/>
        </w:rPr>
        <w:t>J Math Biol</w:t>
      </w:r>
      <w:r w:rsidRPr="00E14B06">
        <w:rPr>
          <w:rFonts w:ascii="Times New Roman" w:hAnsi="Times New Roman" w:cs="Times New Roman"/>
          <w:lang w:val="en-US"/>
        </w:rPr>
        <w:t xml:space="preserve"> (2019) 79:2005–2031. doi: 10.1007/s00285-019-01418-4</w:t>
      </w:r>
    </w:p>
    <w:p w14:paraId="5C239306"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41. </w:t>
      </w:r>
      <w:r w:rsidRPr="00E14B06">
        <w:rPr>
          <w:rFonts w:ascii="Times New Roman" w:hAnsi="Times New Roman" w:cs="Times New Roman"/>
          <w:lang w:val="en-US"/>
        </w:rPr>
        <w:tab/>
        <w:t xml:space="preserve">Khailaie S, Bahrami F, Janahmadi M, Milanez-Almeida P, Huehn J, Meyer-Hermann M. A mathematical model of immune activation with a unified self-nonself concept. </w:t>
      </w:r>
      <w:r w:rsidRPr="00E14B06">
        <w:rPr>
          <w:rFonts w:ascii="Times New Roman" w:hAnsi="Times New Roman" w:cs="Times New Roman"/>
          <w:i/>
          <w:iCs/>
          <w:lang w:val="en-US"/>
        </w:rPr>
        <w:t>Front Immunol</w:t>
      </w:r>
      <w:r w:rsidRPr="00E14B06">
        <w:rPr>
          <w:rFonts w:ascii="Times New Roman" w:hAnsi="Times New Roman" w:cs="Times New Roman"/>
          <w:lang w:val="en-US"/>
        </w:rPr>
        <w:t xml:space="preserve"> (2013) 4:474. doi: 10.3389/fimmu.2013.00474</w:t>
      </w:r>
    </w:p>
    <w:p w14:paraId="5BCC3627"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42. </w:t>
      </w:r>
      <w:r w:rsidRPr="00E14B06">
        <w:rPr>
          <w:rFonts w:ascii="Times New Roman" w:hAnsi="Times New Roman" w:cs="Times New Roman"/>
          <w:lang w:val="en-US"/>
        </w:rPr>
        <w:tab/>
        <w:t xml:space="preserve">Louzoun Y, Atlan H, Cohen IR. Modeling the influence of TH1- and TH2-type cells in autoimmune diseases. </w:t>
      </w:r>
      <w:r w:rsidRPr="00E14B06">
        <w:rPr>
          <w:rFonts w:ascii="Times New Roman" w:hAnsi="Times New Roman" w:cs="Times New Roman"/>
          <w:i/>
          <w:iCs/>
          <w:lang w:val="en-US"/>
        </w:rPr>
        <w:t>J Autoimmun</w:t>
      </w:r>
      <w:r w:rsidRPr="00E14B06">
        <w:rPr>
          <w:rFonts w:ascii="Times New Roman" w:hAnsi="Times New Roman" w:cs="Times New Roman"/>
          <w:lang w:val="en-US"/>
        </w:rPr>
        <w:t xml:space="preserve"> (2001) 17:311–321. doi: 10.1006/jaut.2001.0548</w:t>
      </w:r>
    </w:p>
    <w:p w14:paraId="4446625D" w14:textId="77777777" w:rsidR="00E97BBB" w:rsidRPr="00E14B06" w:rsidRDefault="00E97BBB" w:rsidP="00E97BBB">
      <w:pPr>
        <w:pStyle w:val="a6"/>
        <w:rPr>
          <w:rFonts w:ascii="Times New Roman" w:hAnsi="Times New Roman" w:cs="Times New Roman"/>
          <w:lang w:val="en-US"/>
        </w:rPr>
      </w:pPr>
      <w:r w:rsidRPr="00E14B06">
        <w:rPr>
          <w:rFonts w:ascii="Times New Roman" w:hAnsi="Times New Roman" w:cs="Times New Roman"/>
          <w:lang w:val="en-US"/>
        </w:rPr>
        <w:t xml:space="preserve">43. </w:t>
      </w:r>
      <w:r w:rsidRPr="00E14B06">
        <w:rPr>
          <w:rFonts w:ascii="Times New Roman" w:hAnsi="Times New Roman" w:cs="Times New Roman"/>
          <w:lang w:val="en-US"/>
        </w:rPr>
        <w:tab/>
        <w:t xml:space="preserve">Hara A, Iwasa Y. Autoimmune diseases initiated by pathogen infection: Mathematical modeling. </w:t>
      </w:r>
      <w:r w:rsidRPr="00E14B06">
        <w:rPr>
          <w:rFonts w:ascii="Times New Roman" w:hAnsi="Times New Roman" w:cs="Times New Roman"/>
          <w:i/>
          <w:iCs/>
          <w:lang w:val="en-US"/>
        </w:rPr>
        <w:t>J Theor Biol</w:t>
      </w:r>
      <w:r w:rsidRPr="00E14B06">
        <w:rPr>
          <w:rFonts w:ascii="Times New Roman" w:hAnsi="Times New Roman" w:cs="Times New Roman"/>
          <w:lang w:val="en-US"/>
        </w:rPr>
        <w:t xml:space="preserve"> (2020) 498:110296. doi: 10.1016/j.jtbi.2020.110296</w:t>
      </w:r>
    </w:p>
    <w:p w14:paraId="5B386EB6" w14:textId="77777777" w:rsidR="00E97BBB" w:rsidRPr="00E97BBB" w:rsidRDefault="00E97BBB" w:rsidP="00E97BBB">
      <w:pPr>
        <w:pStyle w:val="a6"/>
        <w:rPr>
          <w:rFonts w:ascii="Times New Roman" w:hAnsi="Times New Roman" w:cs="Times New Roman"/>
        </w:rPr>
      </w:pPr>
      <w:r w:rsidRPr="00E14B06">
        <w:rPr>
          <w:rFonts w:ascii="Times New Roman" w:hAnsi="Times New Roman" w:cs="Times New Roman"/>
          <w:lang w:val="en-US"/>
        </w:rPr>
        <w:t xml:space="preserve">44. </w:t>
      </w:r>
      <w:r w:rsidRPr="00E14B06">
        <w:rPr>
          <w:rFonts w:ascii="Times New Roman" w:hAnsi="Times New Roman" w:cs="Times New Roman"/>
          <w:lang w:val="en-US"/>
        </w:rPr>
        <w:tab/>
        <w:t xml:space="preserve">Valeyev NV, Hundhausen C, Umezawa Y, Kotov NV, Williams G, Clop A, Ainali C, Ouzounis C, Tsoka S, Nestle FO. A systems model for immune cell interactions unravels the mechanism of inflammation in human skin. </w:t>
      </w:r>
      <w:r w:rsidRPr="00E97BBB">
        <w:rPr>
          <w:rFonts w:ascii="Times New Roman" w:hAnsi="Times New Roman" w:cs="Times New Roman"/>
          <w:i/>
          <w:iCs/>
        </w:rPr>
        <w:t>PLoS Comput Biol</w:t>
      </w:r>
      <w:r w:rsidRPr="00E97BBB">
        <w:rPr>
          <w:rFonts w:ascii="Times New Roman" w:hAnsi="Times New Roman" w:cs="Times New Roman"/>
        </w:rPr>
        <w:t xml:space="preserve"> (2010) 6:e1001024. doi: 10.1371/journal.pcbi.1001024</w:t>
      </w:r>
    </w:p>
    <w:p w14:paraId="6396D171" w14:textId="4BBD1D51" w:rsidR="00257A08" w:rsidRPr="0085613B" w:rsidRDefault="00257A08" w:rsidP="002B0940">
      <w:pPr>
        <w:pStyle w:val="a6"/>
        <w:ind w:firstLine="284"/>
        <w:rPr>
          <w:rFonts w:ascii="Times New Roman" w:hAnsi="Times New Roman" w:cs="Times New Roman"/>
        </w:rPr>
      </w:pPr>
      <w:r w:rsidRPr="002B0940">
        <w:rPr>
          <w:rFonts w:ascii="Times New Roman" w:hAnsi="Times New Roman" w:cs="Times New Roman"/>
          <w:lang w:val="en-US"/>
        </w:rPr>
        <w:fldChar w:fldCharType="end"/>
      </w:r>
    </w:p>
    <w:sectPr w:rsidR="00257A08" w:rsidRPr="0085613B" w:rsidSect="00257EA3">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5B6C"/>
    <w:rsid w:val="00003D07"/>
    <w:rsid w:val="00026C91"/>
    <w:rsid w:val="000C30A5"/>
    <w:rsid w:val="000E0397"/>
    <w:rsid w:val="000E4084"/>
    <w:rsid w:val="00100703"/>
    <w:rsid w:val="00115EF9"/>
    <w:rsid w:val="00143028"/>
    <w:rsid w:val="00151419"/>
    <w:rsid w:val="00193D68"/>
    <w:rsid w:val="001A362A"/>
    <w:rsid w:val="00212FE2"/>
    <w:rsid w:val="00234CA5"/>
    <w:rsid w:val="00251721"/>
    <w:rsid w:val="00257A08"/>
    <w:rsid w:val="00257EA3"/>
    <w:rsid w:val="00272194"/>
    <w:rsid w:val="002B0940"/>
    <w:rsid w:val="002B3B6F"/>
    <w:rsid w:val="002F79C5"/>
    <w:rsid w:val="00321030"/>
    <w:rsid w:val="003456FB"/>
    <w:rsid w:val="00351387"/>
    <w:rsid w:val="00355189"/>
    <w:rsid w:val="003655A7"/>
    <w:rsid w:val="00381C10"/>
    <w:rsid w:val="00397536"/>
    <w:rsid w:val="003B7787"/>
    <w:rsid w:val="003C4BA1"/>
    <w:rsid w:val="0045780A"/>
    <w:rsid w:val="00472958"/>
    <w:rsid w:val="004940E2"/>
    <w:rsid w:val="004A6721"/>
    <w:rsid w:val="004A6D0B"/>
    <w:rsid w:val="004A7031"/>
    <w:rsid w:val="004C3007"/>
    <w:rsid w:val="004E725A"/>
    <w:rsid w:val="004F2B22"/>
    <w:rsid w:val="00507B46"/>
    <w:rsid w:val="005357BA"/>
    <w:rsid w:val="00540541"/>
    <w:rsid w:val="00541728"/>
    <w:rsid w:val="005B3916"/>
    <w:rsid w:val="005F38E4"/>
    <w:rsid w:val="0062050A"/>
    <w:rsid w:val="006265ED"/>
    <w:rsid w:val="006613E4"/>
    <w:rsid w:val="00680C07"/>
    <w:rsid w:val="006F05DF"/>
    <w:rsid w:val="00747E88"/>
    <w:rsid w:val="007654D1"/>
    <w:rsid w:val="00776E32"/>
    <w:rsid w:val="007842E6"/>
    <w:rsid w:val="007929BF"/>
    <w:rsid w:val="007A456D"/>
    <w:rsid w:val="007C2283"/>
    <w:rsid w:val="0080288D"/>
    <w:rsid w:val="00822954"/>
    <w:rsid w:val="0082694E"/>
    <w:rsid w:val="00837D33"/>
    <w:rsid w:val="0085613B"/>
    <w:rsid w:val="00904200"/>
    <w:rsid w:val="00914AA9"/>
    <w:rsid w:val="00956A53"/>
    <w:rsid w:val="0096028E"/>
    <w:rsid w:val="009F5CA1"/>
    <w:rsid w:val="00A0375B"/>
    <w:rsid w:val="00A25C13"/>
    <w:rsid w:val="00A77CA2"/>
    <w:rsid w:val="00A853FF"/>
    <w:rsid w:val="00A8713E"/>
    <w:rsid w:val="00AC1AD4"/>
    <w:rsid w:val="00AD4248"/>
    <w:rsid w:val="00AE57AD"/>
    <w:rsid w:val="00B92A80"/>
    <w:rsid w:val="00BB5B6C"/>
    <w:rsid w:val="00BC0CC1"/>
    <w:rsid w:val="00BD490E"/>
    <w:rsid w:val="00C51C53"/>
    <w:rsid w:val="00C52C74"/>
    <w:rsid w:val="00CA2228"/>
    <w:rsid w:val="00CF465C"/>
    <w:rsid w:val="00D1773B"/>
    <w:rsid w:val="00D375AC"/>
    <w:rsid w:val="00D640E5"/>
    <w:rsid w:val="00DA0019"/>
    <w:rsid w:val="00DB1192"/>
    <w:rsid w:val="00DC58EE"/>
    <w:rsid w:val="00DF622F"/>
    <w:rsid w:val="00E14B06"/>
    <w:rsid w:val="00E460B0"/>
    <w:rsid w:val="00E73B54"/>
    <w:rsid w:val="00E74CF1"/>
    <w:rsid w:val="00E916AF"/>
    <w:rsid w:val="00E97BBB"/>
    <w:rsid w:val="00F10603"/>
    <w:rsid w:val="00FD3677"/>
    <w:rsid w:val="00FF2D40"/>
    <w:rsid w:val="00FF5C19"/>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4F937"/>
  <w15:chartTrackingRefBased/>
  <w15:docId w15:val="{DCDD5653-4A85-4BE7-B413-6FFDB8C88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ru-R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472958"/>
    <w:pPr>
      <w:keepNext/>
      <w:keepLines/>
      <w:spacing w:before="240" w:after="0" w:line="256" w:lineRule="auto"/>
      <w:ind w:firstLine="288"/>
      <w:outlineLvl w:val="0"/>
    </w:pPr>
    <w:rPr>
      <w:rFonts w:ascii="Times New Roman" w:eastAsiaTheme="majorEastAsia" w:hAnsi="Times New Roman" w:cstheme="majorBidi"/>
      <w:b/>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A77CA2"/>
    <w:rPr>
      <w:color w:val="0563C1" w:themeColor="hyperlink"/>
      <w:u w:val="single"/>
    </w:rPr>
  </w:style>
  <w:style w:type="table" w:styleId="a4">
    <w:name w:val="Table Grid"/>
    <w:basedOn w:val="a1"/>
    <w:uiPriority w:val="39"/>
    <w:rsid w:val="003513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FollowedHyperlink"/>
    <w:basedOn w:val="a0"/>
    <w:uiPriority w:val="99"/>
    <w:semiHidden/>
    <w:unhideWhenUsed/>
    <w:rsid w:val="006F05DF"/>
    <w:rPr>
      <w:color w:val="954F72"/>
      <w:u w:val="single"/>
    </w:rPr>
  </w:style>
  <w:style w:type="paragraph" w:customStyle="1" w:styleId="msonormal0">
    <w:name w:val="msonormal"/>
    <w:basedOn w:val="a"/>
    <w:rsid w:val="006F05DF"/>
    <w:pPr>
      <w:spacing w:before="100" w:beforeAutospacing="1" w:after="100" w:afterAutospacing="1" w:line="240" w:lineRule="auto"/>
    </w:pPr>
    <w:rPr>
      <w:rFonts w:ascii="Times New Roman" w:eastAsia="Times New Roman" w:hAnsi="Times New Roman" w:cs="Times New Roman"/>
      <w:kern w:val="0"/>
      <w:sz w:val="24"/>
      <w:szCs w:val="24"/>
      <w:lang w:eastAsia="ru-RU"/>
      <w14:ligatures w14:val="none"/>
    </w:rPr>
  </w:style>
  <w:style w:type="paragraph" w:customStyle="1" w:styleId="xl65">
    <w:name w:val="xl65"/>
    <w:basedOn w:val="a"/>
    <w:rsid w:val="006F05DF"/>
    <w:pPr>
      <w:spacing w:before="100" w:beforeAutospacing="1" w:after="100" w:afterAutospacing="1" w:line="240" w:lineRule="auto"/>
      <w:jc w:val="right"/>
    </w:pPr>
    <w:rPr>
      <w:rFonts w:ascii="Times New Roman" w:eastAsia="Times New Roman" w:hAnsi="Times New Roman" w:cs="Times New Roman"/>
      <w:kern w:val="0"/>
      <w:sz w:val="24"/>
      <w:szCs w:val="24"/>
      <w:lang w:eastAsia="ru-RU"/>
      <w14:ligatures w14:val="none"/>
    </w:rPr>
  </w:style>
  <w:style w:type="paragraph" w:customStyle="1" w:styleId="xl66">
    <w:name w:val="xl66"/>
    <w:basedOn w:val="a"/>
    <w:rsid w:val="006F05DF"/>
    <w:pPr>
      <w:spacing w:before="100" w:beforeAutospacing="1" w:after="100" w:afterAutospacing="1" w:line="240" w:lineRule="auto"/>
      <w:jc w:val="right"/>
    </w:pPr>
    <w:rPr>
      <w:rFonts w:ascii="Calibri" w:eastAsia="Times New Roman" w:hAnsi="Calibri" w:cs="Calibri"/>
      <w:kern w:val="0"/>
      <w:sz w:val="24"/>
      <w:szCs w:val="24"/>
      <w:lang w:eastAsia="ru-RU"/>
      <w14:ligatures w14:val="none"/>
    </w:rPr>
  </w:style>
  <w:style w:type="paragraph" w:customStyle="1" w:styleId="xl67">
    <w:name w:val="xl67"/>
    <w:basedOn w:val="a"/>
    <w:rsid w:val="006F05DF"/>
    <w:pPr>
      <w:spacing w:before="100" w:beforeAutospacing="1" w:after="100" w:afterAutospacing="1" w:line="240" w:lineRule="auto"/>
    </w:pPr>
    <w:rPr>
      <w:rFonts w:ascii="Times New Roman" w:eastAsia="Times New Roman" w:hAnsi="Times New Roman" w:cs="Times New Roman"/>
      <w:kern w:val="0"/>
      <w:sz w:val="24"/>
      <w:szCs w:val="24"/>
      <w:lang w:eastAsia="ru-RU"/>
      <w14:ligatures w14:val="none"/>
    </w:rPr>
  </w:style>
  <w:style w:type="paragraph" w:styleId="a6">
    <w:name w:val="Bibliography"/>
    <w:basedOn w:val="a"/>
    <w:next w:val="a"/>
    <w:uiPriority w:val="37"/>
    <w:unhideWhenUsed/>
    <w:rsid w:val="00257A08"/>
    <w:pPr>
      <w:tabs>
        <w:tab w:val="left" w:pos="504"/>
      </w:tabs>
      <w:spacing w:after="240" w:line="240" w:lineRule="auto"/>
      <w:ind w:left="504" w:hanging="504"/>
    </w:pPr>
  </w:style>
  <w:style w:type="character" w:customStyle="1" w:styleId="10">
    <w:name w:val="Заголовок 1 Знак"/>
    <w:basedOn w:val="a0"/>
    <w:link w:val="1"/>
    <w:uiPriority w:val="9"/>
    <w:rsid w:val="00472958"/>
    <w:rPr>
      <w:rFonts w:ascii="Times New Roman" w:eastAsiaTheme="majorEastAsia" w:hAnsi="Times New Roman" w:cstheme="majorBidi"/>
      <w:b/>
      <w:sz w:val="24"/>
      <w:szCs w:val="32"/>
    </w:rPr>
  </w:style>
  <w:style w:type="paragraph" w:customStyle="1" w:styleId="Tablecontent">
    <w:name w:val="Table content"/>
    <w:basedOn w:val="a"/>
    <w:link w:val="TablecontentChar"/>
    <w:qFormat/>
    <w:rsid w:val="00541728"/>
    <w:pPr>
      <w:spacing w:after="0" w:line="240" w:lineRule="auto"/>
    </w:pPr>
    <w:rPr>
      <w:rFonts w:ascii="Times New Roman" w:hAnsi="Times New Roman" w:cs="Times New Roman"/>
      <w:sz w:val="16"/>
      <w:lang w:val="en-US"/>
    </w:rPr>
  </w:style>
  <w:style w:type="character" w:customStyle="1" w:styleId="TablecontentChar">
    <w:name w:val="Table content Char"/>
    <w:basedOn w:val="a0"/>
    <w:link w:val="Tablecontent"/>
    <w:rsid w:val="00541728"/>
    <w:rPr>
      <w:rFonts w:ascii="Times New Roman" w:hAnsi="Times New Roman" w:cs="Times New Roman"/>
      <w:sz w:val="16"/>
      <w:lang w:val="en-US"/>
    </w:rPr>
  </w:style>
  <w:style w:type="character" w:styleId="a7">
    <w:name w:val="annotation reference"/>
    <w:basedOn w:val="a0"/>
    <w:uiPriority w:val="99"/>
    <w:semiHidden/>
    <w:unhideWhenUsed/>
    <w:rsid w:val="0082694E"/>
    <w:rPr>
      <w:sz w:val="16"/>
      <w:szCs w:val="16"/>
    </w:rPr>
  </w:style>
  <w:style w:type="paragraph" w:styleId="a8">
    <w:name w:val="annotation text"/>
    <w:basedOn w:val="a"/>
    <w:link w:val="a9"/>
    <w:uiPriority w:val="99"/>
    <w:unhideWhenUsed/>
    <w:rsid w:val="0082694E"/>
    <w:pPr>
      <w:spacing w:line="240" w:lineRule="auto"/>
    </w:pPr>
    <w:rPr>
      <w:sz w:val="20"/>
      <w:szCs w:val="20"/>
    </w:rPr>
  </w:style>
  <w:style w:type="character" w:customStyle="1" w:styleId="a9">
    <w:name w:val="Текст примечания Знак"/>
    <w:basedOn w:val="a0"/>
    <w:link w:val="a8"/>
    <w:uiPriority w:val="99"/>
    <w:rsid w:val="0082694E"/>
    <w:rPr>
      <w:sz w:val="20"/>
      <w:szCs w:val="20"/>
    </w:rPr>
  </w:style>
  <w:style w:type="paragraph" w:styleId="aa">
    <w:name w:val="annotation subject"/>
    <w:basedOn w:val="a8"/>
    <w:next w:val="a8"/>
    <w:link w:val="ab"/>
    <w:uiPriority w:val="99"/>
    <w:semiHidden/>
    <w:unhideWhenUsed/>
    <w:rsid w:val="0082694E"/>
    <w:rPr>
      <w:b/>
      <w:bCs/>
    </w:rPr>
  </w:style>
  <w:style w:type="character" w:customStyle="1" w:styleId="ab">
    <w:name w:val="Тема примечания Знак"/>
    <w:basedOn w:val="a9"/>
    <w:link w:val="aa"/>
    <w:uiPriority w:val="99"/>
    <w:semiHidden/>
    <w:rsid w:val="008269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28750">
      <w:bodyDiv w:val="1"/>
      <w:marLeft w:val="0"/>
      <w:marRight w:val="0"/>
      <w:marTop w:val="0"/>
      <w:marBottom w:val="0"/>
      <w:divBdr>
        <w:top w:val="none" w:sz="0" w:space="0" w:color="auto"/>
        <w:left w:val="none" w:sz="0" w:space="0" w:color="auto"/>
        <w:bottom w:val="none" w:sz="0" w:space="0" w:color="auto"/>
        <w:right w:val="none" w:sz="0" w:space="0" w:color="auto"/>
      </w:divBdr>
    </w:div>
    <w:div w:id="287398967">
      <w:bodyDiv w:val="1"/>
      <w:marLeft w:val="0"/>
      <w:marRight w:val="0"/>
      <w:marTop w:val="0"/>
      <w:marBottom w:val="0"/>
      <w:divBdr>
        <w:top w:val="none" w:sz="0" w:space="0" w:color="auto"/>
        <w:left w:val="none" w:sz="0" w:space="0" w:color="auto"/>
        <w:bottom w:val="none" w:sz="0" w:space="0" w:color="auto"/>
        <w:right w:val="none" w:sz="0" w:space="0" w:color="auto"/>
      </w:divBdr>
    </w:div>
    <w:div w:id="387267993">
      <w:bodyDiv w:val="1"/>
      <w:marLeft w:val="0"/>
      <w:marRight w:val="0"/>
      <w:marTop w:val="0"/>
      <w:marBottom w:val="0"/>
      <w:divBdr>
        <w:top w:val="none" w:sz="0" w:space="0" w:color="auto"/>
        <w:left w:val="none" w:sz="0" w:space="0" w:color="auto"/>
        <w:bottom w:val="none" w:sz="0" w:space="0" w:color="auto"/>
        <w:right w:val="none" w:sz="0" w:space="0" w:color="auto"/>
      </w:divBdr>
    </w:div>
    <w:div w:id="549004312">
      <w:bodyDiv w:val="1"/>
      <w:marLeft w:val="0"/>
      <w:marRight w:val="0"/>
      <w:marTop w:val="0"/>
      <w:marBottom w:val="0"/>
      <w:divBdr>
        <w:top w:val="none" w:sz="0" w:space="0" w:color="auto"/>
        <w:left w:val="none" w:sz="0" w:space="0" w:color="auto"/>
        <w:bottom w:val="none" w:sz="0" w:space="0" w:color="auto"/>
        <w:right w:val="none" w:sz="0" w:space="0" w:color="auto"/>
      </w:divBdr>
    </w:div>
    <w:div w:id="638196335">
      <w:bodyDiv w:val="1"/>
      <w:marLeft w:val="0"/>
      <w:marRight w:val="0"/>
      <w:marTop w:val="0"/>
      <w:marBottom w:val="0"/>
      <w:divBdr>
        <w:top w:val="none" w:sz="0" w:space="0" w:color="auto"/>
        <w:left w:val="none" w:sz="0" w:space="0" w:color="auto"/>
        <w:bottom w:val="none" w:sz="0" w:space="0" w:color="auto"/>
        <w:right w:val="none" w:sz="0" w:space="0" w:color="auto"/>
      </w:divBdr>
    </w:div>
    <w:div w:id="785925824">
      <w:bodyDiv w:val="1"/>
      <w:marLeft w:val="0"/>
      <w:marRight w:val="0"/>
      <w:marTop w:val="0"/>
      <w:marBottom w:val="0"/>
      <w:divBdr>
        <w:top w:val="none" w:sz="0" w:space="0" w:color="auto"/>
        <w:left w:val="none" w:sz="0" w:space="0" w:color="auto"/>
        <w:bottom w:val="none" w:sz="0" w:space="0" w:color="auto"/>
        <w:right w:val="none" w:sz="0" w:space="0" w:color="auto"/>
      </w:divBdr>
    </w:div>
    <w:div w:id="1025714104">
      <w:bodyDiv w:val="1"/>
      <w:marLeft w:val="0"/>
      <w:marRight w:val="0"/>
      <w:marTop w:val="0"/>
      <w:marBottom w:val="0"/>
      <w:divBdr>
        <w:top w:val="none" w:sz="0" w:space="0" w:color="auto"/>
        <w:left w:val="none" w:sz="0" w:space="0" w:color="auto"/>
        <w:bottom w:val="none" w:sz="0" w:space="0" w:color="auto"/>
        <w:right w:val="none" w:sz="0" w:space="0" w:color="auto"/>
      </w:divBdr>
    </w:div>
    <w:div w:id="1229146403">
      <w:bodyDiv w:val="1"/>
      <w:marLeft w:val="0"/>
      <w:marRight w:val="0"/>
      <w:marTop w:val="0"/>
      <w:marBottom w:val="0"/>
      <w:divBdr>
        <w:top w:val="none" w:sz="0" w:space="0" w:color="auto"/>
        <w:left w:val="none" w:sz="0" w:space="0" w:color="auto"/>
        <w:bottom w:val="none" w:sz="0" w:space="0" w:color="auto"/>
        <w:right w:val="none" w:sz="0" w:space="0" w:color="auto"/>
      </w:divBdr>
    </w:div>
    <w:div w:id="1330059833">
      <w:bodyDiv w:val="1"/>
      <w:marLeft w:val="0"/>
      <w:marRight w:val="0"/>
      <w:marTop w:val="0"/>
      <w:marBottom w:val="0"/>
      <w:divBdr>
        <w:top w:val="none" w:sz="0" w:space="0" w:color="auto"/>
        <w:left w:val="none" w:sz="0" w:space="0" w:color="auto"/>
        <w:bottom w:val="none" w:sz="0" w:space="0" w:color="auto"/>
        <w:right w:val="none" w:sz="0" w:space="0" w:color="auto"/>
      </w:divBdr>
    </w:div>
    <w:div w:id="1967614847">
      <w:bodyDiv w:val="1"/>
      <w:marLeft w:val="0"/>
      <w:marRight w:val="0"/>
      <w:marTop w:val="0"/>
      <w:marBottom w:val="0"/>
      <w:divBdr>
        <w:top w:val="none" w:sz="0" w:space="0" w:color="auto"/>
        <w:left w:val="none" w:sz="0" w:space="0" w:color="auto"/>
        <w:bottom w:val="none" w:sz="0" w:space="0" w:color="auto"/>
        <w:right w:val="none" w:sz="0" w:space="0" w:color="auto"/>
      </w:divBdr>
    </w:div>
    <w:div w:id="1975327352">
      <w:bodyDiv w:val="1"/>
      <w:marLeft w:val="0"/>
      <w:marRight w:val="0"/>
      <w:marTop w:val="0"/>
      <w:marBottom w:val="0"/>
      <w:divBdr>
        <w:top w:val="none" w:sz="0" w:space="0" w:color="auto"/>
        <w:left w:val="none" w:sz="0" w:space="0" w:color="auto"/>
        <w:bottom w:val="none" w:sz="0" w:space="0" w:color="auto"/>
        <w:right w:val="none" w:sz="0" w:space="0" w:color="auto"/>
      </w:divBdr>
    </w:div>
    <w:div w:id="2110881723">
      <w:bodyDiv w:val="1"/>
      <w:marLeft w:val="0"/>
      <w:marRight w:val="0"/>
      <w:marTop w:val="0"/>
      <w:marBottom w:val="0"/>
      <w:divBdr>
        <w:top w:val="none" w:sz="0" w:space="0" w:color="auto"/>
        <w:left w:val="none" w:sz="0" w:space="0" w:color="auto"/>
        <w:bottom w:val="none" w:sz="0" w:space="0" w:color="auto"/>
        <w:right w:val="none" w:sz="0" w:space="0" w:color="auto"/>
      </w:divBdr>
    </w:div>
    <w:div w:id="2116947499">
      <w:bodyDiv w:val="1"/>
      <w:marLeft w:val="0"/>
      <w:marRight w:val="0"/>
      <w:marTop w:val="0"/>
      <w:marBottom w:val="0"/>
      <w:divBdr>
        <w:top w:val="none" w:sz="0" w:space="0" w:color="auto"/>
        <w:left w:val="none" w:sz="0" w:space="0" w:color="auto"/>
        <w:bottom w:val="none" w:sz="0" w:space="0" w:color="auto"/>
        <w:right w:val="none" w:sz="0" w:space="0" w:color="auto"/>
      </w:divBdr>
    </w:div>
    <w:div w:id="2145080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lina.volkova@msdecisions.tech" TargetMode="Externa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3</TotalTime>
  <Pages>11</Pages>
  <Words>19528</Words>
  <Characters>111313</Characters>
  <Application>Microsoft Office Word</Application>
  <DocSecurity>0</DocSecurity>
  <Lines>927</Lines>
  <Paragraphs>261</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olkov, Yaroslav</dc:creator>
  <cp:keywords/>
  <dc:description/>
  <cp:lastModifiedBy>Ugolkov, Yaroslav</cp:lastModifiedBy>
  <cp:revision>19</cp:revision>
  <dcterms:created xsi:type="dcterms:W3CDTF">2024-02-18T20:04:00Z</dcterms:created>
  <dcterms:modified xsi:type="dcterms:W3CDTF">2024-03-05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efa4170-0d19-0005-0004-bc88714345d2_Enabled">
    <vt:lpwstr>true</vt:lpwstr>
  </property>
  <property fmtid="{D5CDD505-2E9C-101B-9397-08002B2CF9AE}" pid="3" name="MSIP_Label_defa4170-0d19-0005-0004-bc88714345d2_SetDate">
    <vt:lpwstr>2024-01-09T21:33:53Z</vt:lpwstr>
  </property>
  <property fmtid="{D5CDD505-2E9C-101B-9397-08002B2CF9AE}" pid="4" name="MSIP_Label_defa4170-0d19-0005-0004-bc88714345d2_Method">
    <vt:lpwstr>Standard</vt:lpwstr>
  </property>
  <property fmtid="{D5CDD505-2E9C-101B-9397-08002B2CF9AE}" pid="5" name="MSIP_Label_defa4170-0d19-0005-0004-bc88714345d2_Name">
    <vt:lpwstr>defa4170-0d19-0005-0004-bc88714345d2</vt:lpwstr>
  </property>
  <property fmtid="{D5CDD505-2E9C-101B-9397-08002B2CF9AE}" pid="6" name="MSIP_Label_defa4170-0d19-0005-0004-bc88714345d2_SiteId">
    <vt:lpwstr>71bb372d-36b0-4abb-90be-addfc502aab3</vt:lpwstr>
  </property>
  <property fmtid="{D5CDD505-2E9C-101B-9397-08002B2CF9AE}" pid="7" name="MSIP_Label_defa4170-0d19-0005-0004-bc88714345d2_ActionId">
    <vt:lpwstr>82cd74a0-41ec-4317-a68c-28910e210419</vt:lpwstr>
  </property>
  <property fmtid="{D5CDD505-2E9C-101B-9397-08002B2CF9AE}" pid="8" name="MSIP_Label_defa4170-0d19-0005-0004-bc88714345d2_ContentBits">
    <vt:lpwstr>0</vt:lpwstr>
  </property>
  <property fmtid="{D5CDD505-2E9C-101B-9397-08002B2CF9AE}" pid="9" name="ZOTERO_PREF_1">
    <vt:lpwstr>&lt;data data-version="3" zotero-version="6.0.30"&gt;&lt;session id="qjUn2lTV"/&gt;&lt;style id="http://www.zotero.org/styles/frontiers-in-immunology" hasBibliography="1" bibliographyStyleHasBeenSet="1"/&gt;&lt;prefs&gt;&lt;pref name="fieldType" value="Field"/&gt;&lt;pref name="automatic</vt:lpwstr>
  </property>
  <property fmtid="{D5CDD505-2E9C-101B-9397-08002B2CF9AE}" pid="10" name="ZOTERO_PREF_2">
    <vt:lpwstr>JournalAbbreviations" value="true"/&gt;&lt;pref name="delayCitationUpdates" value="true"/&gt;&lt;pref name="dontAskDelayCitationUpdates" value="true"/&gt;&lt;/prefs&gt;&lt;/data&gt;</vt:lpwstr>
  </property>
</Properties>
</file>